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20F63" w14:textId="77777777" w:rsidR="00B97915" w:rsidRPr="001442E5" w:rsidRDefault="00B97915" w:rsidP="00B9791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442E5">
        <w:rPr>
          <w:rFonts w:ascii="Times New Roman" w:hAnsi="Times New Roman" w:cs="Times New Roman"/>
          <w:sz w:val="24"/>
          <w:szCs w:val="24"/>
        </w:rPr>
        <w:t xml:space="preserve">Longitudinal relationship between experience of sexual harassment and two-year body image and weight outcomes in adolescence: Mediation through self-objectification and psychological distress </w:t>
      </w:r>
    </w:p>
    <w:p w14:paraId="46550056" w14:textId="77777777" w:rsidR="00B97915" w:rsidRPr="001442E5" w:rsidRDefault="00B97915" w:rsidP="00B97915">
      <w:pPr>
        <w:rPr>
          <w:rFonts w:ascii="Times New Roman" w:hAnsi="Times New Roman" w:cs="Times New Roman"/>
          <w:sz w:val="24"/>
          <w:szCs w:val="24"/>
        </w:rPr>
      </w:pPr>
    </w:p>
    <w:p w14:paraId="203160C3" w14:textId="3A91D68C" w:rsidR="00B97915" w:rsidRPr="00B8708A" w:rsidRDefault="00B97915" w:rsidP="00B8708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  <w:bookmarkStart w:id="0" w:name="_Hlk49617265"/>
      <w:r w:rsidRPr="001442E5">
        <w:rPr>
          <w:rFonts w:ascii="Times New Roman" w:hAnsi="Times New Roman" w:cs="Times New Roman"/>
          <w:sz w:val="24"/>
          <w:szCs w:val="24"/>
        </w:rPr>
        <w:t xml:space="preserve">Samantha </w:t>
      </w:r>
      <w:r w:rsidR="00B8708A">
        <w:rPr>
          <w:rFonts w:ascii="Times New Roman" w:hAnsi="Times New Roman" w:cs="Times New Roman"/>
          <w:sz w:val="24"/>
          <w:szCs w:val="24"/>
        </w:rPr>
        <w:t>Hayes</w:t>
      </w:r>
      <w:r w:rsidRPr="001442E5">
        <w:rPr>
          <w:rFonts w:ascii="Times New Roman" w:hAnsi="Times New Roman" w:cs="Times New Roman"/>
          <w:sz w:val="24"/>
          <w:szCs w:val="24"/>
        </w:rPr>
        <w:t xml:space="preserve">, Alexandra Lonergan, Nora </w:t>
      </w:r>
      <w:proofErr w:type="spellStart"/>
      <w:proofErr w:type="gramStart"/>
      <w:r w:rsidRPr="001442E5">
        <w:rPr>
          <w:rFonts w:ascii="Times New Roman" w:hAnsi="Times New Roman" w:cs="Times New Roman"/>
          <w:sz w:val="24"/>
          <w:szCs w:val="24"/>
        </w:rPr>
        <w:t>Trompeter</w:t>
      </w:r>
      <w:proofErr w:type="spellEnd"/>
      <w:r w:rsidR="00B8708A">
        <w:rPr>
          <w:rFonts w:ascii="Times New Roman" w:hAnsi="Times New Roman" w:cs="Times New Roman"/>
          <w:sz w:val="24"/>
          <w:szCs w:val="24"/>
        </w:rPr>
        <w:t>,</w:t>
      </w:r>
      <w:r w:rsidRPr="001442E5">
        <w:rPr>
          <w:rFonts w:ascii="Times New Roman" w:hAnsi="Times New Roman" w:cs="Times New Roman"/>
          <w:sz w:val="24"/>
          <w:szCs w:val="24"/>
          <w:vertAlign w:val="subscript"/>
        </w:rPr>
        <w:t>,</w:t>
      </w:r>
      <w:proofErr w:type="gramEnd"/>
      <w:r w:rsidRPr="001442E5">
        <w:rPr>
          <w:rFonts w:ascii="Times New Roman" w:hAnsi="Times New Roman" w:cs="Times New Roman"/>
          <w:sz w:val="24"/>
          <w:szCs w:val="24"/>
        </w:rPr>
        <w:t xml:space="preserve"> Kay Bussey, Phillipa Hay, &amp; Deborah </w:t>
      </w:r>
      <w:proofErr w:type="spellStart"/>
      <w:r w:rsidRPr="001442E5">
        <w:rPr>
          <w:rFonts w:ascii="Times New Roman" w:hAnsi="Times New Roman" w:cs="Times New Roman"/>
          <w:sz w:val="24"/>
          <w:szCs w:val="24"/>
        </w:rPr>
        <w:t>Mitchison</w:t>
      </w:r>
      <w:bookmarkEnd w:id="0"/>
      <w:proofErr w:type="spellEnd"/>
    </w:p>
    <w:p w14:paraId="2159D8FB" w14:textId="77777777" w:rsidR="00B97915" w:rsidRPr="001442E5" w:rsidRDefault="00B97915" w:rsidP="00B97915">
      <w:pPr>
        <w:rPr>
          <w:rFonts w:ascii="Times New Roman" w:hAnsi="Times New Roman" w:cs="Times New Roman"/>
          <w:sz w:val="24"/>
          <w:szCs w:val="24"/>
        </w:rPr>
      </w:pPr>
    </w:p>
    <w:p w14:paraId="27FB262D" w14:textId="77777777" w:rsidR="00B8708A" w:rsidRDefault="00B97915" w:rsidP="00B8708A">
      <w:pPr>
        <w:spacing w:line="480" w:lineRule="auto"/>
        <w:rPr>
          <w:rFonts w:ascii="Times New Roman" w:hAnsi="Times New Roman" w:cs="Times New Roman"/>
          <w:spacing w:val="-1"/>
          <w:sz w:val="24"/>
          <w:szCs w:val="24"/>
        </w:rPr>
      </w:pPr>
      <w:r w:rsidRPr="001442E5">
        <w:rPr>
          <w:rFonts w:ascii="Times New Roman" w:hAnsi="Times New Roman" w:cs="Times New Roman"/>
          <w:sz w:val="24"/>
          <w:szCs w:val="24"/>
        </w:rPr>
        <w:t xml:space="preserve">Corresponding Author </w:t>
      </w:r>
      <w:r w:rsidR="00B8708A">
        <w:rPr>
          <w:rFonts w:ascii="Times New Roman" w:hAnsi="Times New Roman" w:cs="Times New Roman"/>
          <w:sz w:val="24"/>
          <w:szCs w:val="24"/>
        </w:rPr>
        <w:t xml:space="preserve">- </w:t>
      </w:r>
      <w:r w:rsidRPr="001442E5">
        <w:rPr>
          <w:rFonts w:ascii="Times New Roman" w:hAnsi="Times New Roman" w:cs="Times New Roman"/>
          <w:spacing w:val="-1"/>
          <w:sz w:val="24"/>
          <w:szCs w:val="24"/>
        </w:rPr>
        <w:t>Miss Samantha Hayes</w:t>
      </w:r>
      <w:r w:rsidR="00B8708A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</w:p>
    <w:p w14:paraId="6B19C32E" w14:textId="0E348246" w:rsidR="00B97915" w:rsidRPr="00B8708A" w:rsidRDefault="005E3C99" w:rsidP="00B870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hyperlink r:id="rId5" w:history="1">
        <w:r w:rsidR="00B8708A" w:rsidRPr="00157BB0">
          <w:rPr>
            <w:rStyle w:val="Hyperlink"/>
            <w:rFonts w:ascii="Times New Roman" w:hAnsi="Times New Roman" w:cs="Times New Roman"/>
            <w:spacing w:val="-1"/>
            <w:sz w:val="24"/>
            <w:szCs w:val="24"/>
          </w:rPr>
          <w:t>Samantha.Hayes@westernsydney.edu.au</w:t>
        </w:r>
      </w:hyperlink>
      <w:r w:rsidR="00B97915" w:rsidRPr="001442E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</w:p>
    <w:p w14:paraId="3CFEA07E" w14:textId="733A4454" w:rsidR="004D4769" w:rsidRDefault="004D4769" w:rsidP="00B8708A">
      <w:pPr>
        <w:jc w:val="center"/>
        <w:rPr>
          <w:b/>
          <w:bCs/>
        </w:rPr>
      </w:pPr>
      <w:r>
        <w:rPr>
          <w:b/>
          <w:bCs/>
        </w:rPr>
        <w:t>SUPPLEMENTARY FILE</w:t>
      </w:r>
    </w:p>
    <w:p w14:paraId="0486F9A3" w14:textId="77777777" w:rsidR="004D4769" w:rsidRPr="00D53F1E" w:rsidRDefault="004D4769" w:rsidP="004D476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Unadjusted Mediation Models (longitudinal associations)</w:t>
      </w:r>
    </w:p>
    <w:p w14:paraId="49239790" w14:textId="77777777" w:rsidR="004D4769" w:rsidRPr="00C32C04" w:rsidRDefault="004D4769" w:rsidP="004D476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BMI Percentile</w:t>
      </w:r>
    </w:p>
    <w:p w14:paraId="757A55BD" w14:textId="680E2FAB" w:rsidR="004D4769" w:rsidRDefault="004D4769" w:rsidP="004D476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6240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6240D">
        <w:rPr>
          <w:rFonts w:ascii="Times New Roman" w:hAnsi="Times New Roman" w:cs="Times New Roman"/>
          <w:sz w:val="24"/>
          <w:szCs w:val="24"/>
        </w:rPr>
        <w:t xml:space="preserve"> depicts the parallel mediation analysis for BMI</w:t>
      </w:r>
      <w:r>
        <w:rPr>
          <w:rFonts w:ascii="Times New Roman" w:hAnsi="Times New Roman" w:cs="Times New Roman"/>
          <w:sz w:val="24"/>
          <w:szCs w:val="24"/>
        </w:rPr>
        <w:t xml:space="preserve"> percentile at Wave 3</w:t>
      </w:r>
      <w:r w:rsidRPr="0036240D">
        <w:rPr>
          <w:rFonts w:ascii="Times New Roman" w:hAnsi="Times New Roman" w:cs="Times New Roman"/>
          <w:sz w:val="24"/>
          <w:szCs w:val="24"/>
        </w:rPr>
        <w:t xml:space="preserve"> as the dependent outcom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38191C" w14:textId="77777777" w:rsidR="004D4769" w:rsidRPr="00A15802" w:rsidRDefault="004D4769" w:rsidP="004D476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emale Participants</w:t>
      </w:r>
    </w:p>
    <w:p w14:paraId="10284548" w14:textId="41924034" w:rsidR="004D4769" w:rsidRDefault="004D4769" w:rsidP="004D476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relation to Hypothesis 3, a significant mediating relationship was found through psychological distress at Wave 2 between</w:t>
      </w:r>
      <w:r w:rsidRPr="003624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xual harassment</w:t>
      </w:r>
      <w:r w:rsidRPr="003624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Wave 1 and higher </w:t>
      </w:r>
      <w:r w:rsidRPr="0036240D">
        <w:rPr>
          <w:rFonts w:ascii="Times New Roman" w:hAnsi="Times New Roman" w:cs="Times New Roman"/>
          <w:sz w:val="24"/>
          <w:szCs w:val="24"/>
        </w:rPr>
        <w:t>BMI</w:t>
      </w:r>
      <w:r>
        <w:rPr>
          <w:rFonts w:ascii="Times New Roman" w:hAnsi="Times New Roman" w:cs="Times New Roman"/>
          <w:sz w:val="24"/>
          <w:szCs w:val="24"/>
        </w:rPr>
        <w:t xml:space="preserve"> percentile at Wave 3</w:t>
      </w:r>
      <w:r w:rsidRPr="0036240D">
        <w:rPr>
          <w:rFonts w:ascii="Times New Roman" w:hAnsi="Times New Roman" w:cs="Times New Roman"/>
          <w:sz w:val="24"/>
          <w:szCs w:val="24"/>
        </w:rPr>
        <w:t xml:space="preserve"> in female adolescents.</w:t>
      </w:r>
      <w:r>
        <w:rPr>
          <w:rFonts w:ascii="Times New Roman" w:hAnsi="Times New Roman" w:cs="Times New Roman"/>
          <w:sz w:val="24"/>
          <w:szCs w:val="24"/>
        </w:rPr>
        <w:t xml:space="preserve"> Female adolescents who reported experiences of sexual harassment at Wave 1 reported higher levels of psychological distress at Wave 2 (</w:t>
      </w:r>
      <w:r w:rsidRPr="0036240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6240D">
        <w:rPr>
          <w:rFonts w:ascii="Times New Roman" w:hAnsi="Times New Roman" w:cs="Times New Roman"/>
          <w:sz w:val="24"/>
          <w:szCs w:val="24"/>
        </w:rPr>
        <w:t>=.</w:t>
      </w:r>
      <w:r>
        <w:rPr>
          <w:rFonts w:ascii="Times New Roman" w:hAnsi="Times New Roman" w:cs="Times New Roman"/>
          <w:sz w:val="24"/>
          <w:szCs w:val="24"/>
        </w:rPr>
        <w:t>3.92</w:t>
      </w:r>
      <w:r w:rsidRPr="0036240D">
        <w:rPr>
          <w:rFonts w:ascii="Times New Roman" w:hAnsi="Times New Roman" w:cs="Times New Roman"/>
          <w:sz w:val="24"/>
          <w:szCs w:val="24"/>
        </w:rPr>
        <w:t xml:space="preserve">, </w:t>
      </w:r>
      <w:r w:rsidRPr="0036240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624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36240D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36240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and subsequently higher psychological distress scores at Wave 2 were associated with higher BMI percentile at Wave 3</w:t>
      </w:r>
      <w:r w:rsidRPr="0036240D">
        <w:rPr>
          <w:rFonts w:ascii="Times New Roman" w:hAnsi="Times New Roman" w:cs="Times New Roman"/>
          <w:sz w:val="24"/>
          <w:szCs w:val="24"/>
        </w:rPr>
        <w:t xml:space="preserve"> (b</w:t>
      </w:r>
      <w:r w:rsidRPr="007E4A4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6240D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.34</w:t>
      </w:r>
      <w:r w:rsidRPr="0036240D">
        <w:rPr>
          <w:rFonts w:ascii="Times New Roman" w:hAnsi="Times New Roman" w:cs="Times New Roman"/>
          <w:sz w:val="24"/>
          <w:szCs w:val="24"/>
        </w:rPr>
        <w:t xml:space="preserve">, </w:t>
      </w:r>
      <w:r w:rsidRPr="0036240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6240D">
        <w:rPr>
          <w:rFonts w:ascii="Times New Roman" w:hAnsi="Times New Roman" w:cs="Times New Roman"/>
          <w:sz w:val="24"/>
          <w:szCs w:val="24"/>
        </w:rPr>
        <w:t xml:space="preserve"> =.0</w:t>
      </w:r>
      <w:r>
        <w:rPr>
          <w:rFonts w:ascii="Times New Roman" w:hAnsi="Times New Roman" w:cs="Times New Roman"/>
          <w:sz w:val="24"/>
          <w:szCs w:val="24"/>
        </w:rPr>
        <w:t>05</w:t>
      </w:r>
      <w:r w:rsidRPr="0036240D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 xml:space="preserve">A significant association was also found between female students who reported sexual harassment at Wave 1 and higher levels of self-objectification at Wave 2 </w:t>
      </w:r>
      <w:r w:rsidRPr="0036240D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36240D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-4.48, </w:t>
      </w:r>
      <w:r w:rsidRPr="0036240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624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36240D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36240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However, no significant association was found between levels of self-objectification at Wave 2 and higher BMI percentile at Wave 3 </w:t>
      </w:r>
      <w:r w:rsidRPr="0036240D">
        <w:rPr>
          <w:rFonts w:ascii="Times New Roman" w:hAnsi="Times New Roman" w:cs="Times New Roman"/>
          <w:sz w:val="24"/>
          <w:szCs w:val="24"/>
        </w:rPr>
        <w:t>(b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36240D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-.05</w:t>
      </w:r>
      <w:r w:rsidRPr="0036240D">
        <w:rPr>
          <w:rFonts w:ascii="Times New Roman" w:hAnsi="Times New Roman" w:cs="Times New Roman"/>
          <w:sz w:val="24"/>
          <w:szCs w:val="24"/>
        </w:rPr>
        <w:t xml:space="preserve">, </w:t>
      </w:r>
      <w:r w:rsidRPr="0036240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6240D">
        <w:rPr>
          <w:rFonts w:ascii="Times New Roman" w:hAnsi="Times New Roman" w:cs="Times New Roman"/>
          <w:sz w:val="24"/>
          <w:szCs w:val="24"/>
        </w:rPr>
        <w:t xml:space="preserve"> =.</w:t>
      </w:r>
      <w:r>
        <w:rPr>
          <w:rFonts w:ascii="Times New Roman" w:hAnsi="Times New Roman" w:cs="Times New Roman"/>
          <w:sz w:val="24"/>
          <w:szCs w:val="24"/>
        </w:rPr>
        <w:t xml:space="preserve">616). </w:t>
      </w:r>
      <w:r w:rsidRPr="0036240D">
        <w:rPr>
          <w:rFonts w:ascii="Times New Roman" w:hAnsi="Times New Roman" w:cs="Times New Roman"/>
          <w:sz w:val="24"/>
          <w:szCs w:val="24"/>
        </w:rPr>
        <w:t xml:space="preserve">Females that reported sexual harassment did </w:t>
      </w:r>
      <w:r w:rsidRPr="007A2F20">
        <w:rPr>
          <w:rFonts w:ascii="Times New Roman" w:hAnsi="Times New Roman" w:cs="Times New Roman"/>
          <w:i/>
          <w:iCs/>
          <w:sz w:val="24"/>
          <w:szCs w:val="24"/>
        </w:rPr>
        <w:t>not</w:t>
      </w:r>
      <w:r w:rsidRPr="0036240D">
        <w:rPr>
          <w:rFonts w:ascii="Times New Roman" w:hAnsi="Times New Roman" w:cs="Times New Roman"/>
          <w:sz w:val="24"/>
          <w:szCs w:val="24"/>
        </w:rPr>
        <w:t xml:space="preserve"> </w:t>
      </w:r>
      <w:r w:rsidRPr="0036240D">
        <w:rPr>
          <w:rFonts w:ascii="Times New Roman" w:hAnsi="Times New Roman" w:cs="Times New Roman"/>
          <w:sz w:val="24"/>
          <w:szCs w:val="24"/>
        </w:rPr>
        <w:lastRenderedPageBreak/>
        <w:t xml:space="preserve">report a significantly higher BMI </w:t>
      </w:r>
      <w:r>
        <w:rPr>
          <w:rFonts w:ascii="Times New Roman" w:hAnsi="Times New Roman" w:cs="Times New Roman"/>
          <w:sz w:val="24"/>
          <w:szCs w:val="24"/>
        </w:rPr>
        <w:t xml:space="preserve">percentile </w:t>
      </w:r>
      <w:r w:rsidRPr="0036240D">
        <w:rPr>
          <w:rFonts w:ascii="Times New Roman" w:hAnsi="Times New Roman" w:cs="Times New Roman"/>
          <w:sz w:val="24"/>
          <w:szCs w:val="24"/>
        </w:rPr>
        <w:t>when taking into acco</w:t>
      </w:r>
      <w:r>
        <w:rPr>
          <w:rFonts w:ascii="Times New Roman" w:hAnsi="Times New Roman" w:cs="Times New Roman"/>
          <w:sz w:val="24"/>
          <w:szCs w:val="24"/>
        </w:rPr>
        <w:t xml:space="preserve">unt the indirect effects of both parallel </w:t>
      </w:r>
      <w:r w:rsidRPr="0036240D">
        <w:rPr>
          <w:rFonts w:ascii="Times New Roman" w:hAnsi="Times New Roman" w:cs="Times New Roman"/>
          <w:sz w:val="24"/>
          <w:szCs w:val="24"/>
        </w:rPr>
        <w:t>mediators (c= -</w:t>
      </w:r>
      <w:r>
        <w:rPr>
          <w:rFonts w:ascii="Times New Roman" w:hAnsi="Times New Roman" w:cs="Times New Roman"/>
          <w:sz w:val="24"/>
          <w:szCs w:val="24"/>
        </w:rPr>
        <w:t>.01</w:t>
      </w:r>
      <w:r w:rsidRPr="0036240D">
        <w:rPr>
          <w:rFonts w:ascii="Times New Roman" w:hAnsi="Times New Roman" w:cs="Times New Roman"/>
          <w:sz w:val="24"/>
          <w:szCs w:val="24"/>
        </w:rPr>
        <w:t xml:space="preserve">, </w:t>
      </w:r>
      <w:r w:rsidRPr="0036240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6240D">
        <w:rPr>
          <w:rFonts w:ascii="Times New Roman" w:hAnsi="Times New Roman" w:cs="Times New Roman"/>
          <w:sz w:val="24"/>
          <w:szCs w:val="24"/>
        </w:rPr>
        <w:t xml:space="preserve"> =.</w:t>
      </w:r>
      <w:r>
        <w:rPr>
          <w:rFonts w:ascii="Times New Roman" w:hAnsi="Times New Roman" w:cs="Times New Roman"/>
          <w:sz w:val="24"/>
          <w:szCs w:val="24"/>
        </w:rPr>
        <w:t>726</w:t>
      </w:r>
      <w:r w:rsidRPr="0036240D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See Figure 1 for unadjusted parallel mediation model for female adolescents. </w:t>
      </w:r>
      <w:bookmarkStart w:id="1" w:name="_Hlk64457013"/>
      <w:r w:rsidRPr="0036240D">
        <w:rPr>
          <w:rFonts w:ascii="Times New Roman" w:hAnsi="Times New Roman" w:cs="Times New Roman"/>
          <w:sz w:val="24"/>
          <w:szCs w:val="24"/>
        </w:rPr>
        <w:t xml:space="preserve">A 95% bias-corrected confidence interval based on 10,000 bootstrap samples indicated that the indirect effect through </w:t>
      </w:r>
      <w:r>
        <w:rPr>
          <w:rFonts w:ascii="Times New Roman" w:hAnsi="Times New Roman" w:cs="Times New Roman"/>
          <w:sz w:val="24"/>
          <w:szCs w:val="24"/>
        </w:rPr>
        <w:t>psychological distress alone</w:t>
      </w:r>
      <w:r w:rsidRPr="0036240D">
        <w:rPr>
          <w:rFonts w:ascii="Times New Roman" w:hAnsi="Times New Roman" w:cs="Times New Roman"/>
          <w:sz w:val="24"/>
          <w:szCs w:val="24"/>
        </w:rPr>
        <w:t xml:space="preserve"> (a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6240D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6240D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1.34</w:t>
      </w:r>
      <w:r w:rsidRPr="0036240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6240D">
        <w:rPr>
          <w:rFonts w:ascii="Times New Roman" w:hAnsi="Times New Roman" w:cs="Times New Roman"/>
          <w:sz w:val="24"/>
          <w:szCs w:val="24"/>
        </w:rPr>
        <w:t>holding other mediators constant, was entirely above zero (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36240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7, 2.56</w:t>
      </w:r>
      <w:r w:rsidRPr="0036240D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Age wa</w:t>
      </w:r>
      <w:bookmarkEnd w:id="1"/>
      <w:r>
        <w:rPr>
          <w:rFonts w:ascii="Times New Roman" w:hAnsi="Times New Roman" w:cs="Times New Roman"/>
          <w:sz w:val="24"/>
          <w:szCs w:val="24"/>
        </w:rPr>
        <w:t>s a significant covariate (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=.020). </w:t>
      </w:r>
    </w:p>
    <w:p w14:paraId="73F6833D" w14:textId="77777777" w:rsidR="004D4769" w:rsidRPr="000A7EFF" w:rsidRDefault="004D4769" w:rsidP="004D4769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Male Participants</w:t>
      </w:r>
    </w:p>
    <w:p w14:paraId="5315C22E" w14:textId="39761030" w:rsidR="004D4769" w:rsidRPr="00160B89" w:rsidRDefault="004D4769" w:rsidP="004D4769">
      <w:pPr>
        <w:spacing w:after="0" w:line="480" w:lineRule="auto"/>
        <w:ind w:firstLine="720"/>
        <w:rPr>
          <w:rFonts w:ascii="Times New Roman" w:hAnsi="Times New Roman" w:cs="Times New Roman"/>
          <w:color w:val="0070C0"/>
          <w:sz w:val="24"/>
          <w:szCs w:val="24"/>
        </w:rPr>
      </w:pPr>
      <w:r w:rsidRPr="0036240D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36240D"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 xml:space="preserve">unadjusted parallel mediation </w:t>
      </w:r>
      <w:r w:rsidRPr="0036240D">
        <w:rPr>
          <w:rFonts w:ascii="Times New Roman" w:hAnsi="Times New Roman" w:cs="Times New Roman"/>
          <w:sz w:val="24"/>
          <w:szCs w:val="24"/>
        </w:rPr>
        <w:t xml:space="preserve">analysis did not find a significant </w:t>
      </w:r>
      <w:r>
        <w:rPr>
          <w:rFonts w:ascii="Times New Roman" w:hAnsi="Times New Roman" w:cs="Times New Roman"/>
          <w:sz w:val="24"/>
          <w:szCs w:val="24"/>
        </w:rPr>
        <w:t>indirect</w:t>
      </w:r>
      <w:r w:rsidRPr="0036240D">
        <w:rPr>
          <w:rFonts w:ascii="Times New Roman" w:hAnsi="Times New Roman" w:cs="Times New Roman"/>
          <w:sz w:val="24"/>
          <w:szCs w:val="24"/>
        </w:rPr>
        <w:t xml:space="preserve"> relationship for </w:t>
      </w:r>
      <w:r>
        <w:rPr>
          <w:rFonts w:ascii="Times New Roman" w:hAnsi="Times New Roman" w:cs="Times New Roman"/>
          <w:sz w:val="24"/>
          <w:szCs w:val="24"/>
        </w:rPr>
        <w:t>sexual harassment</w:t>
      </w:r>
      <w:r w:rsidRPr="0036240D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higher </w:t>
      </w:r>
      <w:r w:rsidRPr="0036240D">
        <w:rPr>
          <w:rFonts w:ascii="Times New Roman" w:hAnsi="Times New Roman" w:cs="Times New Roman"/>
          <w:sz w:val="24"/>
          <w:szCs w:val="24"/>
        </w:rPr>
        <w:t>BMI</w:t>
      </w:r>
      <w:r>
        <w:rPr>
          <w:rFonts w:ascii="Times New Roman" w:hAnsi="Times New Roman" w:cs="Times New Roman"/>
          <w:sz w:val="24"/>
          <w:szCs w:val="24"/>
        </w:rPr>
        <w:t xml:space="preserve"> percentile</w:t>
      </w:r>
      <w:r w:rsidRPr="0036240D">
        <w:rPr>
          <w:rFonts w:ascii="Times New Roman" w:hAnsi="Times New Roman" w:cs="Times New Roman"/>
          <w:sz w:val="24"/>
          <w:szCs w:val="24"/>
        </w:rPr>
        <w:t xml:space="preserve"> between any of the mediating variables in male adolescents. </w:t>
      </w:r>
      <w:r>
        <w:rPr>
          <w:rFonts w:ascii="Times New Roman" w:hAnsi="Times New Roman" w:cs="Times New Roman"/>
          <w:sz w:val="24"/>
          <w:szCs w:val="24"/>
        </w:rPr>
        <w:t xml:space="preserve">No longitudinal associations were found between experiences of sexual harassment at Wave 1 and higher self-objectification scores at Wave 2 </w:t>
      </w:r>
      <w:r w:rsidRPr="0036240D">
        <w:rPr>
          <w:rFonts w:ascii="Times New Roman" w:hAnsi="Times New Roman" w:cs="Times New Roman"/>
          <w:sz w:val="24"/>
          <w:szCs w:val="24"/>
        </w:rPr>
        <w:t>(a</w:t>
      </w:r>
      <w:r w:rsidRPr="0036240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36240D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-1.64</w:t>
      </w:r>
      <w:r w:rsidRPr="0036240D">
        <w:rPr>
          <w:rFonts w:ascii="Times New Roman" w:hAnsi="Times New Roman" w:cs="Times New Roman"/>
          <w:sz w:val="24"/>
          <w:szCs w:val="24"/>
        </w:rPr>
        <w:t xml:space="preserve">, </w:t>
      </w:r>
      <w:r w:rsidRPr="0036240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6240D">
        <w:rPr>
          <w:rFonts w:ascii="Times New Roman" w:hAnsi="Times New Roman" w:cs="Times New Roman"/>
          <w:sz w:val="24"/>
          <w:szCs w:val="24"/>
        </w:rPr>
        <w:t>=.</w:t>
      </w:r>
      <w:r>
        <w:rPr>
          <w:rFonts w:ascii="Times New Roman" w:hAnsi="Times New Roman" w:cs="Times New Roman"/>
          <w:sz w:val="24"/>
          <w:szCs w:val="24"/>
        </w:rPr>
        <w:t>161</w:t>
      </w:r>
      <w:r w:rsidRPr="0036240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self-objectification scores at Wave 2 and higher BMI percentile at Wave 3 </w:t>
      </w:r>
      <w:r w:rsidRPr="0036240D">
        <w:rPr>
          <w:rFonts w:ascii="Times New Roman" w:hAnsi="Times New Roman" w:cs="Times New Roman"/>
          <w:sz w:val="24"/>
          <w:szCs w:val="24"/>
        </w:rPr>
        <w:t>(b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36240D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.001</w:t>
      </w:r>
      <w:r w:rsidRPr="0036240D">
        <w:rPr>
          <w:rFonts w:ascii="Times New Roman" w:hAnsi="Times New Roman" w:cs="Times New Roman"/>
          <w:sz w:val="24"/>
          <w:szCs w:val="24"/>
        </w:rPr>
        <w:t xml:space="preserve">, </w:t>
      </w:r>
      <w:r w:rsidRPr="0036240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240D">
        <w:rPr>
          <w:rFonts w:ascii="Times New Roman" w:hAnsi="Times New Roman" w:cs="Times New Roman"/>
          <w:sz w:val="24"/>
          <w:szCs w:val="24"/>
        </w:rPr>
        <w:t>=.</w:t>
      </w:r>
      <w:r>
        <w:rPr>
          <w:rFonts w:ascii="Times New Roman" w:hAnsi="Times New Roman" w:cs="Times New Roman"/>
          <w:sz w:val="24"/>
          <w:szCs w:val="24"/>
        </w:rPr>
        <w:t xml:space="preserve">885), sexual harassment at Wave 1 and higher psychological distress at Wave 2 </w:t>
      </w:r>
      <w:r w:rsidRPr="0036240D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6240D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1.29</w:t>
      </w:r>
      <w:r w:rsidRPr="0036240D">
        <w:rPr>
          <w:rFonts w:ascii="Times New Roman" w:hAnsi="Times New Roman" w:cs="Times New Roman"/>
          <w:sz w:val="24"/>
          <w:szCs w:val="24"/>
        </w:rPr>
        <w:t xml:space="preserve">, </w:t>
      </w:r>
      <w:r w:rsidRPr="0036240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6240D">
        <w:rPr>
          <w:rFonts w:ascii="Times New Roman" w:hAnsi="Times New Roman" w:cs="Times New Roman"/>
          <w:sz w:val="24"/>
          <w:szCs w:val="24"/>
        </w:rPr>
        <w:t xml:space="preserve"> =.</w:t>
      </w:r>
      <w:r>
        <w:rPr>
          <w:rFonts w:ascii="Times New Roman" w:hAnsi="Times New Roman" w:cs="Times New Roman"/>
          <w:sz w:val="24"/>
          <w:szCs w:val="24"/>
        </w:rPr>
        <w:t>099</w:t>
      </w:r>
      <w:r w:rsidRPr="0036240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; and psychological distress scores at Wave 2 and higher BMI percentile at Wave 3 </w:t>
      </w:r>
      <w:r w:rsidRPr="0036240D">
        <w:rPr>
          <w:rFonts w:ascii="Times New Roman" w:hAnsi="Times New Roman" w:cs="Times New Roman"/>
          <w:sz w:val="24"/>
          <w:szCs w:val="24"/>
        </w:rPr>
        <w:t>(b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6240D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.22</w:t>
      </w:r>
      <w:r w:rsidRPr="0036240D">
        <w:rPr>
          <w:rFonts w:ascii="Times New Roman" w:hAnsi="Times New Roman" w:cs="Times New Roman"/>
          <w:sz w:val="24"/>
          <w:szCs w:val="24"/>
        </w:rPr>
        <w:t xml:space="preserve">, </w:t>
      </w:r>
      <w:r w:rsidRPr="0036240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6240D">
        <w:rPr>
          <w:rFonts w:ascii="Times New Roman" w:hAnsi="Times New Roman" w:cs="Times New Roman"/>
          <w:sz w:val="24"/>
          <w:szCs w:val="24"/>
        </w:rPr>
        <w:t xml:space="preserve"> =.</w:t>
      </w:r>
      <w:r>
        <w:rPr>
          <w:rFonts w:ascii="Times New Roman" w:hAnsi="Times New Roman" w:cs="Times New Roman"/>
          <w:sz w:val="24"/>
          <w:szCs w:val="24"/>
        </w:rPr>
        <w:t>262). Age was not a significant covariate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.086).</w:t>
      </w:r>
      <w:r w:rsidRPr="003E29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s</w:t>
      </w:r>
      <w:r w:rsidRPr="0036240D">
        <w:rPr>
          <w:rFonts w:ascii="Times New Roman" w:hAnsi="Times New Roman" w:cs="Times New Roman"/>
          <w:sz w:val="24"/>
          <w:szCs w:val="24"/>
        </w:rPr>
        <w:t xml:space="preserve"> that reported sexual harassment did </w:t>
      </w:r>
      <w:r w:rsidRPr="007A2F20">
        <w:rPr>
          <w:rFonts w:ascii="Times New Roman" w:hAnsi="Times New Roman" w:cs="Times New Roman"/>
          <w:i/>
          <w:iCs/>
          <w:sz w:val="24"/>
          <w:szCs w:val="24"/>
        </w:rPr>
        <w:t>not</w:t>
      </w:r>
      <w:r w:rsidRPr="0036240D">
        <w:rPr>
          <w:rFonts w:ascii="Times New Roman" w:hAnsi="Times New Roman" w:cs="Times New Roman"/>
          <w:sz w:val="24"/>
          <w:szCs w:val="24"/>
        </w:rPr>
        <w:t xml:space="preserve"> report a significantly higher BMI </w:t>
      </w:r>
      <w:r>
        <w:rPr>
          <w:rFonts w:ascii="Times New Roman" w:hAnsi="Times New Roman" w:cs="Times New Roman"/>
          <w:sz w:val="24"/>
          <w:szCs w:val="24"/>
        </w:rPr>
        <w:t xml:space="preserve">percentile </w:t>
      </w:r>
      <w:r w:rsidRPr="0036240D">
        <w:rPr>
          <w:rFonts w:ascii="Times New Roman" w:hAnsi="Times New Roman" w:cs="Times New Roman"/>
          <w:sz w:val="24"/>
          <w:szCs w:val="24"/>
        </w:rPr>
        <w:t>when taking into acco</w:t>
      </w:r>
      <w:r>
        <w:rPr>
          <w:rFonts w:ascii="Times New Roman" w:hAnsi="Times New Roman" w:cs="Times New Roman"/>
          <w:sz w:val="24"/>
          <w:szCs w:val="24"/>
        </w:rPr>
        <w:t xml:space="preserve">unt the indirect effects of both parallel </w:t>
      </w:r>
      <w:r w:rsidRPr="0036240D">
        <w:rPr>
          <w:rFonts w:ascii="Times New Roman" w:hAnsi="Times New Roman" w:cs="Times New Roman"/>
          <w:sz w:val="24"/>
          <w:szCs w:val="24"/>
        </w:rPr>
        <w:t xml:space="preserve">mediators (c= </w:t>
      </w:r>
      <w:r>
        <w:rPr>
          <w:rFonts w:ascii="Times New Roman" w:hAnsi="Times New Roman" w:cs="Times New Roman"/>
          <w:sz w:val="24"/>
          <w:szCs w:val="24"/>
        </w:rPr>
        <w:t>3.96</w:t>
      </w:r>
      <w:r w:rsidRPr="0036240D">
        <w:rPr>
          <w:rFonts w:ascii="Times New Roman" w:hAnsi="Times New Roman" w:cs="Times New Roman"/>
          <w:sz w:val="24"/>
          <w:szCs w:val="24"/>
        </w:rPr>
        <w:t xml:space="preserve">, </w:t>
      </w:r>
      <w:r w:rsidRPr="0036240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6240D">
        <w:rPr>
          <w:rFonts w:ascii="Times New Roman" w:hAnsi="Times New Roman" w:cs="Times New Roman"/>
          <w:sz w:val="24"/>
          <w:szCs w:val="24"/>
        </w:rPr>
        <w:t xml:space="preserve"> =.</w:t>
      </w:r>
      <w:r>
        <w:rPr>
          <w:rFonts w:ascii="Times New Roman" w:hAnsi="Times New Roman" w:cs="Times New Roman"/>
          <w:sz w:val="24"/>
          <w:szCs w:val="24"/>
        </w:rPr>
        <w:t>201</w:t>
      </w:r>
      <w:r w:rsidRPr="0036240D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See Figure 2 for unadjusted parallel mediation model for male adolescents.</w:t>
      </w:r>
    </w:p>
    <w:p w14:paraId="04C744D8" w14:textId="77777777" w:rsidR="004D4769" w:rsidRPr="00160B89" w:rsidRDefault="004D4769" w:rsidP="004D4769">
      <w:pPr>
        <w:spacing w:after="0" w:line="480" w:lineRule="auto"/>
        <w:ind w:firstLine="720"/>
        <w:rPr>
          <w:rFonts w:ascii="Times New Roman" w:hAnsi="Times New Roman" w:cs="Times New Roman"/>
          <w:color w:val="0070C0"/>
          <w:sz w:val="24"/>
          <w:szCs w:val="24"/>
        </w:rPr>
      </w:pPr>
    </w:p>
    <w:p w14:paraId="6BA8B5AF" w14:textId="77777777" w:rsidR="004D4769" w:rsidRDefault="004D4769" w:rsidP="004D476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24EE2A6" w14:textId="77777777" w:rsidR="004D4769" w:rsidRDefault="004D4769" w:rsidP="004D476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3A2C96B" w14:textId="77777777" w:rsidR="004D4769" w:rsidRDefault="004D4769" w:rsidP="004D4769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4D4769" w:rsidSect="004D4769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55B967C0" w14:textId="6D3C30EA" w:rsidR="004D4769" w:rsidRDefault="004D4769" w:rsidP="004D47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6240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</w:p>
    <w:p w14:paraId="24CF481F" w14:textId="77777777" w:rsidR="004D4769" w:rsidRPr="0036240D" w:rsidRDefault="004D4769" w:rsidP="004D476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Unadjusted and Adjusted </w:t>
      </w:r>
      <w:r w:rsidRPr="0036240D">
        <w:rPr>
          <w:rFonts w:ascii="Times New Roman" w:hAnsi="Times New Roman" w:cs="Times New Roman"/>
          <w:i/>
          <w:iCs/>
          <w:sz w:val="24"/>
          <w:szCs w:val="24"/>
        </w:rPr>
        <w:t>Parallel Mediation Model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36240D">
        <w:rPr>
          <w:rFonts w:ascii="Times New Roman" w:hAnsi="Times New Roman" w:cs="Times New Roman"/>
          <w:i/>
          <w:iCs/>
          <w:sz w:val="24"/>
          <w:szCs w:val="24"/>
        </w:rPr>
        <w:t xml:space="preserve"> with BMI percentile as outcome for both male and female adolescents</w:t>
      </w:r>
    </w:p>
    <w:tbl>
      <w:tblPr>
        <w:tblStyle w:val="PlainTable2"/>
        <w:tblpPr w:leftFromText="180" w:rightFromText="180" w:vertAnchor="text" w:horzAnchor="margin" w:tblpY="-33"/>
        <w:tblW w:w="5000" w:type="pct"/>
        <w:tblLayout w:type="fixed"/>
        <w:tblLook w:val="04A0" w:firstRow="1" w:lastRow="0" w:firstColumn="1" w:lastColumn="0" w:noHBand="0" w:noVBand="1"/>
      </w:tblPr>
      <w:tblGrid>
        <w:gridCol w:w="598"/>
        <w:gridCol w:w="5142"/>
        <w:gridCol w:w="1586"/>
        <w:gridCol w:w="988"/>
        <w:gridCol w:w="1979"/>
        <w:gridCol w:w="1080"/>
        <w:gridCol w:w="896"/>
        <w:gridCol w:w="1689"/>
      </w:tblGrid>
      <w:tr w:rsidR="004D4769" w:rsidRPr="005D4789" w14:paraId="40E635E2" w14:textId="77777777" w:rsidTr="004D47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vMerge w:val="restart"/>
            <w:vAlign w:val="center"/>
          </w:tcPr>
          <w:p w14:paraId="418860C1" w14:textId="77777777" w:rsidR="004D4769" w:rsidRPr="005D4789" w:rsidRDefault="004D4769" w:rsidP="004D476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pct"/>
            <w:vMerge w:val="restart"/>
            <w:vAlign w:val="center"/>
          </w:tcPr>
          <w:p w14:paraId="27F4AA86" w14:textId="77777777" w:rsidR="004D4769" w:rsidRPr="005D4789" w:rsidRDefault="004D4769" w:rsidP="004D476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pct"/>
            <w:gridSpan w:val="3"/>
            <w:vAlign w:val="center"/>
          </w:tcPr>
          <w:p w14:paraId="703EAB6C" w14:textId="71B172E7" w:rsidR="004D4769" w:rsidRPr="004D4769" w:rsidRDefault="004D4769" w:rsidP="004D47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D4769">
              <w:rPr>
                <w:rFonts w:ascii="Times New Roman" w:hAnsi="Times New Roman" w:cs="Times New Roman"/>
                <w:b w:val="0"/>
                <w:bCs w:val="0"/>
              </w:rPr>
              <w:t>Females</w:t>
            </w:r>
          </w:p>
        </w:tc>
        <w:tc>
          <w:tcPr>
            <w:tcW w:w="1313" w:type="pct"/>
            <w:gridSpan w:val="3"/>
            <w:vAlign w:val="center"/>
          </w:tcPr>
          <w:p w14:paraId="2F4338C9" w14:textId="21359B92" w:rsidR="004D4769" w:rsidRPr="004D4769" w:rsidRDefault="004D4769" w:rsidP="004D47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D4769">
              <w:rPr>
                <w:rFonts w:ascii="Times New Roman" w:hAnsi="Times New Roman" w:cs="Times New Roman"/>
                <w:b w:val="0"/>
                <w:bCs w:val="0"/>
              </w:rPr>
              <w:t>Males</w:t>
            </w:r>
          </w:p>
        </w:tc>
      </w:tr>
      <w:tr w:rsidR="004D4769" w:rsidRPr="005D4789" w14:paraId="4BF2E4F3" w14:textId="77777777" w:rsidTr="004D4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vMerge/>
            <w:vAlign w:val="center"/>
          </w:tcPr>
          <w:p w14:paraId="5AAE0826" w14:textId="77777777" w:rsidR="004D4769" w:rsidRPr="005D4789" w:rsidRDefault="004D4769" w:rsidP="004D476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pct"/>
            <w:vMerge/>
            <w:vAlign w:val="center"/>
          </w:tcPr>
          <w:p w14:paraId="617B8CF8" w14:textId="77777777" w:rsidR="004D4769" w:rsidRPr="005D4789" w:rsidRDefault="004D4769" w:rsidP="004D47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vAlign w:val="center"/>
          </w:tcPr>
          <w:p w14:paraId="5BDBE6E6" w14:textId="77777777" w:rsidR="004D4769" w:rsidRPr="005D4789" w:rsidRDefault="004D4769" w:rsidP="004D47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D4789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354" w:type="pct"/>
            <w:vAlign w:val="center"/>
          </w:tcPr>
          <w:p w14:paraId="1E35F979" w14:textId="77777777" w:rsidR="004D4769" w:rsidRPr="005D4789" w:rsidRDefault="004D4769" w:rsidP="004D47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SE</w:t>
            </w:r>
          </w:p>
        </w:tc>
        <w:tc>
          <w:tcPr>
            <w:tcW w:w="709" w:type="pct"/>
            <w:vAlign w:val="center"/>
          </w:tcPr>
          <w:p w14:paraId="17B04A5C" w14:textId="77777777" w:rsidR="004D4769" w:rsidRPr="005D4789" w:rsidRDefault="004D4769" w:rsidP="004D47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95%CI</w:t>
            </w:r>
          </w:p>
        </w:tc>
        <w:tc>
          <w:tcPr>
            <w:tcW w:w="387" w:type="pct"/>
            <w:vAlign w:val="center"/>
          </w:tcPr>
          <w:p w14:paraId="61217620" w14:textId="77777777" w:rsidR="004D4769" w:rsidRPr="005D4789" w:rsidRDefault="004D4769" w:rsidP="004D47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D4789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321" w:type="pct"/>
            <w:vAlign w:val="center"/>
          </w:tcPr>
          <w:p w14:paraId="5BBD8722" w14:textId="77777777" w:rsidR="004D4769" w:rsidRPr="005D4789" w:rsidRDefault="004D4769" w:rsidP="004D47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SE</w:t>
            </w:r>
          </w:p>
        </w:tc>
        <w:tc>
          <w:tcPr>
            <w:tcW w:w="605" w:type="pct"/>
            <w:vAlign w:val="center"/>
          </w:tcPr>
          <w:p w14:paraId="10F61792" w14:textId="77777777" w:rsidR="004D4769" w:rsidRPr="005D4789" w:rsidRDefault="004D4769" w:rsidP="004D47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95%CI</w:t>
            </w:r>
          </w:p>
        </w:tc>
      </w:tr>
      <w:tr w:rsidR="004D4769" w:rsidRPr="005D4789" w14:paraId="01A434F3" w14:textId="77777777" w:rsidTr="004D476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pct"/>
            <w:gridSpan w:val="2"/>
            <w:tcBorders>
              <w:bottom w:val="nil"/>
            </w:tcBorders>
            <w:vAlign w:val="center"/>
          </w:tcPr>
          <w:p w14:paraId="40461EDC" w14:textId="77777777" w:rsidR="004D4769" w:rsidRPr="005D4789" w:rsidRDefault="004D4769" w:rsidP="004D476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D4789">
              <w:rPr>
                <w:rFonts w:ascii="Times New Roman" w:hAnsi="Times New Roman" w:cs="Times New Roman"/>
                <w:b w:val="0"/>
                <w:bCs w:val="0"/>
              </w:rPr>
              <w:t>BMI Percentile W3</w:t>
            </w:r>
          </w:p>
        </w:tc>
        <w:tc>
          <w:tcPr>
            <w:tcW w:w="568" w:type="pct"/>
            <w:tcBorders>
              <w:bottom w:val="nil"/>
            </w:tcBorders>
            <w:vAlign w:val="center"/>
          </w:tcPr>
          <w:p w14:paraId="5D1ABCEE" w14:textId="77777777" w:rsidR="004D4769" w:rsidRPr="005D4789" w:rsidRDefault="004D4769" w:rsidP="004D47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bottom w:val="nil"/>
            </w:tcBorders>
            <w:vAlign w:val="center"/>
          </w:tcPr>
          <w:p w14:paraId="65CEDC96" w14:textId="77777777" w:rsidR="004D4769" w:rsidRPr="005D4789" w:rsidRDefault="004D4769" w:rsidP="004D47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  <w:tcBorders>
              <w:bottom w:val="nil"/>
            </w:tcBorders>
            <w:vAlign w:val="center"/>
          </w:tcPr>
          <w:p w14:paraId="4BF1566F" w14:textId="77777777" w:rsidR="004D4769" w:rsidRPr="005D4789" w:rsidRDefault="004D4769" w:rsidP="004D47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  <w:tcBorders>
              <w:bottom w:val="nil"/>
            </w:tcBorders>
            <w:vAlign w:val="center"/>
          </w:tcPr>
          <w:p w14:paraId="048DC867" w14:textId="77777777" w:rsidR="004D4769" w:rsidRPr="005D4789" w:rsidRDefault="004D4769" w:rsidP="004D47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tcBorders>
              <w:bottom w:val="nil"/>
            </w:tcBorders>
            <w:vAlign w:val="center"/>
          </w:tcPr>
          <w:p w14:paraId="4E4DD65B" w14:textId="77777777" w:rsidR="004D4769" w:rsidRPr="005D4789" w:rsidRDefault="004D4769" w:rsidP="004D47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tcBorders>
              <w:bottom w:val="nil"/>
            </w:tcBorders>
            <w:vAlign w:val="center"/>
          </w:tcPr>
          <w:p w14:paraId="1B255114" w14:textId="77777777" w:rsidR="004D4769" w:rsidRPr="005D4789" w:rsidRDefault="004D4769" w:rsidP="004D47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D4769" w:rsidRPr="005D4789" w14:paraId="5BF91B6B" w14:textId="77777777" w:rsidTr="004D4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nil"/>
              <w:bottom w:val="nil"/>
            </w:tcBorders>
            <w:vAlign w:val="center"/>
          </w:tcPr>
          <w:p w14:paraId="13900919" w14:textId="77777777" w:rsidR="004D4769" w:rsidRPr="005D4789" w:rsidRDefault="004D4769" w:rsidP="004D4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pct"/>
            <w:tcBorders>
              <w:top w:val="nil"/>
              <w:bottom w:val="nil"/>
            </w:tcBorders>
            <w:vAlign w:val="center"/>
          </w:tcPr>
          <w:p w14:paraId="17B9CE1D" w14:textId="77777777" w:rsidR="004D4769" w:rsidRPr="005D4789" w:rsidRDefault="004D4769" w:rsidP="004D4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789">
              <w:rPr>
                <w:rFonts w:ascii="Times New Roman" w:hAnsi="Times New Roman" w:cs="Times New Roman"/>
              </w:rPr>
              <w:t>Age</w:t>
            </w:r>
            <w:proofErr w:type="spellEnd"/>
            <w:r>
              <w:rPr>
                <w:rFonts w:ascii="Times New Roman" w:hAnsi="Times New Roman" w:cs="Times New Roman"/>
              </w:rPr>
              <w:t xml:space="preserve"> W1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4E24FF32" w14:textId="53E31294" w:rsidR="004D4769" w:rsidRPr="00197A67" w:rsidRDefault="004D4769" w:rsidP="004D47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2.25*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7C5EFC63" w14:textId="77777777" w:rsidR="004D4769" w:rsidRPr="00197A67" w:rsidRDefault="004D4769" w:rsidP="004D47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97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6305549A" w14:textId="77777777" w:rsidR="004D4769" w:rsidRPr="00197A67" w:rsidRDefault="004D4769" w:rsidP="004D47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35, 4.16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B94D9" w14:textId="77777777" w:rsidR="004D4769" w:rsidRPr="005D4789" w:rsidRDefault="004D4769" w:rsidP="004D47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A412B" w14:textId="77777777" w:rsidR="004D4769" w:rsidRPr="005D4789" w:rsidRDefault="004D4769" w:rsidP="004D47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2DD85" w14:textId="77777777" w:rsidR="004D4769" w:rsidRPr="005D4789" w:rsidRDefault="004D4769" w:rsidP="004D47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-.29, 4.64</w:t>
            </w:r>
          </w:p>
        </w:tc>
      </w:tr>
      <w:tr w:rsidR="004D4769" w:rsidRPr="005D4789" w14:paraId="56269DE5" w14:textId="77777777" w:rsidTr="004D4769">
        <w:trPr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nil"/>
              <w:bottom w:val="nil"/>
            </w:tcBorders>
            <w:vAlign w:val="center"/>
          </w:tcPr>
          <w:p w14:paraId="6885B8FC" w14:textId="77777777" w:rsidR="004D4769" w:rsidRPr="005D4789" w:rsidRDefault="004D4769" w:rsidP="004D4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pct"/>
            <w:tcBorders>
              <w:top w:val="nil"/>
              <w:bottom w:val="nil"/>
            </w:tcBorders>
            <w:vAlign w:val="center"/>
          </w:tcPr>
          <w:p w14:paraId="6D1680B3" w14:textId="77777777" w:rsidR="004D4769" w:rsidRPr="005D4789" w:rsidRDefault="004D4769" w:rsidP="004D47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Direct effect of Sexual Harassment W1 (X) on BMI Percentile W3 (Y)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1354351D" w14:textId="77777777" w:rsidR="004D4769" w:rsidRPr="005D4789" w:rsidRDefault="004D4769" w:rsidP="004D47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2086442C" w14:textId="77777777" w:rsidR="004D4769" w:rsidRPr="005D4789" w:rsidRDefault="004D4769" w:rsidP="004D47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59F20D05" w14:textId="77777777" w:rsidR="004D4769" w:rsidRPr="005D4789" w:rsidRDefault="004D4769" w:rsidP="004D47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48, 3.33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A6C22" w14:textId="77777777" w:rsidR="004D4769" w:rsidRPr="005D4789" w:rsidRDefault="004D4769" w:rsidP="004D47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31CBB" w14:textId="77777777" w:rsidR="004D4769" w:rsidRPr="005D4789" w:rsidRDefault="004D4769" w:rsidP="004D47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21D9C" w14:textId="77777777" w:rsidR="004D4769" w:rsidRPr="005D4789" w:rsidRDefault="004D4769" w:rsidP="004D47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9, 9.61</w:t>
            </w:r>
          </w:p>
        </w:tc>
      </w:tr>
      <w:tr w:rsidR="004D4769" w:rsidRPr="005D4789" w14:paraId="25FF9D10" w14:textId="77777777" w:rsidTr="004D4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nil"/>
              <w:bottom w:val="nil"/>
            </w:tcBorders>
            <w:vAlign w:val="center"/>
          </w:tcPr>
          <w:p w14:paraId="22844B2F" w14:textId="77777777" w:rsidR="004D4769" w:rsidRPr="005D4789" w:rsidRDefault="004D4769" w:rsidP="004D4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pct"/>
            <w:tcBorders>
              <w:top w:val="nil"/>
              <w:bottom w:val="nil"/>
            </w:tcBorders>
            <w:vAlign w:val="center"/>
          </w:tcPr>
          <w:p w14:paraId="4845209E" w14:textId="77777777" w:rsidR="004D4769" w:rsidRPr="005D4789" w:rsidRDefault="004D4769" w:rsidP="004D4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Path from Sexual Harassment W1 (X) to Self-Objectification W2 (M</w:t>
            </w:r>
            <w:r w:rsidRPr="005D4789">
              <w:rPr>
                <w:rFonts w:ascii="Times New Roman" w:hAnsi="Times New Roman" w:cs="Times New Roman"/>
                <w:vertAlign w:val="subscript"/>
              </w:rPr>
              <w:t>1</w:t>
            </w:r>
            <w:r w:rsidRPr="005D47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1F011F5F" w14:textId="2BD7E830" w:rsidR="004D4769" w:rsidRPr="00197A67" w:rsidRDefault="004D4769" w:rsidP="004D47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-4.48*</w:t>
            </w:r>
            <w:r w:rsidR="005E3C9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91D4E6A" w14:textId="77777777" w:rsidR="004D4769" w:rsidRPr="00197A67" w:rsidRDefault="004D4769" w:rsidP="004D47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1.05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4455F640" w14:textId="77777777" w:rsidR="004D4769" w:rsidRPr="00197A67" w:rsidRDefault="004D4769" w:rsidP="004D47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-6.55, -2.41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4C281" w14:textId="77777777" w:rsidR="004D4769" w:rsidRPr="005D4789" w:rsidRDefault="004D4769" w:rsidP="004D47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4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68CC0" w14:textId="77777777" w:rsidR="004D4769" w:rsidRPr="005D4789" w:rsidRDefault="004D4769" w:rsidP="004D47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C2A34D" w14:textId="77777777" w:rsidR="004D4769" w:rsidRPr="005D4789" w:rsidRDefault="004D4769" w:rsidP="004D47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3, .65</w:t>
            </w:r>
          </w:p>
        </w:tc>
      </w:tr>
      <w:tr w:rsidR="004D4769" w:rsidRPr="005D4789" w14:paraId="3B0DB5B4" w14:textId="77777777" w:rsidTr="004D4769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nil"/>
              <w:bottom w:val="nil"/>
            </w:tcBorders>
            <w:vAlign w:val="center"/>
          </w:tcPr>
          <w:p w14:paraId="5A392B5A" w14:textId="77777777" w:rsidR="004D4769" w:rsidRPr="005D4789" w:rsidRDefault="004D4769" w:rsidP="004D4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pct"/>
            <w:tcBorders>
              <w:top w:val="nil"/>
              <w:bottom w:val="nil"/>
            </w:tcBorders>
            <w:vAlign w:val="center"/>
          </w:tcPr>
          <w:p w14:paraId="5E4112E8" w14:textId="77777777" w:rsidR="004D4769" w:rsidRPr="005D4789" w:rsidRDefault="004D4769" w:rsidP="004D47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Path from Sexual Harassment W1 (X) to Psychological Distress W2 (M</w:t>
            </w:r>
            <w:r w:rsidRPr="005D4789">
              <w:rPr>
                <w:rFonts w:ascii="Times New Roman" w:hAnsi="Times New Roman" w:cs="Times New Roman"/>
                <w:vertAlign w:val="subscript"/>
              </w:rPr>
              <w:t>2</w:t>
            </w:r>
            <w:r w:rsidRPr="005D47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017F27C0" w14:textId="2FAB116C" w:rsidR="004D4769" w:rsidRPr="00197A67" w:rsidRDefault="004D4769" w:rsidP="004D47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3.92*</w:t>
            </w:r>
            <w:r w:rsidR="005E3C9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6249F96" w14:textId="77777777" w:rsidR="004D4769" w:rsidRPr="00197A67" w:rsidRDefault="004D4769" w:rsidP="004D47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86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460ADEC3" w14:textId="77777777" w:rsidR="004D4769" w:rsidRPr="00197A67" w:rsidRDefault="004D4769" w:rsidP="004D47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2.23, 5.62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0B6B1" w14:textId="77777777" w:rsidR="004D4769" w:rsidRPr="005D4789" w:rsidRDefault="004D4769" w:rsidP="004D47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3D6257" w14:textId="77777777" w:rsidR="004D4769" w:rsidRPr="005D4789" w:rsidRDefault="004D4769" w:rsidP="004D47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28CBA" w14:textId="77777777" w:rsidR="004D4769" w:rsidRPr="005D4789" w:rsidRDefault="004D4769" w:rsidP="004D47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-.21, 2.79</w:t>
            </w:r>
          </w:p>
        </w:tc>
      </w:tr>
      <w:tr w:rsidR="004D4769" w:rsidRPr="005D4789" w14:paraId="7F80AD70" w14:textId="77777777" w:rsidTr="004D4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nil"/>
              <w:bottom w:val="nil"/>
            </w:tcBorders>
            <w:vAlign w:val="center"/>
          </w:tcPr>
          <w:p w14:paraId="1800973B" w14:textId="77777777" w:rsidR="004D4769" w:rsidRPr="005D4789" w:rsidRDefault="004D4769" w:rsidP="004D4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pct"/>
            <w:tcBorders>
              <w:top w:val="nil"/>
              <w:bottom w:val="nil"/>
            </w:tcBorders>
            <w:vAlign w:val="center"/>
          </w:tcPr>
          <w:p w14:paraId="69B667EE" w14:textId="77777777" w:rsidR="004D4769" w:rsidRPr="005D4789" w:rsidRDefault="004D4769" w:rsidP="004D4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Path from Self-Objectification W2 (M</w:t>
            </w:r>
            <w:r w:rsidRPr="005D4789">
              <w:rPr>
                <w:rFonts w:ascii="Times New Roman" w:hAnsi="Times New Roman" w:cs="Times New Roman"/>
                <w:vertAlign w:val="subscript"/>
              </w:rPr>
              <w:t>1</w:t>
            </w:r>
            <w:r w:rsidRPr="005D4789">
              <w:rPr>
                <w:rFonts w:ascii="Times New Roman" w:hAnsi="Times New Roman" w:cs="Times New Roman"/>
              </w:rPr>
              <w:t>) to BMI Percentile W3 (Y)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15BE09D4" w14:textId="77777777" w:rsidR="004D4769" w:rsidRPr="005D4789" w:rsidRDefault="004D4769" w:rsidP="004D47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368BC0DD" w14:textId="77777777" w:rsidR="004D4769" w:rsidRPr="005D4789" w:rsidRDefault="004D4769" w:rsidP="004D47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2A72B6A1" w14:textId="77777777" w:rsidR="004D4769" w:rsidRPr="005D4789" w:rsidRDefault="004D4769" w:rsidP="004D47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, .14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D4F7E3" w14:textId="77777777" w:rsidR="004D4769" w:rsidRPr="005D4789" w:rsidRDefault="004D4769" w:rsidP="004D47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67830" w14:textId="77777777" w:rsidR="004D4769" w:rsidRPr="005D4789" w:rsidRDefault="004D4769" w:rsidP="004D47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D902B" w14:textId="77777777" w:rsidR="004D4769" w:rsidRPr="005D4789" w:rsidRDefault="004D4769" w:rsidP="004D47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5, .25</w:t>
            </w:r>
          </w:p>
        </w:tc>
      </w:tr>
      <w:tr w:rsidR="004D4769" w:rsidRPr="005D4789" w14:paraId="0CF9593E" w14:textId="77777777" w:rsidTr="004D4769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nil"/>
              <w:bottom w:val="nil"/>
            </w:tcBorders>
            <w:vAlign w:val="center"/>
          </w:tcPr>
          <w:p w14:paraId="068AB081" w14:textId="77777777" w:rsidR="004D4769" w:rsidRPr="005D4789" w:rsidRDefault="004D4769" w:rsidP="004D4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pct"/>
            <w:tcBorders>
              <w:top w:val="nil"/>
              <w:bottom w:val="nil"/>
            </w:tcBorders>
            <w:vAlign w:val="center"/>
          </w:tcPr>
          <w:p w14:paraId="11A2006F" w14:textId="77777777" w:rsidR="004D4769" w:rsidRPr="005D4789" w:rsidRDefault="004D4769" w:rsidP="004D47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Path from Psychological Distress W2 (M</w:t>
            </w:r>
            <w:r w:rsidRPr="005D4789">
              <w:rPr>
                <w:rFonts w:ascii="Times New Roman" w:hAnsi="Times New Roman" w:cs="Times New Roman"/>
                <w:vertAlign w:val="subscript"/>
              </w:rPr>
              <w:t>2</w:t>
            </w:r>
            <w:r w:rsidRPr="005D4789">
              <w:rPr>
                <w:rFonts w:ascii="Times New Roman" w:hAnsi="Times New Roman" w:cs="Times New Roman"/>
              </w:rPr>
              <w:t>) to BMI Percentile W3 (Y)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0EF76550" w14:textId="103F0526" w:rsidR="004D4769" w:rsidRPr="00197A67" w:rsidRDefault="004D4769" w:rsidP="004D47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34*</w:t>
            </w:r>
            <w:r w:rsidR="005E3C9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43F67060" w14:textId="77777777" w:rsidR="004D4769" w:rsidRPr="00197A67" w:rsidRDefault="004D4769" w:rsidP="004D47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12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6041E332" w14:textId="77777777" w:rsidR="004D4769" w:rsidRPr="00197A67" w:rsidRDefault="004D4769" w:rsidP="004D47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10, .58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5EA93" w14:textId="77777777" w:rsidR="004D4769" w:rsidRPr="005D4789" w:rsidRDefault="004D4769" w:rsidP="004D47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4FB72" w14:textId="77777777" w:rsidR="004D4769" w:rsidRPr="005D4789" w:rsidRDefault="004D4769" w:rsidP="004D47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5F096C" w14:textId="77777777" w:rsidR="004D4769" w:rsidRPr="005D4789" w:rsidRDefault="004D4769" w:rsidP="004D47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, .61</w:t>
            </w:r>
          </w:p>
        </w:tc>
      </w:tr>
    </w:tbl>
    <w:p w14:paraId="758FB2E7" w14:textId="77777777" w:rsidR="004D4769" w:rsidRDefault="004D4769" w:rsidP="004D47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58FA5FA" w14:textId="3FAB5824" w:rsidR="004D4769" w:rsidRPr="0036240D" w:rsidRDefault="004D4769" w:rsidP="004D47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4727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5CFB53" wp14:editId="204EB743">
                <wp:simplePos x="0" y="0"/>
                <wp:positionH relativeFrom="column">
                  <wp:posOffset>7343140</wp:posOffset>
                </wp:positionH>
                <wp:positionV relativeFrom="paragraph">
                  <wp:posOffset>310769</wp:posOffset>
                </wp:positionV>
                <wp:extent cx="1687195" cy="1404620"/>
                <wp:effectExtent l="0" t="0" r="8255" b="0"/>
                <wp:wrapNone/>
                <wp:docPr id="63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71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AA044E" w14:textId="77777777" w:rsidR="004D4769" w:rsidRPr="0051715A" w:rsidRDefault="004D4769" w:rsidP="004D4769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</w:pPr>
                            <w:r w:rsidRPr="0051715A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(continued on next pag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E5CFB53" id="_x0000_t202" coordsize="21600,21600" o:spt="202" path="m,l,21600r21600,l21600,xe">
                <v:stroke joinstyle="miter"/>
                <v:path gradientshapeok="t" o:connecttype="rect"/>
              </v:shapetype>
              <v:shape id="Text Box 63" o:spid="_x0000_s1026" type="#_x0000_t202" style="position:absolute;margin-left:578.2pt;margin-top:24.45pt;width:132.85pt;height:110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jzToDgIAAPcDAAAOAAAAZHJzL2Uyb0RvYy54bWysU9tu2zAMfR+wfxD0vtgOkrQx4hRdugwD&#13;&#10;ugvQ7QNkWY6FyaJGKbGzrx+lpGnQvQ3zg0Ca1CF5eLS6G3vDDgq9BlvxYpJzpqyERttdxX983767&#13;&#10;5cwHYRthwKqKH5Xnd+u3b1aDK9UUOjCNQkYg1peDq3gXgiuzzMtO9cJPwClLwRawF4Fc3GUNioHQ&#13;&#10;e5NN83yRDYCNQ5DKe/r7cArydcJvWyXD17b1KjBTceotpBPTWcczW69EuUPhOi3PbYh/6KIX2lLR&#13;&#10;C9SDCILtUf8F1WuJ4KENEwl9Bm2rpUoz0DRF/mqap044lWYhcry70OT/H6z8cnhy35CF8T2MtMA0&#13;&#10;hHePIH96ZmHTCbtT94gwdEo0VLiIlGWD8+X5aqTalz6C1MNnaGjJYh8gAY0t9pEVmpMROi3geCFd&#13;&#10;jYHJWHJxe1Ms55xJihWzfLaYprVkony+7tCHjwp6Fo2KI201wYvDow+xHVE+p8RqHoxuttqY5OCu&#13;&#10;3hhkB0EK2KYvTfAqzVg2VHw5n84TsoV4P4mj14EUanRf8ds8fifNRDo+2CalBKHNyaZOjD3zEyk5&#13;&#10;kRPGeqTEyFMNzZGYQjgpkV4OGR3gb84GUmHF/a+9QMWZ+WSJ7WUxm0XZJmc2vyFqGF5H6uuIsJKg&#13;&#10;Kh44O5mbkKSeeHD3tJWtTny9dHLuldSVaDy/hCjfaz9lvbzX9R8AAAD//wMAUEsDBBQABgAIAAAA&#13;&#10;IQDAp9TH4gAAABEBAAAPAAAAZHJzL2Rvd25yZXYueG1sTE89T8MwEN2R+A/WIbFRx1EaShqnQiAW&#13;&#10;1IEWBkY3NnFIfA6x04Z/z3Uqy0lP9z7Lzex6djRjaD1KEIsEmMHa6xYbCR/vL3crYCEq1Kr3aCT8&#13;&#10;mgCb6vqqVIX2J9yZ4z42jEwwFEqCjXEoOA+1NU6FhR8M0u/Lj05FgmPD9ahOZO56niZJzp1qkRKs&#13;&#10;GsyTNXW3nxyFbEM97fzPt9h2/NN2uVq+2Vcpb2/m5zWdxzWwaOZ4UcB5A/WHiood/IQ6sJ6wWOYZ&#13;&#10;cSVkqwdgZ0aWpgLYQUJ6nwjgVcn/L6n+AAAA//8DAFBLAQItABQABgAIAAAAIQC2gziS/gAAAOEB&#13;&#10;AAATAAAAAAAAAAAAAAAAAAAAAABbQ29udGVudF9UeXBlc10ueG1sUEsBAi0AFAAGAAgAAAAhADj9&#13;&#10;If/WAAAAlAEAAAsAAAAAAAAAAAAAAAAALwEAAF9yZWxzLy5yZWxzUEsBAi0AFAAGAAgAAAAhADuP&#13;&#10;NOgOAgAA9wMAAA4AAAAAAAAAAAAAAAAALgIAAGRycy9lMm9Eb2MueG1sUEsBAi0AFAAGAAgAAAAh&#13;&#10;AMCn1MfiAAAAEQEAAA8AAAAAAAAAAAAAAAAAaAQAAGRycy9kb3ducmV2LnhtbFBLBQYAAAAABAAE&#13;&#10;APMAAAB3BQAAAAA=&#13;&#10;" stroked="f">
                <v:textbox style="mso-fit-shape-to-text:t">
                  <w:txbxContent>
                    <w:p w14:paraId="0DAA044E" w14:textId="77777777" w:rsidR="004D4769" w:rsidRPr="0051715A" w:rsidRDefault="004D4769" w:rsidP="004D4769">
                      <w:pPr>
                        <w:rPr>
                          <w:rFonts w:ascii="Times New Roman" w:hAnsi="Times New Roman" w:cs="Times New Roman"/>
                          <w:i/>
                          <w:iCs/>
                        </w:rPr>
                      </w:pPr>
                      <w:r w:rsidRPr="0051715A">
                        <w:rPr>
                          <w:rFonts w:ascii="Times New Roman" w:hAnsi="Times New Roman" w:cs="Times New Roman"/>
                          <w:i/>
                          <w:iCs/>
                        </w:rPr>
                        <w:t>(continued on next page)</w:t>
                      </w:r>
                    </w:p>
                  </w:txbxContent>
                </v:textbox>
              </v:shape>
            </w:pict>
          </mc:Fallback>
        </mc:AlternateContent>
      </w:r>
    </w:p>
    <w:p w14:paraId="79B9D576" w14:textId="3DCEC012" w:rsidR="004D4769" w:rsidRDefault="004D4769" w:rsidP="004D476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93F05E1" w14:textId="5173308F" w:rsidR="004D4769" w:rsidRDefault="004D4769" w:rsidP="004D476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1D165E0" w14:textId="77777777" w:rsidR="004D4769" w:rsidRDefault="004D4769" w:rsidP="004D476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93E13BF" w14:textId="2101A00C" w:rsidR="004D4769" w:rsidRPr="00DF78B0" w:rsidRDefault="004D4769" w:rsidP="004D476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373"/>
        <w:tblW w:w="4780" w:type="pct"/>
        <w:tblLook w:val="04A0" w:firstRow="1" w:lastRow="0" w:firstColumn="1" w:lastColumn="0" w:noHBand="0" w:noVBand="1"/>
      </w:tblPr>
      <w:tblGrid>
        <w:gridCol w:w="324"/>
        <w:gridCol w:w="5485"/>
        <w:gridCol w:w="1206"/>
        <w:gridCol w:w="1206"/>
        <w:gridCol w:w="1430"/>
        <w:gridCol w:w="1030"/>
        <w:gridCol w:w="1209"/>
        <w:gridCol w:w="1454"/>
      </w:tblGrid>
      <w:tr w:rsidR="004D4769" w:rsidRPr="005D4789" w14:paraId="0E293298" w14:textId="77777777" w:rsidTr="004D4769">
        <w:trPr>
          <w:trHeight w:val="358"/>
        </w:trPr>
        <w:tc>
          <w:tcPr>
            <w:tcW w:w="2176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77D2EF7E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3AA829" w14:textId="0780BE1A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3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67BF0" w14:textId="2BEE895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s</w:t>
            </w:r>
          </w:p>
        </w:tc>
      </w:tr>
      <w:tr w:rsidR="004D4769" w:rsidRPr="005D4789" w14:paraId="1CDB5B54" w14:textId="77777777" w:rsidTr="004D4769">
        <w:trPr>
          <w:trHeight w:val="353"/>
        </w:trPr>
        <w:tc>
          <w:tcPr>
            <w:tcW w:w="2176" w:type="pct"/>
            <w:gridSpan w:val="2"/>
            <w:vMerge/>
            <w:tcBorders>
              <w:left w:val="nil"/>
              <w:right w:val="nil"/>
            </w:tcBorders>
          </w:tcPr>
          <w:p w14:paraId="5D86B7A6" w14:textId="77777777" w:rsidR="004D4769" w:rsidRPr="005D4789" w:rsidRDefault="004D4769" w:rsidP="00B40D23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0519F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789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7ECF9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78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S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AC661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78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95%CI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D7FFC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789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3D178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78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SE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7CA26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78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95%CI</w:t>
            </w:r>
          </w:p>
        </w:tc>
      </w:tr>
      <w:tr w:rsidR="004D4769" w:rsidRPr="005D4789" w14:paraId="7240FE9D" w14:textId="77777777" w:rsidTr="004D4769">
        <w:trPr>
          <w:trHeight w:val="244"/>
        </w:trPr>
        <w:tc>
          <w:tcPr>
            <w:tcW w:w="21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B6522" w14:textId="77777777" w:rsidR="004D4769" w:rsidRPr="005D4789" w:rsidRDefault="004D4769" w:rsidP="00B40D23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4789">
              <w:rPr>
                <w:rFonts w:ascii="Times New Roman" w:hAnsi="Times New Roman" w:cs="Times New Roman"/>
                <w:i/>
                <w:iCs/>
              </w:rPr>
              <w:t xml:space="preserve">Mediation 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7384FF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C1F498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12969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8049DB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9E5749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767C1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4769" w:rsidRPr="005D4789" w14:paraId="29EDA566" w14:textId="77777777" w:rsidTr="004D4769">
        <w:trPr>
          <w:trHeight w:val="6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4274B82F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B353" w14:textId="77777777" w:rsidR="004D4769" w:rsidRPr="005D4789" w:rsidRDefault="004D4769" w:rsidP="00B4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 xml:space="preserve">Indirect effect of Sexual Harassment W1 (X) on BMI Percentile W3 (Y) through Self-Objectification W2 (M1),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5D4789">
              <w:rPr>
                <w:rFonts w:ascii="Times New Roman" w:hAnsi="Times New Roman" w:cs="Times New Roman"/>
              </w:rPr>
              <w:t>Psychological Distress W2 (M</w:t>
            </w:r>
            <w:r w:rsidRPr="005D4789">
              <w:rPr>
                <w:rFonts w:ascii="Times New Roman" w:hAnsi="Times New Roman" w:cs="Times New Roman"/>
                <w:vertAlign w:val="subscript"/>
              </w:rPr>
              <w:t>2</w:t>
            </w:r>
            <w:r w:rsidRPr="005D4789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3F3D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CB099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A238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-4.82, 4.8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76C71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1D78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F4615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-1.96, 9.88</w:t>
            </w:r>
          </w:p>
        </w:tc>
      </w:tr>
      <w:tr w:rsidR="004D4769" w:rsidRPr="005D4789" w14:paraId="055C8160" w14:textId="77777777" w:rsidTr="004D4769">
        <w:trPr>
          <w:trHeight w:val="6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1CEEF52D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7EE4" w14:textId="77777777" w:rsidR="004D4769" w:rsidRPr="005D4789" w:rsidRDefault="004D4769" w:rsidP="00B4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Indirect effect of Sexual Harassment W1 (X) on BMI Percentile W3 (Y) through Self-Objectification W2 (M</w:t>
            </w:r>
            <w:r w:rsidRPr="005D4789">
              <w:rPr>
                <w:rFonts w:ascii="Times New Roman" w:hAnsi="Times New Roman" w:cs="Times New Roman"/>
                <w:vertAlign w:val="subscript"/>
              </w:rPr>
              <w:t>1</w:t>
            </w:r>
            <w:r w:rsidRPr="005D47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0A581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13F1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C25E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8, 1.2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75647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5D257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3007D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5,.55</w:t>
            </w:r>
          </w:p>
        </w:tc>
      </w:tr>
      <w:tr w:rsidR="004D4769" w:rsidRPr="005D4789" w14:paraId="2F2C7856" w14:textId="77777777" w:rsidTr="004D4769">
        <w:trPr>
          <w:trHeight w:val="1291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48DBEFAE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BBB4" w14:textId="77777777" w:rsidR="004D4769" w:rsidRPr="005D4789" w:rsidRDefault="004D4769" w:rsidP="00B4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Indirect effect of Sexual Harassment W1 (X) on BMI Percentile W3 (Y) through Psychological Distress W2 (M</w:t>
            </w:r>
            <w:r w:rsidRPr="005D4789">
              <w:rPr>
                <w:rFonts w:ascii="Times New Roman" w:hAnsi="Times New Roman" w:cs="Times New Roman"/>
                <w:vertAlign w:val="subscript"/>
              </w:rPr>
              <w:t>2</w:t>
            </w:r>
            <w:r w:rsidRPr="005D47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CBE6" w14:textId="12C2063A" w:rsidR="004D4769" w:rsidRPr="00197A67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1.34</w:t>
            </w:r>
            <w:r w:rsidR="005E3C99">
              <w:rPr>
                <w:rFonts w:ascii="Times New Roman" w:hAnsi="Times New Roman" w:cs="Times New Roman"/>
                <w:b/>
                <w:bCs/>
              </w:rPr>
              <w:t>**</w:t>
            </w:r>
            <w:r w:rsidRPr="00197A67">
              <w:rPr>
                <w:rFonts w:ascii="Times New Roman" w:hAnsi="Times New Roman" w:cs="Times New Roman"/>
                <w:b/>
                <w:bCs/>
              </w:rPr>
              <w:t>*</w:t>
            </w:r>
            <w:r w:rsidRPr="00197A67">
              <w:rPr>
                <w:rFonts w:ascii="Times New Roman" w:hAnsi="Times New Roman" w:cs="Times New Roman"/>
                <w:b/>
                <w:bCs/>
                <w:vertAlign w:val="subscript"/>
              </w:rPr>
              <w:t>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F26C" w14:textId="77777777" w:rsidR="004D4769" w:rsidRPr="00197A67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5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F818" w14:textId="77777777" w:rsidR="004D4769" w:rsidRPr="00197A67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37, 2.5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4C3EF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D7479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A3F31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2, 1.11</w:t>
            </w:r>
          </w:p>
        </w:tc>
      </w:tr>
      <w:tr w:rsidR="004D4769" w:rsidRPr="005D4789" w14:paraId="587406B4" w14:textId="77777777" w:rsidTr="004D4769">
        <w:trPr>
          <w:trHeight w:val="182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58114545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299B5397" w14:textId="77777777" w:rsidR="004D4769" w:rsidRPr="005D4789" w:rsidRDefault="004D4769" w:rsidP="00B40D2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946F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  <w:i/>
                <w:iCs/>
              </w:rPr>
              <w:t>R</w:t>
            </w:r>
            <w:r w:rsidRPr="005D4789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5D4789">
              <w:rPr>
                <w:rFonts w:ascii="Times New Roman" w:hAnsi="Times New Roman" w:cs="Times New Roman"/>
              </w:rPr>
              <w:t xml:space="preserve"> = .01</w:t>
            </w:r>
          </w:p>
        </w:tc>
        <w:tc>
          <w:tcPr>
            <w:tcW w:w="13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4B4FC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  <w:i/>
                <w:iCs/>
              </w:rPr>
              <w:t>R</w:t>
            </w:r>
            <w:r w:rsidRPr="005D4789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01</w:t>
            </w:r>
          </w:p>
        </w:tc>
      </w:tr>
      <w:tr w:rsidR="004D4769" w:rsidRPr="005D4789" w14:paraId="0E001F20" w14:textId="77777777" w:rsidTr="004D4769">
        <w:trPr>
          <w:trHeight w:val="402"/>
        </w:trPr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21C5A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69749" w14:textId="77777777" w:rsidR="004D4769" w:rsidRPr="005D4789" w:rsidRDefault="004D4769" w:rsidP="00B40D2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6CF9F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D4789"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2,590) = 2.85</w:t>
            </w:r>
            <w:r w:rsidRPr="005D4789">
              <w:rPr>
                <w:rFonts w:ascii="Times New Roman" w:hAnsi="Times New Roman" w:cs="Times New Roman"/>
              </w:rPr>
              <w:t xml:space="preserve">, </w:t>
            </w:r>
            <w:r w:rsidRPr="005D4789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5D4789">
              <w:rPr>
                <w:rFonts w:ascii="Times New Roman" w:hAnsi="Times New Roman" w:cs="Times New Roman"/>
              </w:rPr>
              <w:t>= .06</w:t>
            </w:r>
          </w:p>
        </w:tc>
        <w:tc>
          <w:tcPr>
            <w:tcW w:w="138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F97850" w14:textId="77777777" w:rsidR="004D4769" w:rsidRPr="005D4789" w:rsidRDefault="004D4769" w:rsidP="00B40D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D4789">
              <w:rPr>
                <w:rFonts w:ascii="Times New Roman" w:hAnsi="Times New Roman" w:cs="Times New Roman"/>
                <w:i/>
                <w:iCs/>
              </w:rPr>
              <w:t>F</w:t>
            </w:r>
            <w:r w:rsidRPr="005D4789">
              <w:rPr>
                <w:rFonts w:ascii="Times New Roman" w:hAnsi="Times New Roman" w:cs="Times New Roman"/>
              </w:rPr>
              <w:t>(</w:t>
            </w:r>
            <w:proofErr w:type="gramEnd"/>
            <w:r w:rsidRPr="005D4789">
              <w:rPr>
                <w:rFonts w:ascii="Times New Roman" w:hAnsi="Times New Roman" w:cs="Times New Roman"/>
              </w:rPr>
              <w:t xml:space="preserve">2, 438) = 2.44, </w:t>
            </w:r>
            <w:r w:rsidRPr="005D4789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5D4789">
              <w:rPr>
                <w:rFonts w:ascii="Times New Roman" w:hAnsi="Times New Roman" w:cs="Times New Roman"/>
              </w:rPr>
              <w:t>= .09</w:t>
            </w:r>
          </w:p>
        </w:tc>
      </w:tr>
    </w:tbl>
    <w:p w14:paraId="35B6D9C7" w14:textId="17C35BD6" w:rsidR="004D4769" w:rsidRPr="00524C65" w:rsidRDefault="004D4769" w:rsidP="004D476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4C6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24C65">
        <w:rPr>
          <w:rFonts w:ascii="Times New Roman" w:hAnsi="Times New Roman" w:cs="Times New Roman"/>
          <w:sz w:val="24"/>
          <w:szCs w:val="24"/>
        </w:rPr>
        <w:t xml:space="preserve"> - </w:t>
      </w:r>
      <w:r w:rsidRPr="00524C65">
        <w:rPr>
          <w:rFonts w:ascii="Times New Roman" w:hAnsi="Times New Roman" w:cs="Times New Roman"/>
          <w:i/>
          <w:iCs/>
          <w:sz w:val="24"/>
          <w:szCs w:val="24"/>
        </w:rPr>
        <w:t>Continued</w:t>
      </w:r>
    </w:p>
    <w:p w14:paraId="42CD8840" w14:textId="3A7B9C77" w:rsidR="004D4769" w:rsidRPr="00B57F91" w:rsidRDefault="004D4769" w:rsidP="004D4769">
      <w:pPr>
        <w:spacing w:after="0" w:line="360" w:lineRule="auto"/>
        <w:rPr>
          <w:rFonts w:ascii="Times New Roman" w:hAnsi="Times New Roman" w:cs="Times New Roman"/>
        </w:rPr>
      </w:pPr>
      <w:r w:rsidRPr="00B57F91">
        <w:rPr>
          <w:rFonts w:ascii="Times New Roman" w:hAnsi="Times New Roman" w:cs="Times New Roman"/>
          <w:i/>
          <w:iCs/>
        </w:rPr>
        <w:t xml:space="preserve">Note: </w:t>
      </w:r>
      <w:r w:rsidRPr="00B57F91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>W1 – Wave 1; W2 – Wave 2; W3 – Wave 3. X – predictor variable; Y – Dependent Variable; M</w:t>
      </w:r>
      <w:r w:rsidRPr="00B57F91"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bscript"/>
          <w:lang w:eastAsia="en-AU"/>
        </w:rPr>
        <w:t>1</w:t>
      </w:r>
      <w:r w:rsidRPr="00B57F91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>, M</w:t>
      </w:r>
      <w:r w:rsidRPr="00B57F91"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bscript"/>
          <w:lang w:eastAsia="en-AU"/>
        </w:rPr>
        <w:t>2</w:t>
      </w:r>
      <w:r w:rsidRPr="00B57F91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 xml:space="preserve"> &amp; M</w:t>
      </w:r>
      <w:r w:rsidRPr="00B57F91"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bscript"/>
          <w:lang w:eastAsia="en-AU"/>
        </w:rPr>
        <w:t>3</w:t>
      </w:r>
      <w:r w:rsidRPr="00B57F91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>– Mediating variables. Unstandardized coefficients from bootstrapped analyses are presented.  </w:t>
      </w:r>
      <w:r w:rsidRPr="00B57F91">
        <w:rPr>
          <w:rFonts w:ascii="Times New Roman" w:hAnsi="Times New Roman" w:cs="Times New Roman"/>
        </w:rPr>
        <w:t xml:space="preserve">* </w:t>
      </w:r>
      <w:r w:rsidRPr="00B57F91">
        <w:rPr>
          <w:rFonts w:ascii="Times New Roman" w:hAnsi="Times New Roman" w:cs="Times New Roman"/>
          <w:i/>
          <w:iCs/>
        </w:rPr>
        <w:t>p ≤</w:t>
      </w:r>
      <w:r w:rsidRPr="00B57F91">
        <w:rPr>
          <w:rFonts w:ascii="Times New Roman" w:hAnsi="Times New Roman" w:cs="Times New Roman"/>
        </w:rPr>
        <w:t>.0</w:t>
      </w:r>
      <w:r w:rsidR="005E3C99">
        <w:rPr>
          <w:rFonts w:ascii="Times New Roman" w:hAnsi="Times New Roman" w:cs="Times New Roman"/>
        </w:rPr>
        <w:t>5</w:t>
      </w:r>
      <w:r w:rsidRPr="00B57F91">
        <w:rPr>
          <w:rFonts w:ascii="Times New Roman" w:hAnsi="Times New Roman" w:cs="Times New Roman"/>
        </w:rPr>
        <w:t>, **</w:t>
      </w:r>
      <w:r w:rsidRPr="00B57F91">
        <w:rPr>
          <w:rFonts w:ascii="Times New Roman" w:hAnsi="Times New Roman" w:cs="Times New Roman"/>
          <w:i/>
          <w:iCs/>
        </w:rPr>
        <w:t>p</w:t>
      </w:r>
      <w:r w:rsidRPr="00B57F91">
        <w:rPr>
          <w:rFonts w:ascii="Times New Roman" w:hAnsi="Times New Roman" w:cs="Times New Roman"/>
        </w:rPr>
        <w:t xml:space="preserve"> </w:t>
      </w:r>
      <w:r w:rsidRPr="00B57F91">
        <w:rPr>
          <w:rFonts w:ascii="Times New Roman" w:hAnsi="Times New Roman" w:cs="Times New Roman"/>
          <w:i/>
          <w:iCs/>
        </w:rPr>
        <w:t>≤</w:t>
      </w:r>
      <w:r w:rsidRPr="00B57F91">
        <w:rPr>
          <w:rFonts w:ascii="Times New Roman" w:hAnsi="Times New Roman" w:cs="Times New Roman"/>
        </w:rPr>
        <w:t xml:space="preserve"> .01, ***</w:t>
      </w:r>
      <w:r w:rsidRPr="00B57F91">
        <w:rPr>
          <w:rFonts w:ascii="Times New Roman" w:hAnsi="Times New Roman" w:cs="Times New Roman"/>
          <w:i/>
          <w:iCs/>
        </w:rPr>
        <w:t>p</w:t>
      </w:r>
      <w:r w:rsidRPr="00B57F91">
        <w:rPr>
          <w:rFonts w:ascii="Times New Roman" w:hAnsi="Times New Roman" w:cs="Times New Roman"/>
        </w:rPr>
        <w:t xml:space="preserve"> </w:t>
      </w:r>
      <w:r w:rsidRPr="00B57F91">
        <w:rPr>
          <w:rFonts w:ascii="Times New Roman" w:hAnsi="Times New Roman" w:cs="Times New Roman"/>
          <w:i/>
          <w:iCs/>
        </w:rPr>
        <w:t>≤</w:t>
      </w:r>
      <w:r w:rsidRPr="00B57F91">
        <w:rPr>
          <w:rFonts w:ascii="Times New Roman" w:hAnsi="Times New Roman" w:cs="Times New Roman"/>
        </w:rPr>
        <w:t>.0</w:t>
      </w:r>
      <w:r w:rsidR="005E3C99">
        <w:rPr>
          <w:rFonts w:ascii="Times New Roman" w:hAnsi="Times New Roman" w:cs="Times New Roman"/>
        </w:rPr>
        <w:t>01</w:t>
      </w:r>
      <w:r w:rsidRPr="00B57F91">
        <w:rPr>
          <w:rFonts w:ascii="Times New Roman" w:hAnsi="Times New Roman" w:cs="Times New Roman"/>
        </w:rPr>
        <w:t xml:space="preserve">, </w:t>
      </w:r>
      <w:r w:rsidRPr="00727105">
        <w:rPr>
          <w:rFonts w:ascii="Times New Roman" w:hAnsi="Times New Roman" w:cs="Times New Roman"/>
          <w:vertAlign w:val="subscript"/>
        </w:rPr>
        <w:t>a</w:t>
      </w:r>
      <w:r w:rsidRPr="00B57F91">
        <w:rPr>
          <w:rFonts w:ascii="Times New Roman" w:hAnsi="Times New Roman" w:cs="Times New Roman"/>
        </w:rPr>
        <w:t xml:space="preserve"> </w:t>
      </w:r>
      <w:r w:rsidRPr="00B57F91">
        <w:rPr>
          <w:rFonts w:ascii="inherit" w:eastAsia="Times New Roman" w:hAnsi="inherit" w:cs="Times New Roman"/>
          <w:color w:val="000000"/>
          <w:sz w:val="20"/>
          <w:szCs w:val="20"/>
          <w:bdr w:val="none" w:sz="0" w:space="0" w:color="auto" w:frame="1"/>
          <w:lang w:eastAsia="en-AU"/>
        </w:rPr>
        <w:t>CI did not include zero, indicating a significant effect</w:t>
      </w:r>
      <w:r w:rsidRPr="00B57F91">
        <w:rPr>
          <w:rFonts w:ascii="Times New Roman" w:hAnsi="Times New Roman" w:cs="Times New Roman"/>
        </w:rPr>
        <w:t>.</w:t>
      </w:r>
    </w:p>
    <w:p w14:paraId="61F0DABC" w14:textId="77777777" w:rsidR="004D4769" w:rsidRPr="0036240D" w:rsidRDefault="004D4769" w:rsidP="004D4769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4D4769" w:rsidRPr="0036240D" w:rsidSect="004D4769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7004562E" w14:textId="77777777" w:rsidR="004D4769" w:rsidRDefault="004D4769" w:rsidP="004D476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4D938D7" wp14:editId="78F96AAC">
                <wp:simplePos x="0" y="0"/>
                <wp:positionH relativeFrom="margin">
                  <wp:align>center</wp:align>
                </wp:positionH>
                <wp:positionV relativeFrom="paragraph">
                  <wp:posOffset>6350</wp:posOffset>
                </wp:positionV>
                <wp:extent cx="6454140" cy="2607310"/>
                <wp:effectExtent l="0" t="0" r="0" b="0"/>
                <wp:wrapNone/>
                <wp:docPr id="326" name="Group 3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54140" cy="2607310"/>
                          <a:chOff x="0" y="0"/>
                          <a:chExt cx="6454140" cy="2735580"/>
                        </a:xfrm>
                      </wpg:grpSpPr>
                      <wpg:grpSp>
                        <wpg:cNvPr id="327" name="Group 327"/>
                        <wpg:cNvGrpSpPr/>
                        <wpg:grpSpPr>
                          <a:xfrm>
                            <a:off x="0" y="0"/>
                            <a:ext cx="6265985" cy="2141660"/>
                            <a:chOff x="0" y="0"/>
                            <a:chExt cx="6205855" cy="2065655"/>
                          </a:xfrm>
                        </wpg:grpSpPr>
                        <wpg:grpSp>
                          <wpg:cNvPr id="328" name="Group 328"/>
                          <wpg:cNvGrpSpPr/>
                          <wpg:grpSpPr>
                            <a:xfrm>
                              <a:off x="0" y="0"/>
                              <a:ext cx="6205855" cy="2065655"/>
                              <a:chOff x="0" y="0"/>
                              <a:chExt cx="6206066" cy="2065688"/>
                            </a:xfrm>
                          </wpg:grpSpPr>
                          <wps:wsp>
                            <wps:cNvPr id="32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1718733"/>
                                <a:ext cx="1524052" cy="3217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E73D23B" w14:textId="77777777" w:rsidR="004D4769" w:rsidRPr="00113C94" w:rsidRDefault="004D4769" w:rsidP="004D4769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13C94">
                                    <w:rPr>
                                      <w:rFonts w:ascii="Times New Roman" w:hAnsi="Times New Roman" w:cs="Times New Roman"/>
                                    </w:rPr>
                                    <w:t>Sexual Harassment (X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3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302934" y="0"/>
                                <a:ext cx="1735803" cy="29633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C54F1DE" w14:textId="77777777" w:rsidR="004D4769" w:rsidRPr="00113C94" w:rsidRDefault="004D4769" w:rsidP="004D47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13C94">
                                    <w:rPr>
                                      <w:rFonts w:ascii="Times New Roman" w:hAnsi="Times New Roman" w:cs="Times New Roman"/>
                                    </w:rPr>
                                    <w:t>Self-Objectification (M</w:t>
                                  </w:r>
                                  <w:r w:rsidRPr="00113C94">
                                    <w:rPr>
                                      <w:rFonts w:ascii="Times New Roman" w:hAnsi="Times New Roman" w:cs="Times New Roman"/>
                                      <w:vertAlign w:val="subscript"/>
                                    </w:rPr>
                                    <w:t>1</w:t>
                                  </w:r>
                                  <w:r w:rsidRPr="00113C94">
                                    <w:rPr>
                                      <w:rFonts w:ascii="Times New Roman" w:hAnsi="Times New Roman" w:cs="Times New Roman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3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919300" y="1743955"/>
                                <a:ext cx="1286766" cy="3217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1CFBE4B" w14:textId="77777777" w:rsidR="004D4769" w:rsidRPr="00113C94" w:rsidRDefault="004D4769" w:rsidP="004D47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13C94">
                                    <w:rPr>
                                      <w:rFonts w:ascii="Times New Roman" w:hAnsi="Times New Roman" w:cs="Times New Roman"/>
                                    </w:rPr>
                                    <w:t>BMI Percentile (Y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32" name="Straight Arrow Connector 332"/>
                            <wps:cNvCnPr/>
                            <wps:spPr>
                              <a:xfrm flipV="1">
                                <a:off x="770466" y="148169"/>
                                <a:ext cx="1532468" cy="1570564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3" name="Straight Arrow Connector 333"/>
                            <wps:cNvCnPr/>
                            <wps:spPr>
                              <a:xfrm flipV="1">
                                <a:off x="787400" y="732367"/>
                                <a:ext cx="1515534" cy="97747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4" name="Straight Arrow Connector 334"/>
                            <wps:cNvCnPr/>
                            <wps:spPr>
                              <a:xfrm>
                                <a:off x="1524052" y="1879600"/>
                                <a:ext cx="3395248" cy="25221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5" name="Straight Arrow Connector 335"/>
                            <wps:cNvCnPr/>
                            <wps:spPr>
                              <a:xfrm>
                                <a:off x="4038737" y="148169"/>
                                <a:ext cx="1565773" cy="1570352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6" name="Text Box 33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302933" y="601133"/>
                                <a:ext cx="1769532" cy="29633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9C42B9F" w14:textId="77777777" w:rsidR="004D4769" w:rsidRPr="00113C94" w:rsidRDefault="004D4769" w:rsidP="004D47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13C94">
                                    <w:rPr>
                                      <w:rFonts w:ascii="Times New Roman" w:hAnsi="Times New Roman" w:cs="Times New Roman"/>
                                    </w:rPr>
                                    <w:t>Psychological Distress (M</w:t>
                                  </w:r>
                                  <w:r w:rsidRPr="00113C94">
                                    <w:rPr>
                                      <w:rFonts w:ascii="Times New Roman" w:hAnsi="Times New Roman" w:cs="Times New Roman"/>
                                      <w:vertAlign w:val="subscript"/>
                                    </w:rPr>
                                    <w:t>2</w:t>
                                  </w:r>
                                  <w:r w:rsidRPr="00113C94">
                                    <w:rPr>
                                      <w:rFonts w:ascii="Times New Roman" w:hAnsi="Times New Roman" w:cs="Times New Roman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37" name="Straight Arrow Connector 337"/>
                            <wps:cNvCnPr/>
                            <wps:spPr>
                              <a:xfrm>
                                <a:off x="4080933" y="753533"/>
                                <a:ext cx="1363133" cy="9398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3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31244" y="245272"/>
                              <a:ext cx="947916" cy="29450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5CA4DA7" w14:textId="569D1E85" w:rsidR="004D4769" w:rsidRPr="00113C94" w:rsidRDefault="004D4769" w:rsidP="004D4769">
                                <w:pPr>
                                  <w:rPr>
                                    <w:rFonts w:ascii="Times New Roman" w:hAnsi="Times New Roman" w:cs="Times New Roman"/>
                                    <w:vertAlign w:val="subscript"/>
                                    <w:lang w:val="en-US"/>
                                  </w:rPr>
                                </w:pPr>
                                <w:r w:rsidRPr="00113C94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-4.48*</w:t>
                                </w:r>
                                <w:r w:rsidR="005E3C99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3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32483" y="676160"/>
                              <a:ext cx="713772" cy="39376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D11BFCF" w14:textId="09FDA05D" w:rsidR="004D4769" w:rsidRPr="00113C94" w:rsidRDefault="004D4769" w:rsidP="004D4769">
                                <w:pPr>
                                  <w:rPr>
                                    <w:rFonts w:ascii="Times New Roman" w:hAnsi="Times New Roman" w:cs="Times New Roman"/>
                                    <w:vertAlign w:val="subscript"/>
                                    <w:lang w:val="en-US"/>
                                  </w:rPr>
                                </w:pPr>
                                <w:r w:rsidRPr="00113C94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3.92*</w:t>
                                </w:r>
                                <w:r w:rsidR="005E3C99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4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92463" y="1648258"/>
                              <a:ext cx="588534" cy="36303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CF82E41" w14:textId="77777777" w:rsidR="004D4769" w:rsidRPr="00113C94" w:rsidRDefault="004D4769" w:rsidP="004D4769">
                                <w:pP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113C94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-1.58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4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78666" y="152400"/>
                              <a:ext cx="465455" cy="3048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8136D73" w14:textId="77777777" w:rsidR="004D4769" w:rsidRPr="00113C94" w:rsidRDefault="004D4769" w:rsidP="004D4769">
                                <w:pP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113C94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-.05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4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49398" y="601123"/>
                              <a:ext cx="664801" cy="3048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C5A95BD" w14:textId="704407D6" w:rsidR="004D4769" w:rsidRPr="00113C94" w:rsidRDefault="004D4769" w:rsidP="004D4769">
                                <w:pPr>
                                  <w:rPr>
                                    <w:rFonts w:ascii="Times New Roman" w:hAnsi="Times New Roman" w:cs="Times New Roman"/>
                                    <w:vertAlign w:val="subscript"/>
                                    <w:lang w:val="en-US"/>
                                  </w:rPr>
                                </w:pPr>
                                <w:r w:rsidRPr="00113C94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.34*</w:t>
                                </w:r>
                                <w:r w:rsidR="005E3C99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343" name="Straight Connector 343"/>
                        <wps:cNvCnPr/>
                        <wps:spPr>
                          <a:xfrm>
                            <a:off x="632460" y="2339340"/>
                            <a:ext cx="503682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4" name="Straight Connector 344"/>
                        <wps:cNvCnPr/>
                        <wps:spPr>
                          <a:xfrm>
                            <a:off x="632460" y="2255520"/>
                            <a:ext cx="0" cy="1905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5" name="Straight Connector 345"/>
                        <wps:cNvCnPr/>
                        <wps:spPr>
                          <a:xfrm>
                            <a:off x="3185160" y="2240280"/>
                            <a:ext cx="0" cy="1905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6" name="Straight Connector 346"/>
                        <wps:cNvCnPr/>
                        <wps:spPr>
                          <a:xfrm>
                            <a:off x="5661660" y="2247900"/>
                            <a:ext cx="0" cy="1905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1940" y="2453640"/>
                            <a:ext cx="708660" cy="2819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2F6001" w14:textId="77777777" w:rsidR="004D4769" w:rsidRPr="00113C94" w:rsidRDefault="004D4769" w:rsidP="004D476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13C9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Wave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4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76986" y="2398073"/>
                            <a:ext cx="2027521" cy="31420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82F961" w14:textId="77777777" w:rsidR="004D4769" w:rsidRPr="00113C94" w:rsidRDefault="004D4769" w:rsidP="004D476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13C9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Wave 2 (one year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4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860845" y="2397683"/>
                            <a:ext cx="1593295" cy="3374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A5D11C" w14:textId="77777777" w:rsidR="004D4769" w:rsidRPr="00113C94" w:rsidRDefault="004D4769" w:rsidP="004D476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13C9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Wave 3 (two years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4D938D7" id="Group 326" o:spid="_x0000_s1027" style="position:absolute;margin-left:0;margin-top:.5pt;width:508.2pt;height:205.3pt;z-index:251662336;mso-position-horizontal:center;mso-position-horizontal-relative:margin;mso-width-relative:margin;mso-height-relative:margin" coordsize="64541,273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F4Eg+wYAAH44AAAOAAAAZHJzL2Uyb0RvYy54bWzsW9ty2zYQfe9M/4HD90bEndREzqTOZTqT&#13;&#10;tpkm7TstURInFMGCtCX367sLkJAsS5Zzk2WHfpBFEYCA1cHZs7vg8xerRRFcZabOdTkKybMoDLJy&#13;&#10;rCd5ORuFf39880scBnWTlpO00GU2Cq+zOnxx9vNPz5fVMKN6rotJZgIYpKyHy2oUzpumGg4G9Xie&#13;&#10;LdL6ma6yEm5OtVmkDVya2WBi0iWMvigGNIrkYKnNpDJ6nNU1fPrK3QzP7PjTaTZu/pxO66wJilEI&#13;&#10;c2vsq7GvF/g6OHueDmcmreb5uJ1G+gWzWKR5CV/qh3qVNmlwafJbQy3ysdG1njbPxnox0NNpPs7s&#13;&#10;GmA1JNpazVujLyu7ltlwOau8mcC0W3b64mHHf1y9NdWH6r0BSyyrGdjCXuFaVlOzwP8wy2BlTXbt&#13;&#10;TZatmmAMH0ouOOFg2THcozJSjLRGHc/B8rf6jeevd/ZUTIjY9hx0Xzy4MR1/4aYJ835vgnwyChlV&#13;&#10;YVCmCwCXtVeAH7SL+erVUSmSWLSrI5xIed/V0UjEousZSSHhAmb1+auDDXRzdfG3W93uOabDg78d&#13;&#10;jWQkZWsXXF1sZ7V3dbC56zV+66/D74d5WmV2W9TDTRwknaU+Ijp/1auAOlPZZojxoFnBx8BTdq/W&#13;&#10;1Ts9/lQHpT6fp+Use2mMXs6zdALzI/bHWla+K8KuHtY4yMXydz0BuKWXjbYD7dwoRJFYMYbjpMNu&#13;&#10;uxBBeSSoMxyjpG3g7ZYOK1M3bzO9CPDNKDTAYPY70qt3deMA1DXBgWtd5JM3eVHYCzO7OC9McJUC&#13;&#10;272xf3YZW82KMliOwkRQ4cywd4jI/u0aYpE3QNtFvhiFsW+UDtF4r8uJXXKT5oV7D6srSoB+Z0Bn&#13;&#10;ymZ1sbIb2Joa713oyTWY12jH0uBV4M1cm//CYAkMPQrrfy9Tk4VB8VsJP1FCOBJPYy+4UBQuzOad&#13;&#10;i807aTmGoUZhEwbu7Xlj3QDardQv4aec5ta+65m0Uwbkuhl/fwgzWILb7A8MYcoimjAeBrcZHzAL&#13;&#10;TM3avZ9Ixm5u/R8Rwp5neggzciIQ5glJWAQbCiBMFGeJc8AbXExjqTon1nOxE1NI9msG/KG5GLy0&#13;&#10;4+IPjUnz2bwJrEAIznVZglfWJmDMb3zQIedlK6KdTEDHgsIgmBZ59U+nOVotrVTEEXqITR4TmWzL&#13;&#10;BEa5BOWHqpoIFQnJWzfcaY1OBLQ6oW7n6CfnJM4e1YDuOB22HjporitQM43JQQQVWfs9Ozx23VwX&#13;&#10;GXYsyr+yKeBlraQwXMu89Jh8cvKpbYldpiBRfKfI6Y59ndq22C2zIdx9O/rW9ht12fiOi7zUZte3&#13;&#10;NqtuqlPXvtMpbq3rrYDSC6+OqQbAyR5EoBWYOLHPRWCseMuOilEmbcy0QY6CCIECABGYKMWVbbBf&#13;&#10;qPYABNs8NQDC738QgJaY7gYgbseW+HwAhMQWq0QCBm240EVIDBw15S31UUFptz974hvarNgumn1q&#13;&#10;uIO8yUHc2XTKvXHHIwbROGSK9npcKZRqoxr0uAyidOT8Lht1K6zpCe8JEh5IMgc8H38zJhEHLdCO&#13;&#10;l0RyETgAEgArI0JuZZKUTAToT5d4xTD8gEL8ATJJ3hX1YThS3UEKbfPkd2nHDdfNozhKAIaISCWY&#13;&#10;uIVIJhnC1ElGlkBisGdQLJigDR/eda/LKUfLZvrShWfTzXj5eFxKKCOUu2wm5YIqO411sJNwlZCu&#13;&#10;mpFwEX1lRrPUmJG3snYr175x51um0L0W6omPnUoViIB35nHrwJUkXeWwC3QUYQqAaNmSJQxa3M2W&#13;&#10;h/z3BrSOAzqvi3rQYR1qSzc+DNPROIHEoQMdkTymwlLZmupEHPu0DvjrCNL1d0Y5J4c6r1l61PGT&#13;&#10;KbUQFcsunY0V7q2cDpeCd2chWMQPCsOTA53dRBgC9qDjvizywKIOjh0lEGT4AJluHbWQQH8R7BBM&#13;&#10;YD9K0Nma0KmD7vhRBQfvthXZ+qJXwODuOluzpyK3EdNKrLO5GjGFzDMDR25leyfSRMRkjAdLEEUH&#13;&#10;wtkiL/FUUjrcWXTbOv3S19KOW0vD6O8O1PjM0f4q2h7UUCEEAOQGalq8kCQSh3IgPWhOuADLb9ch&#13;&#10;NqnGR933Ag0jscAgENNnFDQSdcdd19K8Rw1usbYM704XPMqyPfdFBH9wZBM1Pmy+F2qEhMzBGjUq&#13;&#10;2dbWPWqeCGp8wv6BdTWNSYL5DKQpLpjclkQqglivRV3b9nFlENwDCqcurHF+3//AMR60OI3EFYF6&#13;&#10;ZuxOxFGsHUEt/oamohFVAg6DuHiOcHgCARvsr8+fXBKB2FRbjzt8ZoefSpaexzKKUech3bFEScjY&#13;&#10;38AdEQmjCTSweQSmgBIfG+58KvqUs1c2kQAPudkt3T6Qh0/RbV7D+83HBs/+BwAA//8DAFBLAwQU&#13;&#10;AAYACAAAACEAOpmznuEAAAAMAQAADwAAAGRycy9kb3ducmV2LnhtbEyPT2vDMAzF74N9B6PBbqvj&#13;&#10;rQsjjVNK9+dUBmsHYzc3VpPQWA6xm6TffuppvUhIDz29X76cXCsG7EPjSYOaJSCQSm8bqjR8794f&#13;&#10;XkCEaMia1hNqOGOAZXF7k5vM+pG+cNjGSrAJhcxoqGPsMilDWaMzYeY7JNYOvncm8thX0vZmZHPX&#13;&#10;ysckSaUzDfGH2nS4rrE8bk9Ow8doxtWTehs2x8P6/Lt7/vzZKNT6/m56XXBZLUBEnOL/BVwYOD8U&#13;&#10;HGzvT2SDaDUwTeQtt4uYqHQOYq9hrlQKssjlNUTxBwAA//8DAFBLAQItABQABgAIAAAAIQC2gziS&#13;&#10;/gAAAOEBAAATAAAAAAAAAAAAAAAAAAAAAABbQ29udGVudF9UeXBlc10ueG1sUEsBAi0AFAAGAAgA&#13;&#10;AAAhADj9If/WAAAAlAEAAAsAAAAAAAAAAAAAAAAALwEAAF9yZWxzLy5yZWxzUEsBAi0AFAAGAAgA&#13;&#10;AAAhALcXgSD7BgAAfjgAAA4AAAAAAAAAAAAAAAAALgIAAGRycy9lMm9Eb2MueG1sUEsBAi0AFAAG&#13;&#10;AAgAAAAhADqZs57hAAAADAEAAA8AAAAAAAAAAAAAAAAAVQkAAGRycy9kb3ducmV2LnhtbFBLBQYA&#13;&#10;AAAABAAEAPMAAABjCgAAAAA=&#13;&#10;">
                <v:group id="Group 327" o:spid="_x0000_s1028" style="position:absolute;width:62659;height:21416" coordsize="62058,2065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AG00yQAAAOEAAAAPAAAAZHJzL2Rvd25yZXYueG1sRI9Ba8JA&#13;&#10;FITvBf/D8oTedBOlVaKriNbiQQpVQbw9ss8kmH0bsmsS/71bEHoZGIb5hpkvO1OKhmpXWFYQDyMQ&#13;&#10;xKnVBWcKTsftYArCeWSNpWVS8CAHy0XvbY6Jti3/UnPwmQgQdgkqyL2vEildmpNBN7QVcciutjbo&#13;&#10;g60zqWtsA9yUchRFn9JgwWEhx4rWOaW3w90o+G6xXY3jr2Z/u64fl+PHz3kfk1Lv/W4zC7KagfDU&#13;&#10;+f/GC7HTCsajCfw9Cm9ALp4AAAD//wMAUEsBAi0AFAAGAAgAAAAhANvh9svuAAAAhQEAABMAAAAA&#13;&#10;AAAAAAAAAAAAAAAAAFtDb250ZW50X1R5cGVzXS54bWxQSwECLQAUAAYACAAAACEAWvQsW78AAAAV&#13;&#10;AQAACwAAAAAAAAAAAAAAAAAfAQAAX3JlbHMvLnJlbHNQSwECLQAUAAYACAAAACEAbgBtNMkAAADh&#13;&#10;AAAADwAAAAAAAAAAAAAAAAAHAgAAZHJzL2Rvd25yZXYueG1sUEsFBgAAAAADAAMAtwAAAP0CAAAA&#13;&#10;AA==&#13;&#10;">
                  <v:group id="Group 328" o:spid="_x0000_s1029" style="position:absolute;width:62058;height:20656" coordsize="62060,2065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n/lGygAAAOEAAAAPAAAAZHJzL2Rvd25yZXYueG1sRI9Na8JA&#13;&#10;EIbvQv/DMoXedBPFItFVxH7QgxSMhdLbkB2TYHY2ZLdJ/PfOodDLwMvwPjPPZje6RvXUhdqzgXSW&#13;&#10;gCIuvK25NPB1fpuuQIWIbLHxTAZuFGC3fZhsMLN+4BP1eSyVQDhkaKCKsc20DkVFDsPMt8Syu/jO&#13;&#10;YZTYldp2OAjcNXqeJM/aYc1yocKWDhUV1/zXGXgfcNgv0tf+eL0cbj/n5ef3MSVjnh7Hl7WM/RpU&#13;&#10;pDH+N/4QH9bAYi4vi5HYgN7eAQAA//8DAFBLAQItABQABgAIAAAAIQDb4fbL7gAAAIUBAAATAAAA&#13;&#10;AAAAAAAAAAAAAAAAAABbQ29udGVudF9UeXBlc10ueG1sUEsBAi0AFAAGAAgAAAAhAFr0LFu/AAAA&#13;&#10;FQEAAAsAAAAAAAAAAAAAAAAAHwEAAF9yZWxzLy5yZWxzUEsBAi0AFAAGAAgAAAAhAB+f+UbKAAAA&#13;&#10;4QAAAA8AAAAAAAAAAAAAAAAABwIAAGRycy9kb3ducmV2LnhtbFBLBQYAAAAAAwADALcAAAD+AgAA&#13;&#10;AAA=&#13;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30" type="#_x0000_t202" style="position:absolute;top:17187;width:15240;height:32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NxZYyQAAAOEAAAAPAAAAZHJzL2Rvd25yZXYueG1sRI9BawIx&#13;&#10;FITvgv8hvIIX0axarK5GkUpFb62W9vrYPHcXNy/bJF3Xf2+EQi8DwzDfMMt1ayrRkPOlZQWjYQKC&#13;&#10;OLO65FzB5+ltMAPhA7LGyjIpuJGH9arbWWKq7ZU/qDmGXEQI+xQVFCHUqZQ+K8igH9qaOGZn6wyG&#13;&#10;aF0utcNrhJtKjpNkKg2WHBcKrOm1oOxy/DUKZs/75tsfJu9f2fRczUP/pdn9OKV6T+12EWWzABGo&#13;&#10;Df+NP8ReK5iM5/B4FN+AXN0BAAD//wMAUEsBAi0AFAAGAAgAAAAhANvh9svuAAAAhQEAABMAAAAA&#13;&#10;AAAAAAAAAAAAAAAAAFtDb250ZW50X1R5cGVzXS54bWxQSwECLQAUAAYACAAAACEAWvQsW78AAAAV&#13;&#10;AQAACwAAAAAAAAAAAAAAAAAfAQAAX3JlbHMvLnJlbHNQSwECLQAUAAYACAAAACEAqTcWWMkAAADh&#13;&#10;AAAADwAAAAAAAAAAAAAAAAAHAgAAZHJzL2Rvd25yZXYueG1sUEsFBgAAAAADAAMAtwAAAP0CAAAA&#13;&#10;AA==&#13;&#10;">
                      <v:textbox>
                        <w:txbxContent>
                          <w:p w14:paraId="4E73D23B" w14:textId="77777777" w:rsidR="004D4769" w:rsidRPr="00113C94" w:rsidRDefault="004D4769" w:rsidP="004D476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3C94">
                              <w:rPr>
                                <w:rFonts w:ascii="Times New Roman" w:hAnsi="Times New Roman" w:cs="Times New Roman"/>
                              </w:rPr>
                              <w:t>Sexual Harassment (X)</w:t>
                            </w:r>
                          </w:p>
                        </w:txbxContent>
                      </v:textbox>
                    </v:shape>
                    <v:shape id="Text Box 2" o:spid="_x0000_s1031" type="#_x0000_t202" style="position:absolute;left:23029;width:17358;height:29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1CkYyQAAAOEAAAAPAAAAZHJzL2Rvd25yZXYueG1sRI9BS8NA&#13;&#10;EIXvBf/DMoKXYjeaUmvabZGKUm9aRa9DdpoEs7Pp7pqm/75zKHgZeAzve3zL9eBa1VOIjWcDd5MM&#13;&#10;FHHpbcOVga/Pl9s5qJiQLbaeycCJIqxXV6MlFtYf+YP6XaqUQDgWaKBOqSu0jmVNDuPEd8Ty2/vg&#13;&#10;MEkMlbYBjwJ3rb7Pspl22LAs1NjRpqbyd/fnDMyn2/4nvuXv3+Vs3z6m8UP/egjG3FwPzws5TwtQ&#13;&#10;iYb037ggttZAnouDGIkN6NUZAAD//wMAUEsBAi0AFAAGAAgAAAAhANvh9svuAAAAhQEAABMAAAAA&#13;&#10;AAAAAAAAAAAAAAAAAFtDb250ZW50X1R5cGVzXS54bWxQSwECLQAUAAYACAAAACEAWvQsW78AAAAV&#13;&#10;AQAACwAAAAAAAAAAAAAAAAAfAQAAX3JlbHMvLnJlbHNQSwECLQAUAAYACAAAACEAvdQpGMkAAADh&#13;&#10;AAAADwAAAAAAAAAAAAAAAAAHAgAAZHJzL2Rvd25yZXYueG1sUEsFBgAAAAADAAMAtwAAAP0CAAAA&#13;&#10;AA==&#13;&#10;">
                      <v:textbox>
                        <w:txbxContent>
                          <w:p w14:paraId="4C54F1DE" w14:textId="77777777" w:rsidR="004D4769" w:rsidRPr="00113C94" w:rsidRDefault="004D4769" w:rsidP="004D47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3C94">
                              <w:rPr>
                                <w:rFonts w:ascii="Times New Roman" w:hAnsi="Times New Roman" w:cs="Times New Roman"/>
                              </w:rPr>
                              <w:t>Self-Objectification (M</w:t>
                            </w:r>
                            <w:r w:rsidRPr="00113C94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1</w:t>
                            </w:r>
                            <w:r w:rsidRPr="00113C94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Text Box 2" o:spid="_x0000_s1032" type="#_x0000_t202" style="position:absolute;left:49193;top:17439;width:12867;height:32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mIyDygAAAOEAAAAPAAAAZHJzL2Rvd25yZXYueG1sRI9La8Mw&#13;&#10;EITvhf4HsYFeSiKnLnk4UUJpSUlveZFcF2tjm1orV1Ic999HgUIvA8Mw3zDzZWdq0ZLzlWUFw0EC&#13;&#10;gji3uuJCwWG/6k9A+ICssbZMCn7Jw3Lx+DDHTNsrb6ndhUJECPsMFZQhNJmUPi/JoB/YhjhmZ+sM&#13;&#10;hmhdIbXDa4SbWr4kyUgarDgulNjQe0n59+5iFExe1+3Jf6WbYz4619PwPG4/f5xST73uYxblbQYi&#13;&#10;UBf+G3+ItVaQpkO4P4pvQC5uAAAA//8DAFBLAQItABQABgAIAAAAIQDb4fbL7gAAAIUBAAATAAAA&#13;&#10;AAAAAAAAAAAAAAAAAABbQ29udGVudF9UeXBlc10ueG1sUEsBAi0AFAAGAAgAAAAhAFr0LFu/AAAA&#13;&#10;FQEAAAsAAAAAAAAAAAAAAAAAHwEAAF9yZWxzLy5yZWxzUEsBAi0AFAAGAAgAAAAhANKYjIPKAAAA&#13;&#10;4QAAAA8AAAAAAAAAAAAAAAAABwIAAGRycy9kb3ducmV2LnhtbFBLBQYAAAAAAwADALcAAAD+AgAA&#13;&#10;AAA=&#13;&#10;">
                      <v:textbox>
                        <w:txbxContent>
                          <w:p w14:paraId="71CFBE4B" w14:textId="77777777" w:rsidR="004D4769" w:rsidRPr="00113C94" w:rsidRDefault="004D4769" w:rsidP="004D47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3C94">
                              <w:rPr>
                                <w:rFonts w:ascii="Times New Roman" w:hAnsi="Times New Roman" w:cs="Times New Roman"/>
                              </w:rPr>
                              <w:t>BMI Percentile (Y)</w:t>
                            </w: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32" o:spid="_x0000_s1033" type="#_x0000_t32" style="position:absolute;left:7704;top:1481;width:15325;height:15706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EDLlyAAAAOEAAAAPAAAAZHJzL2Rvd25yZXYueG1sRI9BS8NA&#13;&#10;FITvgv9heYIXaTZNSitpt6VYpF6biujtmX0mwezbkLe26b93BaGXgWGYb5jVZnSdOtEgrWcD0yQF&#13;&#10;RVx523Jt4PX4PHkEJQHZYueZDFxIYLO+vVlhYf2ZD3QqQ60ihKVAA00IfaG1VA05lMT3xDH78oPD&#13;&#10;EO1QazvgOcJdp7M0nWuHLceFBnt6aqj6Ln+cgTzMJDvM3hdSftSfD3aX5/K2N+b+btwto2yXoAKN&#13;&#10;4dr4R7zYWM4z+HsU34Be/wIAAP//AwBQSwECLQAUAAYACAAAACEA2+H2y+4AAACFAQAAEwAAAAAA&#13;&#10;AAAAAAAAAAAAAAAAW0NvbnRlbnRfVHlwZXNdLnhtbFBLAQItABQABgAIAAAAIQBa9CxbvwAAABUB&#13;&#10;AAALAAAAAAAAAAAAAAAAAB8BAABfcmVscy8ucmVsc1BLAQItABQABgAIAAAAIQDAEDLlyAAAAOEA&#13;&#10;AAAPAAAAAAAAAAAAAAAAAAcCAABkcnMvZG93bnJldi54bWxQSwUGAAAAAAMAAwC3AAAA/AIAAAAA&#13;&#10;" strokecolor="black [3200]" strokeweight=".5pt">
                      <v:stroke endarrow="block" joinstyle="miter"/>
                    </v:shape>
                    <v:shape id="Straight Arrow Connector 333" o:spid="_x0000_s1034" type="#_x0000_t32" style="position:absolute;left:7874;top:7323;width:15155;height:9775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XJd+yAAAAOEAAAAPAAAAZHJzL2Rvd25yZXYueG1sRI9BS8NA&#13;&#10;FITvBf/D8gQvxW7sFpW02yIWaa+NInp7Zl+T0OzbkLe26b/vCkIvA8Mw3zCL1eBbdaRemsAWHiYZ&#13;&#10;KOIyuIYrCx/vb/fPoCQiO2wDk4UzCayWN6MF5i6ceEfHIlYqQVhytFDH2OVaS1mTR5mEjjhl+9B7&#13;&#10;jMn2lXY9nhLct3qaZY/aY8NpocaOXmsqD8Wvt2DiTKa72deTFN/Vz9itjZHPjbV3t8N6nuRlDirS&#13;&#10;EK+Nf8TWpbIx8PcovQG9vAAAAP//AwBQSwECLQAUAAYACAAAACEA2+H2y+4AAACFAQAAEwAAAAAA&#13;&#10;AAAAAAAAAAAAAAAAW0NvbnRlbnRfVHlwZXNdLnhtbFBLAQItABQABgAIAAAAIQBa9CxbvwAAABUB&#13;&#10;AAALAAAAAAAAAAAAAAAAAB8BAABfcmVscy8ucmVsc1BLAQItABQABgAIAAAAIQCvXJd+yAAAAOEA&#13;&#10;AAAPAAAAAAAAAAAAAAAAAAcCAABkcnMvZG93bnJldi54bWxQSwUGAAAAAAMAAwC3AAAA/AIAAAAA&#13;&#10;" strokecolor="black [3200]" strokeweight=".5pt">
                      <v:stroke endarrow="block" joinstyle="miter"/>
                    </v:shape>
                    <v:shape id="Straight Arrow Connector 334" o:spid="_x0000_s1035" type="#_x0000_t32" style="position:absolute;left:15240;top:18796;width:33953;height:25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AwmbxwAAAOEAAAAPAAAAZHJzL2Rvd25yZXYueG1sRI9Li8JA&#13;&#10;EITvC/6HoQVvOlF3RaOj+EBwvfnAc5Npk2CmJ2ZGk/33jiDspaAo6itqtmhMIZ5Uudyygn4vAkGc&#13;&#10;WJ1zquB82nbHIJxH1lhYJgV/5GAxb33NMNa25gM9jz4VAcIuRgWZ92UspUsyMuh6tiQO2dVWBn2w&#13;&#10;VSp1hXWAm0IOomgkDeYcFjIsaZ1Rcjs+jIIa/WWyWqb39Wrzu2t+ivvodN4r1Wk3m2mQ5RSEp8b/&#13;&#10;Nz6InVYwHH7D+1F4A3L+AgAA//8DAFBLAQItABQABgAIAAAAIQDb4fbL7gAAAIUBAAATAAAAAAAA&#13;&#10;AAAAAAAAAAAAAABbQ29udGVudF9UeXBlc10ueG1sUEsBAi0AFAAGAAgAAAAhAFr0LFu/AAAAFQEA&#13;&#10;AAsAAAAAAAAAAAAAAAAAHwEAAF9yZWxzLy5yZWxzUEsBAi0AFAAGAAgAAAAhAI4DCZvHAAAA4QAA&#13;&#10;AA8AAAAAAAAAAAAAAAAABwIAAGRycy9kb3ducmV2LnhtbFBLBQYAAAAAAwADALcAAAD7AgAAAAA=&#13;&#10;" strokecolor="black [3200]" strokeweight=".5pt">
                      <v:stroke endarrow="block" joinstyle="miter"/>
                    </v:shape>
                    <v:shape id="Straight Arrow Connector 335" o:spid="_x0000_s1036" type="#_x0000_t32" style="position:absolute;left:40387;top:1481;width:15658;height:1570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T6wAxgAAAOEAAAAPAAAAZHJzL2Rvd25yZXYueG1sRI9Lq8Iw&#13;&#10;FIT3gv8hHMHdNVVRtBrFB4L37nzg+tAc22JzUpto67+/EQQ3A8Mw3zDzZWMK8aTK5ZYV9HsRCOLE&#13;&#10;6pxTBefT7mcCwnlkjYVlUvAiB8tFuzXHWNuaD/Q8+lQECLsYFWTel7GULsnIoOvZkjhkV1sZ9MFW&#13;&#10;qdQV1gFuCjmIorE0mHNYyLCkTUbJ7fgwCmr0l+l6ld436+3vvhkV9/Hp/KdUt9NsZ0FWMxCeGv9t&#13;&#10;fBB7rWA4HMH7UXgDcvEPAAD//wMAUEsBAi0AFAAGAAgAAAAhANvh9svuAAAAhQEAABMAAAAAAAAA&#13;&#10;AAAAAAAAAAAAAFtDb250ZW50X1R5cGVzXS54bWxQSwECLQAUAAYACAAAACEAWvQsW78AAAAVAQAA&#13;&#10;CwAAAAAAAAAAAAAAAAAfAQAAX3JlbHMvLnJlbHNQSwECLQAUAAYACAAAACEA4U+sAMYAAADhAAAA&#13;&#10;DwAAAAAAAAAAAAAAAAAHAgAAZHJzL2Rvd25yZXYueG1sUEsFBgAAAAADAAMAtwAAAPoCAAAAAA==&#13;&#10;" strokecolor="black [3200]" strokeweight=".5pt">
                      <v:stroke endarrow="block" joinstyle="miter"/>
                    </v:shape>
                    <v:shape id="Text Box 336" o:spid="_x0000_s1037" type="#_x0000_t202" style="position:absolute;left:23029;top:6011;width:17695;height:29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cRT3ygAAAOEAAAAPAAAAZHJzL2Rvd25yZXYueG1sRI9Pa8JA&#13;&#10;FMTvBb/D8oReim5sStToKqWlRW/1D3p9ZJ9JMPs23d3G9Nt3C4VeBoZhfsMs171pREfO15YVTMYJ&#13;&#10;COLC6ppLBcfD22gGwgdkjY1lUvBNHtarwd0Sc21vvKNuH0oRIexzVFCF0OZS+qIig35sW+KYXawz&#13;&#10;GKJ1pdQObxFuGvmYJJk0WHNcqLCll4qK6/7LKJg9bbqz36YfpyK7NPPwMO3eP51S98P+dRHleQEi&#13;&#10;UB/+G3+IjVaQphn8PopvQK5+AAAA//8DAFBLAQItABQABgAIAAAAIQDb4fbL7gAAAIUBAAATAAAA&#13;&#10;AAAAAAAAAAAAAAAAAABbQ29udGVudF9UeXBlc10ueG1sUEsBAi0AFAAGAAgAAAAhAFr0LFu/AAAA&#13;&#10;FQEAAAsAAAAAAAAAAAAAAAAAHwEAAF9yZWxzLy5yZWxzUEsBAi0AFAAGAAgAAAAhAF1xFPfKAAAA&#13;&#10;4QAAAA8AAAAAAAAAAAAAAAAABwIAAGRycy9kb3ducmV2LnhtbFBLBQYAAAAAAwADALcAAAD+AgAA&#13;&#10;AAA=&#13;&#10;">
                      <v:textbox>
                        <w:txbxContent>
                          <w:p w14:paraId="49C42B9F" w14:textId="77777777" w:rsidR="004D4769" w:rsidRPr="00113C94" w:rsidRDefault="004D4769" w:rsidP="004D47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3C94">
                              <w:rPr>
                                <w:rFonts w:ascii="Times New Roman" w:hAnsi="Times New Roman" w:cs="Times New Roman"/>
                              </w:rPr>
                              <w:t>Psychological Distress (M</w:t>
                            </w:r>
                            <w:r w:rsidRPr="00113C94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2</w:t>
                            </w:r>
                            <w:r w:rsidRPr="00113C94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Straight Arrow Connector 337" o:spid="_x0000_s1038" type="#_x0000_t32" style="position:absolute;left:40809;top:7535;width:13631;height:939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0ZfsyQAAAOEAAAAPAAAAZHJzL2Rvd25yZXYueG1sRI9Ba8JA&#13;&#10;FITvQv/D8gre6qYNtW10DdFQsN6M0vMj+5qEZt/G7Griv3cLBS8DwzDfMMt0NK24UO8aywqeZxEI&#13;&#10;4tLqhisFx8Pn0zsI55E1tpZJwZUcpKuHyRITbQfe06XwlQgQdgkqqL3vEildWZNBN7Mdcch+bG/Q&#13;&#10;B9tXUvc4BLhp5UsUzaXBhsNCjR1taip/i7NRMKD//lhn1Wmzzr+242t7mh+OO6Wmj2O+CJItQHga&#13;&#10;/b3xj9hqBXH8Bn+PwhuQqxsAAAD//wMAUEsBAi0AFAAGAAgAAAAhANvh9svuAAAAhQEAABMAAAAA&#13;&#10;AAAAAAAAAAAAAAAAAFtDb250ZW50X1R5cGVzXS54bWxQSwECLQAUAAYACAAAACEAWvQsW78AAAAV&#13;&#10;AQAACwAAAAAAAAAAAAAAAAAfAQAAX3JlbHMvLnJlbHNQSwECLQAUAAYACAAAACEAftGX7MkAAADh&#13;&#10;AAAADwAAAAAAAAAAAAAAAAAHAgAAZHJzL2Rvd25yZXYueG1sUEsFBgAAAAADAAMAtwAAAP0CAAAA&#13;&#10;AA==&#13;&#10;" strokecolor="black [3200]" strokeweight=".5pt">
                      <v:stroke endarrow="block" joinstyle="miter"/>
                    </v:shape>
                  </v:group>
                  <v:shape id="Text Box 2" o:spid="_x0000_s1039" type="#_x0000_t202" style="position:absolute;left:12312;top:2452;width:9479;height:29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S8TEyAAAAOEAAAAPAAAAZHJzL2Rvd25yZXYueG1sRI/BasJA&#13;&#10;EIbvBd9hmYK3ulu1xUZXEaXQk1JbC70N2TEJzc6G7Gri2zsHoZeBn+H/Zr7Fqve1ulAbq8AWnkcG&#13;&#10;FHEeXMWFhe+v96cZqJiQHdaBycKVIqyWg4cFZi50/EmXQyqUQDhmaKFMqcm0jnlJHuMoNMSyO4XW&#13;&#10;Y5LYFtq12Anc13pszKv2WLFcKLGhTUn53+HsLRx3p9+fqdkXW//SdKE3mv2btnb42G/nMtZzUIn6&#13;&#10;9N+4Iz6chclEXhYjsQG9vAEAAP//AwBQSwECLQAUAAYACAAAACEA2+H2y+4AAACFAQAAEwAAAAAA&#13;&#10;AAAAAAAAAAAAAAAAW0NvbnRlbnRfVHlwZXNdLnhtbFBLAQItABQABgAIAAAAIQBa9CxbvwAAABUB&#13;&#10;AAALAAAAAAAAAAAAAAAAAB8BAABfcmVscy8ucmVsc1BLAQItABQABgAIAAAAIQAwS8TEyAAAAOEA&#13;&#10;AAAPAAAAAAAAAAAAAAAAAAcCAABkcnMvZG93bnJldi54bWxQSwUGAAAAAAMAAwC3AAAA/AIAAAAA&#13;&#10;" filled="f" stroked="f">
                    <v:textbox>
                      <w:txbxContent>
                        <w:p w14:paraId="05CA4DA7" w14:textId="569D1E85" w:rsidR="004D4769" w:rsidRPr="00113C94" w:rsidRDefault="004D4769" w:rsidP="004D4769">
                          <w:pPr>
                            <w:rPr>
                              <w:rFonts w:ascii="Times New Roman" w:hAnsi="Times New Roman" w:cs="Times New Roman"/>
                              <w:vertAlign w:val="subscript"/>
                              <w:lang w:val="en-US"/>
                            </w:rPr>
                          </w:pPr>
                          <w:r w:rsidRPr="00113C94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-4.48*</w:t>
                          </w:r>
                          <w:r w:rsidR="005E3C99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2" o:spid="_x0000_s1040" type="#_x0000_t202" style="position:absolute;left:15324;top:6761;width:7138;height:393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B2FfyAAAAOEAAAAPAAAAZHJzL2Rvd25yZXYueG1sRI9Pa8JA&#13;&#10;FMTvBb/D8oTedFdti8ZsRCpCTy31H3h7ZJ9JMPs2ZFeTfvtuQehlYBjmN0y66m0t7tT6yrGGyViB&#13;&#10;IM6dqbjQcNhvR3MQPiAbrB2Thh/ysMoGTykmxnX8TfddKESEsE9QQxlCk0jp85Is+rFriGN2ca3F&#13;&#10;EG1bSNNiF+G2llOl3qTFiuNCiQ29l5Rfdzer4fh5OZ9e1Fexsa9N53ol2S6k1s/DfrOMsl6CCNSH&#13;&#10;/8YD8WE0zGYL+HsU34DMfgEAAP//AwBQSwECLQAUAAYACAAAACEA2+H2y+4AAACFAQAAEwAAAAAA&#13;&#10;AAAAAAAAAAAAAAAAW0NvbnRlbnRfVHlwZXNdLnhtbFBLAQItABQABgAIAAAAIQBa9CxbvwAAABUB&#13;&#10;AAALAAAAAAAAAAAAAAAAAB8BAABfcmVscy8ucmVsc1BLAQItABQABgAIAAAAIQBfB2FfyAAAAOEA&#13;&#10;AAAPAAAAAAAAAAAAAAAAAAcCAABkcnMvZG93bnJldi54bWxQSwUGAAAAAAMAAwC3AAAA/AIAAAAA&#13;&#10;" filled="f" stroked="f">
                    <v:textbox>
                      <w:txbxContent>
                        <w:p w14:paraId="3D11BFCF" w14:textId="09FDA05D" w:rsidR="004D4769" w:rsidRPr="00113C94" w:rsidRDefault="004D4769" w:rsidP="004D4769">
                          <w:pPr>
                            <w:rPr>
                              <w:rFonts w:ascii="Times New Roman" w:hAnsi="Times New Roman" w:cs="Times New Roman"/>
                              <w:vertAlign w:val="subscript"/>
                              <w:lang w:val="en-US"/>
                            </w:rPr>
                          </w:pPr>
                          <w:r w:rsidRPr="00113C94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3.92*</w:t>
                          </w:r>
                          <w:r w:rsidR="005E3C99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2" o:spid="_x0000_s1041" type="#_x0000_t202" style="position:absolute;left:28924;top:16482;width:5885;height:363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O7u/yAAAAOEAAAAPAAAAZHJzL2Rvd25yZXYueG1sRI9Ba8JA&#13;&#10;EIXvBf/DMgVvdbdqxUZXEaXgqaKthd6G7JiEZmdDdmviv+8chF4GHsP7Ht9y3ftaXamNVWALzyMD&#13;&#10;ijgPruLCwufH29McVEzIDuvAZOFGEdarwcMSMxc6PtL1lAolEI4ZWihTajKtY16SxzgKDbH8LqH1&#13;&#10;mCS2hXYtdgL3tR4bM9MeK5aFEhvalpT/nH69hfP75ftrag7Fzr80XeiNZv+qrR0+9ruFnM0CVKI+&#13;&#10;/TfuiL2zMJmKgxiJDejVHwAAAP//AwBQSwECLQAUAAYACAAAACEA2+H2y+4AAACFAQAAEwAAAAAA&#13;&#10;AAAAAAAAAAAAAAAAW0NvbnRlbnRfVHlwZXNdLnhtbFBLAQItABQABgAIAAAAIQBa9CxbvwAAABUB&#13;&#10;AAALAAAAAAAAAAAAAAAAAB8BAABfcmVscy8ucmVsc1BLAQItABQABgAIAAAAIQCWO7u/yAAAAOEA&#13;&#10;AAAPAAAAAAAAAAAAAAAAAAcCAABkcnMvZG93bnJldi54bWxQSwUGAAAAAAMAAwC3AAAA/AIAAAAA&#13;&#10;" filled="f" stroked="f">
                    <v:textbox>
                      <w:txbxContent>
                        <w:p w14:paraId="6CF82E41" w14:textId="77777777" w:rsidR="004D4769" w:rsidRPr="00113C94" w:rsidRDefault="004D4769" w:rsidP="004D4769">
                          <w:pPr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113C94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-1.58</w:t>
                          </w:r>
                        </w:p>
                      </w:txbxContent>
                    </v:textbox>
                  </v:shape>
                  <v:shape id="Text Box 2" o:spid="_x0000_s1042" type="#_x0000_t202" style="position:absolute;left:41786;top:1524;width:4655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dx4kyAAAAOEAAAAPAAAAZHJzL2Rvd25yZXYueG1sRI9Pa8JA&#13;&#10;FMTvBb/D8gRvdTfWFo1uRCqFniz1H3h7ZJ9JMPs2ZFeTfvuuUOhlYBjmN8xy1dta3Kn1lWMNyViB&#13;&#10;IM6dqbjQcNh/PM9A+IBssHZMGn7IwyobPC0xNa7jb7rvQiEihH2KGsoQmlRKn5dk0Y9dQxyzi2st&#13;&#10;hmjbQpoWuwi3tZwo9SYtVhwXSmzovaT8urtZDcft5Xyaqq9iY1+bzvVKsp1LrUfDfrOIsl6ACNSH&#13;&#10;/8Yf4tNoeJkm8HgU34DMfgEAAP//AwBQSwECLQAUAAYACAAAACEA2+H2y+4AAACFAQAAEwAAAAAA&#13;&#10;AAAAAAAAAAAAAAAAW0NvbnRlbnRfVHlwZXNdLnhtbFBLAQItABQABgAIAAAAIQBa9CxbvwAAABUB&#13;&#10;AAALAAAAAAAAAAAAAAAAAB8BAABfcmVscy8ucmVsc1BLAQItABQABgAIAAAAIQD5dx4kyAAAAOEA&#13;&#10;AAAPAAAAAAAAAAAAAAAAAAcCAABkcnMvZG93bnJldi54bWxQSwUGAAAAAAMAAwC3AAAA/AIAAAAA&#13;&#10;" filled="f" stroked="f">
                    <v:textbox>
                      <w:txbxContent>
                        <w:p w14:paraId="08136D73" w14:textId="77777777" w:rsidR="004D4769" w:rsidRPr="00113C94" w:rsidRDefault="004D4769" w:rsidP="004D4769">
                          <w:pPr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113C94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-.05</w:t>
                          </w:r>
                        </w:p>
                      </w:txbxContent>
                    </v:textbox>
                  </v:shape>
                  <v:shape id="Text Box 2" o:spid="_x0000_s1043" type="#_x0000_t202" style="position:absolute;left:41493;top:6011;width:6648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pYBTxwAAAOEAAAAPAAAAZHJzL2Rvd25yZXYueG1sRI9Pi8Iw&#13;&#10;FMTvgt8hPMHbmujqotUosrKwJ2X9B94ezbMtNi+libb77TfCgpeBYZjfMItVa0vxoNoXjjUMBwoE&#13;&#10;cepMwZmG4+HrbQrCB2SDpWPS8EseVstuZ4GJcQ3/0GMfMhEh7BPUkIdQJVL6NCeLfuAq4phdXW0x&#13;&#10;RFtn0tTYRLgt5UipD2mx4LiQY0WfOaW3/d1qOG2vl/NY7bKNnVSNa5VkO5Na93vtZh5lPQcRqA2v&#13;&#10;xj/i22h4H4/g+Si+Abn8AwAA//8DAFBLAQItABQABgAIAAAAIQDb4fbL7gAAAIUBAAATAAAAAAAA&#13;&#10;AAAAAAAAAAAAAABbQ29udGVudF9UeXBlc10ueG1sUEsBAi0AFAAGAAgAAAAhAFr0LFu/AAAAFQEA&#13;&#10;AAsAAAAAAAAAAAAAAAAAHwEAAF9yZWxzLy5yZWxzUEsBAi0AFAAGAAgAAAAhAAmlgFPHAAAA4QAA&#13;&#10;AA8AAAAAAAAAAAAAAAAABwIAAGRycy9kb3ducmV2LnhtbFBLBQYAAAAAAwADALcAAAD7AgAAAAA=&#13;&#10;" filled="f" stroked="f">
                    <v:textbox>
                      <w:txbxContent>
                        <w:p w14:paraId="6C5A95BD" w14:textId="704407D6" w:rsidR="004D4769" w:rsidRPr="00113C94" w:rsidRDefault="004D4769" w:rsidP="004D4769">
                          <w:pPr>
                            <w:rPr>
                              <w:rFonts w:ascii="Times New Roman" w:hAnsi="Times New Roman" w:cs="Times New Roman"/>
                              <w:vertAlign w:val="subscript"/>
                              <w:lang w:val="en-US"/>
                            </w:rPr>
                          </w:pPr>
                          <w:r w:rsidRPr="00113C94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.34*</w:t>
                          </w:r>
                          <w:r w:rsidR="005E3C99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**</w:t>
                          </w:r>
                        </w:p>
                      </w:txbxContent>
                    </v:textbox>
                  </v:shape>
                </v:group>
                <v:line id="Straight Connector 343" o:spid="_x0000_s1044" style="position:absolute;visibility:visible;mso-wrap-style:square" from="6324,23393" to="56692,2339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cKtBygAAAOEAAAAPAAAAZHJzL2Rvd25yZXYueG1sRI/dasJA&#13;&#10;FITvC77DcgrelLrRSLHRVcQfKLTUNi69PmRPk2D2bMiumr59Vyj0ZmAY5htmseptIy7U+dqxgvEo&#13;&#10;AUFcOFNzqUAf948zED4gG2wck4If8rBaDu4WmBl35U+65KEUEcI+QwVVCG0mpS8qsuhHriWO2bfr&#13;&#10;LIZou1KaDq8Rbhs5SZInabHmuFBhS5uKilN+tgpe9fPXQ3qYaW2P+Tt+6Hp3eNsoNbzvt/Mo6zmI&#13;&#10;QH34b/whXoyCdJrC7VF8A3L5CwAA//8DAFBLAQItABQABgAIAAAAIQDb4fbL7gAAAIUBAAATAAAA&#13;&#10;AAAAAAAAAAAAAAAAAABbQ29udGVudF9UeXBlc10ueG1sUEsBAi0AFAAGAAgAAAAhAFr0LFu/AAAA&#13;&#10;FQEAAAsAAAAAAAAAAAAAAAAAHwEAAF9yZWxzLy5yZWxzUEsBAi0AFAAGAAgAAAAhAFpwq0HKAAAA&#13;&#10;4QAAAA8AAAAAAAAAAAAAAAAABwIAAGRycy9kb3ducmV2LnhtbFBLBQYAAAAAAwADALcAAAD+AgAA&#13;&#10;AAA=&#13;&#10;" strokecolor="black [3200]" strokeweight=".5pt">
                  <v:stroke joinstyle="miter"/>
                </v:line>
                <v:line id="Straight Connector 344" o:spid="_x0000_s1045" style="position:absolute;visibility:visible;mso-wrap-style:square" from="6324,22555" to="6324,2446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mTM1ygAAAOEAAAAPAAAAZHJzL2Rvd25yZXYueG1sRI9Ba8JA&#13;&#10;FITvQv/D8gq9SN1YpdjoKqIWCpXaxqXnR/Y1CWbfhuyq8d+7BcHLwDDMN8xs0dlanKj1lWMFw0EC&#13;&#10;gjh3puJCgd6/P09A+IBssHZMCi7kYTF/6M0wNe7MP3TKQiEihH2KCsoQmlRKn5dk0Q9cQxyzP9da&#13;&#10;DNG2hTQtniPc1vIlSV6lxYrjQokNrUrKD9nRKvjUb7/90W6itd1nX/itq81uu1Lq6bFbT6MspyAC&#13;&#10;deHeuCE+jILReAz/j+IbkPMrAAAA//8DAFBLAQItABQABgAIAAAAIQDb4fbL7gAAAIUBAAATAAAA&#13;&#10;AAAAAAAAAAAAAAAAAABbQ29udGVudF9UeXBlc10ueG1sUEsBAi0AFAAGAAgAAAAhAFr0LFu/AAAA&#13;&#10;FQEAAAsAAAAAAAAAAAAAAAAAHwEAAF9yZWxzLy5yZWxzUEsBAi0AFAAGAAgAAAAhANWZMzXKAAAA&#13;&#10;4QAAAA8AAAAAAAAAAAAAAAAABwIAAGRycy9kb3ducmV2LnhtbFBLBQYAAAAAAwADALcAAAD+AgAA&#13;&#10;AAA=&#13;&#10;" strokecolor="black [3200]" strokeweight=".5pt">
                  <v:stroke joinstyle="miter"/>
                </v:line>
                <v:line id="Straight Connector 345" o:spid="_x0000_s1046" style="position:absolute;visibility:visible;mso-wrap-style:square" from="31851,22402" to="31851,243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1ZauygAAAOEAAAAPAAAAZHJzL2Rvd25yZXYueG1sRI9Ba8JA&#13;&#10;FITvhf6H5RV6KXWj1mKjq4hVEJTaxqXnR/Y1CWbfhuyq8d+7hUIvA8Mw3zDTeWdrcabWV44V9HsJ&#13;&#10;COLcmYoLBfqwfh6D8AHZYO2YFFzJw3x2fzfF1LgLf9E5C4WIEPYpKihDaFIpfV6SRd9zDXHMflxr&#13;&#10;MUTbFtK0eIlwW8tBkrxKixXHhRIbWpaUH7OTVbDVb99Pw/1Ya3vIPvBTV6v9bqnU40P3PomymIAI&#13;&#10;1IX/xh9iYxQMX0bw+yi+ATm7AQAA//8DAFBLAQItABQABgAIAAAAIQDb4fbL7gAAAIUBAAATAAAA&#13;&#10;AAAAAAAAAAAAAAAAAABbQ29udGVudF9UeXBlc10ueG1sUEsBAi0AFAAGAAgAAAAhAFr0LFu/AAAA&#13;&#10;FQEAAAsAAAAAAAAAAAAAAAAAHwEAAF9yZWxzLy5yZWxzUEsBAi0AFAAGAAgAAAAhALrVlq7KAAAA&#13;&#10;4QAAAA8AAAAAAAAAAAAAAAAABwIAAGRycy9kb3ducmV2LnhtbFBLBQYAAAAAAwADALcAAAD+AgAA&#13;&#10;AAA=&#13;&#10;" strokecolor="black [3200]" strokeweight=".5pt">
                  <v:stroke joinstyle="miter"/>
                </v:line>
                <v:line id="Straight Connector 346" o:spid="_x0000_s1047" style="position:absolute;visibility:visible;mso-wrap-style:square" from="56616,22479" to="56616,243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BwjZygAAAOEAAAAPAAAAZHJzL2Rvd25yZXYueG1sRI9Ba8JA&#13;&#10;FITvgv9heUIvUjfWIja6iqiFQqW2cen5kX1Ngtm3Ibtq/PduodDLwDDMN8xi1dlaXKj1lWMF41EC&#13;&#10;gjh3puJCgT6+Ps5A+IBssHZMCm7kYbXs9xaYGnflL7pkoRARwj5FBWUITSqlz0uy6EeuIY7Zj2st&#13;&#10;hmjbQpoWrxFua/mUJFNpseK4UGJDm5LyU3a2Ct71y/dwcphpbY/ZB37qanfYb5R6GHTbeZT1HESg&#13;&#10;Lvw3/hBvRsHkeQq/j+IbkMs7AAAA//8DAFBLAQItABQABgAIAAAAIQDb4fbL7gAAAIUBAAATAAAA&#13;&#10;AAAAAAAAAAAAAAAAAABbQ29udGVudF9UeXBlc10ueG1sUEsBAi0AFAAGAAgAAAAhAFr0LFu/AAAA&#13;&#10;FQEAAAsAAAAAAAAAAAAAAAAAHwEAAF9yZWxzLy5yZWxzUEsBAi0AFAAGAAgAAAAhAEoHCNnKAAAA&#13;&#10;4QAAAA8AAAAAAAAAAAAAAAAABwIAAGRycy9kb3ducmV2LnhtbFBLBQYAAAAAAwADALcAAAD+AgAA&#13;&#10;AAA=&#13;&#10;" strokecolor="black [3200]" strokeweight=".5pt">
                  <v:stroke joinstyle="miter"/>
                </v:line>
                <v:shape id="Text Box 2" o:spid="_x0000_s1048" type="#_x0000_t202" style="position:absolute;left:2819;top:24536;width:7087;height:281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0iPLyAAAAOEAAAAPAAAAZHJzL2Rvd25yZXYueG1sRI9PawIx&#13;&#10;FMTvBb9DeII3TfxTW1ejiCL0ZKm2grfH5rm7uHlZNtHdfntTEHoZGIb5DbNYtbYUd6p94VjDcKBA&#13;&#10;EKfOFJxp+D7u+u8gfEA2WDomDb/kYbXsvCwwMa7hL7ofQiYihH2CGvIQqkRKn+Zk0Q9cRRyzi6st&#13;&#10;hmjrTJoamwi3pRwpNZUWC44LOVa0ySm9Hm5Ww8/+cj5N1Ge2ta9V41ol2c6k1r1uu51HWc9BBGrD&#13;&#10;f+OJ+DAaxpM3+HsU34BcPgAAAP//AwBQSwECLQAUAAYACAAAACEA2+H2y+4AAACFAQAAEwAAAAAA&#13;&#10;AAAAAAAAAAAAAAAAW0NvbnRlbnRfVHlwZXNdLnhtbFBLAQItABQABgAIAAAAIQBa9CxbvwAAABUB&#13;&#10;AAALAAAAAAAAAAAAAAAAAB8BAABfcmVscy8ucmVsc1BLAQItABQABgAIAAAAIQAZ0iPLyAAAAOEA&#13;&#10;AAAPAAAAAAAAAAAAAAAAAAcCAABkcnMvZG93bnJldi54bWxQSwUGAAAAAAMAAwC3AAAA/AIAAAAA&#13;&#10;" filled="f" stroked="f">
                  <v:textbox>
                    <w:txbxContent>
                      <w:p w14:paraId="6A2F6001" w14:textId="77777777" w:rsidR="004D4769" w:rsidRPr="00113C94" w:rsidRDefault="004D4769" w:rsidP="004D4769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13C94">
                          <w:rPr>
                            <w:rFonts w:ascii="Times New Roman" w:hAnsi="Times New Roman" w:cs="Times New Roman"/>
                            <w:lang w:val="en-US"/>
                          </w:rPr>
                          <w:t>Wave 1</w:t>
                        </w:r>
                      </w:p>
                    </w:txbxContent>
                  </v:textbox>
                </v:shape>
                <v:shape id="Text Box 2" o:spid="_x0000_s1049" type="#_x0000_t202" style="position:absolute;left:21769;top:23980;width:20276;height:314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Tbe5yAAAAOEAAAAPAAAAZHJzL2Rvd25yZXYueG1sRI/BasJA&#13;&#10;EIbvBd9hmYK3ulu1YqOriFLwVNHWQm9DdkxCs7MhuzXx7TsHoZeBn+H/Zr7luve1ulIbq8AWnkcG&#13;&#10;FHEeXMWFhc+Pt6c5qJiQHdaBycKNIqxXg4clZi50fKTrKRVKIBwztFCm1GRax7wkj3EUGmLZXULr&#13;&#10;MUlsC+1a7ATuaz02ZqY9ViwXSmxoW1L+c/r1Fs7vl++vqTkUO//SdKE3mv2rtnb42O8WMjYLUIn6&#13;&#10;9N+4I/bOwmQqL4uR2IBe/QEAAP//AwBQSwECLQAUAAYACAAAACEA2+H2y+4AAACFAQAAEwAAAAAA&#13;&#10;AAAAAAAAAAAAAAAAW0NvbnRlbnRfVHlwZXNdLnhtbFBLAQItABQABgAIAAAAIQBa9CxbvwAAABUB&#13;&#10;AAALAAAAAAAAAAAAAAAAAB8BAABfcmVscy8ucmVsc1BLAQItABQABgAIAAAAIQBoTbe5yAAAAOEA&#13;&#10;AAAPAAAAAAAAAAAAAAAAAAcCAABkcnMvZG93bnJldi54bWxQSwUGAAAAAAMAAwC3AAAA/AIAAAAA&#13;&#10;" filled="f" stroked="f">
                  <v:textbox>
                    <w:txbxContent>
                      <w:p w14:paraId="3682F961" w14:textId="77777777" w:rsidR="004D4769" w:rsidRPr="00113C94" w:rsidRDefault="004D4769" w:rsidP="004D4769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13C94">
                          <w:rPr>
                            <w:rFonts w:ascii="Times New Roman" w:hAnsi="Times New Roman" w:cs="Times New Roman"/>
                            <w:lang w:val="en-US"/>
                          </w:rPr>
                          <w:t>Wave 2 (one year)</w:t>
                        </w:r>
                      </w:p>
                    </w:txbxContent>
                  </v:textbox>
                </v:shape>
                <v:shape id="Text Box 2" o:spid="_x0000_s1050" type="#_x0000_t202" style="position:absolute;left:48608;top:23976;width:15933;height:33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ARIiyAAAAOEAAAAPAAAAZHJzL2Rvd25yZXYueG1sRI9Pa8JA&#13;&#10;FMTvBb/D8gRvdVdri8ZsRCqFniz1H3h7ZJ9JMPs2ZFeTfvuuUOhlYBjmN0y66m0t7tT6yrGGyViB&#13;&#10;IM6dqbjQcNh/PM9B+IBssHZMGn7IwyobPKWYGNfxN913oRARwj5BDWUITSKlz0uy6MeuIY7ZxbUW&#13;&#10;Q7RtIU2LXYTbWk6VepMWK44LJTb0XlJ+3d2shuP2cj7N1Fexsa9N53ol2S6k1qNhv1lGWS9BBOrD&#13;&#10;f+MP8Wk0vMwW8HgU34DMfgEAAP//AwBQSwECLQAUAAYACAAAACEA2+H2y+4AAACFAQAAEwAAAAAA&#13;&#10;AAAAAAAAAAAAAAAAW0NvbnRlbnRfVHlwZXNdLnhtbFBLAQItABQABgAIAAAAIQBa9CxbvwAAABUB&#13;&#10;AAALAAAAAAAAAAAAAAAAAB8BAABfcmVscy8ucmVsc1BLAQItABQABgAIAAAAIQAHARIiyAAAAOEA&#13;&#10;AAAPAAAAAAAAAAAAAAAAAAcCAABkcnMvZG93bnJldi54bWxQSwUGAAAAAAMAAwC3AAAA/AIAAAAA&#13;&#10;" filled="f" stroked="f">
                  <v:textbox>
                    <w:txbxContent>
                      <w:p w14:paraId="59A5D11C" w14:textId="77777777" w:rsidR="004D4769" w:rsidRPr="00113C94" w:rsidRDefault="004D4769" w:rsidP="004D4769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13C94">
                          <w:rPr>
                            <w:rFonts w:ascii="Times New Roman" w:hAnsi="Times New Roman" w:cs="Times New Roman"/>
                            <w:lang w:val="en-US"/>
                          </w:rPr>
                          <w:t>Wave 3 (two years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716B1486" w14:textId="77777777" w:rsidR="004D4769" w:rsidRDefault="004D4769" w:rsidP="004D476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3FF5596" w14:textId="77777777" w:rsidR="004D4769" w:rsidRDefault="004D4769" w:rsidP="004D476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65832D89" w14:textId="77777777" w:rsidR="004D4769" w:rsidRDefault="004D4769" w:rsidP="004D47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476DCFF" w14:textId="77777777" w:rsidR="004D4769" w:rsidRPr="0036240D" w:rsidRDefault="004D4769" w:rsidP="004D47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F0928FD" w14:textId="77777777" w:rsidR="004D4769" w:rsidRPr="0036240D" w:rsidRDefault="004D4769" w:rsidP="004D47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D76193F" w14:textId="77777777" w:rsidR="004D4769" w:rsidRPr="0036240D" w:rsidRDefault="004D4769" w:rsidP="004D47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6B36D96" w14:textId="77777777" w:rsidR="004D4769" w:rsidRPr="0036240D" w:rsidRDefault="004D4769" w:rsidP="004D47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C7FFC52" w14:textId="46DB910C" w:rsidR="004D4769" w:rsidRPr="003253A1" w:rsidRDefault="004D4769" w:rsidP="004D476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253A1">
        <w:rPr>
          <w:rFonts w:ascii="Times New Roman" w:hAnsi="Times New Roman" w:cs="Times New Roman"/>
          <w:i/>
          <w:i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/>
          <w:iCs/>
          <w:sz w:val="20"/>
          <w:szCs w:val="20"/>
        </w:rPr>
        <w:t>1</w:t>
      </w:r>
      <w:r w:rsidRPr="003253A1">
        <w:rPr>
          <w:rFonts w:ascii="Times New Roman" w:hAnsi="Times New Roman" w:cs="Times New Roman"/>
          <w:sz w:val="20"/>
          <w:szCs w:val="20"/>
        </w:rPr>
        <w:t xml:space="preserve">: Unadjusted parallel mediation model for sexual harassment and BMI percentile in female adolescents. Age at Wave 1 was controlled for. * </w:t>
      </w:r>
      <w:r w:rsidRPr="003253A1">
        <w:rPr>
          <w:rFonts w:ascii="Times New Roman" w:hAnsi="Times New Roman" w:cs="Times New Roman"/>
          <w:i/>
          <w:iCs/>
          <w:sz w:val="20"/>
          <w:szCs w:val="20"/>
        </w:rPr>
        <w:t>p ≤</w:t>
      </w:r>
      <w:r w:rsidRPr="003253A1">
        <w:rPr>
          <w:rFonts w:ascii="Times New Roman" w:hAnsi="Times New Roman" w:cs="Times New Roman"/>
          <w:sz w:val="20"/>
          <w:szCs w:val="20"/>
        </w:rPr>
        <w:t>.0</w:t>
      </w:r>
      <w:r w:rsidR="005E3C99">
        <w:rPr>
          <w:rFonts w:ascii="Times New Roman" w:hAnsi="Times New Roman" w:cs="Times New Roman"/>
          <w:sz w:val="20"/>
          <w:szCs w:val="20"/>
        </w:rPr>
        <w:t>5</w:t>
      </w:r>
      <w:r w:rsidRPr="003253A1">
        <w:rPr>
          <w:rFonts w:ascii="Times New Roman" w:hAnsi="Times New Roman" w:cs="Times New Roman"/>
          <w:sz w:val="20"/>
          <w:szCs w:val="20"/>
        </w:rPr>
        <w:t>, **</w:t>
      </w:r>
      <w:r w:rsidRPr="003253A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253A1">
        <w:rPr>
          <w:rFonts w:ascii="Times New Roman" w:hAnsi="Times New Roman" w:cs="Times New Roman"/>
          <w:sz w:val="20"/>
          <w:szCs w:val="20"/>
        </w:rPr>
        <w:t xml:space="preserve"> </w:t>
      </w:r>
      <w:r w:rsidRPr="003253A1">
        <w:rPr>
          <w:rFonts w:ascii="Times New Roman" w:hAnsi="Times New Roman" w:cs="Times New Roman"/>
          <w:i/>
          <w:iCs/>
          <w:sz w:val="20"/>
          <w:szCs w:val="20"/>
        </w:rPr>
        <w:t>≤</w:t>
      </w:r>
      <w:r w:rsidRPr="003253A1">
        <w:rPr>
          <w:rFonts w:ascii="Times New Roman" w:hAnsi="Times New Roman" w:cs="Times New Roman"/>
          <w:sz w:val="20"/>
          <w:szCs w:val="20"/>
        </w:rPr>
        <w:t xml:space="preserve"> .01, ***</w:t>
      </w:r>
      <w:r w:rsidRPr="003253A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253A1">
        <w:rPr>
          <w:rFonts w:ascii="Times New Roman" w:hAnsi="Times New Roman" w:cs="Times New Roman"/>
          <w:sz w:val="20"/>
          <w:szCs w:val="20"/>
        </w:rPr>
        <w:t xml:space="preserve"> </w:t>
      </w:r>
      <w:r w:rsidRPr="003253A1">
        <w:rPr>
          <w:rFonts w:ascii="Times New Roman" w:hAnsi="Times New Roman" w:cs="Times New Roman"/>
          <w:i/>
          <w:iCs/>
          <w:sz w:val="20"/>
          <w:szCs w:val="20"/>
        </w:rPr>
        <w:t>≤</w:t>
      </w:r>
      <w:r w:rsidRPr="003253A1">
        <w:rPr>
          <w:rFonts w:ascii="Times New Roman" w:hAnsi="Times New Roman" w:cs="Times New Roman"/>
          <w:sz w:val="20"/>
          <w:szCs w:val="20"/>
        </w:rPr>
        <w:t>.</w:t>
      </w:r>
      <w:r w:rsidR="005E3C99">
        <w:rPr>
          <w:rFonts w:ascii="Times New Roman" w:hAnsi="Times New Roman" w:cs="Times New Roman"/>
          <w:sz w:val="20"/>
          <w:szCs w:val="20"/>
        </w:rPr>
        <w:t>001</w:t>
      </w:r>
      <w:r w:rsidRPr="003253A1">
        <w:rPr>
          <w:rFonts w:ascii="Times New Roman" w:hAnsi="Times New Roman" w:cs="Times New Roman"/>
          <w:sz w:val="20"/>
          <w:szCs w:val="20"/>
        </w:rPr>
        <w:t>.</w:t>
      </w:r>
    </w:p>
    <w:p w14:paraId="24FF8DB0" w14:textId="77777777" w:rsidR="004D4769" w:rsidRDefault="004D4769" w:rsidP="004D4769">
      <w:pPr>
        <w:spacing w:after="0"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7AEB5FBE" w14:textId="77777777" w:rsidR="004D4769" w:rsidRPr="0074467C" w:rsidRDefault="004D4769" w:rsidP="004D4769">
      <w:pPr>
        <w:spacing w:after="0"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  <w:sectPr w:rsidR="004D4769" w:rsidRPr="0074467C" w:rsidSect="004D4769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32C4EED1" w14:textId="77777777" w:rsidR="004D4769" w:rsidRDefault="004D4769" w:rsidP="004D476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BFBE8A0" wp14:editId="4A1824CE">
                <wp:simplePos x="0" y="0"/>
                <wp:positionH relativeFrom="margin">
                  <wp:posOffset>-429260</wp:posOffset>
                </wp:positionH>
                <wp:positionV relativeFrom="paragraph">
                  <wp:posOffset>205740</wp:posOffset>
                </wp:positionV>
                <wp:extent cx="6454140" cy="2607310"/>
                <wp:effectExtent l="0" t="0" r="0" b="2540"/>
                <wp:wrapNone/>
                <wp:docPr id="350" name="Group 3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54140" cy="2607310"/>
                          <a:chOff x="0" y="0"/>
                          <a:chExt cx="6454140" cy="2735580"/>
                        </a:xfrm>
                      </wpg:grpSpPr>
                      <wpg:grpSp>
                        <wpg:cNvPr id="351" name="Group 351"/>
                        <wpg:cNvGrpSpPr/>
                        <wpg:grpSpPr>
                          <a:xfrm>
                            <a:off x="0" y="0"/>
                            <a:ext cx="6265985" cy="2141660"/>
                            <a:chOff x="0" y="0"/>
                            <a:chExt cx="6205855" cy="2065655"/>
                          </a:xfrm>
                        </wpg:grpSpPr>
                        <wpg:grpSp>
                          <wpg:cNvPr id="352" name="Group 352"/>
                          <wpg:cNvGrpSpPr/>
                          <wpg:grpSpPr>
                            <a:xfrm>
                              <a:off x="0" y="0"/>
                              <a:ext cx="6205855" cy="2065655"/>
                              <a:chOff x="0" y="0"/>
                              <a:chExt cx="6206066" cy="2065688"/>
                            </a:xfrm>
                          </wpg:grpSpPr>
                          <wps:wsp>
                            <wps:cNvPr id="35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1718733"/>
                                <a:ext cx="1524052" cy="3217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953F4F7" w14:textId="77777777" w:rsidR="004D4769" w:rsidRPr="00113C94" w:rsidRDefault="004D4769" w:rsidP="004D4769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13C94">
                                    <w:rPr>
                                      <w:rFonts w:ascii="Times New Roman" w:hAnsi="Times New Roman" w:cs="Times New Roman"/>
                                    </w:rPr>
                                    <w:t>Sexual Harassment (X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5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302934" y="0"/>
                                <a:ext cx="1735803" cy="29633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E980BF" w14:textId="77777777" w:rsidR="004D4769" w:rsidRPr="00113C94" w:rsidRDefault="004D4769" w:rsidP="004D47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13C94">
                                    <w:rPr>
                                      <w:rFonts w:ascii="Times New Roman" w:hAnsi="Times New Roman" w:cs="Times New Roman"/>
                                    </w:rPr>
                                    <w:t>Self-Objectification (M</w:t>
                                  </w:r>
                                  <w:r w:rsidRPr="00113C94">
                                    <w:rPr>
                                      <w:rFonts w:ascii="Times New Roman" w:hAnsi="Times New Roman" w:cs="Times New Roman"/>
                                      <w:vertAlign w:val="subscript"/>
                                    </w:rPr>
                                    <w:t>1</w:t>
                                  </w:r>
                                  <w:r w:rsidRPr="00113C94">
                                    <w:rPr>
                                      <w:rFonts w:ascii="Times New Roman" w:hAnsi="Times New Roman" w:cs="Times New Roman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5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919300" y="1743955"/>
                                <a:ext cx="1286766" cy="3217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FCF121" w14:textId="77777777" w:rsidR="004D4769" w:rsidRPr="00113C94" w:rsidRDefault="004D4769" w:rsidP="004D47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13C94">
                                    <w:rPr>
                                      <w:rFonts w:ascii="Times New Roman" w:hAnsi="Times New Roman" w:cs="Times New Roman"/>
                                    </w:rPr>
                                    <w:t>BMI Percentile (Y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56" name="Straight Arrow Connector 356"/>
                            <wps:cNvCnPr/>
                            <wps:spPr>
                              <a:xfrm flipV="1">
                                <a:off x="770466" y="148169"/>
                                <a:ext cx="1532468" cy="1570564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7" name="Straight Arrow Connector 357"/>
                            <wps:cNvCnPr/>
                            <wps:spPr>
                              <a:xfrm flipV="1">
                                <a:off x="787400" y="732367"/>
                                <a:ext cx="1515534" cy="97747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8" name="Straight Arrow Connector 358"/>
                            <wps:cNvCnPr/>
                            <wps:spPr>
                              <a:xfrm>
                                <a:off x="1524052" y="1879600"/>
                                <a:ext cx="3395248" cy="25221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9" name="Straight Arrow Connector 359"/>
                            <wps:cNvCnPr/>
                            <wps:spPr>
                              <a:xfrm>
                                <a:off x="4038737" y="148169"/>
                                <a:ext cx="1565773" cy="1570352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60" name="Text Box 36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302933" y="601133"/>
                                <a:ext cx="1769532" cy="29633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EBB85B6" w14:textId="77777777" w:rsidR="004D4769" w:rsidRPr="00113C94" w:rsidRDefault="004D4769" w:rsidP="004D47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13C94">
                                    <w:rPr>
                                      <w:rFonts w:ascii="Times New Roman" w:hAnsi="Times New Roman" w:cs="Times New Roman"/>
                                    </w:rPr>
                                    <w:t>Psychological Distress (M</w:t>
                                  </w:r>
                                  <w:r w:rsidRPr="00113C94">
                                    <w:rPr>
                                      <w:rFonts w:ascii="Times New Roman" w:hAnsi="Times New Roman" w:cs="Times New Roman"/>
                                      <w:vertAlign w:val="subscript"/>
                                    </w:rPr>
                                    <w:t>2</w:t>
                                  </w:r>
                                  <w:r w:rsidRPr="00113C94">
                                    <w:rPr>
                                      <w:rFonts w:ascii="Times New Roman" w:hAnsi="Times New Roman" w:cs="Times New Roman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61" name="Straight Arrow Connector 361"/>
                            <wps:cNvCnPr/>
                            <wps:spPr>
                              <a:xfrm>
                                <a:off x="4080933" y="753533"/>
                                <a:ext cx="1363133" cy="9398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6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03711" y="245272"/>
                              <a:ext cx="575449" cy="29450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B05615F" w14:textId="77777777" w:rsidR="004D4769" w:rsidRPr="00113C94" w:rsidRDefault="004D4769" w:rsidP="004D4769">
                                <w:pPr>
                                  <w:rPr>
                                    <w:rFonts w:ascii="Times New Roman" w:hAnsi="Times New Roman" w:cs="Times New Roman"/>
                                    <w:vertAlign w:val="subscript"/>
                                    <w:lang w:val="en-US"/>
                                  </w:rPr>
                                </w:pPr>
                                <w:r w:rsidRPr="00113C94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-1.6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6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87531" y="676160"/>
                              <a:ext cx="558723" cy="39376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8755394" w14:textId="77777777" w:rsidR="004D4769" w:rsidRPr="00113C94" w:rsidRDefault="004D4769" w:rsidP="004D4769">
                                <w:pPr>
                                  <w:rPr>
                                    <w:rFonts w:ascii="Times New Roman" w:hAnsi="Times New Roman" w:cs="Times New Roman"/>
                                    <w:vertAlign w:val="subscript"/>
                                    <w:lang w:val="en-US"/>
                                  </w:rPr>
                                </w:pPr>
                                <w:r w:rsidRPr="00113C94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1.2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6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92463" y="1648258"/>
                              <a:ext cx="588534" cy="36303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81414FB" w14:textId="77777777" w:rsidR="004D4769" w:rsidRPr="00113C94" w:rsidRDefault="004D4769" w:rsidP="004D4769">
                                <w:pP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113C94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3.6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6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78666" y="152400"/>
                              <a:ext cx="465455" cy="3048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575AE35" w14:textId="77777777" w:rsidR="004D4769" w:rsidRPr="00113C94" w:rsidRDefault="004D4769" w:rsidP="004D4769">
                                <w:pP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113C94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.00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6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49398" y="601123"/>
                              <a:ext cx="465455" cy="3048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EA91CF7" w14:textId="77777777" w:rsidR="004D4769" w:rsidRPr="00113C94" w:rsidRDefault="004D4769" w:rsidP="004D4769">
                                <w:pPr>
                                  <w:rPr>
                                    <w:rFonts w:ascii="Times New Roman" w:hAnsi="Times New Roman" w:cs="Times New Roman"/>
                                    <w:vertAlign w:val="subscript"/>
                                    <w:lang w:val="en-US"/>
                                  </w:rPr>
                                </w:pPr>
                                <w:r w:rsidRPr="00113C94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.2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367" name="Straight Connector 367"/>
                        <wps:cNvCnPr/>
                        <wps:spPr>
                          <a:xfrm>
                            <a:off x="632460" y="2339340"/>
                            <a:ext cx="503682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8" name="Straight Connector 368"/>
                        <wps:cNvCnPr/>
                        <wps:spPr>
                          <a:xfrm>
                            <a:off x="632460" y="2255520"/>
                            <a:ext cx="0" cy="1905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9" name="Straight Connector 369"/>
                        <wps:cNvCnPr/>
                        <wps:spPr>
                          <a:xfrm>
                            <a:off x="3185160" y="2240280"/>
                            <a:ext cx="0" cy="1905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0" name="Straight Connector 370"/>
                        <wps:cNvCnPr/>
                        <wps:spPr>
                          <a:xfrm>
                            <a:off x="5661660" y="2247900"/>
                            <a:ext cx="0" cy="1905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1940" y="2453640"/>
                            <a:ext cx="708660" cy="2819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C9175A" w14:textId="77777777" w:rsidR="004D4769" w:rsidRPr="00113C94" w:rsidRDefault="004D4769" w:rsidP="004D476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13C9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Wave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7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76986" y="2398073"/>
                            <a:ext cx="2027521" cy="31420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91DFEA" w14:textId="77777777" w:rsidR="004D4769" w:rsidRPr="00113C94" w:rsidRDefault="004D4769" w:rsidP="004D476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13C9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Wave 2 (one year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7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860845" y="2397683"/>
                            <a:ext cx="1593295" cy="3374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47F68A" w14:textId="77777777" w:rsidR="004D4769" w:rsidRPr="00113C94" w:rsidRDefault="004D4769" w:rsidP="004D476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13C9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Wave 3 (two years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BFBE8A0" id="Group 350" o:spid="_x0000_s1051" style="position:absolute;left:0;text-align:left;margin-left:-33.8pt;margin-top:16.2pt;width:508.2pt;height:205.3pt;z-index:251661312;mso-position-horizontal-relative:margin;mso-width-relative:margin;mso-height-relative:margin" coordsize="64541,273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HOt83wYAAIc4AAAOAAAAZHJzL2Uyb0RvYy54bWzsW9ty2zYQfe9M/4HD90bEndREzqTOZTrT&#13;&#10;S6ZJ+05TlMQJRbAgHcn9+u4CICXLkq1cassO/SCTIggBy4OzZ3fB5y/WyzL4lJum0NUkJM+iMMir&#13;&#10;TE+Laj4J//rw5qc4DJo2raZpqat8El7lTfji7Mcfnq/qcU71QpfT3ATQSdWMV/UkXLRtPR6NmmyR&#13;&#10;L9Pmma7zCi7OtFmmLZya+Whq0hX0vixHNIrkaKXNtDY6y5sGvn3lLoZntv/ZLM/aP2azJm+DchLC&#13;&#10;2Fr7aeznBX6Ozp6n47lJ60WR+WGkXzCKZVpU8KN9V6/SNg0uTXGjq2WRGd3oWfss08uRns2KLLdz&#13;&#10;gNmQaGc2b42+rO1c5uPVvO7NBKbdsdMXd5v9/umtqd/X7wxYYlXPwRb2DOeynpkl/odRBmtrsqve&#13;&#10;ZPm6DTL4UnLBCQfLZnCNykgx4o2aLcDyN+7LFq/33qmYELG9c9T98OjacPoTN0wY9zsTFNNJyAQJ&#13;&#10;gypdArisvQL8wk/mq2dHpUhi4WdHOJHy2NnRSMSiuzOSQsIJjOrzZ0d3Z0e/3ez2jzEd3/nsaCQj&#13;&#10;Kb1dcHZxfOvsYHE3G/w2X4ff94u0zu2yaMbbOGCdpT4gOn/W68CbyjZDjAftGr4GnrJrtal/1dnH&#13;&#10;Jqj0+SKt5vlLY/RqkadTGJ+FECCwvxVh14wb7ORi9ZueAtzSy1bbjvYuFKJIrBhDs6TjbrkQQXkk&#13;&#10;4JHicmGU+AY9KtJxbZr2ba6XAR5MQgMMZn8j/fRr0zoAdU2w40aXxfRNUZb2xMwvzksTfEqB7d7Y&#13;&#10;P/9UrjUrq2A1CRNBhTPDwS4i+7evi2XRAm2XxXISxn2jdIzGe11N7ZTbtCjdMcyurAD6nQGdKdv1&#13;&#10;xdouYGJthBcv9PQK7Gu0o2lwK3Cw0ObfMFgBRU/C5p/L1ORhUP5SwTNKCEfmae0JF4rCidm+crF9&#13;&#10;Ja0y6GoStmHgDs9b6wfQcJV+Cc9yVlgDb0bixwzQdUO+BwzzE8EwZRFNGIzmJuUDaIGqYbFZyk8k&#13;&#10;Y9fX/neJYY6rZIOc7xrD4PWcP35gHuYJSVgEpAAYJoqzxLngLTamsVSdGxvY2LGxlSkDkq2yBIXj&#13;&#10;kPy+NWkxX7SB1QjBua4qcMzagNiU3coHKXJeeR3tlAK6FtQGwaws6r872eHltFIRR+whOHlMZIL9&#13;&#10;bGFTMMolRE/IskSoSEjLMYelQuPH2A/OqZwDwgE9cjr2Tjpor2oQNK0pQAeVuff4e5x2016VOd5Y&#13;&#10;Vn/mMwDMRkxhxJb36mP60Sko3xJvmYFK6W+KnPQ4dJNvaw1io7hjb8y71vYXddX2Ny6LSpt9v9qu&#13;&#10;u6HOXPtOqri5bpYCqi88u089oI5AoPpSBMaKe3pUjDJp+9lGIBECJQAiMFGKK9tgACBCyyYo9sH9&#13;&#10;qQEQGOhOCrT6D1fGYQpEm3ni62MgJLZYJRIweI36GHhqyj31UUFptz67OKsLgHyMNBAfrMmnhrvk&#13;&#10;CNxZl3k07njEICAHQj3ocaVQysc16HEZBOrI+V1C6kZgMwDv6QEPEny70QtzST8PtPvLI7kYHAAJ&#13;&#10;gJURITeSSUomoBK3AvE7FOL3kEzq5fiQTJJ9Yvxw+AJtgOI+g0PjKAEcIiSVYOIGJJlkiFOnGVkC&#13;&#10;ycGBQrFochqacVNSua+EpuzLFw+cDCIyYorAigDkUi6osr59E+0IJTgH0eGSmlxEX5nUrDRm5a2u&#13;&#10;3cm3b135pmn0PgwcmE8CA51ECpLIGGjSoQ5SjQDC66EOFD0V9XTJEgYtbqfLuzz4FrbuCXV97Deg&#13;&#10;DhJ0p4E6GieQO3RemkgeU2Gf0hbZxXGf2QGPHQFCbw10Tg92feg3wE6eTL2FqFh2KW0sdO+QHZeC&#13;&#10;d1siWMTv1IYnhzooMHuxPKAOn/NJuFjYfpRAoNFHyeBOrerqtlw8ftT1Idopo+4BQoubtZG+9BX4&#13;&#10;asbRga3EapsrFVPIPzPYWHINRSJiMsYNJhgf2GuH04JlUeH2pHS8t/S2sw1mqKjdb0UNS6o7BY1t&#13;&#10;1PRy9qhSxjZqqBDCOYiNzvJ4IUkk7kqEDKA54TIsFOdvA00vRo8CDSOxwEDQZiJAJVG373VAzVOr&#13;&#10;YSl4xoepBq56MXkUaoSE7MEGNSrZVdcD16DL9Vs43M6UR7nlQ/VZ+wfOmNKYJLi/1iVMmdyVRCqC&#13;&#10;aM+jzrcFQB+WRacXzvXbw09ZWKOE/f83HkM6/DTCOdgTL5PY7YujWECCivw1JU4jqgRsCbFKnBEO&#13;&#10;ryJgg8eEu2HDe//yDu63OI00QiyjmEMqDemOJUrGO7gjImE0gQYYATKmuLANHhPuHsUmdZtIgLfd&#13;&#10;7JL2b+bh63Tb53C8/f7g2X8AAAD//wMAUEsDBBQABgAIAAAAIQCLXOg15wAAAA8BAAAPAAAAZHJz&#13;&#10;L2Rvd25yZXYueG1sTI9Pa4NAEMXvhX6HZQq9JavR2tQ4hpD+OYVCk0LpbaMTlbi74m7UfPtOT+1l&#13;&#10;YJj33rxftp50KwbqXWMNQjgPQJApbNmYCuHz8DpbgnBemVK11hDClRys89ubTKWlHc0HDXtfCQ4x&#13;&#10;LlUItfddKqUratLKzW1Hhm8n22vlee0rWfZq5HDdykUQJFKrxvCHWnW0rak47y8a4W1U4yYKX4bd&#13;&#10;+bS9fh8e3r92ISHe303PKx6bFQhPk/9zwC8D94ecix3txZROtAiz5DFhKUK0iEGw4CleMtARIY6j&#13;&#10;AGSeyf8c+Q8AAAD//wMAUEsBAi0AFAAGAAgAAAAhALaDOJL+AAAA4QEAABMAAAAAAAAAAAAAAAAA&#13;&#10;AAAAAFtDb250ZW50X1R5cGVzXS54bWxQSwECLQAUAAYACAAAACEAOP0h/9YAAACUAQAACwAAAAAA&#13;&#10;AAAAAAAAAAAvAQAAX3JlbHMvLnJlbHNQSwECLQAUAAYACAAAACEAhxzrfN8GAACHOAAADgAAAAAA&#13;&#10;AAAAAAAAAAAuAgAAZHJzL2Uyb0RvYy54bWxQSwECLQAUAAYACAAAACEAi1zoNecAAAAPAQAADwAA&#13;&#10;AAAAAAAAAAAAAAA5CQAAZHJzL2Rvd25yZXYueG1sUEsFBgAAAAAEAAQA8wAAAE0KAAAAAA==&#13;&#10;">
                <v:group id="Group 351" o:spid="_x0000_s1052" style="position:absolute;width:62659;height:21416" coordsize="62058,2065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oyOmyAAAAOEAAAAPAAAAZHJzL2Rvd25yZXYueG1sRI9Pi8Iw&#13;&#10;FMTvgt8hPMHbmlZxWapRxH94kAV1Ydnbo3m2xealNLGt394IC14GhmF+w8yXnSlFQ7UrLCuIRxEI&#13;&#10;4tTqgjMFP5fdxxcI55E1lpZJwYMcLBf93hwTbVs+UXP2mQgQdgkqyL2vEildmpNBN7IVcciutjbo&#13;&#10;g60zqWtsA9yUchxFn9JgwWEhx4rWOaW3890o2LfYribxtjneruvH32X6/XuMSanhoNvMgqxmIDx1&#13;&#10;/t34Rxy0gsk0htej8Abk4gkAAP//AwBQSwECLQAUAAYACAAAACEA2+H2y+4AAACFAQAAEwAAAAAA&#13;&#10;AAAAAAAAAAAAAAAAW0NvbnRlbnRfVHlwZXNdLnhtbFBLAQItABQABgAIAAAAIQBa9CxbvwAAABUB&#13;&#10;AAALAAAAAAAAAAAAAAAAAB8BAABfcmVscy8ucmVsc1BLAQItABQABgAIAAAAIQDWoyOmyAAAAOEA&#13;&#10;AAAPAAAAAAAAAAAAAAAAAAcCAABkcnMvZG93bnJldi54bWxQSwUGAAAAAAMAAwC3AAAA/AIAAAAA&#13;&#10;">
                  <v:group id="Group 352" o:spid="_x0000_s1053" style="position:absolute;width:62058;height:20656" coordsize="62060,2065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cb3RyAAAAOEAAAAPAAAAZHJzL2Rvd25yZXYueG1sRI9Pi8Iw&#13;&#10;FMTvC36H8ARva1rFZalGEf/hQYRVQbw9mmdbbF5KE9v67TcLwl4GhmF+w8wWnSlFQ7UrLCuIhxEI&#13;&#10;4tTqgjMFl/P28xuE88gaS8uk4EUOFvPexwwTbVv+oebkMxEg7BJUkHtfJVK6NCeDbmgr4pDdbW3Q&#13;&#10;B1tnUtfYBrgp5SiKvqTBgsNCjhWtckofp6dRsGuxXY7jTXN43Fev23lyvB5iUmrQ79bTIMspCE+d&#13;&#10;/2+8EXutYDwZwd+j8Abk/BcAAP//AwBQSwECLQAUAAYACAAAACEA2+H2y+4AAACFAQAAEwAAAAAA&#13;&#10;AAAAAAAAAAAAAAAAW0NvbnRlbnRfVHlwZXNdLnhtbFBLAQItABQABgAIAAAAIQBa9CxbvwAAABUB&#13;&#10;AAALAAAAAAAAAAAAAAAAAB8BAABfcmVscy8ucmVsc1BLAQItABQABgAIAAAAIQAmcb3RyAAAAOEA&#13;&#10;AAAPAAAAAAAAAAAAAAAAAAcCAABkcnMvZG93bnJldi54bWxQSwUGAAAAAAMAAwC3AAAA/AIAAAAA&#13;&#10;">
                    <v:shape id="Text Box 2" o:spid="_x0000_s1054" type="#_x0000_t202" style="position:absolute;top:17187;width:15240;height:32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2VLPygAAAOEAAAAPAAAAZHJzL2Rvd25yZXYueG1sRI9Ba8JA&#13;&#10;FITvBf/D8gQvUjcaqza6Smmp2Furpb0+ss8kmH2b7m5j/PddQehlYBjmG2a16UwtWnK+sqxgPEpA&#13;&#10;EOdWV1wo+Dy83i9A+ICssbZMCi7kYbPu3a0w0/bMH9TuQyEihH2GCsoQmkxKn5dk0I9sQxyzo3UG&#13;&#10;Q7SukNrhOcJNLSdJMpMGK44LJTb0XFJ+2v8aBYvprv32b+n7Vz471o9hOG+3P06pQb97WUZ5WoII&#13;&#10;1IX/xg2x0wrShxSuj+IbkOs/AAAA//8DAFBLAQItABQABgAIAAAAIQDb4fbL7gAAAIUBAAATAAAA&#13;&#10;AAAAAAAAAAAAAAAAAABbQ29udGVudF9UeXBlc10ueG1sUEsBAi0AFAAGAAgAAAAhAFr0LFu/AAAA&#13;&#10;FQEAAAsAAAAAAAAAAAAAAAAAHwEAAF9yZWxzLy5yZWxzUEsBAi0AFAAGAAgAAAAhAJDZUs/KAAAA&#13;&#10;4QAAAA8AAAAAAAAAAAAAAAAABwIAAGRycy9kb3ducmV2LnhtbFBLBQYAAAAAAwADALcAAAD+AgAA&#13;&#10;AAA=&#13;&#10;">
                      <v:textbox>
                        <w:txbxContent>
                          <w:p w14:paraId="4953F4F7" w14:textId="77777777" w:rsidR="004D4769" w:rsidRPr="00113C94" w:rsidRDefault="004D4769" w:rsidP="004D476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3C94">
                              <w:rPr>
                                <w:rFonts w:ascii="Times New Roman" w:hAnsi="Times New Roman" w:cs="Times New Roman"/>
                              </w:rPr>
                              <w:t>Sexual Harassment (X)</w:t>
                            </w:r>
                          </w:p>
                        </w:txbxContent>
                      </v:textbox>
                    </v:shape>
                    <v:shape id="Text Box 2" o:spid="_x0000_s1055" type="#_x0000_t202" style="position:absolute;left:23029;width:17358;height:29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MMq7ygAAAOEAAAAPAAAAZHJzL2Rvd25yZXYueG1sRI9PawIx&#13;&#10;FMTvgt8hvEIvRbP1X+1qFGlR9NZqaa+PzXN3cfOyTdJ1/fZGKHgZGIb5DTNftqYSDTlfWlbw3E9A&#13;&#10;EGdWl5wr+Dqse1MQPiBrrCyTggt5WC66nTmm2p75k5p9yEWEsE9RQRFCnUrps4IM+r6tiWN2tM5g&#13;&#10;iNblUjs8R7ip5CBJJtJgyXGhwJreCspO+z+jYDraNj9+N/z4zibH6jU8vTSbX6fU40P7PouymoEI&#13;&#10;1IZ74x+x1QqG4xHcHsU3IBdXAAAA//8DAFBLAQItABQABgAIAAAAIQDb4fbL7gAAAIUBAAATAAAA&#13;&#10;AAAAAAAAAAAAAAAAAABbQ29udGVudF9UeXBlc10ueG1sUEsBAi0AFAAGAAgAAAAhAFr0LFu/AAAA&#13;&#10;FQEAAAsAAAAAAAAAAAAAAAAAHwEAAF9yZWxzLy5yZWxzUEsBAi0AFAAGAAgAAAAhAB8wyrvKAAAA&#13;&#10;4QAAAA8AAAAAAAAAAAAAAAAABwIAAGRycy9kb3ducmV2LnhtbFBLBQYAAAAAAwADALcAAAD+AgAA&#13;&#10;AAA=&#13;&#10;">
                      <v:textbox>
                        <w:txbxContent>
                          <w:p w14:paraId="34E980BF" w14:textId="77777777" w:rsidR="004D4769" w:rsidRPr="00113C94" w:rsidRDefault="004D4769" w:rsidP="004D47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3C94">
                              <w:rPr>
                                <w:rFonts w:ascii="Times New Roman" w:hAnsi="Times New Roman" w:cs="Times New Roman"/>
                              </w:rPr>
                              <w:t>Self-Objectification (M</w:t>
                            </w:r>
                            <w:r w:rsidRPr="00113C94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1</w:t>
                            </w:r>
                            <w:r w:rsidRPr="00113C94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Text Box 2" o:spid="_x0000_s1056" type="#_x0000_t202" style="position:absolute;left:49193;top:17439;width:12867;height:32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fG8gygAAAOEAAAAPAAAAZHJzL2Rvd25yZXYueG1sRI9PawIx&#13;&#10;FMTvBb9DeIVeRLP1X+1qFGlR9NZqaa+PzXN3cfOyTdJ1/fZGEHoZGIb5DTNftqYSDTlfWlbw3E9A&#13;&#10;EGdWl5wr+Dqse1MQPiBrrCyTggt5WC46D3NMtT3zJzX7kIsIYZ+igiKEOpXSZwUZ9H1bE8fsaJ3B&#13;&#10;EK3LpXZ4jnBTyUGSTKTBkuNCgTW9FZSd9n9GwXS0bX78bvjxnU2O1WvovjSbX6fU02P7PouymoEI&#13;&#10;1Ib/xh2x1QqG4zHcHsU3IBdXAAAA//8DAFBLAQItABQABgAIAAAAIQDb4fbL7gAAAIUBAAATAAAA&#13;&#10;AAAAAAAAAAAAAAAAAABbQ29udGVudF9UeXBlc10ueG1sUEsBAi0AFAAGAAgAAAAhAFr0LFu/AAAA&#13;&#10;FQEAAAsAAAAAAAAAAAAAAAAAHwEAAF9yZWxzLy5yZWxzUEsBAi0AFAAGAAgAAAAhAHB8byDKAAAA&#13;&#10;4QAAAA8AAAAAAAAAAAAAAAAABwIAAGRycy9kb3ducmV2LnhtbFBLBQYAAAAAAwADALcAAAD+AgAA&#13;&#10;AAA=&#13;&#10;">
                      <v:textbox>
                        <w:txbxContent>
                          <w:p w14:paraId="7CFCF121" w14:textId="77777777" w:rsidR="004D4769" w:rsidRPr="00113C94" w:rsidRDefault="004D4769" w:rsidP="004D47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3C94">
                              <w:rPr>
                                <w:rFonts w:ascii="Times New Roman" w:hAnsi="Times New Roman" w:cs="Times New Roman"/>
                              </w:rPr>
                              <w:t>BMI Percentile (Y)</w:t>
                            </w:r>
                          </w:p>
                        </w:txbxContent>
                      </v:textbox>
                    </v:shape>
                    <v:shape id="Straight Arrow Connector 356" o:spid="_x0000_s1057" type="#_x0000_t32" style="position:absolute;left:7704;top:1481;width:15325;height:15706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9NFGyQAAAOEAAAAPAAAAZHJzL2Rvd25yZXYueG1sRI9BS8NA&#13;&#10;FITvBf/D8gQvpd3Y1FTSbotYRK9NS6m3Z/aZBLNvQ97axn/vCgUvA8Mw3zCrzeBadaZeGs8G7qcJ&#13;&#10;KOLS24YrA4f9y+QRlARki61nMvBDApv1zWiFufUX3tG5CJWKEJYcDdQhdLnWUtbkUKa+I47Zp+8d&#13;&#10;hmj7StseLxHuWj1Lkkw7bDgu1NjRc03lV/HtDKRhLrPd/LSQ4r36GNttmsrx1Zi722G7jPK0BBVo&#13;&#10;CP+NK+LNxvJDBn+P4hvQ618AAAD//wMAUEsBAi0AFAAGAAgAAAAhANvh9svuAAAAhQEAABMAAAAA&#13;&#10;AAAAAAAAAAAAAAAAAFtDb250ZW50X1R5cGVzXS54bWxQSwECLQAUAAYACAAAACEAWvQsW78AAAAV&#13;&#10;AQAACwAAAAAAAAAAAAAAAAAfAQAAX3JlbHMvLnJlbHNQSwECLQAUAAYACAAAACEAYvTRRskAAADh&#13;&#10;AAAADwAAAAAAAAAAAAAAAAAHAgAAZHJzL2Rvd25yZXYueG1sUEsFBgAAAAADAAMAtwAAAP0CAAAA&#13;&#10;AA==&#13;&#10;" strokecolor="black [3200]" strokeweight=".5pt">
                      <v:stroke endarrow="block" joinstyle="miter"/>
                    </v:shape>
                    <v:shape id="Straight Arrow Connector 357" o:spid="_x0000_s1058" type="#_x0000_t32" style="position:absolute;left:7874;top:7323;width:15155;height:9775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uHTdyQAAAOEAAAAPAAAAZHJzL2Rvd25yZXYueG1sRI9BS8NA&#13;&#10;FITvBf/D8gQvpd3Y1Kak3RaxiF4bpbS3Z/aZBLNvQ97axn/vCgUvA8Mw3zDr7eBadaZeGs8G7qcJ&#13;&#10;KOLS24YrA+9vz5MlKAnIFlvPZOCHBLabm9Eac+svvKdzESoVISw5GqhD6HKtpazJoUx9RxyzT987&#13;&#10;DNH2lbY9XiLctXqWJAvtsOG4UGNHTzWVX8W3M5CGucz282Mmxan6GNtdmsrhxZi722G3ivK4AhVo&#13;&#10;CP+NK+LVxvJDBn+P4hvQm18AAAD//wMAUEsBAi0AFAAGAAgAAAAhANvh9svuAAAAhQEAABMAAAAA&#13;&#10;AAAAAAAAAAAAAAAAAFtDb250ZW50X1R5cGVzXS54bWxQSwECLQAUAAYACAAAACEAWvQsW78AAAAV&#13;&#10;AQAACwAAAAAAAAAAAAAAAAAfAQAAX3JlbHMvLnJlbHNQSwECLQAUAAYACAAAACEADbh03ckAAADh&#13;&#10;AAAADwAAAAAAAAAAAAAAAAAHAgAAZHJzL2Rvd25yZXYueG1sUEsFBgAAAAADAAMAtwAAAP0CAAAA&#13;&#10;AA==&#13;&#10;" strokecolor="black [3200]" strokeweight=".5pt">
                      <v:stroke endarrow="block" joinstyle="miter"/>
                    </v:shape>
                    <v:shape id="Straight Arrow Connector 358" o:spid="_x0000_s1059" type="#_x0000_t32" style="position:absolute;left:15240;top:18796;width:33953;height:25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keY+yQAAAOEAAAAPAAAAZHJzL2Rvd25yZXYueG1sRI9Na8JA&#13;&#10;EIbvBf/DMoXemk0tSpu4ih8UtLeq9DxkxySYnY3ZrYn/3jkIvQy8DO8z88wWg2vUlbpQezbwlqSg&#13;&#10;iAtvay4NHA9frx+gQkS22HgmAzcKsJiPnmaYWd/zD133sVQC4ZChgSrGNtM6FBU5DIlviWV38p3D&#13;&#10;KLErte2wF7hr9DhNp9phzXKhwpbWFRXn/Z8z0GP8/Vwty8t6tdlth0lzmR6O38a8PA+bXMYyBxVp&#13;&#10;iP+NB2JrDbxP5GUxEhvQ8zsAAAD//wMAUEsBAi0AFAAGAAgAAAAhANvh9svuAAAAhQEAABMAAAAA&#13;&#10;AAAAAAAAAAAAAAAAAFtDb250ZW50X1R5cGVzXS54bWxQSwECLQAUAAYACAAAACEAWvQsW78AAAAV&#13;&#10;AQAACwAAAAAAAAAAAAAAAAAfAQAAX3JlbHMvLnJlbHNQSwECLQAUAAYACAAAACEA0pHmPskAAADh&#13;&#10;AAAADwAAAAAAAAAAAAAAAAAHAgAAZHJzL2Rvd25yZXYueG1sUEsFBgAAAAADAAMAtwAAAP0CAAAA&#13;&#10;AA==&#13;&#10;" strokecolor="black [3200]" strokeweight=".5pt">
                      <v:stroke endarrow="block" joinstyle="miter"/>
                    </v:shape>
                    <v:shape id="Straight Arrow Connector 359" o:spid="_x0000_s1060" type="#_x0000_t32" style="position:absolute;left:40387;top:1481;width:15658;height:1570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3UOlyAAAAOEAAAAPAAAAZHJzL2Rvd25yZXYueG1sRI9Ba8JA&#13;&#10;FITvhf6H5RV6q5tWIjXJKiZSSL1VpedH9pkEs29jdjXpv+8WhF4GhmG+YbL1ZDpxo8G1lhW8ziIQ&#13;&#10;xJXVLdcKjoePl3cQziNr7CyTgh9ysF49PmSYaDvyF932vhYBwi5BBY33fSKlqxoy6Ga2Jw7ZyQ4G&#13;&#10;fbBDLfWAY4CbTr5F0UIabDksNNhT0VB13l+NghH99zLf1Jci336WU9xdFofjTqnnp2mbBtmkIDxN&#13;&#10;/r9xR5RawTxewt+j8Abk6hcAAP//AwBQSwECLQAUAAYACAAAACEA2+H2y+4AAACFAQAAEwAAAAAA&#13;&#10;AAAAAAAAAAAAAAAAW0NvbnRlbnRfVHlwZXNdLnhtbFBLAQItABQABgAIAAAAIQBa9CxbvwAAABUB&#13;&#10;AAALAAAAAAAAAAAAAAAAAB8BAABfcmVscy8ucmVsc1BLAQItABQABgAIAAAAIQC93UOlyAAAAOEA&#13;&#10;AAAPAAAAAAAAAAAAAAAAAAcCAABkcnMvZG93bnJldi54bWxQSwUGAAAAAAMAAwC3AAAA/AIAAAAA&#13;&#10;" strokecolor="black [3200]" strokeweight=".5pt">
                      <v:stroke endarrow="block" joinstyle="miter"/>
                    </v:shape>
                    <v:shape id="Text Box 360" o:spid="_x0000_s1061" type="#_x0000_t202" style="position:absolute;left:23029;top:6011;width:17695;height:29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ZwYFyQAAAOEAAAAPAAAAZHJzL2Rvd25yZXYueG1sRI9BS8NA&#13;&#10;EIXvBf/DMoKXYjdaiTXttkhFaW9aRa9DdpoEs7Pp7pqm/75zEHoZeAzve3yL1eBa1VOIjWcDd5MM&#13;&#10;FHHpbcOVga/P19sZqJiQLbaeycCJIqyWV6MFFtYf+YP6XaqUQDgWaKBOqSu0jmVNDuPEd8Ty2/vg&#13;&#10;MEkMlbYBjwJ3rb7Pslw7bFgWauxoXVP5u/tzBmYPm/4nbqfv32W+b5/S+LF/OwRjbq6Hl7mc5zmo&#13;&#10;REO6NP4RG2tgmouDGIkN6OUZAAD//wMAUEsBAi0AFAAGAAgAAAAhANvh9svuAAAAhQEAABMAAAAA&#13;&#10;AAAAAAAAAAAAAAAAAFtDb250ZW50X1R5cGVzXS54bWxQSwECLQAUAAYACAAAACEAWvQsW78AAAAV&#13;&#10;AQAACwAAAAAAAAAAAAAAAAAfAQAAX3JlbHMvLnJlbHNQSwECLQAUAAYACAAAACEArmcGBckAAADh&#13;&#10;AAAADwAAAAAAAAAAAAAAAAAHAgAAZHJzL2Rvd25yZXYueG1sUEsFBgAAAAADAAMAtwAAAP0CAAAA&#13;&#10;AA==&#13;&#10;">
                      <v:textbox>
                        <w:txbxContent>
                          <w:p w14:paraId="0EBB85B6" w14:textId="77777777" w:rsidR="004D4769" w:rsidRPr="00113C94" w:rsidRDefault="004D4769" w:rsidP="004D47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3C94">
                              <w:rPr>
                                <w:rFonts w:ascii="Times New Roman" w:hAnsi="Times New Roman" w:cs="Times New Roman"/>
                              </w:rPr>
                              <w:t>Psychological Distress (M</w:t>
                            </w:r>
                            <w:r w:rsidRPr="00113C94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2</w:t>
                            </w:r>
                            <w:r w:rsidRPr="00113C94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Straight Arrow Connector 361" o:spid="_x0000_s1062" type="#_x0000_t32" style="position:absolute;left:40809;top:7535;width:13631;height:939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x4UeyAAAAOEAAAAPAAAAZHJzL2Rvd25yZXYueG1sRI9Ba8JA&#13;&#10;FITvQv/D8oTe6sYWQxtdxSQUbG9G6fmRfU2C2bcxu03iv+8WCl4GhmG+YTa7ybRioN41lhUsFxEI&#13;&#10;4tLqhisF59P70ysI55E1tpZJwY0c7LYPsw0m2o58pKHwlQgQdgkqqL3vEildWZNBt7Adcci+bW/Q&#13;&#10;B9tXUvc4Brhp5XMUxdJgw2Ghxo6ymspL8WMUjOi/3tJ9dc3S/OMwrdprfDp/KvU4n/J1kP0ahKfJ&#13;&#10;3xv/iINW8BIv4e9ReANy+wsAAP//AwBQSwECLQAUAAYACAAAACEA2+H2y+4AAACFAQAAEwAAAAAA&#13;&#10;AAAAAAAAAAAAAAAAW0NvbnRlbnRfVHlwZXNdLnhtbFBLAQItABQABgAIAAAAIQBa9CxbvwAAABUB&#13;&#10;AAALAAAAAAAAAAAAAAAAAB8BAABfcmVscy8ucmVsc1BLAQItABQABgAIAAAAIQCNx4UeyAAAAOEA&#13;&#10;AAAPAAAAAAAAAAAAAAAAAAcCAABkcnMvZG93bnJldi54bWxQSwUGAAAAAAMAAwC3AAAA/AIAAAAA&#13;&#10;" strokecolor="black [3200]" strokeweight=".5pt">
                      <v:stroke endarrow="block" joinstyle="miter"/>
                    </v:shape>
                  </v:group>
                  <v:shape id="Text Box 2" o:spid="_x0000_s1063" type="#_x0000_t202" style="position:absolute;left:16037;top:2452;width:5754;height:29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ENwzxwAAAOEAAAAPAAAAZHJzL2Rvd25yZXYueG1sRI9Pi8Iw&#13;&#10;FMTvgt8hPMGbJuquaDWKKAt7cln/gbdH82yLzUtpou1+e7OwsJeBYZjfMMt1a0vxpNoXjjWMhgoE&#13;&#10;cepMwZmG0/FjMAPhA7LB0jFp+CEP61W3s8TEuIa/6XkImYgQ9glqyEOoEil9mpNFP3QVccxurrYY&#13;&#10;oq0zaWpsItyWcqzUVFosOC7kWNE2p/R+eFgN5/3tenlTX9nOvleNa5VkO5da93vtbhFlswARqA3/&#13;&#10;jT/Ep9EwmY7h91F8A3L1AgAA//8DAFBLAQItABQABgAIAAAAIQDb4fbL7gAAAIUBAAATAAAAAAAA&#13;&#10;AAAAAAAAAAAAAABbQ29udGVudF9UeXBlc10ueG1sUEsBAi0AFAAGAAgAAAAhAFr0LFu/AAAAFQEA&#13;&#10;AAsAAAAAAAAAAAAAAAAAHwEAAF9yZWxzLy5yZWxzUEsBAi0AFAAGAAgAAAAhAEIQ3DPHAAAA4QAA&#13;&#10;AA8AAAAAAAAAAAAAAAAABwIAAGRycy9kb3ducmV2LnhtbFBLBQYAAAAAAwADALcAAAD7AgAAAAA=&#13;&#10;" filled="f" stroked="f">
                    <v:textbox>
                      <w:txbxContent>
                        <w:p w14:paraId="4B05615F" w14:textId="77777777" w:rsidR="004D4769" w:rsidRPr="00113C94" w:rsidRDefault="004D4769" w:rsidP="004D4769">
                          <w:pPr>
                            <w:rPr>
                              <w:rFonts w:ascii="Times New Roman" w:hAnsi="Times New Roman" w:cs="Times New Roman"/>
                              <w:vertAlign w:val="subscript"/>
                              <w:lang w:val="en-US"/>
                            </w:rPr>
                          </w:pPr>
                          <w:r w:rsidRPr="00113C94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-1.64</w:t>
                          </w:r>
                        </w:p>
                      </w:txbxContent>
                    </v:textbox>
                  </v:shape>
                  <v:shape id="Text Box 2" o:spid="_x0000_s1064" type="#_x0000_t202" style="position:absolute;left:16875;top:6761;width:5587;height:393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XHmoxwAAAOEAAAAPAAAAZHJzL2Rvd25yZXYueG1sRI9Pi8Iw&#13;&#10;FMTvgt8hPMGbJuquaDWKKAt7cln/gbdH82yLzUtpou1+e7OwsJeBYZjfMMt1a0vxpNoXjjWMhgoE&#13;&#10;cepMwZmG0/FjMAPhA7LB0jFp+CEP61W3s8TEuIa/6XkImYgQ9glqyEOoEil9mpNFP3QVccxurrYY&#13;&#10;oq0zaWpsItyWcqzUVFosOC7kWNE2p/R+eFgN5/3tenlTX9nOvleNa5VkO5da93vtbhFlswARqA3/&#13;&#10;jT/Ep9EwmU7g91F8A3L1AgAA//8DAFBLAQItABQABgAIAAAAIQDb4fbL7gAAAIUBAAATAAAAAAAA&#13;&#10;AAAAAAAAAAAAAABbQ29udGVudF9UeXBlc10ueG1sUEsBAi0AFAAGAAgAAAAhAFr0LFu/AAAAFQEA&#13;&#10;AAsAAAAAAAAAAAAAAAAAHwEAAF9yZWxzLy5yZWxzUEsBAi0AFAAGAAgAAAAhAC1ceajHAAAA4QAA&#13;&#10;AA8AAAAAAAAAAAAAAAAABwIAAGRycy9kb3ducmV2LnhtbFBLBQYAAAAAAwADALcAAAD7AgAAAAA=&#13;&#10;" filled="f" stroked="f">
                    <v:textbox>
                      <w:txbxContent>
                        <w:p w14:paraId="28755394" w14:textId="77777777" w:rsidR="004D4769" w:rsidRPr="00113C94" w:rsidRDefault="004D4769" w:rsidP="004D4769">
                          <w:pPr>
                            <w:rPr>
                              <w:rFonts w:ascii="Times New Roman" w:hAnsi="Times New Roman" w:cs="Times New Roman"/>
                              <w:vertAlign w:val="subscript"/>
                              <w:lang w:val="en-US"/>
                            </w:rPr>
                          </w:pPr>
                          <w:r w:rsidRPr="00113C94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1.29</w:t>
                          </w:r>
                        </w:p>
                      </w:txbxContent>
                    </v:textbox>
                  </v:shape>
                  <v:shape id="Text Box 2" o:spid="_x0000_s1065" type="#_x0000_t202" style="position:absolute;left:28924;top:16482;width:5885;height:363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teHcyAAAAOEAAAAPAAAAZHJzL2Rvd25yZXYueG1sRI9Ba8JA&#13;&#10;FITvBf/D8gRvddcaQ42uIhWhJ0ttK3h7ZJ9JMPs2ZFeT/nu3IPQyMAzzDbNc97YWN2p95VjDZKxA&#13;&#10;EOfOVFxo+P7aPb+C8AHZYO2YNPySh/Vq8LTEzLiOP+l2CIWIEPYZaihDaDIpfV6SRT92DXHMzq61&#13;&#10;GKJtC2la7CLc1vJFqVRarDgulNjQW0n55XC1Gn7259MxUR/F1s6azvVKsp1LrUfDfruIslmACNSH&#13;&#10;/8YD8W40TNME/h7FNyBXdwAAAP//AwBQSwECLQAUAAYACAAAACEA2+H2y+4AAACFAQAAEwAAAAAA&#13;&#10;AAAAAAAAAAAAAAAAW0NvbnRlbnRfVHlwZXNdLnhtbFBLAQItABQABgAIAAAAIQBa9CxbvwAAABUB&#13;&#10;AAALAAAAAAAAAAAAAAAAAB8BAABfcmVscy8ucmVsc1BLAQItABQABgAIAAAAIQCiteHcyAAAAOEA&#13;&#10;AAAPAAAAAAAAAAAAAAAAAAcCAABkcnMvZG93bnJldi54bWxQSwUGAAAAAAMAAwC3AAAA/AIAAAAA&#13;&#10;" filled="f" stroked="f">
                    <v:textbox>
                      <w:txbxContent>
                        <w:p w14:paraId="381414FB" w14:textId="77777777" w:rsidR="004D4769" w:rsidRPr="00113C94" w:rsidRDefault="004D4769" w:rsidP="004D4769">
                          <w:pPr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113C94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3.66</w:t>
                          </w:r>
                        </w:p>
                      </w:txbxContent>
                    </v:textbox>
                  </v:shape>
                  <v:shape id="Text Box 2" o:spid="_x0000_s1066" type="#_x0000_t202" style="position:absolute;left:41786;top:1524;width:4655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+URHyAAAAOEAAAAPAAAAZHJzL2Rvd25yZXYueG1sRI9Ba8JA&#13;&#10;FITvhf6H5RV6q7u1JtjoKkUpeGoxasHbI/tMgtm3Ibs18d+7hYKXgWGYb5j5crCNuFDna8caXkcK&#13;&#10;BHHhTM2lhv3u82UKwgdkg41j0nAlD8vF48McM+N63tIlD6WIEPYZaqhCaDMpfVGRRT9yLXHMTq6z&#13;&#10;GKLtSmk67CPcNnKsVCot1hwXKmxpVVFxzn+thsPX6fgzUd/l2iZt7wYl2b5LrZ+fhvUsyscMRKAh&#13;&#10;3Bv/iI3R8JYm8PcovgG5uAEAAP//AwBQSwECLQAUAAYACAAAACEA2+H2y+4AAACFAQAAEwAAAAAA&#13;&#10;AAAAAAAAAAAAAAAAW0NvbnRlbnRfVHlwZXNdLnhtbFBLAQItABQABgAIAAAAIQBa9CxbvwAAABUB&#13;&#10;AAALAAAAAAAAAAAAAAAAAB8BAABfcmVscy8ucmVsc1BLAQItABQABgAIAAAAIQDN+URHyAAAAOEA&#13;&#10;AAAPAAAAAAAAAAAAAAAAAAcCAABkcnMvZG93bnJldi54bWxQSwUGAAAAAAMAAwC3AAAA/AIAAAAA&#13;&#10;" filled="f" stroked="f">
                    <v:textbox>
                      <w:txbxContent>
                        <w:p w14:paraId="7575AE35" w14:textId="77777777" w:rsidR="004D4769" w:rsidRPr="00113C94" w:rsidRDefault="004D4769" w:rsidP="004D4769">
                          <w:pPr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113C94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.001</w:t>
                          </w:r>
                        </w:p>
                      </w:txbxContent>
                    </v:textbox>
                  </v:shape>
                  <v:shape id="Text Box 2" o:spid="_x0000_s1067" type="#_x0000_t202" style="position:absolute;left:41493;top:6011;width:4655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K9owyAAAAOEAAAAPAAAAZHJzL2Rvd25yZXYueG1sRI9Pa8JA&#13;&#10;FMTvQr/D8gq96W79E9roKqIInpTaKvT2yD6T0OzbkN2a+O1dQfAyMAzzG2a26GwlLtT40rGG94EC&#13;&#10;QZw5U3Ku4ed70/8A4QOywcoxabiSh8X8pTfD1LiWv+hyCLmIEPYpaihCqFMpfVaQRT9wNXHMzq6x&#13;&#10;GKJtcmkabCPcVnKoVCItlhwXCqxpVVD2d/i3Go678+9prPb52k7q1nVKsv2UWr+9dutplOUURKAu&#13;&#10;PBsPxNZoGCUJ3B/FNyDnNwAAAP//AwBQSwECLQAUAAYACAAAACEA2+H2y+4AAACFAQAAEwAAAAAA&#13;&#10;AAAAAAAAAAAAAAAAW0NvbnRlbnRfVHlwZXNdLnhtbFBLAQItABQABgAIAAAAIQBa9CxbvwAAABUB&#13;&#10;AAALAAAAAAAAAAAAAAAAAB8BAABfcmVscy8ucmVsc1BLAQItABQABgAIAAAAIQA9K9owyAAAAOEA&#13;&#10;AAAPAAAAAAAAAAAAAAAAAAcCAABkcnMvZG93bnJldi54bWxQSwUGAAAAAAMAAwC3AAAA/AIAAAAA&#13;&#10;" filled="f" stroked="f">
                    <v:textbox>
                      <w:txbxContent>
                        <w:p w14:paraId="3EA91CF7" w14:textId="77777777" w:rsidR="004D4769" w:rsidRPr="00113C94" w:rsidRDefault="004D4769" w:rsidP="004D4769">
                          <w:pPr>
                            <w:rPr>
                              <w:rFonts w:ascii="Times New Roman" w:hAnsi="Times New Roman" w:cs="Times New Roman"/>
                              <w:vertAlign w:val="subscript"/>
                              <w:lang w:val="en-US"/>
                            </w:rPr>
                          </w:pPr>
                          <w:r w:rsidRPr="00113C94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.22</w:t>
                          </w:r>
                        </w:p>
                      </w:txbxContent>
                    </v:textbox>
                  </v:shape>
                </v:group>
                <v:line id="Straight Connector 367" o:spid="_x0000_s1068" style="position:absolute;visibility:visible;mso-wrap-style:square" from="6324,23393" to="56692,2339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/vEiygAAAOEAAAAPAAAAZHJzL2Rvd25yZXYueG1sRI9Ba8JA&#13;&#10;FITvQv/D8gq9SN1YwdroKqIWCpXaxqXnR/Y1CWbfhuyq8d+7BcHLwDDMN8xs0dlanKj1lWMFw0EC&#13;&#10;gjh3puJCgd6/P09A+IBssHZMCi7kYTF/6M0wNe7MP3TKQiEihH2KCsoQmlRKn5dk0Q9cQxyzP9da&#13;&#10;DNG2hTQtniPc1vIlScbSYsVxocSGViXlh+xoFXzqt9/+aDfR2u6zL/zW1Wa3XSn19Nitp1GWUxCB&#13;&#10;unBv3BAfRsFo/Ar/j+IbkPMrAAAA//8DAFBLAQItABQABgAIAAAAIQDb4fbL7gAAAIUBAAATAAAA&#13;&#10;AAAAAAAAAAAAAAAAAABbQ29udGVudF9UeXBlc10ueG1sUEsBAi0AFAAGAAgAAAAhAFr0LFu/AAAA&#13;&#10;FQEAAAsAAAAAAAAAAAAAAAAAHwEAAF9yZWxzLy5yZWxzUEsBAi0AFAAGAAgAAAAhAG7+8SLKAAAA&#13;&#10;4QAAAA8AAAAAAAAAAAAAAAAABwIAAGRycy9kb3ducmV2LnhtbFBLBQYAAAAAAwADALcAAAD+AgAA&#13;&#10;AAA=&#13;&#10;" strokecolor="black [3200]" strokeweight=".5pt">
                  <v:stroke joinstyle="miter"/>
                </v:line>
                <v:line id="Straight Connector 368" o:spid="_x0000_s1069" style="position:absolute;visibility:visible;mso-wrap-style:square" from="6324,22555" to="6324,2446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YWVQygAAAOEAAAAPAAAAZHJzL2Rvd25yZXYueG1sRI/BasJA&#13;&#10;EIbvBd9hmUIvRTetIDa6SrEtFFrUxsXzkJ0mwexsyG41ffvOoeBl4Gf4v5lvuR58q87UxyawgYdJ&#13;&#10;Boq4DK7hyoA9vI3noGJCdtgGJgO/FGG9Gt0sMXfhwl90LlKlBMIxRwN1Sl2udSxr8hgnoSOW3Xfo&#13;&#10;PSaJfaVdjxeB+1Y/ZtlMe2xYLtTY0aam8lT8eAMf9ul4P93NrfWHYot727zuPjfG3N0OLwsZzwtQ&#13;&#10;iYZ0bfwj3p2B6UxeFiOxAb36AwAA//8DAFBLAQItABQABgAIAAAAIQDb4fbL7gAAAIUBAAATAAAA&#13;&#10;AAAAAAAAAAAAAAAAAABbQ29udGVudF9UeXBlc10ueG1sUEsBAi0AFAAGAAgAAAAhAFr0LFu/AAAA&#13;&#10;FQEAAAsAAAAAAAAAAAAAAAAAHwEAAF9yZWxzLy5yZWxzUEsBAi0AFAAGAAgAAAAhAB9hZVDKAAAA&#13;&#10;4QAAAA8AAAAAAAAAAAAAAAAABwIAAGRycy9kb3ducmV2LnhtbFBLBQYAAAAAAwADALcAAAD+AgAA&#13;&#10;AAA=&#13;&#10;" strokecolor="black [3200]" strokeweight=".5pt">
                  <v:stroke joinstyle="miter"/>
                </v:line>
                <v:line id="Straight Connector 369" o:spid="_x0000_s1070" style="position:absolute;visibility:visible;mso-wrap-style:square" from="31851,22402" to="31851,243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LcDLyQAAAOEAAAAPAAAAZHJzL2Rvd25yZXYueG1sRI9Ba8JA&#13;&#10;FITvQv/D8gq9SN2oIBpdpaiFgkVtXHp+ZF+T0OzbkN1q/PeuUPAyMAzzDbNYdbYWZ2p95VjBcJCA&#13;&#10;IM6dqbhQoE/vr1MQPiAbrB2Tgit5WC2fegtMjbvwF52zUIgIYZ+igjKEJpXS5yVZ9APXEMfsx7UW&#13;&#10;Q7RtIU2Llwi3tRwlyURarDgulNjQuqT8N/uzCnZ69t0fH6Za21O2x6OutofPtVIvz91mHuVtDiJQ&#13;&#10;Fx6Nf8SHUTCezOD+KL4BubwBAAD//wMAUEsBAi0AFAAGAAgAAAAhANvh9svuAAAAhQEAABMAAAAA&#13;&#10;AAAAAAAAAAAAAAAAAFtDb250ZW50X1R5cGVzXS54bWxQSwECLQAUAAYACAAAACEAWvQsW78AAAAV&#13;&#10;AQAACwAAAAAAAAAAAAAAAAAfAQAAX3JlbHMvLnJlbHNQSwECLQAUAAYACAAAACEAcC3Ay8kAAADh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370" o:spid="_x0000_s1071" style="position:absolute;visibility:visible;mso-wrap-style:square" from="56616,22479" to="56616,243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zv+LygAAAOEAAAAPAAAAZHJzL2Rvd25yZXYueG1sRI9BS8NA&#13;&#10;EIXvgv9hGcGL2I0WbJt2W0pVECytTRfPQ3ZMQrOzIbu28d87B8HLwGN43+NbrAbfqjP1sQls4GGU&#13;&#10;gSIug2u4MmCPr/dTUDEhO2wDk4EfirBaXl8tMHfhwgc6F6lSAuGYo4E6pS7XOpY1eYyj0BHL7yv0&#13;&#10;HpPEvtKux4vAfasfs+xJe2xYFmrsaFNTeSq+vYF3O/u8G++n1vpjscMP27zstxtjbm+G57mc9RxU&#13;&#10;oiH9N/4Qb87AeCIOYiQ2oJe/AAAA//8DAFBLAQItABQABgAIAAAAIQDb4fbL7gAAAIUBAAATAAAA&#13;&#10;AAAAAAAAAAAAAAAAAABbQ29udGVudF9UeXBlc10ueG1sUEsBAi0AFAAGAAgAAAAhAFr0LFu/AAAA&#13;&#10;FQEAAAsAAAAAAAAAAAAAAAAAHwEAAF9yZWxzLy5yZWxzUEsBAi0AFAAGAAgAAAAhAGTO/4vKAAAA&#13;&#10;4QAAAA8AAAAAAAAAAAAAAAAABwIAAGRycy9kb3ducmV2LnhtbFBLBQYAAAAAAwADALcAAAD+AgAA&#13;&#10;AAA=&#13;&#10;" strokecolor="black [3200]" strokeweight=".5pt">
                  <v:stroke joinstyle="miter"/>
                </v:line>
                <v:shape id="Text Box 2" o:spid="_x0000_s1072" type="#_x0000_t202" style="position:absolute;left:2819;top:24536;width:7087;height:281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G9SZxwAAAOEAAAAPAAAAZHJzL2Rvd25yZXYueG1sRI9BawIx&#13;&#10;FITvBf9DeII3TazW1tUoRRE8Waqt4O2xee4ubl6WTXTXf28KQi8DwzDfMPNla0txo9oXjjUMBwoE&#13;&#10;cepMwZmGn8Om/wHCB2SDpWPScCcPy0XnZY6JcQ1/020fMhEh7BPUkIdQJVL6NCeLfuAq4pidXW0x&#13;&#10;RFtn0tTYRLgt5atSE2mx4LiQY0WrnNLL/mo1/O7Op+NYfWVr+1Y1rlWS7VRq3eu261mUzxmIQG34&#13;&#10;bzwRW6Nh9D6Ev0fxDcjFAwAA//8DAFBLAQItABQABgAIAAAAIQDb4fbL7gAAAIUBAAATAAAAAAAA&#13;&#10;AAAAAAAAAAAAAABbQ29udGVudF9UeXBlc10ueG1sUEsBAi0AFAAGAAgAAAAhAFr0LFu/AAAAFQEA&#13;&#10;AAsAAAAAAAAAAAAAAAAAHwEAAF9yZWxzLy5yZWxzUEsBAi0AFAAGAAgAAAAhADcb1JnHAAAA4QAA&#13;&#10;AA8AAAAAAAAAAAAAAAAABwIAAGRycy9kb3ducmV2LnhtbFBLBQYAAAAAAwADALcAAAD7AgAAAAA=&#13;&#10;" filled="f" stroked="f">
                  <v:textbox>
                    <w:txbxContent>
                      <w:p w14:paraId="78C9175A" w14:textId="77777777" w:rsidR="004D4769" w:rsidRPr="00113C94" w:rsidRDefault="004D4769" w:rsidP="004D4769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13C94">
                          <w:rPr>
                            <w:rFonts w:ascii="Times New Roman" w:hAnsi="Times New Roman" w:cs="Times New Roman"/>
                            <w:lang w:val="en-US"/>
                          </w:rPr>
                          <w:t>Wave 1</w:t>
                        </w:r>
                      </w:p>
                    </w:txbxContent>
                  </v:textbox>
                </v:shape>
                <v:shape id="Text Box 2" o:spid="_x0000_s1073" type="#_x0000_t202" style="position:absolute;left:21769;top:23980;width:20276;height:314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yUruyAAAAOEAAAAPAAAAZHJzL2Rvd25yZXYueG1sRI9bawIx&#13;&#10;FITfBf9DOELfaqK2XlajiFLoU8Ur+HbYHHcXNyfLJnW3/74pFHwZGIb5hlmsWluKB9W+cKxh0Fcg&#13;&#10;iFNnCs40nI4fr1MQPiAbLB2Thh/ysFp2OwtMjGt4T49DyESEsE9QQx5ClUjp05ws+r6riGN2c7XF&#13;&#10;EG2dSVNjE+G2lEOlxtJiwXEhx4o2OaX3w7fVcP66XS9vapdt7XvVuFZJtjOp9Uuv3c6jrOcgArXh&#13;&#10;2fhHfBoNo8kQ/h7FNyCXvwAAAP//AwBQSwECLQAUAAYACAAAACEA2+H2y+4AAACFAQAAEwAAAAAA&#13;&#10;AAAAAAAAAAAAAAAAW0NvbnRlbnRfVHlwZXNdLnhtbFBLAQItABQABgAIAAAAIQBa9CxbvwAAABUB&#13;&#10;AAALAAAAAAAAAAAAAAAAAB8BAABfcmVscy8ucmVsc1BLAQItABQABgAIAAAAIQDHyUruyAAAAOEA&#13;&#10;AAAPAAAAAAAAAAAAAAAAAAcCAABkcnMvZG93bnJldi54bWxQSwUGAAAAAAMAAwC3AAAA/AIAAAAA&#13;&#10;" filled="f" stroked="f">
                  <v:textbox>
                    <w:txbxContent>
                      <w:p w14:paraId="5591DFEA" w14:textId="77777777" w:rsidR="004D4769" w:rsidRPr="00113C94" w:rsidRDefault="004D4769" w:rsidP="004D4769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13C94">
                          <w:rPr>
                            <w:rFonts w:ascii="Times New Roman" w:hAnsi="Times New Roman" w:cs="Times New Roman"/>
                            <w:lang w:val="en-US"/>
                          </w:rPr>
                          <w:t>Wave 2 (one year)</w:t>
                        </w:r>
                      </w:p>
                    </w:txbxContent>
                  </v:textbox>
                </v:shape>
                <v:shape id="Text Box 2" o:spid="_x0000_s1074" type="#_x0000_t202" style="position:absolute;left:48608;top:23976;width:15933;height:33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he91yAAAAOEAAAAPAAAAZHJzL2Rvd25yZXYueG1sRI9bawIx&#13;&#10;FITfBf9DOIJvNVFbL6tRSqXQp4pX8O2wOe4ubk6WTXS3/74pFHwZGIb5hlmuW1uKB9W+cKxhOFAg&#13;&#10;iFNnCs40HA+fLzMQPiAbLB2Thh/ysF51O0tMjGt4R499yESEsE9QQx5ClUjp05ws+oGriGN2dbXF&#13;&#10;EG2dSVNjE+G2lCOlJtJiwXEhx4o+ckpv+7vVcPq+Xs6vaptt7FvVuFZJtnOpdb/XbhZR3hcgArXh&#13;&#10;2fhHfBkN4+kY/h7FNyBXvwAAAP//AwBQSwECLQAUAAYACAAAACEA2+H2y+4AAACFAQAAEwAAAAAA&#13;&#10;AAAAAAAAAAAAAAAAW0NvbnRlbnRfVHlwZXNdLnhtbFBLAQItABQABgAIAAAAIQBa9CxbvwAAABUB&#13;&#10;AAALAAAAAAAAAAAAAAAAAB8BAABfcmVscy8ucmVsc1BLAQItABQABgAIAAAAIQCohe91yAAAAOEA&#13;&#10;AAAPAAAAAAAAAAAAAAAAAAcCAABkcnMvZG93bnJldi54bWxQSwUGAAAAAAMAAwC3AAAA/AIAAAAA&#13;&#10;" filled="f" stroked="f">
                  <v:textbox>
                    <w:txbxContent>
                      <w:p w14:paraId="5847F68A" w14:textId="77777777" w:rsidR="004D4769" w:rsidRPr="00113C94" w:rsidRDefault="004D4769" w:rsidP="004D4769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13C94">
                          <w:rPr>
                            <w:rFonts w:ascii="Times New Roman" w:hAnsi="Times New Roman" w:cs="Times New Roman"/>
                            <w:lang w:val="en-US"/>
                          </w:rPr>
                          <w:t>Wave 3 (two years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480A85E4" w14:textId="77777777" w:rsidR="004D4769" w:rsidRDefault="004D4769" w:rsidP="004D476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6BF5DFC" w14:textId="77777777" w:rsidR="004D4769" w:rsidRDefault="004D4769" w:rsidP="004D476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6856471" w14:textId="77777777" w:rsidR="004D4769" w:rsidRDefault="004D4769" w:rsidP="004D476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66AF900" w14:textId="77777777" w:rsidR="004D4769" w:rsidRDefault="004D4769" w:rsidP="004D47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DF4673" w14:textId="77777777" w:rsidR="004D4769" w:rsidRPr="0036240D" w:rsidRDefault="004D4769" w:rsidP="004D47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09E6E43" w14:textId="77777777" w:rsidR="004D4769" w:rsidRPr="0036240D" w:rsidRDefault="004D4769" w:rsidP="004D47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F8DAEE" w14:textId="77777777" w:rsidR="004D4769" w:rsidRPr="0036240D" w:rsidRDefault="004D4769" w:rsidP="004D47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DF3A717" w14:textId="77777777" w:rsidR="004D4769" w:rsidRPr="0036240D" w:rsidRDefault="004D4769" w:rsidP="004D47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75DF3E6" w14:textId="36BFB4ED" w:rsidR="004D4769" w:rsidRPr="003253A1" w:rsidRDefault="004D4769" w:rsidP="004D476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253A1">
        <w:rPr>
          <w:rFonts w:ascii="Times New Roman" w:hAnsi="Times New Roman" w:cs="Times New Roman"/>
          <w:i/>
          <w:i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/>
          <w:iCs/>
          <w:sz w:val="20"/>
          <w:szCs w:val="20"/>
        </w:rPr>
        <w:t>2</w:t>
      </w:r>
      <w:r w:rsidRPr="003253A1">
        <w:rPr>
          <w:rFonts w:ascii="Times New Roman" w:hAnsi="Times New Roman" w:cs="Times New Roman"/>
          <w:sz w:val="20"/>
          <w:szCs w:val="20"/>
        </w:rPr>
        <w:t>: Unadjusted parallel mediation model for sexual harassment and BMI percentile in male adolescents. Age at Wave 1 was controlled for.  *</w:t>
      </w:r>
      <w:r w:rsidRPr="003253A1">
        <w:rPr>
          <w:rFonts w:ascii="Times New Roman" w:hAnsi="Times New Roman" w:cs="Times New Roman"/>
          <w:i/>
          <w:iCs/>
          <w:sz w:val="20"/>
          <w:szCs w:val="20"/>
        </w:rPr>
        <w:t>p ≤</w:t>
      </w:r>
      <w:r w:rsidRPr="003253A1">
        <w:rPr>
          <w:rFonts w:ascii="Times New Roman" w:hAnsi="Times New Roman" w:cs="Times New Roman"/>
          <w:sz w:val="20"/>
          <w:szCs w:val="20"/>
        </w:rPr>
        <w:t>.0</w:t>
      </w:r>
      <w:r w:rsidR="005E3C99">
        <w:rPr>
          <w:rFonts w:ascii="Times New Roman" w:hAnsi="Times New Roman" w:cs="Times New Roman"/>
          <w:sz w:val="20"/>
          <w:szCs w:val="20"/>
        </w:rPr>
        <w:t>5</w:t>
      </w:r>
      <w:r w:rsidRPr="003253A1">
        <w:rPr>
          <w:rFonts w:ascii="Times New Roman" w:hAnsi="Times New Roman" w:cs="Times New Roman"/>
          <w:sz w:val="20"/>
          <w:szCs w:val="20"/>
        </w:rPr>
        <w:t>, **</w:t>
      </w:r>
      <w:r w:rsidRPr="003253A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253A1">
        <w:rPr>
          <w:rFonts w:ascii="Times New Roman" w:hAnsi="Times New Roman" w:cs="Times New Roman"/>
          <w:sz w:val="20"/>
          <w:szCs w:val="20"/>
        </w:rPr>
        <w:t xml:space="preserve"> </w:t>
      </w:r>
      <w:r w:rsidRPr="003253A1">
        <w:rPr>
          <w:rFonts w:ascii="Times New Roman" w:hAnsi="Times New Roman" w:cs="Times New Roman"/>
          <w:i/>
          <w:iCs/>
          <w:sz w:val="20"/>
          <w:szCs w:val="20"/>
        </w:rPr>
        <w:t>≤</w:t>
      </w:r>
      <w:r w:rsidRPr="003253A1">
        <w:rPr>
          <w:rFonts w:ascii="Times New Roman" w:hAnsi="Times New Roman" w:cs="Times New Roman"/>
          <w:sz w:val="20"/>
          <w:szCs w:val="20"/>
        </w:rPr>
        <w:t xml:space="preserve"> .01, ***</w:t>
      </w:r>
      <w:r w:rsidRPr="003253A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253A1">
        <w:rPr>
          <w:rFonts w:ascii="Times New Roman" w:hAnsi="Times New Roman" w:cs="Times New Roman"/>
          <w:sz w:val="20"/>
          <w:szCs w:val="20"/>
        </w:rPr>
        <w:t xml:space="preserve"> </w:t>
      </w:r>
      <w:r w:rsidRPr="003253A1">
        <w:rPr>
          <w:rFonts w:ascii="Times New Roman" w:hAnsi="Times New Roman" w:cs="Times New Roman"/>
          <w:i/>
          <w:iCs/>
          <w:sz w:val="20"/>
          <w:szCs w:val="20"/>
        </w:rPr>
        <w:t>≤</w:t>
      </w:r>
      <w:r w:rsidRPr="003253A1">
        <w:rPr>
          <w:rFonts w:ascii="Times New Roman" w:hAnsi="Times New Roman" w:cs="Times New Roman"/>
          <w:sz w:val="20"/>
          <w:szCs w:val="20"/>
        </w:rPr>
        <w:t>.0</w:t>
      </w:r>
      <w:r w:rsidR="005E3C99">
        <w:rPr>
          <w:rFonts w:ascii="Times New Roman" w:hAnsi="Times New Roman" w:cs="Times New Roman"/>
          <w:sz w:val="20"/>
          <w:szCs w:val="20"/>
        </w:rPr>
        <w:t>01</w:t>
      </w:r>
      <w:r w:rsidRPr="003253A1">
        <w:rPr>
          <w:rFonts w:ascii="Times New Roman" w:hAnsi="Times New Roman" w:cs="Times New Roman"/>
          <w:sz w:val="20"/>
          <w:szCs w:val="20"/>
        </w:rPr>
        <w:t>.</w:t>
      </w:r>
    </w:p>
    <w:p w14:paraId="7A629086" w14:textId="77777777" w:rsidR="004D4769" w:rsidRDefault="004D4769" w:rsidP="004D476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24F59F2" w14:textId="77777777" w:rsidR="004D4769" w:rsidRPr="00E70B7A" w:rsidRDefault="004D4769" w:rsidP="004D476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Weight/Shape</w:t>
      </w:r>
      <w:r w:rsidRPr="00E70B7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E70B7A">
        <w:rPr>
          <w:rFonts w:ascii="Times New Roman" w:hAnsi="Times New Roman" w:cs="Times New Roman"/>
          <w:i/>
          <w:iCs/>
          <w:sz w:val="24"/>
          <w:szCs w:val="24"/>
        </w:rPr>
        <w:t>oncern</w:t>
      </w:r>
    </w:p>
    <w:p w14:paraId="293A56BB" w14:textId="23C0363E" w:rsidR="004D4769" w:rsidRPr="00991A83" w:rsidRDefault="004D4769" w:rsidP="004D476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91A8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991A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so </w:t>
      </w:r>
      <w:r w:rsidRPr="00991A83">
        <w:rPr>
          <w:rFonts w:ascii="Times New Roman" w:hAnsi="Times New Roman" w:cs="Times New Roman"/>
          <w:sz w:val="24"/>
          <w:szCs w:val="24"/>
        </w:rPr>
        <w:t xml:space="preserve">depicts </w:t>
      </w:r>
      <w:r>
        <w:rPr>
          <w:rFonts w:ascii="Times New Roman" w:hAnsi="Times New Roman" w:cs="Times New Roman"/>
          <w:sz w:val="24"/>
          <w:szCs w:val="24"/>
        </w:rPr>
        <w:t xml:space="preserve">the estimates from the </w:t>
      </w:r>
      <w:r w:rsidRPr="00991A83">
        <w:rPr>
          <w:rFonts w:ascii="Times New Roman" w:hAnsi="Times New Roman" w:cs="Times New Roman"/>
          <w:sz w:val="24"/>
          <w:szCs w:val="24"/>
        </w:rPr>
        <w:t xml:space="preserve">parallel mediation analysis for </w:t>
      </w:r>
      <w:r>
        <w:rPr>
          <w:rFonts w:ascii="Times New Roman" w:hAnsi="Times New Roman" w:cs="Times New Roman"/>
          <w:sz w:val="24"/>
          <w:szCs w:val="24"/>
        </w:rPr>
        <w:t>weight/shape concern</w:t>
      </w:r>
      <w:r w:rsidRPr="00991A83">
        <w:rPr>
          <w:rFonts w:ascii="Times New Roman" w:hAnsi="Times New Roman" w:cs="Times New Roman"/>
          <w:sz w:val="24"/>
          <w:szCs w:val="24"/>
        </w:rPr>
        <w:t xml:space="preserve"> at Wave 3 as the dependent outcome. </w:t>
      </w:r>
    </w:p>
    <w:p w14:paraId="3E1E1827" w14:textId="77777777" w:rsidR="004D4769" w:rsidRPr="00991A83" w:rsidRDefault="004D4769" w:rsidP="004D476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91A83">
        <w:rPr>
          <w:rFonts w:ascii="Times New Roman" w:hAnsi="Times New Roman" w:cs="Times New Roman"/>
          <w:i/>
          <w:iCs/>
          <w:sz w:val="24"/>
          <w:szCs w:val="24"/>
        </w:rPr>
        <w:lastRenderedPageBreak/>
        <w:t>Femal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Participants</w:t>
      </w:r>
    </w:p>
    <w:p w14:paraId="2391704E" w14:textId="2EE4829D" w:rsidR="004D4769" w:rsidRPr="00991A83" w:rsidRDefault="004D4769" w:rsidP="004D476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ual harassment</w:t>
      </w:r>
      <w:r w:rsidRPr="00991A83">
        <w:rPr>
          <w:rFonts w:ascii="Times New Roman" w:hAnsi="Times New Roman" w:cs="Times New Roman"/>
          <w:sz w:val="24"/>
          <w:szCs w:val="24"/>
        </w:rPr>
        <w:t xml:space="preserve"> was indirectly related to </w:t>
      </w:r>
      <w:r>
        <w:rPr>
          <w:rFonts w:ascii="Times New Roman" w:hAnsi="Times New Roman" w:cs="Times New Roman"/>
          <w:sz w:val="24"/>
          <w:szCs w:val="24"/>
        </w:rPr>
        <w:t>weight/shape concern</w:t>
      </w:r>
      <w:r w:rsidRPr="00991A83">
        <w:rPr>
          <w:rFonts w:ascii="Times New Roman" w:hAnsi="Times New Roman" w:cs="Times New Roman"/>
          <w:sz w:val="24"/>
          <w:szCs w:val="24"/>
        </w:rPr>
        <w:t xml:space="preserve"> through a significant mediating relationship with self-objectification </w:t>
      </w:r>
      <w:r>
        <w:rPr>
          <w:rFonts w:ascii="Times New Roman" w:hAnsi="Times New Roman" w:cs="Times New Roman"/>
          <w:sz w:val="24"/>
          <w:szCs w:val="24"/>
        </w:rPr>
        <w:t xml:space="preserve">and psychological distress </w:t>
      </w:r>
      <w:r w:rsidRPr="00991A83">
        <w:rPr>
          <w:rFonts w:ascii="Times New Roman" w:hAnsi="Times New Roman" w:cs="Times New Roman"/>
          <w:sz w:val="24"/>
          <w:szCs w:val="24"/>
        </w:rPr>
        <w:t>in female adolescents. A significant longitudinal association</w:t>
      </w:r>
      <w:r>
        <w:rPr>
          <w:rFonts w:ascii="Times New Roman" w:hAnsi="Times New Roman" w:cs="Times New Roman"/>
          <w:sz w:val="24"/>
          <w:szCs w:val="24"/>
        </w:rPr>
        <w:t xml:space="preserve"> was found</w:t>
      </w:r>
      <w:r w:rsidRPr="00991A83">
        <w:rPr>
          <w:rFonts w:ascii="Times New Roman" w:hAnsi="Times New Roman" w:cs="Times New Roman"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sz w:val="24"/>
          <w:szCs w:val="24"/>
        </w:rPr>
        <w:t>sexual harassment</w:t>
      </w:r>
      <w:r w:rsidRPr="00991A83">
        <w:rPr>
          <w:rFonts w:ascii="Times New Roman" w:hAnsi="Times New Roman" w:cs="Times New Roman"/>
          <w:sz w:val="24"/>
          <w:szCs w:val="24"/>
        </w:rPr>
        <w:t xml:space="preserve"> at Wave 1 and higher self-objectification at Wave 2 (a</w:t>
      </w:r>
      <w:r w:rsidRPr="00991A8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991A8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-4.40</w:t>
      </w:r>
      <w:r w:rsidRPr="00991A83">
        <w:rPr>
          <w:rFonts w:ascii="Times New Roman" w:hAnsi="Times New Roman" w:cs="Times New Roman"/>
          <w:sz w:val="24"/>
          <w:szCs w:val="24"/>
        </w:rPr>
        <w:t xml:space="preserve">, </w:t>
      </w:r>
      <w:r w:rsidRPr="00991A8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91A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.000</w:t>
      </w:r>
      <w:r w:rsidRPr="00991A83">
        <w:rPr>
          <w:rFonts w:ascii="Times New Roman" w:hAnsi="Times New Roman" w:cs="Times New Roman"/>
          <w:sz w:val="24"/>
          <w:szCs w:val="24"/>
        </w:rPr>
        <w:t xml:space="preserve">), and </w:t>
      </w:r>
      <w:r>
        <w:rPr>
          <w:rFonts w:ascii="Times New Roman" w:hAnsi="Times New Roman" w:cs="Times New Roman"/>
          <w:sz w:val="24"/>
          <w:szCs w:val="24"/>
        </w:rPr>
        <w:t xml:space="preserve">between </w:t>
      </w:r>
      <w:r w:rsidRPr="00991A83">
        <w:rPr>
          <w:rFonts w:ascii="Times New Roman" w:hAnsi="Times New Roman" w:cs="Times New Roman"/>
          <w:sz w:val="24"/>
          <w:szCs w:val="24"/>
        </w:rPr>
        <w:t xml:space="preserve">higher self-objectification at Wave 2 and greater </w:t>
      </w:r>
      <w:r>
        <w:rPr>
          <w:rFonts w:ascii="Times New Roman" w:hAnsi="Times New Roman" w:cs="Times New Roman"/>
          <w:sz w:val="24"/>
          <w:szCs w:val="24"/>
        </w:rPr>
        <w:t>weight/shape concern</w:t>
      </w:r>
      <w:r w:rsidRPr="00991A83">
        <w:rPr>
          <w:rFonts w:ascii="Times New Roman" w:hAnsi="Times New Roman" w:cs="Times New Roman"/>
          <w:sz w:val="24"/>
          <w:szCs w:val="24"/>
        </w:rPr>
        <w:t xml:space="preserve"> at Wave 3 (b</w:t>
      </w:r>
      <w:r w:rsidRPr="00991A8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991A8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-.03</w:t>
      </w:r>
      <w:r w:rsidRPr="00991A83">
        <w:rPr>
          <w:rFonts w:ascii="Times New Roman" w:hAnsi="Times New Roman" w:cs="Times New Roman"/>
          <w:sz w:val="24"/>
          <w:szCs w:val="24"/>
        </w:rPr>
        <w:t xml:space="preserve">, </w:t>
      </w:r>
      <w:r w:rsidRPr="00991A83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.000)</w:t>
      </w:r>
      <w:r w:rsidRPr="00991A8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exual harassment</w:t>
      </w:r>
      <w:r w:rsidRPr="00991A83">
        <w:rPr>
          <w:rFonts w:ascii="Times New Roman" w:hAnsi="Times New Roman" w:cs="Times New Roman"/>
          <w:sz w:val="24"/>
          <w:szCs w:val="24"/>
        </w:rPr>
        <w:t xml:space="preserve"> at Wave 1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991A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so </w:t>
      </w:r>
      <w:r w:rsidRPr="00991A83">
        <w:rPr>
          <w:rFonts w:ascii="Times New Roman" w:hAnsi="Times New Roman" w:cs="Times New Roman"/>
          <w:sz w:val="24"/>
          <w:szCs w:val="24"/>
        </w:rPr>
        <w:t>significantly associated with higher psychological distress at Wave 2 (a</w:t>
      </w:r>
      <w:r w:rsidRPr="00991A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91A83">
        <w:rPr>
          <w:rFonts w:ascii="Times New Roman" w:hAnsi="Times New Roman" w:cs="Times New Roman"/>
          <w:sz w:val="24"/>
          <w:szCs w:val="24"/>
        </w:rPr>
        <w:t xml:space="preserve">=3.84, </w:t>
      </w:r>
      <w:r w:rsidRPr="00991A8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91A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.</w:t>
      </w:r>
      <w:r w:rsidRPr="00991A83">
        <w:rPr>
          <w:rFonts w:ascii="Times New Roman" w:hAnsi="Times New Roman" w:cs="Times New Roman"/>
          <w:sz w:val="24"/>
          <w:szCs w:val="24"/>
        </w:rPr>
        <w:t>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991A83">
        <w:rPr>
          <w:rFonts w:ascii="Times New Roman" w:hAnsi="Times New Roman" w:cs="Times New Roman"/>
          <w:sz w:val="24"/>
          <w:szCs w:val="24"/>
        </w:rPr>
        <w:t xml:space="preserve">), and subsequently greater psychological distress </w:t>
      </w:r>
      <w:r>
        <w:rPr>
          <w:rFonts w:ascii="Times New Roman" w:hAnsi="Times New Roman" w:cs="Times New Roman"/>
          <w:sz w:val="24"/>
          <w:szCs w:val="24"/>
        </w:rPr>
        <w:t>at Wave 2 was</w:t>
      </w:r>
      <w:r w:rsidRPr="00991A83">
        <w:rPr>
          <w:rFonts w:ascii="Times New Roman" w:hAnsi="Times New Roman" w:cs="Times New Roman"/>
          <w:sz w:val="24"/>
          <w:szCs w:val="24"/>
        </w:rPr>
        <w:t xml:space="preserve"> associated with higher </w:t>
      </w:r>
      <w:r>
        <w:rPr>
          <w:rFonts w:ascii="Times New Roman" w:hAnsi="Times New Roman" w:cs="Times New Roman"/>
          <w:sz w:val="24"/>
          <w:szCs w:val="24"/>
        </w:rPr>
        <w:t>weight/shape concern</w:t>
      </w:r>
      <w:r w:rsidRPr="00991A83">
        <w:rPr>
          <w:rFonts w:ascii="Times New Roman" w:hAnsi="Times New Roman" w:cs="Times New Roman"/>
          <w:sz w:val="24"/>
          <w:szCs w:val="24"/>
        </w:rPr>
        <w:t xml:space="preserve"> at Wave 3 (b</w:t>
      </w:r>
      <w:r w:rsidRPr="00991A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91A83">
        <w:rPr>
          <w:rFonts w:ascii="Times New Roman" w:hAnsi="Times New Roman" w:cs="Times New Roman"/>
          <w:sz w:val="24"/>
          <w:szCs w:val="24"/>
        </w:rPr>
        <w:t>=.0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991A83">
        <w:rPr>
          <w:rFonts w:ascii="Times New Roman" w:hAnsi="Times New Roman" w:cs="Times New Roman"/>
          <w:sz w:val="24"/>
          <w:szCs w:val="24"/>
        </w:rPr>
        <w:t xml:space="preserve">, </w:t>
      </w:r>
      <w:r w:rsidRPr="00991A8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91A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991A83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991A83">
        <w:rPr>
          <w:rFonts w:ascii="Times New Roman" w:hAnsi="Times New Roman" w:cs="Times New Roman"/>
          <w:sz w:val="24"/>
          <w:szCs w:val="24"/>
        </w:rPr>
        <w:t>) in female stud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1A83">
        <w:rPr>
          <w:rFonts w:ascii="Times New Roman" w:hAnsi="Times New Roman" w:cs="Times New Roman"/>
          <w:sz w:val="24"/>
          <w:szCs w:val="24"/>
        </w:rPr>
        <w:t xml:space="preserve">Females that had experienced </w:t>
      </w:r>
      <w:r>
        <w:rPr>
          <w:rFonts w:ascii="Times New Roman" w:hAnsi="Times New Roman" w:cs="Times New Roman"/>
          <w:sz w:val="24"/>
          <w:szCs w:val="24"/>
        </w:rPr>
        <w:t>sexual harassment</w:t>
      </w:r>
      <w:r w:rsidRPr="00991A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Wave 1 </w:t>
      </w:r>
      <w:r w:rsidRPr="00991A83">
        <w:rPr>
          <w:rFonts w:ascii="Times New Roman" w:hAnsi="Times New Roman" w:cs="Times New Roman"/>
          <w:sz w:val="24"/>
          <w:szCs w:val="24"/>
        </w:rPr>
        <w:t>repor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991A83">
        <w:rPr>
          <w:rFonts w:ascii="Times New Roman" w:hAnsi="Times New Roman" w:cs="Times New Roman"/>
          <w:sz w:val="24"/>
          <w:szCs w:val="24"/>
        </w:rPr>
        <w:t xml:space="preserve"> a significantly greater </w:t>
      </w:r>
      <w:r>
        <w:rPr>
          <w:rFonts w:ascii="Times New Roman" w:hAnsi="Times New Roman" w:cs="Times New Roman"/>
          <w:sz w:val="24"/>
          <w:szCs w:val="24"/>
        </w:rPr>
        <w:t>level of weight/shape concern</w:t>
      </w:r>
      <w:r w:rsidRPr="00991A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Wave 3 </w:t>
      </w:r>
      <w:r w:rsidRPr="00991A83">
        <w:rPr>
          <w:rFonts w:ascii="Times New Roman" w:hAnsi="Times New Roman" w:cs="Times New Roman"/>
          <w:sz w:val="24"/>
          <w:szCs w:val="24"/>
        </w:rPr>
        <w:t xml:space="preserve">when taking into account the indirect effects of </w:t>
      </w:r>
      <w:r>
        <w:rPr>
          <w:rFonts w:ascii="Times New Roman" w:hAnsi="Times New Roman" w:cs="Times New Roman"/>
          <w:sz w:val="24"/>
          <w:szCs w:val="24"/>
        </w:rPr>
        <w:t>the two</w:t>
      </w:r>
      <w:r w:rsidRPr="00991A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rallel </w:t>
      </w:r>
      <w:r w:rsidRPr="00991A83">
        <w:rPr>
          <w:rFonts w:ascii="Times New Roman" w:hAnsi="Times New Roman" w:cs="Times New Roman"/>
          <w:sz w:val="24"/>
          <w:szCs w:val="24"/>
        </w:rPr>
        <w:t xml:space="preserve">mediators (c =.55, </w:t>
      </w:r>
      <w:r w:rsidRPr="00991A8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91A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.</w:t>
      </w:r>
      <w:r w:rsidRPr="00991A83">
        <w:rPr>
          <w:rFonts w:ascii="Times New Roman" w:hAnsi="Times New Roman" w:cs="Times New Roman"/>
          <w:sz w:val="24"/>
          <w:szCs w:val="24"/>
        </w:rPr>
        <w:t>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991A83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See Figure 3 for unadjusted mediation model of this analysis. </w:t>
      </w:r>
    </w:p>
    <w:p w14:paraId="1D8E158A" w14:textId="77777777" w:rsidR="004D4769" w:rsidRPr="00991A83" w:rsidRDefault="004D4769" w:rsidP="004D476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91A83">
        <w:rPr>
          <w:rFonts w:ascii="Times New Roman" w:hAnsi="Times New Roman" w:cs="Times New Roman"/>
          <w:sz w:val="24"/>
          <w:szCs w:val="24"/>
        </w:rPr>
        <w:t xml:space="preserve">A 95% bias-corrected confidence interval based on 10,000 bootstrap samples indicated that the indirect effect through self-objectification </w:t>
      </w:r>
      <w:r>
        <w:rPr>
          <w:rFonts w:ascii="Times New Roman" w:hAnsi="Times New Roman" w:cs="Times New Roman"/>
          <w:sz w:val="24"/>
          <w:szCs w:val="24"/>
        </w:rPr>
        <w:t xml:space="preserve">alone, </w:t>
      </w:r>
      <w:r w:rsidRPr="00991A83">
        <w:rPr>
          <w:rFonts w:ascii="Times New Roman" w:hAnsi="Times New Roman" w:cs="Times New Roman"/>
          <w:sz w:val="24"/>
          <w:szCs w:val="24"/>
        </w:rPr>
        <w:t>(a</w:t>
      </w:r>
      <w:r w:rsidRPr="00991A8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991A83">
        <w:rPr>
          <w:rFonts w:ascii="Times New Roman" w:hAnsi="Times New Roman" w:cs="Times New Roman"/>
          <w:sz w:val="24"/>
          <w:szCs w:val="24"/>
        </w:rPr>
        <w:t>b</w:t>
      </w:r>
      <w:r w:rsidRPr="00991A8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991A83">
        <w:rPr>
          <w:rFonts w:ascii="Times New Roman" w:hAnsi="Times New Roman" w:cs="Times New Roman"/>
          <w:sz w:val="24"/>
          <w:szCs w:val="24"/>
        </w:rPr>
        <w:t>=.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991A83">
        <w:rPr>
          <w:rFonts w:ascii="Times New Roman" w:hAnsi="Times New Roman" w:cs="Times New Roman"/>
          <w:sz w:val="24"/>
          <w:szCs w:val="24"/>
        </w:rPr>
        <w:t xml:space="preserve">), and psychological distress </w:t>
      </w:r>
      <w:r>
        <w:rPr>
          <w:rFonts w:ascii="Times New Roman" w:hAnsi="Times New Roman" w:cs="Times New Roman"/>
          <w:sz w:val="24"/>
          <w:szCs w:val="24"/>
        </w:rPr>
        <w:t xml:space="preserve">alone </w:t>
      </w:r>
      <w:r w:rsidRPr="00991A83">
        <w:rPr>
          <w:rFonts w:ascii="Times New Roman" w:hAnsi="Times New Roman" w:cs="Times New Roman"/>
          <w:sz w:val="24"/>
          <w:szCs w:val="24"/>
        </w:rPr>
        <w:t>(a</w:t>
      </w:r>
      <w:r w:rsidRPr="00991A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91A83">
        <w:rPr>
          <w:rFonts w:ascii="Times New Roman" w:hAnsi="Times New Roman" w:cs="Times New Roman"/>
          <w:sz w:val="24"/>
          <w:szCs w:val="24"/>
        </w:rPr>
        <w:t>b</w:t>
      </w:r>
      <w:r w:rsidRPr="00991A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91A83">
        <w:rPr>
          <w:rFonts w:ascii="Times New Roman" w:hAnsi="Times New Roman" w:cs="Times New Roman"/>
          <w:sz w:val="24"/>
          <w:szCs w:val="24"/>
        </w:rPr>
        <w:t>=.</w:t>
      </w:r>
      <w:r>
        <w:rPr>
          <w:rFonts w:ascii="Times New Roman" w:hAnsi="Times New Roman" w:cs="Times New Roman"/>
          <w:sz w:val="24"/>
          <w:szCs w:val="24"/>
        </w:rPr>
        <w:t>23</w:t>
      </w:r>
      <w:r w:rsidRPr="00991A83">
        <w:rPr>
          <w:rFonts w:ascii="Times New Roman" w:hAnsi="Times New Roman" w:cs="Times New Roman"/>
          <w:sz w:val="24"/>
          <w:szCs w:val="24"/>
        </w:rPr>
        <w:t>), holding other mediators constant, were entirely above zero (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991A8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5</w:t>
      </w:r>
      <w:r w:rsidRPr="00991A83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991A8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991A8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991A8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991A83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991A8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6</w:t>
      </w:r>
      <w:r w:rsidRPr="00991A83">
        <w:rPr>
          <w:rFonts w:ascii="Times New Roman" w:hAnsi="Times New Roman" w:cs="Times New Roman"/>
          <w:sz w:val="24"/>
          <w:szCs w:val="24"/>
        </w:rPr>
        <w:t>, respectively). BMI percentile at Wave 1 was a significant covariate (</w:t>
      </w:r>
      <w:r w:rsidRPr="00991A8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91A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.</w:t>
      </w:r>
      <w:r w:rsidRPr="00991A83">
        <w:rPr>
          <w:rFonts w:ascii="Times New Roman" w:hAnsi="Times New Roman" w:cs="Times New Roman"/>
          <w:sz w:val="24"/>
          <w:szCs w:val="24"/>
        </w:rPr>
        <w:t>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991A83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of this relationship </w:t>
      </w:r>
      <w:r w:rsidRPr="00991A83">
        <w:rPr>
          <w:rFonts w:ascii="Times New Roman" w:hAnsi="Times New Roman" w:cs="Times New Roman"/>
          <w:sz w:val="24"/>
          <w:szCs w:val="24"/>
        </w:rPr>
        <w:t>while age was not (</w:t>
      </w:r>
      <w:r w:rsidRPr="00991A8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91A83">
        <w:rPr>
          <w:rFonts w:ascii="Times New Roman" w:hAnsi="Times New Roman" w:cs="Times New Roman"/>
          <w:sz w:val="24"/>
          <w:szCs w:val="24"/>
        </w:rPr>
        <w:t xml:space="preserve"> =.</w:t>
      </w:r>
      <w:r>
        <w:rPr>
          <w:rFonts w:ascii="Times New Roman" w:hAnsi="Times New Roman" w:cs="Times New Roman"/>
          <w:sz w:val="24"/>
          <w:szCs w:val="24"/>
        </w:rPr>
        <w:t>096</w:t>
      </w:r>
      <w:r w:rsidRPr="00991A83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6EDD0142" w14:textId="77777777" w:rsidR="004D4769" w:rsidRPr="00991A83" w:rsidRDefault="004D4769" w:rsidP="004D476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91A83">
        <w:rPr>
          <w:rFonts w:ascii="Times New Roman" w:hAnsi="Times New Roman" w:cs="Times New Roman"/>
          <w:i/>
          <w:iCs/>
          <w:sz w:val="24"/>
          <w:szCs w:val="24"/>
        </w:rPr>
        <w:t>Mal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Participants</w:t>
      </w:r>
    </w:p>
    <w:p w14:paraId="2F862EAC" w14:textId="7310B974" w:rsidR="004D4769" w:rsidRDefault="004D4769" w:rsidP="004D476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  <w:sectPr w:rsidR="004D4769" w:rsidSect="0015326E">
          <w:type w:val="continuous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991A83">
        <w:rPr>
          <w:rFonts w:ascii="Times New Roman" w:hAnsi="Times New Roman" w:cs="Times New Roman"/>
          <w:sz w:val="24"/>
          <w:szCs w:val="24"/>
        </w:rPr>
        <w:t>Similarly,</w:t>
      </w:r>
      <w:r>
        <w:rPr>
          <w:rFonts w:ascii="Times New Roman" w:hAnsi="Times New Roman" w:cs="Times New Roman"/>
          <w:sz w:val="24"/>
          <w:szCs w:val="24"/>
        </w:rPr>
        <w:t xml:space="preserve"> to females</w:t>
      </w:r>
      <w:r w:rsidRPr="00991A8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no indirect relationship was found between sexual harassment and weight/shape concern through self-objectification and psychological distress in male adolescents. No longitudinal association was found between experiences of sexual harassment at Wave 1 and higher self-objectification scores at Wave 2 </w:t>
      </w:r>
      <w:r w:rsidRPr="0036240D">
        <w:rPr>
          <w:rFonts w:ascii="Times New Roman" w:hAnsi="Times New Roman" w:cs="Times New Roman"/>
          <w:sz w:val="24"/>
          <w:szCs w:val="24"/>
        </w:rPr>
        <w:t>(a</w:t>
      </w:r>
      <w:r w:rsidRPr="0036240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36240D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-1.60</w:t>
      </w:r>
      <w:r w:rsidRPr="0036240D">
        <w:rPr>
          <w:rFonts w:ascii="Times New Roman" w:hAnsi="Times New Roman" w:cs="Times New Roman"/>
          <w:sz w:val="24"/>
          <w:szCs w:val="24"/>
        </w:rPr>
        <w:t xml:space="preserve">, </w:t>
      </w:r>
      <w:r w:rsidRPr="0036240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6240D">
        <w:rPr>
          <w:rFonts w:ascii="Times New Roman" w:hAnsi="Times New Roman" w:cs="Times New Roman"/>
          <w:sz w:val="24"/>
          <w:szCs w:val="24"/>
        </w:rPr>
        <w:t>=.</w:t>
      </w:r>
      <w:r>
        <w:rPr>
          <w:rFonts w:ascii="Times New Roman" w:hAnsi="Times New Roman" w:cs="Times New Roman"/>
          <w:sz w:val="24"/>
          <w:szCs w:val="24"/>
        </w:rPr>
        <w:t>172</w:t>
      </w:r>
      <w:r w:rsidRPr="0036240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however a significant longitudinal association was found between</w:t>
      </w:r>
      <w:r w:rsidRPr="00991A83">
        <w:rPr>
          <w:rFonts w:ascii="Times New Roman" w:hAnsi="Times New Roman" w:cs="Times New Roman"/>
          <w:sz w:val="24"/>
          <w:szCs w:val="24"/>
        </w:rPr>
        <w:t xml:space="preserve"> higher scores of self-</w:t>
      </w:r>
      <w:proofErr w:type="gramStart"/>
      <w:r w:rsidRPr="00991A83">
        <w:rPr>
          <w:rFonts w:ascii="Times New Roman" w:hAnsi="Times New Roman" w:cs="Times New Roman"/>
          <w:sz w:val="24"/>
          <w:szCs w:val="24"/>
        </w:rPr>
        <w:t>objectification</w:t>
      </w:r>
      <w:proofErr w:type="gramEnd"/>
      <w:r w:rsidRPr="00991A83">
        <w:rPr>
          <w:rFonts w:ascii="Times New Roman" w:hAnsi="Times New Roman" w:cs="Times New Roman"/>
          <w:sz w:val="24"/>
          <w:szCs w:val="24"/>
        </w:rPr>
        <w:t xml:space="preserve"> at Wave 2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991A83">
        <w:rPr>
          <w:rFonts w:ascii="Times New Roman" w:hAnsi="Times New Roman" w:cs="Times New Roman"/>
          <w:sz w:val="24"/>
          <w:szCs w:val="24"/>
        </w:rPr>
        <w:t xml:space="preserve"> greater </w:t>
      </w:r>
      <w:r>
        <w:rPr>
          <w:rFonts w:ascii="Times New Roman" w:hAnsi="Times New Roman" w:cs="Times New Roman"/>
          <w:sz w:val="24"/>
          <w:szCs w:val="24"/>
        </w:rPr>
        <w:t>weight/shape concern</w:t>
      </w:r>
      <w:r w:rsidRPr="00991A83">
        <w:rPr>
          <w:rFonts w:ascii="Times New Roman" w:hAnsi="Times New Roman" w:cs="Times New Roman"/>
          <w:sz w:val="24"/>
          <w:szCs w:val="24"/>
        </w:rPr>
        <w:t xml:space="preserve"> at Wave 3 (b</w:t>
      </w:r>
      <w:r w:rsidRPr="00991A8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991A8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-.02</w:t>
      </w:r>
      <w:r w:rsidRPr="00991A83">
        <w:rPr>
          <w:rFonts w:ascii="Times New Roman" w:hAnsi="Times New Roman" w:cs="Times New Roman"/>
          <w:sz w:val="24"/>
          <w:szCs w:val="24"/>
        </w:rPr>
        <w:t xml:space="preserve">, </w:t>
      </w:r>
      <w:r w:rsidRPr="00991A8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91A83">
        <w:rPr>
          <w:rFonts w:ascii="Times New Roman" w:hAnsi="Times New Roman" w:cs="Times New Roman"/>
          <w:sz w:val="24"/>
          <w:szCs w:val="24"/>
        </w:rPr>
        <w:t xml:space="preserve"> =.0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91A83">
        <w:rPr>
          <w:rFonts w:ascii="Times New Roman" w:hAnsi="Times New Roman" w:cs="Times New Roman"/>
          <w:sz w:val="24"/>
          <w:szCs w:val="24"/>
        </w:rPr>
        <w:t xml:space="preserve">). </w:t>
      </w:r>
      <w:r w:rsidRPr="00991A83">
        <w:rPr>
          <w:rFonts w:ascii="Times New Roman" w:hAnsi="Times New Roman" w:cs="Times New Roman"/>
          <w:sz w:val="24"/>
          <w:szCs w:val="24"/>
        </w:rPr>
        <w:lastRenderedPageBreak/>
        <w:t xml:space="preserve">No significant association was found between </w:t>
      </w:r>
      <w:r>
        <w:rPr>
          <w:rFonts w:ascii="Times New Roman" w:hAnsi="Times New Roman" w:cs="Times New Roman"/>
          <w:sz w:val="24"/>
          <w:szCs w:val="24"/>
        </w:rPr>
        <w:t>sexual harassment</w:t>
      </w:r>
      <w:r w:rsidRPr="00991A83">
        <w:rPr>
          <w:rFonts w:ascii="Times New Roman" w:hAnsi="Times New Roman" w:cs="Times New Roman"/>
          <w:sz w:val="24"/>
          <w:szCs w:val="24"/>
        </w:rPr>
        <w:t xml:space="preserve"> at Wave 1 and higher psychological distress at Wave 2 (a</w:t>
      </w:r>
      <w:r w:rsidRPr="00991A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91A83">
        <w:rPr>
          <w:rFonts w:ascii="Times New Roman" w:hAnsi="Times New Roman" w:cs="Times New Roman"/>
          <w:sz w:val="24"/>
          <w:szCs w:val="24"/>
        </w:rPr>
        <w:t>=1.2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91A83">
        <w:rPr>
          <w:rFonts w:ascii="Times New Roman" w:hAnsi="Times New Roman" w:cs="Times New Roman"/>
          <w:sz w:val="24"/>
          <w:szCs w:val="24"/>
        </w:rPr>
        <w:t xml:space="preserve">, </w:t>
      </w:r>
      <w:r w:rsidRPr="00991A8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91A83">
        <w:rPr>
          <w:rFonts w:ascii="Times New Roman" w:hAnsi="Times New Roman" w:cs="Times New Roman"/>
          <w:sz w:val="24"/>
          <w:szCs w:val="24"/>
        </w:rPr>
        <w:t xml:space="preserve"> =.12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91A83">
        <w:rPr>
          <w:rFonts w:ascii="Times New Roman" w:hAnsi="Times New Roman" w:cs="Times New Roman"/>
          <w:sz w:val="24"/>
          <w:szCs w:val="24"/>
        </w:rPr>
        <w:t>), however greater psychological distress at Wave 2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991A83">
        <w:rPr>
          <w:rFonts w:ascii="Times New Roman" w:hAnsi="Times New Roman" w:cs="Times New Roman"/>
          <w:sz w:val="24"/>
          <w:szCs w:val="24"/>
        </w:rPr>
        <w:t xml:space="preserve"> significantly associated to higher </w:t>
      </w:r>
      <w:r>
        <w:rPr>
          <w:rFonts w:ascii="Times New Roman" w:hAnsi="Times New Roman" w:cs="Times New Roman"/>
          <w:sz w:val="24"/>
          <w:szCs w:val="24"/>
        </w:rPr>
        <w:t>weight/shape concern</w:t>
      </w:r>
      <w:r w:rsidRPr="00991A83">
        <w:rPr>
          <w:rFonts w:ascii="Times New Roman" w:hAnsi="Times New Roman" w:cs="Times New Roman"/>
          <w:sz w:val="24"/>
          <w:szCs w:val="24"/>
        </w:rPr>
        <w:t xml:space="preserve"> at Wave 3 (b</w:t>
      </w:r>
      <w:r w:rsidRPr="00991A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91A83">
        <w:rPr>
          <w:rFonts w:ascii="Times New Roman" w:hAnsi="Times New Roman" w:cs="Times New Roman"/>
          <w:sz w:val="24"/>
          <w:szCs w:val="24"/>
        </w:rPr>
        <w:t>=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991A83">
        <w:rPr>
          <w:rFonts w:ascii="Times New Roman" w:hAnsi="Times New Roman" w:cs="Times New Roman"/>
          <w:sz w:val="24"/>
          <w:szCs w:val="24"/>
        </w:rPr>
        <w:t xml:space="preserve">, </w:t>
      </w:r>
      <w:r w:rsidRPr="00991A8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91A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991A83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991A83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991A83">
        <w:rPr>
          <w:rFonts w:ascii="Times New Roman" w:hAnsi="Times New Roman" w:cs="Times New Roman"/>
          <w:sz w:val="24"/>
          <w:szCs w:val="24"/>
        </w:rPr>
        <w:t xml:space="preserve">ales that had experienced </w:t>
      </w:r>
      <w:r>
        <w:rPr>
          <w:rFonts w:ascii="Times New Roman" w:hAnsi="Times New Roman" w:cs="Times New Roman"/>
          <w:sz w:val="24"/>
          <w:szCs w:val="24"/>
        </w:rPr>
        <w:t>sexual harassment</w:t>
      </w:r>
      <w:r w:rsidRPr="00991A83">
        <w:rPr>
          <w:rFonts w:ascii="Times New Roman" w:hAnsi="Times New Roman" w:cs="Times New Roman"/>
          <w:sz w:val="24"/>
          <w:szCs w:val="24"/>
        </w:rPr>
        <w:t xml:space="preserve"> did </w:t>
      </w:r>
      <w:r>
        <w:rPr>
          <w:rFonts w:ascii="Times New Roman" w:hAnsi="Times New Roman" w:cs="Times New Roman"/>
          <w:i/>
          <w:sz w:val="24"/>
          <w:szCs w:val="24"/>
        </w:rPr>
        <w:t xml:space="preserve">not </w:t>
      </w:r>
      <w:r w:rsidRPr="00991A83">
        <w:rPr>
          <w:rFonts w:ascii="Times New Roman" w:hAnsi="Times New Roman" w:cs="Times New Roman"/>
          <w:sz w:val="24"/>
          <w:szCs w:val="24"/>
        </w:rPr>
        <w:t xml:space="preserve">report significantly greater </w:t>
      </w:r>
      <w:r>
        <w:rPr>
          <w:rFonts w:ascii="Times New Roman" w:hAnsi="Times New Roman" w:cs="Times New Roman"/>
          <w:sz w:val="24"/>
          <w:szCs w:val="24"/>
        </w:rPr>
        <w:t>weight/shape concern</w:t>
      </w:r>
      <w:r w:rsidRPr="00991A83">
        <w:rPr>
          <w:rFonts w:ascii="Times New Roman" w:hAnsi="Times New Roman" w:cs="Times New Roman"/>
          <w:sz w:val="24"/>
          <w:szCs w:val="24"/>
        </w:rPr>
        <w:t xml:space="preserve"> when taking into account the indirect effects of </w:t>
      </w:r>
      <w:r>
        <w:rPr>
          <w:rFonts w:ascii="Times New Roman" w:hAnsi="Times New Roman" w:cs="Times New Roman"/>
          <w:sz w:val="24"/>
          <w:szCs w:val="24"/>
        </w:rPr>
        <w:t>both parallel</w:t>
      </w:r>
      <w:r w:rsidRPr="00991A83">
        <w:rPr>
          <w:rFonts w:ascii="Times New Roman" w:hAnsi="Times New Roman" w:cs="Times New Roman"/>
          <w:sz w:val="24"/>
          <w:szCs w:val="24"/>
        </w:rPr>
        <w:t xml:space="preserve"> mediators (c =.</w:t>
      </w:r>
      <w:r>
        <w:rPr>
          <w:rFonts w:ascii="Times New Roman" w:hAnsi="Times New Roman" w:cs="Times New Roman"/>
          <w:sz w:val="24"/>
          <w:szCs w:val="24"/>
        </w:rPr>
        <w:t>23</w:t>
      </w:r>
      <w:r w:rsidRPr="00991A83">
        <w:rPr>
          <w:rFonts w:ascii="Times New Roman" w:hAnsi="Times New Roman" w:cs="Times New Roman"/>
          <w:sz w:val="24"/>
          <w:szCs w:val="24"/>
        </w:rPr>
        <w:t xml:space="preserve">, </w:t>
      </w:r>
      <w:r w:rsidRPr="00991A83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.067). A</w:t>
      </w:r>
      <w:r w:rsidRPr="00991A83">
        <w:rPr>
          <w:rFonts w:ascii="Times New Roman" w:hAnsi="Times New Roman" w:cs="Times New Roman"/>
          <w:sz w:val="24"/>
          <w:szCs w:val="24"/>
        </w:rPr>
        <w:t>ge and BMI percentile at baseline were significant covariates (</w:t>
      </w:r>
      <w:r w:rsidRPr="00991A8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91A83">
        <w:rPr>
          <w:rFonts w:ascii="Times New Roman" w:hAnsi="Times New Roman" w:cs="Times New Roman"/>
          <w:sz w:val="24"/>
          <w:szCs w:val="24"/>
        </w:rPr>
        <w:t xml:space="preserve"> =.0</w:t>
      </w:r>
      <w:r>
        <w:rPr>
          <w:rFonts w:ascii="Times New Roman" w:hAnsi="Times New Roman" w:cs="Times New Roman"/>
          <w:sz w:val="24"/>
          <w:szCs w:val="24"/>
        </w:rPr>
        <w:t>48</w:t>
      </w:r>
      <w:r w:rsidRPr="00991A83">
        <w:rPr>
          <w:rFonts w:ascii="Times New Roman" w:hAnsi="Times New Roman" w:cs="Times New Roman"/>
          <w:sz w:val="24"/>
          <w:szCs w:val="24"/>
        </w:rPr>
        <w:t xml:space="preserve">, and </w:t>
      </w:r>
      <w:r w:rsidRPr="00991A83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 .000</w:t>
      </w:r>
      <w:r w:rsidRPr="00991A83">
        <w:rPr>
          <w:rFonts w:ascii="Times New Roman" w:hAnsi="Times New Roman" w:cs="Times New Roman"/>
          <w:sz w:val="24"/>
          <w:szCs w:val="24"/>
        </w:rPr>
        <w:t xml:space="preserve">, respectively). </w:t>
      </w:r>
      <w:r>
        <w:rPr>
          <w:rFonts w:ascii="Times New Roman" w:hAnsi="Times New Roman" w:cs="Times New Roman"/>
          <w:sz w:val="24"/>
          <w:szCs w:val="24"/>
        </w:rPr>
        <w:t>See Figure 4 for unadjusted mediation model of this analysis.</w:t>
      </w:r>
    </w:p>
    <w:p w14:paraId="49B95353" w14:textId="3BBF9D6C" w:rsidR="004D4769" w:rsidRPr="0036240D" w:rsidRDefault="004D4769" w:rsidP="004D476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240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</w:p>
    <w:tbl>
      <w:tblPr>
        <w:tblStyle w:val="PlainTable2"/>
        <w:tblpPr w:leftFromText="180" w:rightFromText="180" w:vertAnchor="text" w:horzAnchor="margin" w:tblpXSpec="center" w:tblpY="370"/>
        <w:tblW w:w="4757" w:type="pct"/>
        <w:tblLayout w:type="fixed"/>
        <w:tblLook w:val="04A0" w:firstRow="1" w:lastRow="0" w:firstColumn="1" w:lastColumn="0" w:noHBand="0" w:noVBand="1"/>
      </w:tblPr>
      <w:tblGrid>
        <w:gridCol w:w="402"/>
        <w:gridCol w:w="5272"/>
        <w:gridCol w:w="1171"/>
        <w:gridCol w:w="972"/>
        <w:gridCol w:w="1758"/>
        <w:gridCol w:w="1171"/>
        <w:gridCol w:w="972"/>
        <w:gridCol w:w="1562"/>
      </w:tblGrid>
      <w:tr w:rsidR="004D4769" w:rsidRPr="005D4789" w14:paraId="7CDA93C8" w14:textId="77777777" w:rsidTr="004D47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pct"/>
            <w:gridSpan w:val="2"/>
            <w:vMerge w:val="restart"/>
          </w:tcPr>
          <w:p w14:paraId="28C55F97" w14:textId="77777777" w:rsidR="004D4769" w:rsidRPr="005D4789" w:rsidRDefault="004D4769" w:rsidP="00B40D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pct"/>
            <w:gridSpan w:val="3"/>
            <w:vAlign w:val="center"/>
          </w:tcPr>
          <w:p w14:paraId="36F0E02C" w14:textId="741CC25A" w:rsidR="004D4769" w:rsidRPr="004D4769" w:rsidRDefault="004D4769" w:rsidP="00B40D2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Females</w:t>
            </w:r>
          </w:p>
        </w:tc>
        <w:tc>
          <w:tcPr>
            <w:tcW w:w="1396" w:type="pct"/>
            <w:gridSpan w:val="3"/>
            <w:vAlign w:val="center"/>
          </w:tcPr>
          <w:p w14:paraId="6DC72EB5" w14:textId="0B4101C9" w:rsidR="004D4769" w:rsidRPr="004D4769" w:rsidRDefault="004D4769" w:rsidP="00B40D2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D4769">
              <w:rPr>
                <w:rFonts w:ascii="Times New Roman" w:hAnsi="Times New Roman" w:cs="Times New Roman"/>
                <w:b w:val="0"/>
                <w:bCs w:val="0"/>
              </w:rPr>
              <w:t>Males</w:t>
            </w:r>
          </w:p>
        </w:tc>
      </w:tr>
      <w:tr w:rsidR="004D4769" w:rsidRPr="005D4789" w14:paraId="39E87AE9" w14:textId="77777777" w:rsidTr="004D4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pct"/>
            <w:gridSpan w:val="2"/>
            <w:vMerge/>
          </w:tcPr>
          <w:p w14:paraId="68645165" w14:textId="77777777" w:rsidR="004D4769" w:rsidRPr="005D4789" w:rsidRDefault="004D4769" w:rsidP="00B40D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6B9385B3" w14:textId="77777777" w:rsidR="004D4769" w:rsidRPr="005D4789" w:rsidRDefault="004D4769" w:rsidP="00B40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D4789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366" w:type="pct"/>
            <w:vAlign w:val="center"/>
          </w:tcPr>
          <w:p w14:paraId="157D2774" w14:textId="77777777" w:rsidR="004D4769" w:rsidRPr="005D4789" w:rsidRDefault="004D4769" w:rsidP="00B40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SE</w:t>
            </w:r>
          </w:p>
        </w:tc>
        <w:tc>
          <w:tcPr>
            <w:tcW w:w="662" w:type="pct"/>
            <w:vAlign w:val="center"/>
          </w:tcPr>
          <w:p w14:paraId="7D5F57B1" w14:textId="77777777" w:rsidR="004D4769" w:rsidRPr="005D4789" w:rsidRDefault="004D4769" w:rsidP="00B40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95%CI</w:t>
            </w:r>
          </w:p>
        </w:tc>
        <w:tc>
          <w:tcPr>
            <w:tcW w:w="441" w:type="pct"/>
            <w:vAlign w:val="center"/>
          </w:tcPr>
          <w:p w14:paraId="56E7931F" w14:textId="77777777" w:rsidR="004D4769" w:rsidRPr="005D4789" w:rsidRDefault="004D4769" w:rsidP="00B40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D4789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366" w:type="pct"/>
            <w:vAlign w:val="center"/>
          </w:tcPr>
          <w:p w14:paraId="0D03EEDF" w14:textId="77777777" w:rsidR="004D4769" w:rsidRPr="005D4789" w:rsidRDefault="004D4769" w:rsidP="00B40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SE</w:t>
            </w:r>
          </w:p>
        </w:tc>
        <w:tc>
          <w:tcPr>
            <w:tcW w:w="589" w:type="pct"/>
            <w:vAlign w:val="center"/>
          </w:tcPr>
          <w:p w14:paraId="6AEF95FC" w14:textId="77777777" w:rsidR="004D4769" w:rsidRPr="005D4789" w:rsidRDefault="004D4769" w:rsidP="00B40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95%CI</w:t>
            </w:r>
          </w:p>
        </w:tc>
      </w:tr>
      <w:tr w:rsidR="004D4769" w:rsidRPr="005D4789" w14:paraId="6897754E" w14:textId="77777777" w:rsidTr="004D476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pct"/>
            <w:gridSpan w:val="2"/>
            <w:tcBorders>
              <w:bottom w:val="nil"/>
            </w:tcBorders>
          </w:tcPr>
          <w:p w14:paraId="26C01343" w14:textId="77777777" w:rsidR="004D4769" w:rsidRPr="005D4789" w:rsidRDefault="004D4769" w:rsidP="00B40D2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Weight/Shape</w:t>
            </w:r>
            <w:r w:rsidRPr="005D4789">
              <w:rPr>
                <w:rFonts w:ascii="Times New Roman" w:hAnsi="Times New Roman" w:cs="Times New Roman"/>
                <w:b w:val="0"/>
                <w:bCs w:val="0"/>
              </w:rPr>
              <w:t xml:space="preserve"> Concern</w:t>
            </w:r>
          </w:p>
        </w:tc>
        <w:tc>
          <w:tcPr>
            <w:tcW w:w="441" w:type="pct"/>
            <w:tcBorders>
              <w:bottom w:val="nil"/>
            </w:tcBorders>
            <w:vAlign w:val="center"/>
          </w:tcPr>
          <w:p w14:paraId="31AFCA48" w14:textId="77777777" w:rsidR="004D4769" w:rsidRPr="005D4789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6" w:type="pct"/>
            <w:tcBorders>
              <w:bottom w:val="nil"/>
            </w:tcBorders>
            <w:vAlign w:val="center"/>
          </w:tcPr>
          <w:p w14:paraId="3FEFF6EF" w14:textId="77777777" w:rsidR="004D4769" w:rsidRPr="005D4789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tcBorders>
              <w:bottom w:val="nil"/>
            </w:tcBorders>
            <w:vAlign w:val="center"/>
          </w:tcPr>
          <w:p w14:paraId="73E1134D" w14:textId="77777777" w:rsidR="004D4769" w:rsidRPr="005D4789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tcBorders>
              <w:bottom w:val="nil"/>
            </w:tcBorders>
            <w:vAlign w:val="center"/>
          </w:tcPr>
          <w:p w14:paraId="4D003DE2" w14:textId="77777777" w:rsidR="004D4769" w:rsidRPr="005D4789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6" w:type="pct"/>
            <w:tcBorders>
              <w:bottom w:val="nil"/>
            </w:tcBorders>
            <w:vAlign w:val="center"/>
          </w:tcPr>
          <w:p w14:paraId="1D52EF1B" w14:textId="77777777" w:rsidR="004D4769" w:rsidRPr="005D4789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  <w:tcBorders>
              <w:bottom w:val="nil"/>
            </w:tcBorders>
            <w:vAlign w:val="center"/>
          </w:tcPr>
          <w:p w14:paraId="11AB96C8" w14:textId="77777777" w:rsidR="004D4769" w:rsidRPr="005D4789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D4769" w:rsidRPr="005D4789" w14:paraId="37C80943" w14:textId="77777777" w:rsidTr="004D4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tcBorders>
              <w:top w:val="nil"/>
              <w:bottom w:val="nil"/>
            </w:tcBorders>
          </w:tcPr>
          <w:p w14:paraId="157C16DE" w14:textId="77777777" w:rsidR="004D4769" w:rsidRPr="005D4789" w:rsidRDefault="004D4769" w:rsidP="00B40D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pct"/>
            <w:tcBorders>
              <w:top w:val="nil"/>
              <w:bottom w:val="nil"/>
            </w:tcBorders>
          </w:tcPr>
          <w:p w14:paraId="5485FAD8" w14:textId="77777777" w:rsidR="004D4769" w:rsidRPr="005D4789" w:rsidRDefault="004D4769" w:rsidP="00B40D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789">
              <w:rPr>
                <w:rFonts w:ascii="Times New Roman" w:hAnsi="Times New Roman" w:cs="Times New Roman"/>
              </w:rPr>
              <w:t>Age</w:t>
            </w:r>
            <w:proofErr w:type="spellEnd"/>
            <w:r>
              <w:rPr>
                <w:rFonts w:ascii="Times New Roman" w:hAnsi="Times New Roman" w:cs="Times New Roman"/>
              </w:rPr>
              <w:t xml:space="preserve"> W1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32F51327" w14:textId="77777777" w:rsidR="004D4769" w:rsidRPr="005D4789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7EEC7B1B" w14:textId="77777777" w:rsidR="004D4769" w:rsidRPr="005D4789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14:paraId="513BC700" w14:textId="77777777" w:rsidR="004D4769" w:rsidRPr="005D4789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-.02, .22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4C0EDC21" w14:textId="77777777" w:rsidR="004D4769" w:rsidRPr="00197A67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10***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711FC6F6" w14:textId="77777777" w:rsidR="004D4769" w:rsidRPr="00197A67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05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6B20B790" w14:textId="77777777" w:rsidR="004D4769" w:rsidRPr="00197A67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001, .20</w:t>
            </w:r>
          </w:p>
        </w:tc>
      </w:tr>
      <w:tr w:rsidR="004D4769" w:rsidRPr="005D4789" w14:paraId="01526D53" w14:textId="77777777" w:rsidTr="004D476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tcBorders>
              <w:top w:val="nil"/>
              <w:bottom w:val="nil"/>
            </w:tcBorders>
          </w:tcPr>
          <w:p w14:paraId="10182B5B" w14:textId="77777777" w:rsidR="004D4769" w:rsidRPr="005D4789" w:rsidRDefault="004D4769" w:rsidP="00B40D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pct"/>
            <w:tcBorders>
              <w:top w:val="nil"/>
              <w:bottom w:val="nil"/>
            </w:tcBorders>
          </w:tcPr>
          <w:p w14:paraId="0A43F7A3" w14:textId="77777777" w:rsidR="004D4769" w:rsidRPr="005D4789" w:rsidRDefault="004D4769" w:rsidP="00B40D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BMI percentile</w:t>
            </w:r>
            <w:r>
              <w:rPr>
                <w:rFonts w:ascii="Times New Roman" w:hAnsi="Times New Roman" w:cs="Times New Roman"/>
              </w:rPr>
              <w:t xml:space="preserve"> W1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6C7FD6D1" w14:textId="77777777" w:rsidR="004D4769" w:rsidRPr="00197A67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02*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7F610F60" w14:textId="77777777" w:rsidR="004D4769" w:rsidRPr="00197A67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14:paraId="4997D507" w14:textId="77777777" w:rsidR="004D4769" w:rsidRPr="00197A67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01, .02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1F6CAA11" w14:textId="77777777" w:rsidR="004D4769" w:rsidRPr="00197A67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01*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26C50433" w14:textId="77777777" w:rsidR="004D4769" w:rsidRPr="00197A67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6F3EF0F1" w14:textId="77777777" w:rsidR="004D4769" w:rsidRPr="00197A67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01, .02</w:t>
            </w:r>
          </w:p>
        </w:tc>
      </w:tr>
      <w:tr w:rsidR="004D4769" w:rsidRPr="005D4789" w14:paraId="6316650C" w14:textId="77777777" w:rsidTr="004D4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tcBorders>
              <w:top w:val="nil"/>
              <w:bottom w:val="nil"/>
            </w:tcBorders>
          </w:tcPr>
          <w:p w14:paraId="5318444B" w14:textId="77777777" w:rsidR="004D4769" w:rsidRPr="005D4789" w:rsidRDefault="004D4769" w:rsidP="00B40D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pct"/>
            <w:tcBorders>
              <w:top w:val="nil"/>
              <w:bottom w:val="nil"/>
            </w:tcBorders>
          </w:tcPr>
          <w:p w14:paraId="6500C982" w14:textId="77777777" w:rsidR="004D4769" w:rsidRPr="005D4789" w:rsidRDefault="004D4769" w:rsidP="00B40D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 xml:space="preserve">Direct effect of Sexual Harassment W1 (X) on </w:t>
            </w:r>
            <w:r>
              <w:rPr>
                <w:rFonts w:ascii="Times New Roman" w:hAnsi="Times New Roman" w:cs="Times New Roman"/>
              </w:rPr>
              <w:t>Weight/Shape</w:t>
            </w:r>
            <w:r w:rsidRPr="005D4789">
              <w:rPr>
                <w:rFonts w:ascii="Times New Roman" w:hAnsi="Times New Roman" w:cs="Times New Roman"/>
              </w:rPr>
              <w:t xml:space="preserve"> Concern W3 (Y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6A3F7F61" w14:textId="77777777" w:rsidR="004D4769" w:rsidRPr="005D4789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21068F72" w14:textId="77777777" w:rsidR="004D4769" w:rsidRPr="005D4789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14:paraId="13B9CEC6" w14:textId="77777777" w:rsidR="004D4769" w:rsidRPr="005D4789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, .47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4A6370D3" w14:textId="77777777" w:rsidR="004D4769" w:rsidRPr="005D4789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63EC3381" w14:textId="77777777" w:rsidR="004D4769" w:rsidRPr="005D4789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7780C86E" w14:textId="77777777" w:rsidR="004D4769" w:rsidRPr="005D4789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, .36</w:t>
            </w:r>
          </w:p>
        </w:tc>
      </w:tr>
      <w:tr w:rsidR="004D4769" w:rsidRPr="005D4789" w14:paraId="2B4AB4B9" w14:textId="77777777" w:rsidTr="004D4769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tcBorders>
              <w:top w:val="nil"/>
              <w:bottom w:val="nil"/>
            </w:tcBorders>
          </w:tcPr>
          <w:p w14:paraId="6D2F72FF" w14:textId="77777777" w:rsidR="004D4769" w:rsidRPr="005D4789" w:rsidRDefault="004D4769" w:rsidP="00B40D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pct"/>
            <w:tcBorders>
              <w:top w:val="nil"/>
              <w:bottom w:val="nil"/>
            </w:tcBorders>
          </w:tcPr>
          <w:p w14:paraId="505B8138" w14:textId="77777777" w:rsidR="004D4769" w:rsidRPr="005D4789" w:rsidRDefault="004D4769" w:rsidP="00B40D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Path from Sexual Harassment W1 (X) to Self-Objectification W2 (M</w:t>
            </w:r>
            <w:r w:rsidRPr="005D4789">
              <w:rPr>
                <w:rFonts w:ascii="Times New Roman" w:hAnsi="Times New Roman" w:cs="Times New Roman"/>
                <w:vertAlign w:val="subscript"/>
              </w:rPr>
              <w:t>1</w:t>
            </w:r>
            <w:r w:rsidRPr="005D47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6179206D" w14:textId="77777777" w:rsidR="004D4769" w:rsidRPr="00197A67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-4.40*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7EDDE2B1" w14:textId="77777777" w:rsidR="004D4769" w:rsidRPr="00197A67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1.05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14:paraId="214E8C20" w14:textId="77777777" w:rsidR="004D4769" w:rsidRPr="00197A67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-6.47, -2.33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5520BAD9" w14:textId="77777777" w:rsidR="004D4769" w:rsidRPr="005D4789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0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63AD093F" w14:textId="77777777" w:rsidR="004D4769" w:rsidRPr="005D4789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00489DBE" w14:textId="77777777" w:rsidR="004D4769" w:rsidRPr="005D4789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9, .69</w:t>
            </w:r>
          </w:p>
        </w:tc>
      </w:tr>
      <w:tr w:rsidR="004D4769" w:rsidRPr="005D4789" w14:paraId="128E8396" w14:textId="77777777" w:rsidTr="004D4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tcBorders>
              <w:top w:val="nil"/>
              <w:bottom w:val="nil"/>
            </w:tcBorders>
          </w:tcPr>
          <w:p w14:paraId="6C03E6B6" w14:textId="77777777" w:rsidR="004D4769" w:rsidRPr="005D4789" w:rsidRDefault="004D4769" w:rsidP="00B40D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pct"/>
            <w:tcBorders>
              <w:top w:val="nil"/>
              <w:bottom w:val="nil"/>
            </w:tcBorders>
          </w:tcPr>
          <w:p w14:paraId="6CB6B539" w14:textId="77777777" w:rsidR="004D4769" w:rsidRPr="005D4789" w:rsidRDefault="004D4769" w:rsidP="00B40D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Path from Sexual Harassment W1 (X) to Psychological Distress W2 (M</w:t>
            </w:r>
            <w:r w:rsidRPr="005D4789">
              <w:rPr>
                <w:rFonts w:ascii="Times New Roman" w:hAnsi="Times New Roman" w:cs="Times New Roman"/>
                <w:vertAlign w:val="subscript"/>
              </w:rPr>
              <w:t>2</w:t>
            </w:r>
            <w:r w:rsidRPr="005D47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38533522" w14:textId="77777777" w:rsidR="004D4769" w:rsidRPr="00197A67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3.84*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6B2A22B4" w14:textId="77777777" w:rsidR="004D4769" w:rsidRPr="00197A67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86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14:paraId="4A824CED" w14:textId="77777777" w:rsidR="004D4769" w:rsidRPr="00197A67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2.15, 5.53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1C0A765C" w14:textId="77777777" w:rsidR="004D4769" w:rsidRPr="005D4789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586B64C9" w14:textId="77777777" w:rsidR="004D4769" w:rsidRPr="005D4789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B066A28" w14:textId="77777777" w:rsidR="004D4769" w:rsidRPr="005D4789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-.28, 2.69</w:t>
            </w:r>
          </w:p>
        </w:tc>
      </w:tr>
      <w:tr w:rsidR="004D4769" w:rsidRPr="005D4789" w14:paraId="7E54102B" w14:textId="77777777" w:rsidTr="004D476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tcBorders>
              <w:top w:val="nil"/>
              <w:bottom w:val="nil"/>
            </w:tcBorders>
          </w:tcPr>
          <w:p w14:paraId="005ADD19" w14:textId="77777777" w:rsidR="004D4769" w:rsidRPr="005D4789" w:rsidRDefault="004D4769" w:rsidP="00B40D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pct"/>
            <w:tcBorders>
              <w:top w:val="nil"/>
              <w:bottom w:val="nil"/>
            </w:tcBorders>
          </w:tcPr>
          <w:p w14:paraId="38E0C620" w14:textId="77777777" w:rsidR="004D4769" w:rsidRPr="005D4789" w:rsidRDefault="004D4769" w:rsidP="00B40D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Path from Self-Objectification W2 (M</w:t>
            </w:r>
            <w:r w:rsidRPr="005D4789">
              <w:rPr>
                <w:rFonts w:ascii="Times New Roman" w:hAnsi="Times New Roman" w:cs="Times New Roman"/>
                <w:vertAlign w:val="subscript"/>
              </w:rPr>
              <w:t>1</w:t>
            </w:r>
            <w:r w:rsidRPr="005D4789">
              <w:rPr>
                <w:rFonts w:ascii="Times New Roman" w:hAnsi="Times New Roman" w:cs="Times New Roman"/>
              </w:rPr>
              <w:t xml:space="preserve">) to </w:t>
            </w:r>
            <w:r>
              <w:rPr>
                <w:rFonts w:ascii="Times New Roman" w:hAnsi="Times New Roman" w:cs="Times New Roman"/>
              </w:rPr>
              <w:t>Weight/Shape</w:t>
            </w:r>
            <w:r w:rsidRPr="005D4789">
              <w:rPr>
                <w:rFonts w:ascii="Times New Roman" w:hAnsi="Times New Roman" w:cs="Times New Roman"/>
              </w:rPr>
              <w:t xml:space="preserve"> Concern W3 (Y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221D7C64" w14:textId="77777777" w:rsidR="004D4769" w:rsidRPr="00197A67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-.03*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6039C41F" w14:textId="77777777" w:rsidR="004D4769" w:rsidRPr="00197A67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02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14:paraId="2325B128" w14:textId="77777777" w:rsidR="004D4769" w:rsidRPr="00197A67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-.04, -.02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3117FD34" w14:textId="77777777" w:rsidR="004D4769" w:rsidRPr="00197A67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-.02*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00597A8D" w14:textId="77777777" w:rsidR="004D4769" w:rsidRPr="00197A67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0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03BF31B8" w14:textId="77777777" w:rsidR="004D4769" w:rsidRPr="00197A67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-.02, -.01</w:t>
            </w:r>
          </w:p>
        </w:tc>
      </w:tr>
      <w:tr w:rsidR="004D4769" w:rsidRPr="005D4789" w14:paraId="259B9B70" w14:textId="77777777" w:rsidTr="004D4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tcBorders>
              <w:top w:val="nil"/>
              <w:bottom w:val="nil"/>
            </w:tcBorders>
          </w:tcPr>
          <w:p w14:paraId="79FD4E42" w14:textId="77777777" w:rsidR="004D4769" w:rsidRPr="005D4789" w:rsidRDefault="004D4769" w:rsidP="00B40D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pct"/>
            <w:tcBorders>
              <w:top w:val="nil"/>
              <w:bottom w:val="nil"/>
            </w:tcBorders>
          </w:tcPr>
          <w:p w14:paraId="05B037EF" w14:textId="77777777" w:rsidR="004D4769" w:rsidRPr="005D4789" w:rsidRDefault="004D4769" w:rsidP="00B40D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Path from Psychological Distress W2 (M</w:t>
            </w:r>
            <w:r w:rsidRPr="005D4789">
              <w:rPr>
                <w:rFonts w:ascii="Times New Roman" w:hAnsi="Times New Roman" w:cs="Times New Roman"/>
                <w:vertAlign w:val="subscript"/>
              </w:rPr>
              <w:t>2</w:t>
            </w:r>
            <w:r w:rsidRPr="005D4789">
              <w:rPr>
                <w:rFonts w:ascii="Times New Roman" w:hAnsi="Times New Roman" w:cs="Times New Roman"/>
              </w:rPr>
              <w:t xml:space="preserve">) to </w:t>
            </w:r>
            <w:r>
              <w:rPr>
                <w:rFonts w:ascii="Times New Roman" w:hAnsi="Times New Roman" w:cs="Times New Roman"/>
              </w:rPr>
              <w:t>Weight/Shape</w:t>
            </w:r>
            <w:r w:rsidRPr="005D4789">
              <w:rPr>
                <w:rFonts w:ascii="Times New Roman" w:hAnsi="Times New Roman" w:cs="Times New Roman"/>
              </w:rPr>
              <w:t xml:space="preserve"> Concern W3 (Y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545E8C56" w14:textId="77777777" w:rsidR="004D4769" w:rsidRPr="00197A67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06*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4A3AA824" w14:textId="77777777" w:rsidR="004D4769" w:rsidRPr="00197A67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01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14:paraId="4751524E" w14:textId="77777777" w:rsidR="004D4769" w:rsidRPr="00197A67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05, .07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5797A1A4" w14:textId="77777777" w:rsidR="004D4769" w:rsidRPr="00197A67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05*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6F20EA57" w14:textId="77777777" w:rsidR="004D4769" w:rsidRPr="00197A67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0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5CCAFCAC" w14:textId="77777777" w:rsidR="004D4769" w:rsidRPr="00197A67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04, .06</w:t>
            </w:r>
          </w:p>
        </w:tc>
      </w:tr>
    </w:tbl>
    <w:p w14:paraId="5DA6D3C7" w14:textId="77777777" w:rsidR="004D4769" w:rsidRPr="0036240D" w:rsidRDefault="004D4769" w:rsidP="004D4769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6240D">
        <w:rPr>
          <w:rFonts w:ascii="Times New Roman" w:hAnsi="Times New Roman" w:cs="Times New Roman"/>
          <w:i/>
          <w:iCs/>
          <w:sz w:val="24"/>
          <w:szCs w:val="24"/>
        </w:rPr>
        <w:t xml:space="preserve">Parallel Mediation Model with </w:t>
      </w:r>
      <w:r>
        <w:rPr>
          <w:rFonts w:ascii="Times New Roman" w:hAnsi="Times New Roman" w:cs="Times New Roman"/>
          <w:i/>
          <w:iCs/>
          <w:sz w:val="24"/>
          <w:szCs w:val="24"/>
        </w:rPr>
        <w:t>weight/shape concern</w:t>
      </w:r>
      <w:r w:rsidRPr="0036240D">
        <w:rPr>
          <w:rFonts w:ascii="Times New Roman" w:hAnsi="Times New Roman" w:cs="Times New Roman"/>
          <w:i/>
          <w:iCs/>
          <w:sz w:val="24"/>
          <w:szCs w:val="24"/>
        </w:rPr>
        <w:t xml:space="preserve"> as outcome for both male and female adolescents</w:t>
      </w:r>
    </w:p>
    <w:p w14:paraId="64176D0E" w14:textId="77777777" w:rsidR="004D4769" w:rsidRDefault="004D4769" w:rsidP="004D47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F4727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48D525" wp14:editId="5425ABE8">
                <wp:simplePos x="0" y="0"/>
                <wp:positionH relativeFrom="column">
                  <wp:posOffset>7703820</wp:posOffset>
                </wp:positionH>
                <wp:positionV relativeFrom="paragraph">
                  <wp:posOffset>5129530</wp:posOffset>
                </wp:positionV>
                <wp:extent cx="1687398" cy="1404620"/>
                <wp:effectExtent l="0" t="0" r="8255" b="0"/>
                <wp:wrapNone/>
                <wp:docPr id="62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7398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C9E080" w14:textId="77777777" w:rsidR="004D4769" w:rsidRPr="0051715A" w:rsidRDefault="004D4769" w:rsidP="004D4769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</w:pPr>
                            <w:r w:rsidRPr="0051715A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(continued on next pag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48D525" id="Text Box 62" o:spid="_x0000_s1075" type="#_x0000_t202" style="position:absolute;margin-left:606.6pt;margin-top:403.9pt;width:132.85pt;height:110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IiTuEwIAAP8DAAAOAAAAZHJzL2Uyb0RvYy54bWysk92O2jAQhe8r9R0s35cECixEhNWWLVWl&#13;&#10;7Y+07QMYxyFWHY87NiT06XfssCza3lXNhWVn7OOZb45Xt31r2FGh12BLPh7lnCkrodJ2X/KfP7bv&#13;&#10;Fpz5IGwlDFhV8pPy/Hb99s2qc4WaQAOmUshIxPqicyVvQnBFlnnZqFb4EThlKVgDtiLQEvdZhaIj&#13;&#10;9dZkkzyfZx1g5RCk8p7+3g9Bvk76da1k+FbXXgVmSk65hTRiGndxzNYrUexRuEbLcxriH7JohbZ0&#13;&#10;6UXqXgTBDqj/kmq1RPBQh5GENoO61lKlGqiacf6qmsdGOJVqITjeXTD5/ycrvx4f3Xdkof8APTUw&#13;&#10;FeHdA8hfnlnYNMLu1R0idI0SFV08jsiyzvnifDSi9oWPIrvuC1TUZHEIkIT6GttIhepkpE4NOF2g&#13;&#10;qz4wGa+cL27eL8kmkmLjaT6dT1JbMlE8H3fowycFLYuTkiN1NcmL44MPMR1RPG+Jt3kwutpqY9IC&#13;&#10;97uNQXYU5IBt+lIFr7YZy7qSL2eTWVK2EM8nc7Q6kEONbku+yOM3eCbi+GirtCUIbYY5ZWLsmU9E&#13;&#10;MsAJ/a5nuio5qdOByGsH1YmIIQyOpBdEkwbwD2cdubHk/vdBoOLMfLZEfTmeTqN902I6uyFEDK8j&#13;&#10;u+uIsJKkSh44G6abkCyfeLg76s5WJ24vmZxzJpclnOcXEW18vU67Xt7t+gkAAP//AwBQSwMEFAAG&#13;&#10;AAgAAAAhALultLHkAAAAEwEAAA8AAABkcnMvZG93bnJldi54bWxMTz1PwzAQ3ZH4D9YhsVE7Ado0&#13;&#10;jVMhEAvqQAsDoxtf4zSxHWKnDf+e6wTL6Z7u3fso1pPt2AmH0HgnIZkJYOgqrxtXS/j8eL3LgIWo&#13;&#10;nFaddyjhBwOsy+urQuXan90WT7tYMxJxIVcSTIx9znmoDFoVZr5HR7eDH6yKBIea60GdSdx2PBVi&#13;&#10;zq1qHDkY1eOzwardjZZMNqEat/77mGxa/mXauXp8N29S3t5MLysaTytgEaf49wGXDpQfSgq296PT&#13;&#10;gXWE0+Q+Ja6ETCyoyYXysMiWwPa0iXQpgJcF/9+l/AUAAP//AwBQSwECLQAUAAYACAAAACEAtoM4&#13;&#10;kv4AAADhAQAAEwAAAAAAAAAAAAAAAAAAAAAAW0NvbnRlbnRfVHlwZXNdLnhtbFBLAQItABQABgAI&#13;&#10;AAAAIQA4/SH/1gAAAJQBAAALAAAAAAAAAAAAAAAAAC8BAABfcmVscy8ucmVsc1BLAQItABQABgAI&#13;&#10;AAAAIQDtIiTuEwIAAP8DAAAOAAAAAAAAAAAAAAAAAC4CAABkcnMvZTJvRG9jLnhtbFBLAQItABQA&#13;&#10;BgAIAAAAIQC7pbSx5AAAABMBAAAPAAAAAAAAAAAAAAAAAG0EAABkcnMvZG93bnJldi54bWxQSwUG&#13;&#10;AAAAAAQABADzAAAAfgUAAAAA&#13;&#10;" stroked="f">
                <v:textbox style="mso-fit-shape-to-text:t">
                  <w:txbxContent>
                    <w:p w14:paraId="5BC9E080" w14:textId="77777777" w:rsidR="004D4769" w:rsidRPr="0051715A" w:rsidRDefault="004D4769" w:rsidP="004D4769">
                      <w:pPr>
                        <w:rPr>
                          <w:rFonts w:ascii="Times New Roman" w:hAnsi="Times New Roman" w:cs="Times New Roman"/>
                          <w:i/>
                          <w:iCs/>
                        </w:rPr>
                      </w:pPr>
                      <w:r w:rsidRPr="0051715A">
                        <w:rPr>
                          <w:rFonts w:ascii="Times New Roman" w:hAnsi="Times New Roman" w:cs="Times New Roman"/>
                          <w:i/>
                          <w:iCs/>
                        </w:rPr>
                        <w:t>(</w:t>
                      </w:r>
                      <w:r w:rsidRPr="0051715A">
                        <w:rPr>
                          <w:rFonts w:ascii="Times New Roman" w:hAnsi="Times New Roman" w:cs="Times New Roman"/>
                          <w:i/>
                          <w:iCs/>
                        </w:rPr>
                        <w:t>continued on next page)</w:t>
                      </w:r>
                    </w:p>
                  </w:txbxContent>
                </v:textbox>
              </v:shape>
            </w:pict>
          </mc:Fallback>
        </mc:AlternateContent>
      </w:r>
    </w:p>
    <w:p w14:paraId="71BFA446" w14:textId="77777777" w:rsidR="004D4769" w:rsidRDefault="004D4769" w:rsidP="004D476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00E0ABD" w14:textId="77777777" w:rsidR="004D4769" w:rsidRDefault="004D4769" w:rsidP="004D476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5BED180" w14:textId="5C5AAAF9" w:rsidR="004D4769" w:rsidRPr="00275031" w:rsidRDefault="004D4769" w:rsidP="004D47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7503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75031">
        <w:rPr>
          <w:rFonts w:ascii="Times New Roman" w:hAnsi="Times New Roman" w:cs="Times New Roman"/>
          <w:sz w:val="24"/>
          <w:szCs w:val="24"/>
        </w:rPr>
        <w:t xml:space="preserve"> - </w:t>
      </w:r>
      <w:r w:rsidRPr="00275031">
        <w:rPr>
          <w:rFonts w:ascii="Times New Roman" w:hAnsi="Times New Roman" w:cs="Times New Roman"/>
          <w:i/>
          <w:iCs/>
          <w:sz w:val="24"/>
          <w:szCs w:val="24"/>
        </w:rPr>
        <w:t>Continued</w:t>
      </w:r>
    </w:p>
    <w:tbl>
      <w:tblPr>
        <w:tblStyle w:val="PlainTable2"/>
        <w:tblW w:w="5271" w:type="pct"/>
        <w:tblInd w:w="-803" w:type="dxa"/>
        <w:tblLook w:val="04A0" w:firstRow="1" w:lastRow="0" w:firstColumn="1" w:lastColumn="0" w:noHBand="0" w:noVBand="1"/>
      </w:tblPr>
      <w:tblGrid>
        <w:gridCol w:w="591"/>
        <w:gridCol w:w="5807"/>
        <w:gridCol w:w="1198"/>
        <w:gridCol w:w="1001"/>
        <w:gridCol w:w="1801"/>
        <w:gridCol w:w="1648"/>
        <w:gridCol w:w="965"/>
        <w:gridCol w:w="1704"/>
      </w:tblGrid>
      <w:tr w:rsidR="004D4769" w:rsidRPr="005D4789" w14:paraId="70BD0EFE" w14:textId="77777777" w:rsidTr="004D47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tcBorders>
              <w:top w:val="single" w:sz="8" w:space="0" w:color="auto"/>
              <w:bottom w:val="nil"/>
            </w:tcBorders>
          </w:tcPr>
          <w:p w14:paraId="56FB38EC" w14:textId="77777777" w:rsidR="004D4769" w:rsidRPr="005D4789" w:rsidRDefault="004D4769" w:rsidP="00B40D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3" w:type="pct"/>
            <w:tcBorders>
              <w:top w:val="single" w:sz="8" w:space="0" w:color="auto"/>
              <w:bottom w:val="nil"/>
            </w:tcBorders>
          </w:tcPr>
          <w:p w14:paraId="7EC3A2D4" w14:textId="77777777" w:rsidR="004D4769" w:rsidRPr="005D4789" w:rsidRDefault="004D4769" w:rsidP="00B40D2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A8AD7" w14:textId="0C4BB244" w:rsidR="004D4769" w:rsidRPr="004D4769" w:rsidRDefault="004D4769" w:rsidP="004D4769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D4769">
              <w:rPr>
                <w:rFonts w:ascii="Times New Roman" w:hAnsi="Times New Roman" w:cs="Times New Roman"/>
                <w:b w:val="0"/>
                <w:bCs w:val="0"/>
              </w:rPr>
              <w:t>Females</w:t>
            </w:r>
          </w:p>
        </w:tc>
        <w:tc>
          <w:tcPr>
            <w:tcW w:w="146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24574" w14:textId="63B6C67D" w:rsidR="004D4769" w:rsidRPr="004D4769" w:rsidRDefault="004D4769" w:rsidP="004D4769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D4769">
              <w:rPr>
                <w:rFonts w:ascii="Times New Roman" w:hAnsi="Times New Roman" w:cs="Times New Roman"/>
                <w:b w:val="0"/>
                <w:bCs w:val="0"/>
              </w:rPr>
              <w:t>Males</w:t>
            </w:r>
          </w:p>
        </w:tc>
      </w:tr>
      <w:tr w:rsidR="004D4769" w:rsidRPr="005D4789" w14:paraId="0AB8178C" w14:textId="77777777" w:rsidTr="004D4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tcBorders>
              <w:top w:val="nil"/>
              <w:bottom w:val="single" w:sz="4" w:space="0" w:color="auto"/>
            </w:tcBorders>
          </w:tcPr>
          <w:p w14:paraId="1FF51073" w14:textId="77777777" w:rsidR="004D4769" w:rsidRPr="005D4789" w:rsidRDefault="004D4769" w:rsidP="00B40D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3" w:type="pct"/>
            <w:tcBorders>
              <w:top w:val="nil"/>
              <w:bottom w:val="single" w:sz="4" w:space="0" w:color="auto"/>
            </w:tcBorders>
          </w:tcPr>
          <w:p w14:paraId="1784CE17" w14:textId="77777777" w:rsidR="004D4769" w:rsidRPr="005D4789" w:rsidRDefault="004D4769" w:rsidP="00B40D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318AD" w14:textId="77777777" w:rsidR="004D4769" w:rsidRPr="005D4789" w:rsidRDefault="004D4769" w:rsidP="004D476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69A43" w14:textId="77777777" w:rsidR="004D4769" w:rsidRPr="005D4789" w:rsidRDefault="004D4769" w:rsidP="004D476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SE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8C805" w14:textId="77777777" w:rsidR="004D4769" w:rsidRPr="005D4789" w:rsidRDefault="004D4769" w:rsidP="004D476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95%CI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8AB83" w14:textId="77777777" w:rsidR="004D4769" w:rsidRPr="005D4789" w:rsidRDefault="004D4769" w:rsidP="004D476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8A045" w14:textId="77777777" w:rsidR="004D4769" w:rsidRPr="005D4789" w:rsidRDefault="004D4769" w:rsidP="004D476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SE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9758B" w14:textId="77777777" w:rsidR="004D4769" w:rsidRPr="005D4789" w:rsidRDefault="004D4769" w:rsidP="004D476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95%CI</w:t>
            </w:r>
          </w:p>
        </w:tc>
      </w:tr>
      <w:tr w:rsidR="004D4769" w:rsidRPr="005D4789" w14:paraId="6E1AFACE" w14:textId="77777777" w:rsidTr="004D476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36C0909" w14:textId="77777777" w:rsidR="004D4769" w:rsidRPr="005D4789" w:rsidRDefault="004D4769" w:rsidP="00B40D2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D478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ediation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vAlign w:val="center"/>
          </w:tcPr>
          <w:p w14:paraId="72A37A6E" w14:textId="77777777" w:rsidR="004D4769" w:rsidRPr="005D4789" w:rsidRDefault="004D4769" w:rsidP="004D476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tcBorders>
              <w:top w:val="single" w:sz="4" w:space="0" w:color="auto"/>
              <w:bottom w:val="nil"/>
            </w:tcBorders>
            <w:vAlign w:val="center"/>
          </w:tcPr>
          <w:p w14:paraId="049CB7D7" w14:textId="77777777" w:rsidR="004D4769" w:rsidRPr="005D4789" w:rsidRDefault="004D4769" w:rsidP="004D476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vAlign w:val="center"/>
          </w:tcPr>
          <w:p w14:paraId="0B45598C" w14:textId="77777777" w:rsidR="004D4769" w:rsidRPr="005D4789" w:rsidRDefault="004D4769" w:rsidP="004D476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center"/>
          </w:tcPr>
          <w:p w14:paraId="54137F02" w14:textId="77777777" w:rsidR="004D4769" w:rsidRPr="005D4789" w:rsidRDefault="004D4769" w:rsidP="004D476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vAlign w:val="center"/>
          </w:tcPr>
          <w:p w14:paraId="0AFC491F" w14:textId="77777777" w:rsidR="004D4769" w:rsidRPr="005D4789" w:rsidRDefault="004D4769" w:rsidP="004D476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vAlign w:val="center"/>
          </w:tcPr>
          <w:p w14:paraId="0B8DD221" w14:textId="77777777" w:rsidR="004D4769" w:rsidRPr="005D4789" w:rsidRDefault="004D4769" w:rsidP="004D476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D4769" w:rsidRPr="005D4789" w14:paraId="237D42F6" w14:textId="77777777" w:rsidTr="004D4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tcBorders>
              <w:top w:val="nil"/>
              <w:bottom w:val="nil"/>
            </w:tcBorders>
            <w:vAlign w:val="center"/>
          </w:tcPr>
          <w:p w14:paraId="1C1491FA" w14:textId="77777777" w:rsidR="004D4769" w:rsidRPr="005D4789" w:rsidRDefault="004D4769" w:rsidP="00B40D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3" w:type="pct"/>
            <w:tcBorders>
              <w:top w:val="nil"/>
              <w:bottom w:val="nil"/>
            </w:tcBorders>
            <w:vAlign w:val="center"/>
          </w:tcPr>
          <w:p w14:paraId="5C30F604" w14:textId="77777777" w:rsidR="004D4769" w:rsidRPr="005D4789" w:rsidRDefault="004D4769" w:rsidP="00B40D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 xml:space="preserve">Indirect effect of Sexual Harassment W1 (X) on </w:t>
            </w:r>
            <w:r>
              <w:rPr>
                <w:rFonts w:ascii="Times New Roman" w:hAnsi="Times New Roman" w:cs="Times New Roman"/>
              </w:rPr>
              <w:t>Weight/Shape</w:t>
            </w:r>
            <w:r w:rsidRPr="005D4789">
              <w:rPr>
                <w:rFonts w:ascii="Times New Roman" w:hAnsi="Times New Roman" w:cs="Times New Roman"/>
              </w:rPr>
              <w:t xml:space="preserve"> Concern W3 (Y) through Self-Objectification W2 (M</w:t>
            </w:r>
            <w:r w:rsidRPr="005D4789">
              <w:rPr>
                <w:rFonts w:ascii="Times New Roman" w:hAnsi="Times New Roman" w:cs="Times New Roman"/>
                <w:vertAlign w:val="subscript"/>
              </w:rPr>
              <w:t>1</w:t>
            </w:r>
            <w:r w:rsidRPr="005D4789">
              <w:rPr>
                <w:rFonts w:ascii="Times New Roman" w:hAnsi="Times New Roman" w:cs="Times New Roman"/>
              </w:rPr>
              <w:t xml:space="preserve">),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5D4789">
              <w:rPr>
                <w:rFonts w:ascii="Times New Roman" w:hAnsi="Times New Roman" w:cs="Times New Roman"/>
              </w:rPr>
              <w:t>Psychological Distress W2 (M</w:t>
            </w:r>
            <w:r w:rsidRPr="005D4789">
              <w:rPr>
                <w:rFonts w:ascii="Times New Roman" w:hAnsi="Times New Roman" w:cs="Times New Roman"/>
                <w:vertAlign w:val="subscript"/>
              </w:rPr>
              <w:t>2</w:t>
            </w:r>
            <w:r w:rsidRPr="005D4789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 w14:paraId="5D5ADB42" w14:textId="77777777" w:rsidR="004D4769" w:rsidRPr="00197A67" w:rsidRDefault="004D4769" w:rsidP="004D476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55*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019A4AB9" w14:textId="77777777" w:rsidR="004D4769" w:rsidRPr="00197A67" w:rsidRDefault="004D4769" w:rsidP="004D476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15</w:t>
            </w:r>
          </w:p>
        </w:tc>
        <w:tc>
          <w:tcPr>
            <w:tcW w:w="612" w:type="pct"/>
            <w:tcBorders>
              <w:top w:val="nil"/>
              <w:bottom w:val="nil"/>
            </w:tcBorders>
            <w:vAlign w:val="center"/>
          </w:tcPr>
          <w:p w14:paraId="17314339" w14:textId="77777777" w:rsidR="004D4769" w:rsidRPr="00197A67" w:rsidRDefault="004D4769" w:rsidP="004D476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25, .85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4B44B65" w14:textId="77777777" w:rsidR="004D4769" w:rsidRPr="005D4789" w:rsidRDefault="004D4769" w:rsidP="004D476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33BD3683" w14:textId="77777777" w:rsidR="004D4769" w:rsidRPr="005D4789" w:rsidRDefault="004D4769" w:rsidP="004D476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7CE10ABD" w14:textId="77777777" w:rsidR="004D4769" w:rsidRPr="005D4789" w:rsidRDefault="004D4769" w:rsidP="004D476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-.01, .45</w:t>
            </w:r>
          </w:p>
        </w:tc>
      </w:tr>
      <w:tr w:rsidR="004D4769" w:rsidRPr="005D4789" w14:paraId="7E893910" w14:textId="77777777" w:rsidTr="004D476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tcBorders>
              <w:top w:val="nil"/>
              <w:bottom w:val="nil"/>
            </w:tcBorders>
            <w:vAlign w:val="center"/>
          </w:tcPr>
          <w:p w14:paraId="177EAE96" w14:textId="77777777" w:rsidR="004D4769" w:rsidRPr="005D4789" w:rsidRDefault="004D4769" w:rsidP="00B40D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3" w:type="pct"/>
            <w:tcBorders>
              <w:top w:val="nil"/>
              <w:bottom w:val="nil"/>
            </w:tcBorders>
            <w:vAlign w:val="center"/>
          </w:tcPr>
          <w:p w14:paraId="71FC7473" w14:textId="77777777" w:rsidR="004D4769" w:rsidRPr="005D4789" w:rsidRDefault="004D4769" w:rsidP="00B40D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 xml:space="preserve">Indirect effect of Sexual Harassment W1 (X) on </w:t>
            </w:r>
            <w:r>
              <w:rPr>
                <w:rFonts w:ascii="Times New Roman" w:hAnsi="Times New Roman" w:cs="Times New Roman"/>
              </w:rPr>
              <w:t>Weight/Shape</w:t>
            </w:r>
            <w:r w:rsidRPr="005D4789">
              <w:rPr>
                <w:rFonts w:ascii="Times New Roman" w:hAnsi="Times New Roman" w:cs="Times New Roman"/>
              </w:rPr>
              <w:t xml:space="preserve"> Concern W3 (Y) through Self-Objectification W2 (M</w:t>
            </w:r>
            <w:r w:rsidRPr="005D4789">
              <w:rPr>
                <w:rFonts w:ascii="Times New Roman" w:hAnsi="Times New Roman" w:cs="Times New Roman"/>
                <w:vertAlign w:val="subscript"/>
              </w:rPr>
              <w:t>1</w:t>
            </w:r>
            <w:r w:rsidRPr="005D47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 w14:paraId="7D0C564F" w14:textId="77777777" w:rsidR="004D4769" w:rsidRPr="00197A67" w:rsidRDefault="004D4769" w:rsidP="004D476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12*</w:t>
            </w:r>
            <w:r w:rsidRPr="00197A67">
              <w:rPr>
                <w:rFonts w:ascii="Times New Roman" w:hAnsi="Times New Roman" w:cs="Times New Roman"/>
                <w:b/>
                <w:bCs/>
                <w:vertAlign w:val="subscript"/>
              </w:rPr>
              <w:t>a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5D5822B0" w14:textId="77777777" w:rsidR="004D4769" w:rsidRPr="00197A67" w:rsidRDefault="004D4769" w:rsidP="004D476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04</w:t>
            </w:r>
          </w:p>
        </w:tc>
        <w:tc>
          <w:tcPr>
            <w:tcW w:w="612" w:type="pct"/>
            <w:tcBorders>
              <w:top w:val="nil"/>
              <w:bottom w:val="nil"/>
            </w:tcBorders>
            <w:vAlign w:val="center"/>
          </w:tcPr>
          <w:p w14:paraId="19379BDF" w14:textId="77777777" w:rsidR="004D4769" w:rsidRPr="00197A67" w:rsidRDefault="004D4769" w:rsidP="004D476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05, .2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6363E103" w14:textId="77777777" w:rsidR="004D4769" w:rsidRPr="005D4789" w:rsidRDefault="004D4769" w:rsidP="004D476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09BC2222" w14:textId="77777777" w:rsidR="004D4769" w:rsidRPr="005D4789" w:rsidRDefault="004D4769" w:rsidP="004D476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1176375D" w14:textId="77777777" w:rsidR="004D4769" w:rsidRPr="005D4789" w:rsidRDefault="004D4769" w:rsidP="004D476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, .07</w:t>
            </w:r>
          </w:p>
        </w:tc>
      </w:tr>
      <w:tr w:rsidR="004D4769" w:rsidRPr="005D4789" w14:paraId="7FE45746" w14:textId="77777777" w:rsidTr="004D4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tcBorders>
              <w:top w:val="nil"/>
              <w:bottom w:val="nil"/>
            </w:tcBorders>
            <w:vAlign w:val="center"/>
          </w:tcPr>
          <w:p w14:paraId="715F1C23" w14:textId="77777777" w:rsidR="004D4769" w:rsidRPr="005D4789" w:rsidRDefault="004D4769" w:rsidP="00B40D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3" w:type="pct"/>
            <w:tcBorders>
              <w:top w:val="nil"/>
              <w:bottom w:val="nil"/>
            </w:tcBorders>
            <w:vAlign w:val="center"/>
          </w:tcPr>
          <w:p w14:paraId="68C75855" w14:textId="77777777" w:rsidR="004D4769" w:rsidRPr="005D4789" w:rsidRDefault="004D4769" w:rsidP="00B40D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</w:rPr>
              <w:t xml:space="preserve">Indirect effect of Sexual Harassment W1 (X) on </w:t>
            </w:r>
            <w:r>
              <w:rPr>
                <w:rFonts w:ascii="Times New Roman" w:hAnsi="Times New Roman" w:cs="Times New Roman"/>
              </w:rPr>
              <w:t>Weight/Shape</w:t>
            </w:r>
            <w:r w:rsidRPr="005D4789">
              <w:rPr>
                <w:rFonts w:ascii="Times New Roman" w:hAnsi="Times New Roman" w:cs="Times New Roman"/>
              </w:rPr>
              <w:t xml:space="preserve"> Concern W3 (Y) through Psychological Distress W2 (M</w:t>
            </w:r>
            <w:r w:rsidRPr="005D4789">
              <w:rPr>
                <w:rFonts w:ascii="Times New Roman" w:hAnsi="Times New Roman" w:cs="Times New Roman"/>
                <w:vertAlign w:val="subscript"/>
              </w:rPr>
              <w:t>2</w:t>
            </w:r>
            <w:r w:rsidRPr="005D47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 w14:paraId="4294AB31" w14:textId="77777777" w:rsidR="004D4769" w:rsidRPr="00197A67" w:rsidRDefault="004D4769" w:rsidP="004D476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23*</w:t>
            </w:r>
            <w:r w:rsidRPr="00197A67">
              <w:rPr>
                <w:rFonts w:ascii="Times New Roman" w:hAnsi="Times New Roman" w:cs="Times New Roman"/>
                <w:b/>
                <w:bCs/>
                <w:vertAlign w:val="subscript"/>
              </w:rPr>
              <w:t>a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5C78495F" w14:textId="77777777" w:rsidR="004D4769" w:rsidRPr="00197A67" w:rsidRDefault="004D4769" w:rsidP="004D476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06</w:t>
            </w:r>
          </w:p>
        </w:tc>
        <w:tc>
          <w:tcPr>
            <w:tcW w:w="612" w:type="pct"/>
            <w:tcBorders>
              <w:top w:val="nil"/>
              <w:bottom w:val="nil"/>
            </w:tcBorders>
            <w:vAlign w:val="center"/>
          </w:tcPr>
          <w:p w14:paraId="0DA3A1CC" w14:textId="77777777" w:rsidR="004D4769" w:rsidRPr="00197A67" w:rsidRDefault="004D4769" w:rsidP="004D476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7A67">
              <w:rPr>
                <w:rFonts w:ascii="Times New Roman" w:hAnsi="Times New Roman" w:cs="Times New Roman"/>
                <w:b/>
                <w:bCs/>
              </w:rPr>
              <w:t>.12, .36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8AFB2E8" w14:textId="77777777" w:rsidR="004D4769" w:rsidRPr="005D4789" w:rsidRDefault="004D4769" w:rsidP="004D476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676F5947" w14:textId="77777777" w:rsidR="004D4769" w:rsidRPr="005D4789" w:rsidRDefault="004D4769" w:rsidP="004D476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35C0E152" w14:textId="77777777" w:rsidR="004D4769" w:rsidRPr="005D4789" w:rsidRDefault="004D4769" w:rsidP="004D476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, .13</w:t>
            </w:r>
          </w:p>
        </w:tc>
      </w:tr>
      <w:tr w:rsidR="004D4769" w:rsidRPr="005D4789" w14:paraId="15129E11" w14:textId="77777777" w:rsidTr="004D4769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tcBorders>
              <w:top w:val="nil"/>
              <w:bottom w:val="nil"/>
            </w:tcBorders>
            <w:vAlign w:val="center"/>
          </w:tcPr>
          <w:p w14:paraId="75F526A4" w14:textId="77777777" w:rsidR="004D4769" w:rsidRPr="005D4789" w:rsidRDefault="004D4769" w:rsidP="00B40D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3" w:type="pct"/>
            <w:tcBorders>
              <w:top w:val="nil"/>
              <w:bottom w:val="nil"/>
            </w:tcBorders>
            <w:vAlign w:val="center"/>
          </w:tcPr>
          <w:p w14:paraId="58D8587D" w14:textId="77777777" w:rsidR="004D4769" w:rsidRPr="005D4789" w:rsidRDefault="004D4769" w:rsidP="00B40D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9" w:type="pct"/>
            <w:gridSpan w:val="3"/>
            <w:tcBorders>
              <w:top w:val="nil"/>
              <w:bottom w:val="nil"/>
            </w:tcBorders>
            <w:vAlign w:val="center"/>
          </w:tcPr>
          <w:p w14:paraId="7EC79770" w14:textId="77777777" w:rsidR="004D4769" w:rsidRPr="005D4789" w:rsidRDefault="004D4769" w:rsidP="004D476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  <w:i/>
                <w:iCs/>
              </w:rPr>
              <w:t>R</w:t>
            </w:r>
            <w:r w:rsidRPr="005D4789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5D4789">
              <w:rPr>
                <w:rFonts w:ascii="Times New Roman" w:hAnsi="Times New Roman" w:cs="Times New Roman"/>
              </w:rPr>
              <w:t xml:space="preserve"> = .10</w:t>
            </w:r>
          </w:p>
        </w:tc>
        <w:tc>
          <w:tcPr>
            <w:tcW w:w="1467" w:type="pct"/>
            <w:gridSpan w:val="3"/>
            <w:tcBorders>
              <w:top w:val="nil"/>
              <w:bottom w:val="nil"/>
            </w:tcBorders>
            <w:vAlign w:val="center"/>
          </w:tcPr>
          <w:p w14:paraId="6BF2F567" w14:textId="77777777" w:rsidR="004D4769" w:rsidRPr="005D4789" w:rsidRDefault="004D4769" w:rsidP="004D476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789">
              <w:rPr>
                <w:rFonts w:ascii="Times New Roman" w:hAnsi="Times New Roman" w:cs="Times New Roman"/>
                <w:i/>
                <w:iCs/>
              </w:rPr>
              <w:t>R</w:t>
            </w:r>
            <w:r w:rsidRPr="005D4789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5D4789">
              <w:rPr>
                <w:rFonts w:ascii="Times New Roman" w:hAnsi="Times New Roman" w:cs="Times New Roman"/>
              </w:rPr>
              <w:t xml:space="preserve"> = .11</w:t>
            </w:r>
          </w:p>
        </w:tc>
      </w:tr>
      <w:tr w:rsidR="004D4769" w:rsidRPr="005D4789" w14:paraId="1306238D" w14:textId="77777777" w:rsidTr="004D4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tcBorders>
              <w:top w:val="nil"/>
            </w:tcBorders>
            <w:vAlign w:val="center"/>
          </w:tcPr>
          <w:p w14:paraId="0646A4AE" w14:textId="77777777" w:rsidR="004D4769" w:rsidRPr="005D4789" w:rsidRDefault="004D4769" w:rsidP="00B40D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3" w:type="pct"/>
            <w:tcBorders>
              <w:top w:val="nil"/>
            </w:tcBorders>
            <w:vAlign w:val="center"/>
          </w:tcPr>
          <w:p w14:paraId="5F286B05" w14:textId="77777777" w:rsidR="004D4769" w:rsidRPr="005D4789" w:rsidRDefault="004D4769" w:rsidP="00B40D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9" w:type="pct"/>
            <w:gridSpan w:val="3"/>
            <w:tcBorders>
              <w:top w:val="nil"/>
            </w:tcBorders>
            <w:vAlign w:val="center"/>
          </w:tcPr>
          <w:p w14:paraId="2C9E876B" w14:textId="77777777" w:rsidR="004D4769" w:rsidRPr="005D4789" w:rsidRDefault="004D4769" w:rsidP="004D476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5D4789">
              <w:rPr>
                <w:rFonts w:ascii="Times New Roman" w:hAnsi="Times New Roman" w:cs="Times New Roman"/>
                <w:i/>
                <w:iCs/>
              </w:rPr>
              <w:t>F</w:t>
            </w:r>
            <w:r w:rsidRPr="005D4789">
              <w:rPr>
                <w:rFonts w:ascii="Times New Roman" w:hAnsi="Times New Roman" w:cs="Times New Roman"/>
              </w:rPr>
              <w:t>(</w:t>
            </w:r>
            <w:proofErr w:type="gramEnd"/>
            <w:r w:rsidRPr="005D4789">
              <w:rPr>
                <w:rFonts w:ascii="Times New Roman" w:hAnsi="Times New Roman" w:cs="Times New Roman"/>
              </w:rPr>
              <w:t xml:space="preserve">3 ,589) = 21.58, </w:t>
            </w:r>
            <w:r w:rsidRPr="005D4789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&lt;</w:t>
            </w:r>
            <w:r w:rsidRPr="005D4789">
              <w:rPr>
                <w:rFonts w:ascii="Times New Roman" w:hAnsi="Times New Roman" w:cs="Times New Roman"/>
              </w:rPr>
              <w:t xml:space="preserve"> 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7" w:type="pct"/>
            <w:gridSpan w:val="3"/>
            <w:tcBorders>
              <w:top w:val="nil"/>
            </w:tcBorders>
            <w:vAlign w:val="center"/>
          </w:tcPr>
          <w:p w14:paraId="06DCCD3F" w14:textId="77777777" w:rsidR="004D4769" w:rsidRPr="005D4789" w:rsidRDefault="004D4769" w:rsidP="004D476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5D4789">
              <w:rPr>
                <w:rFonts w:ascii="Times New Roman" w:hAnsi="Times New Roman" w:cs="Times New Roman"/>
                <w:i/>
                <w:iCs/>
              </w:rPr>
              <w:t>F</w:t>
            </w:r>
            <w:r w:rsidRPr="005D4789">
              <w:rPr>
                <w:rFonts w:ascii="Times New Roman" w:hAnsi="Times New Roman" w:cs="Times New Roman"/>
              </w:rPr>
              <w:t>(</w:t>
            </w:r>
            <w:proofErr w:type="gramEnd"/>
            <w:r w:rsidRPr="005D4789">
              <w:rPr>
                <w:rFonts w:ascii="Times New Roman" w:hAnsi="Times New Roman" w:cs="Times New Roman"/>
              </w:rPr>
              <w:t xml:space="preserve">3, 437) = 17.02, </w:t>
            </w:r>
            <w:r w:rsidRPr="005D4789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&lt;</w:t>
            </w:r>
            <w:r w:rsidRPr="005D4789">
              <w:rPr>
                <w:rFonts w:ascii="Times New Roman" w:hAnsi="Times New Roman" w:cs="Times New Roman"/>
              </w:rPr>
              <w:t xml:space="preserve"> 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6D8E851A" w14:textId="50E2B6EE" w:rsidR="004D4769" w:rsidRDefault="004D4769" w:rsidP="004D476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6240D"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 w:rsidRPr="0036240D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W1 –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Wave</w:t>
      </w:r>
      <w:r w:rsidRPr="0036240D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1; W2 –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Wave</w:t>
      </w:r>
      <w:r w:rsidRPr="0036240D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2; W3 –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Wave</w:t>
      </w:r>
      <w:r w:rsidRPr="0036240D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3. X – predictor variable; Y – Dependent Variable; M</w:t>
      </w:r>
      <w:r w:rsidRPr="0036240D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vertAlign w:val="subscript"/>
          <w:lang w:eastAsia="en-AU"/>
        </w:rPr>
        <w:t>1</w:t>
      </w:r>
      <w:r w:rsidRPr="0036240D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&amp;</w:t>
      </w:r>
      <w:r w:rsidRPr="0036240D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M</w:t>
      </w:r>
      <w:r w:rsidRPr="0036240D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vertAlign w:val="subscript"/>
          <w:lang w:eastAsia="en-AU"/>
        </w:rPr>
        <w:t>2</w:t>
      </w:r>
      <w:r w:rsidRPr="0036240D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– Mediating variables. Unstandardized coefficients from bootstrapped analyses are presented.</w:t>
      </w:r>
      <w:r w:rsidR="005E3C99" w:rsidRPr="005E3C99">
        <w:rPr>
          <w:rFonts w:ascii="Times New Roman" w:hAnsi="Times New Roman" w:cs="Times New Roman"/>
          <w:sz w:val="24"/>
          <w:szCs w:val="24"/>
        </w:rPr>
        <w:t xml:space="preserve"> </w:t>
      </w:r>
      <w:r w:rsidR="005E3C99" w:rsidRPr="0036240D">
        <w:rPr>
          <w:rFonts w:ascii="Times New Roman" w:hAnsi="Times New Roman" w:cs="Times New Roman"/>
          <w:sz w:val="24"/>
          <w:szCs w:val="24"/>
        </w:rPr>
        <w:t>*</w:t>
      </w:r>
      <w:r w:rsidR="005E3C99" w:rsidRPr="0036240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E3C99" w:rsidRPr="0036240D">
        <w:rPr>
          <w:rFonts w:ascii="Times New Roman" w:hAnsi="Times New Roman" w:cs="Times New Roman"/>
          <w:sz w:val="24"/>
          <w:szCs w:val="24"/>
        </w:rPr>
        <w:t xml:space="preserve"> </w:t>
      </w:r>
      <w:r w:rsidR="005E3C99" w:rsidRPr="0036240D">
        <w:rPr>
          <w:rFonts w:ascii="Times New Roman" w:hAnsi="Times New Roman" w:cs="Times New Roman"/>
          <w:i/>
          <w:iCs/>
          <w:sz w:val="24"/>
          <w:szCs w:val="24"/>
        </w:rPr>
        <w:t>≤</w:t>
      </w:r>
      <w:r w:rsidR="005E3C99" w:rsidRPr="0036240D">
        <w:rPr>
          <w:rFonts w:ascii="Times New Roman" w:hAnsi="Times New Roman" w:cs="Times New Roman"/>
          <w:sz w:val="24"/>
          <w:szCs w:val="24"/>
        </w:rPr>
        <w:t>.0</w:t>
      </w:r>
      <w:r w:rsidR="005E3C99">
        <w:rPr>
          <w:rFonts w:ascii="Times New Roman" w:hAnsi="Times New Roman" w:cs="Times New Roman"/>
          <w:sz w:val="24"/>
          <w:szCs w:val="24"/>
        </w:rPr>
        <w:t>5</w:t>
      </w:r>
      <w:r w:rsidRPr="0036240D">
        <w:rPr>
          <w:rFonts w:ascii="Times New Roman" w:hAnsi="Times New Roman" w:cs="Times New Roman"/>
          <w:sz w:val="24"/>
          <w:szCs w:val="24"/>
        </w:rPr>
        <w:t>, **</w:t>
      </w:r>
      <w:r w:rsidRPr="0036240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6240D">
        <w:rPr>
          <w:rFonts w:ascii="Times New Roman" w:hAnsi="Times New Roman" w:cs="Times New Roman"/>
          <w:sz w:val="24"/>
          <w:szCs w:val="24"/>
        </w:rPr>
        <w:t xml:space="preserve"> </w:t>
      </w:r>
      <w:r w:rsidRPr="0036240D">
        <w:rPr>
          <w:rFonts w:ascii="Times New Roman" w:hAnsi="Times New Roman" w:cs="Times New Roman"/>
          <w:i/>
          <w:iCs/>
          <w:sz w:val="24"/>
          <w:szCs w:val="24"/>
        </w:rPr>
        <w:t>≤</w:t>
      </w:r>
      <w:r w:rsidRPr="0036240D">
        <w:rPr>
          <w:rFonts w:ascii="Times New Roman" w:hAnsi="Times New Roman" w:cs="Times New Roman"/>
          <w:sz w:val="24"/>
          <w:szCs w:val="24"/>
        </w:rPr>
        <w:t xml:space="preserve"> .01, </w:t>
      </w:r>
      <w:r w:rsidR="005E3C99" w:rsidRPr="0036240D">
        <w:rPr>
          <w:rFonts w:ascii="Times New Roman" w:hAnsi="Times New Roman" w:cs="Times New Roman"/>
          <w:sz w:val="24"/>
          <w:szCs w:val="24"/>
        </w:rPr>
        <w:t xml:space="preserve">*** </w:t>
      </w:r>
      <w:r w:rsidR="005E3C99" w:rsidRPr="0036240D">
        <w:rPr>
          <w:rFonts w:ascii="Times New Roman" w:hAnsi="Times New Roman" w:cs="Times New Roman"/>
          <w:i/>
          <w:iCs/>
          <w:sz w:val="24"/>
          <w:szCs w:val="24"/>
        </w:rPr>
        <w:t>p ≤</w:t>
      </w:r>
      <w:r w:rsidR="005E3C99" w:rsidRPr="0036240D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E77FC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36240D">
        <w:rPr>
          <w:rFonts w:ascii="Times New Roman" w:hAnsi="Times New Roman" w:cs="Times New Roman"/>
          <w:sz w:val="24"/>
          <w:szCs w:val="24"/>
        </w:rPr>
        <w:t xml:space="preserve"> </w:t>
      </w:r>
      <w:r w:rsidRPr="003F184D">
        <w:rPr>
          <w:rFonts w:ascii="inherit" w:eastAsia="Times New Roman" w:hAnsi="inherit" w:cs="Times New Roman"/>
          <w:color w:val="000000"/>
          <w:bdr w:val="none" w:sz="0" w:space="0" w:color="auto" w:frame="1"/>
          <w:lang w:eastAsia="en-AU"/>
        </w:rPr>
        <w:t>CI did not include zero, indicating a significant effect</w:t>
      </w:r>
      <w:r w:rsidRPr="0036240D">
        <w:rPr>
          <w:rFonts w:ascii="Times New Roman" w:hAnsi="Times New Roman" w:cs="Times New Roman"/>
          <w:sz w:val="24"/>
          <w:szCs w:val="24"/>
        </w:rPr>
        <w:t>.</w:t>
      </w:r>
    </w:p>
    <w:p w14:paraId="0F952F15" w14:textId="77777777" w:rsidR="004D4769" w:rsidRPr="00EC02F3" w:rsidRDefault="004D4769" w:rsidP="004D4769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4D4769" w:rsidRPr="00EC02F3" w:rsidSect="0015326E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693BFD30" w14:textId="77777777" w:rsidR="004D4769" w:rsidRDefault="004D4769" w:rsidP="004D476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440B75A" wp14:editId="4E2BFD07">
                <wp:simplePos x="0" y="0"/>
                <wp:positionH relativeFrom="margin">
                  <wp:align>center</wp:align>
                </wp:positionH>
                <wp:positionV relativeFrom="paragraph">
                  <wp:posOffset>16510</wp:posOffset>
                </wp:positionV>
                <wp:extent cx="6873240" cy="2607310"/>
                <wp:effectExtent l="0" t="0" r="10160" b="0"/>
                <wp:wrapNone/>
                <wp:docPr id="374" name="Group 3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73240" cy="2607310"/>
                          <a:chOff x="0" y="0"/>
                          <a:chExt cx="6873899" cy="2735580"/>
                        </a:xfrm>
                      </wpg:grpSpPr>
                      <wpg:grpSp>
                        <wpg:cNvPr id="375" name="Group 375"/>
                        <wpg:cNvGrpSpPr/>
                        <wpg:grpSpPr>
                          <a:xfrm>
                            <a:off x="0" y="0"/>
                            <a:ext cx="6873899" cy="2158615"/>
                            <a:chOff x="0" y="0"/>
                            <a:chExt cx="6807935" cy="2082008"/>
                          </a:xfrm>
                        </wpg:grpSpPr>
                        <wpg:grpSp>
                          <wpg:cNvPr id="376" name="Group 376"/>
                          <wpg:cNvGrpSpPr/>
                          <wpg:grpSpPr>
                            <a:xfrm>
                              <a:off x="0" y="0"/>
                              <a:ext cx="6807935" cy="2082008"/>
                              <a:chOff x="0" y="0"/>
                              <a:chExt cx="6808167" cy="2082041"/>
                            </a:xfrm>
                          </wpg:grpSpPr>
                          <wps:wsp>
                            <wps:cNvPr id="37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1718733"/>
                                <a:ext cx="1524052" cy="3217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AB67C91" w14:textId="77777777" w:rsidR="004D4769" w:rsidRPr="00113C94" w:rsidRDefault="004D4769" w:rsidP="004D4769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13C94">
                                    <w:rPr>
                                      <w:rFonts w:ascii="Times New Roman" w:hAnsi="Times New Roman" w:cs="Times New Roman"/>
                                    </w:rPr>
                                    <w:t>Sexual Harassment (X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7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302934" y="0"/>
                                <a:ext cx="1735803" cy="29633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5D5C05B" w14:textId="77777777" w:rsidR="004D4769" w:rsidRPr="00113C94" w:rsidRDefault="004D4769" w:rsidP="004D47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13C94">
                                    <w:rPr>
                                      <w:rFonts w:ascii="Times New Roman" w:hAnsi="Times New Roman" w:cs="Times New Roman"/>
                                    </w:rPr>
                                    <w:t>Self-Objectification (M</w:t>
                                  </w:r>
                                  <w:r w:rsidRPr="00113C94">
                                    <w:rPr>
                                      <w:rFonts w:ascii="Times New Roman" w:hAnsi="Times New Roman" w:cs="Times New Roman"/>
                                      <w:vertAlign w:val="subscript"/>
                                    </w:rPr>
                                    <w:t>1</w:t>
                                  </w:r>
                                  <w:r w:rsidRPr="00113C94">
                                    <w:rPr>
                                      <w:rFonts w:ascii="Times New Roman" w:hAnsi="Times New Roman" w:cs="Times New Roman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7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919299" y="1756455"/>
                                <a:ext cx="1888868" cy="32558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44162AA" w14:textId="77777777" w:rsidR="004D4769" w:rsidRPr="00113C94" w:rsidRDefault="004D4769" w:rsidP="004D47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13C94">
                                    <w:rPr>
                                      <w:rFonts w:ascii="Times New Roman" w:hAnsi="Times New Roman" w:cs="Times New Roman"/>
                                    </w:rPr>
                                    <w:t>Shape/Weight Concern (Y)</w:t>
                                  </w:r>
                                </w:p>
                                <w:p w14:paraId="7B72D41E" w14:textId="77777777" w:rsidR="004D4769" w:rsidRPr="00113C94" w:rsidRDefault="004D4769" w:rsidP="004D47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80" name="Straight Arrow Connector 380"/>
                            <wps:cNvCnPr/>
                            <wps:spPr>
                              <a:xfrm flipV="1">
                                <a:off x="770466" y="148169"/>
                                <a:ext cx="1532468" cy="1570564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81" name="Straight Arrow Connector 381"/>
                            <wps:cNvCnPr/>
                            <wps:spPr>
                              <a:xfrm flipV="1">
                                <a:off x="787400" y="732367"/>
                                <a:ext cx="1515534" cy="97747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82" name="Straight Arrow Connector 382"/>
                            <wps:cNvCnPr/>
                            <wps:spPr>
                              <a:xfrm>
                                <a:off x="1524052" y="1879600"/>
                                <a:ext cx="3395248" cy="25221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83" name="Straight Arrow Connector 383"/>
                            <wps:cNvCnPr/>
                            <wps:spPr>
                              <a:xfrm>
                                <a:off x="4038737" y="148169"/>
                                <a:ext cx="1565773" cy="1570352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84" name="Text Box 38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302933" y="601133"/>
                                <a:ext cx="1769532" cy="29633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F408439" w14:textId="77777777" w:rsidR="004D4769" w:rsidRPr="00113C94" w:rsidRDefault="004D4769" w:rsidP="004D47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13C94">
                                    <w:rPr>
                                      <w:rFonts w:ascii="Times New Roman" w:hAnsi="Times New Roman" w:cs="Times New Roman"/>
                                    </w:rPr>
                                    <w:t>Psychological Distress (M</w:t>
                                  </w:r>
                                  <w:r w:rsidRPr="00113C94">
                                    <w:rPr>
                                      <w:rFonts w:ascii="Times New Roman" w:hAnsi="Times New Roman" w:cs="Times New Roman"/>
                                      <w:vertAlign w:val="subscript"/>
                                    </w:rPr>
                                    <w:t>2</w:t>
                                  </w:r>
                                  <w:r w:rsidRPr="00113C94">
                                    <w:rPr>
                                      <w:rFonts w:ascii="Times New Roman" w:hAnsi="Times New Roman" w:cs="Times New Roman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85" name="Straight Arrow Connector 385"/>
                            <wps:cNvCnPr/>
                            <wps:spPr>
                              <a:xfrm>
                                <a:off x="4080933" y="753533"/>
                                <a:ext cx="1363133" cy="9398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8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03711" y="245272"/>
                              <a:ext cx="808128" cy="29450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91D6C53" w14:textId="398CF826" w:rsidR="004D4769" w:rsidRPr="00113C94" w:rsidRDefault="004D4769" w:rsidP="004D4769">
                                <w:pPr>
                                  <w:rPr>
                                    <w:rFonts w:ascii="Times New Roman" w:hAnsi="Times New Roman" w:cs="Times New Roman"/>
                                    <w:vertAlign w:val="subscript"/>
                                    <w:lang w:val="en-US"/>
                                  </w:rPr>
                                </w:pPr>
                                <w:r w:rsidRPr="00113C94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-4.40*</w:t>
                                </w:r>
                                <w:r w:rsidR="005E3C99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8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92465" y="731752"/>
                              <a:ext cx="722255" cy="39376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8D1A277" w14:textId="0053CDAE" w:rsidR="004D4769" w:rsidRPr="00113C94" w:rsidRDefault="004D4769" w:rsidP="004D4769">
                                <w:pPr>
                                  <w:rPr>
                                    <w:rFonts w:ascii="Times New Roman" w:hAnsi="Times New Roman" w:cs="Times New Roman"/>
                                    <w:vertAlign w:val="subscript"/>
                                    <w:lang w:val="en-US"/>
                                  </w:rPr>
                                </w:pPr>
                                <w:r w:rsidRPr="00113C94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3.84*</w:t>
                                </w:r>
                                <w:r w:rsidR="005E3C99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8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92463" y="1648258"/>
                              <a:ext cx="588534" cy="36303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D5281CE" w14:textId="77777777" w:rsidR="004D4769" w:rsidRPr="00113C94" w:rsidRDefault="004D4769" w:rsidP="004D4769">
                                <w:pP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113C94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.2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8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78665" y="111384"/>
                              <a:ext cx="889251" cy="34581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14A75C2" w14:textId="79276B89" w:rsidR="004D4769" w:rsidRPr="00113C94" w:rsidRDefault="004D4769" w:rsidP="004D4769">
                                <w:pP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113C94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-.03*</w:t>
                                </w:r>
                                <w:r w:rsidR="005E3C99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9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49398" y="601123"/>
                              <a:ext cx="664801" cy="3048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094569E" w14:textId="1ACFE919" w:rsidR="004D4769" w:rsidRPr="00113C94" w:rsidRDefault="004D4769" w:rsidP="004D4769">
                                <w:pPr>
                                  <w:rPr>
                                    <w:rFonts w:ascii="Times New Roman" w:hAnsi="Times New Roman" w:cs="Times New Roman"/>
                                    <w:vertAlign w:val="subscript"/>
                                    <w:lang w:val="en-US"/>
                                  </w:rPr>
                                </w:pPr>
                                <w:r w:rsidRPr="00113C94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.06*</w:t>
                                </w:r>
                                <w:r w:rsidR="005E3C99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391" name="Straight Connector 391"/>
                        <wps:cNvCnPr/>
                        <wps:spPr>
                          <a:xfrm>
                            <a:off x="632460" y="2339340"/>
                            <a:ext cx="503682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2" name="Straight Connector 392"/>
                        <wps:cNvCnPr/>
                        <wps:spPr>
                          <a:xfrm>
                            <a:off x="632460" y="2255520"/>
                            <a:ext cx="0" cy="1905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3" name="Straight Connector 393"/>
                        <wps:cNvCnPr/>
                        <wps:spPr>
                          <a:xfrm>
                            <a:off x="3185160" y="2240280"/>
                            <a:ext cx="0" cy="1905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4" name="Straight Connector 394"/>
                        <wps:cNvCnPr/>
                        <wps:spPr>
                          <a:xfrm>
                            <a:off x="5661660" y="2247900"/>
                            <a:ext cx="0" cy="1905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1940" y="2453640"/>
                            <a:ext cx="708660" cy="2819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CB9549" w14:textId="77777777" w:rsidR="004D4769" w:rsidRPr="00113C94" w:rsidRDefault="004D4769" w:rsidP="004D476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13C9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Wave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9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76986" y="2398073"/>
                            <a:ext cx="2027521" cy="31420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2AD99B" w14:textId="77777777" w:rsidR="004D4769" w:rsidRPr="00113C94" w:rsidRDefault="004D4769" w:rsidP="004D476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13C9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Wave 2 (one year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9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860845" y="2397683"/>
                            <a:ext cx="1593295" cy="3374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EAB8BF" w14:textId="77777777" w:rsidR="004D4769" w:rsidRPr="00113C94" w:rsidRDefault="004D4769" w:rsidP="004D476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13C9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Wave 3 (two years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40B75A" id="Group 374" o:spid="_x0000_s1076" style="position:absolute;margin-left:0;margin-top:1.3pt;width:541.2pt;height:205.3pt;z-index:251664384;mso-position-horizontal:center;mso-position-horizontal-relative:margin;mso-width-relative:margin;mso-height-relative:margin" coordsize="68738,273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B/OI+AYAAIc4AAAOAAAAZHJzL2Uyb0RvYy54bWzsW9ty2zYQfe9M/4HD90YEQBAAJ3ImdS7T&#13;&#10;mV4yTdp3mqIkTiiCJWlL7td3cSFEUZLlpqkj29SDxAsALlYHu2d3wZevNqvCu8nqJpfl1EcvAt/L&#13;&#10;ylTO8nIx9f/49O4H7ntNm5SzpJBlNvVvs8Z/dfH9dy/XVZxhuZTFLKs9GKRs4nU19ZdtW8WTSZMu&#13;&#10;s1XSvJBVVsLNuaxXSQun9WIyq5M1jL4qJjgIosla1rOqlmnWNHD1jbnpX+jx5/MsbX+bz5us9Yqp&#13;&#10;D7K1+rvW31fqe3LxMokXdVIt89SKkXyBFKskL+Ghbqg3SZt413W+N9QqT2vZyHn7IpWriZzP8zTT&#13;&#10;c4DZoGAwm/e1vK70XBbxelE5NYFqB3r64mHTX2/e19XH6kMNmlhXC9CFPlNz2czrlfoFKb2NVtmt&#13;&#10;U1m2ab0ULkacERyCZlO4h6OAEWSVmi5B83v90uXbXk8uhO3JCKVc95x0D57siONOjJgg94fay2dT&#13;&#10;nzDqe2WyAnBpfXnqgp3M15jdVkZEeYT02El8enYBEwQk03oJOGCVK6n+/eyi4eyirze7wzLea3Yc&#13;&#10;Raw3uxDdOTtY3M0Wv81/w+/HZVJlelk0cR8HII/BwSeFzh/lxsNGVbqZwrjXbuAy2Cm9VpvqZ5l+&#13;&#10;brxSXi6TcpG9rmu5XmbJDOQz01lXrquCXRM3apCr9S9yBnBLrlupBzq4UBBDsDaIkiCJu+WCKCwW&#13;&#10;io3iCEa2gUNFEld1077P5MpTB1O/Bgumn5Hc/Ny0BkBdEzVwI4t89i4vCn1SL64ui9q7ScDavdMf&#13;&#10;+6/sNCtKbz31BcXUqOHoEIH+HBpilbdgtot8NfW5a5TESnlvy5mecpvkhTmG2RUlQL9ToFFlu7na&#13;&#10;6AWMLaCb+ErObkG/tTRmGtwKHCxl/bfvrcFET/3mr+ukznyv+KmE/0igUFmeVp+ElGE4qft3rvp3&#13;&#10;kjKFoaZ+63vm8LLVfkAprpSv4b+c51rBSkwjiZUZoGtEfgAMg7s8CwxjEmBBQt/bN/kAWjDVxC5+&#13;&#10;ERGya9meJYZZZ2lGDDPw6WeB4VAggRXDAAwjRqOQWuftrDGHTwRLTjlpgoGBaFP0vK2xXsxbG/ic&#13;&#10;rTEQUovkj22d5Itl62mO4F3KsgTHLGuPGNKq9AVU5LK0PNowBeVaFDfw5kVe/dnRDkunGQvCCMid&#13;&#10;AmcIbEoMmQLw6g6biLIA8Gs9cUc3Oh5gqUJjZXTCGZZzhDgoj5zE1kl77W0FhKatc+BBRWafc8Bp&#13;&#10;N+1tkamORfl7Ngf3vSVTKmLLHPuYfe4IoW6pusyBpbhOgaEexzrZtqpbpqO4+3Z0rfUTZdm6jqu8&#13;&#10;lPWhp7abTtS5ad9RFTPX7VJQ7EudPSAf4OgeCNTifwkCOQsDgDggEII4Anx+wFURpYoCKOsoGAuZ&#13;&#10;bnDcOo4ABN08NQBCrGKc+R0msB9mHTGBajlaw+diIGX5OBMRYHAHeIRAbBJat4wpxt36HA1frBNj&#13;&#10;h8zsU8MdxBcncaeD67sNXw93YUAgIIckwVGPG1HGbFyjPC6BQF3Z/C4htRfYjAbvCRo8cHiD6IVw&#13;&#10;zbws0B4uj2RicAAkADYKENpLJrFIUGKTSVgF4icY4nNIJmkarf6qMRDnLjF+h++2ufK7wpcdG8oD&#13;&#10;ATjUnJESugdJEhGFU8MZiYDk4GhCVdFE6fDb++5tSeWhEpqQURma0z5bfDhjiqKAMAThFBhTHFLM&#13;&#10;tBjbzDwPOMId5xQhHZRr9nz/KVtaSpWV17x2kG/v3fmaaXSiV9po+VRJkJ9LKQhRAVkcsMOAOiiN&#13;&#10;MsMot6hjGEPa0SYgBWHRiVDn/FDnkg+jv+VnU7zhCnXGS6Mo5JjqpO4WdpRzl9kBjx2QRwc750RG&#13;&#10;2PGzqbcgxiNr7BCEKyZs2qKOAywpeGBdbQkp5Lzv5obnZ+xcwmFEnXC1kW+82yJEoYBAw0XJeLDl&#13;&#10;IgIDGHSoC+D4RERyfqhz2YdzRt3DhxZivzbiSl8egbtAvu+dHIxUtc3UQjDknwlsLNnJSdOARLCJ&#13;&#10;yxivEwgq8lJtT0rig6W3wTaYsaL2sBU1sV/Q6KPG8Yrj1dxeOqSPGuDxFACygxqLFyQCesrsjKA5&#13;&#10;4zKsAC49qEb0QeNowb1AQxCnkI0wmQjYDojNFoItTxpRo5aYLcabPQaPsngvXCnB5V/7qHFu/V6o&#13;&#10;oVGEoi1qmBhWTUfUPBHUuKz9NybWmCOh9teahCmJhpSIBRDtWdTZtuD8jldLz49Yu9rHORNrRWH/&#13;&#10;/43H4lzy9LAnPhKqaqBgpwpIUJHf4VQ4wJBG7QI6FOLg0aURxg3v7uUdcS6Z+pBHAQ9Nph5wxyI+&#13;&#10;wB2k8gkWXa6esJDqBo/J3j2KTeo6kQBvu2lXYt/MU6/T9c/huP/+4MU/AAAA//8DAFBLAwQUAAYA&#13;&#10;CAAAACEAuWEmpuIAAAAMAQAADwAAAGRycy9kb3ducmV2LnhtbEyPT2vCQBDF74V+h2WE3uom0YrE&#13;&#10;TETsn5MUqoXibc2OSTA7G7JrEr9911N7eTA85r33y9ajaURPnastI8TTCARxYXXNJcL34f15CcJ5&#13;&#10;xVo1lgnhRg7W+eNDplJtB/6ifu9LEULYpQqh8r5NpXRFRUa5qW2Jg3e2nVE+nF0pdaeGEG4amUTR&#13;&#10;QhpVc2ioVEvbiorL/moQPgY1bGbxW7+7nLe34+Hl82cXE+LTZHxdBdmsQHga/d8H3BnCfsjDsJO9&#13;&#10;snaiQQg0HiFZgLib0TKZgzghzONZAjLP5H+I/BcAAP//AwBQSwECLQAUAAYACAAAACEAtoM4kv4A&#13;&#10;AADhAQAAEwAAAAAAAAAAAAAAAAAAAAAAW0NvbnRlbnRfVHlwZXNdLnhtbFBLAQItABQABgAIAAAA&#13;&#10;IQA4/SH/1gAAAJQBAAALAAAAAAAAAAAAAAAAAC8BAABfcmVscy8ucmVsc1BLAQItABQABgAIAAAA&#13;&#10;IQCkB/OI+AYAAIc4AAAOAAAAAAAAAAAAAAAAAC4CAABkcnMvZTJvRG9jLnhtbFBLAQItABQABgAI&#13;&#10;AAAAIQC5YSam4gAAAAwBAAAPAAAAAAAAAAAAAAAAAFIJAABkcnMvZG93bnJldi54bWxQSwUGAAAA&#13;&#10;AAQABADzAAAAYQoAAAAA&#13;&#10;">
                <v:group id="Group 375" o:spid="_x0000_s1077" style="position:absolute;width:68738;height:21586" coordsize="68079,208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LXnFyQAAAOEAAAAPAAAAZHJzL2Rvd25yZXYueG1sRI9Ba8JA&#13;&#10;FITvBf/D8gRvuolilegqYqv0IIWqIN4e2WcSzL4N2TWJ/75bEHoZGIb5hlmuO1OKhmpXWFYQjyIQ&#13;&#10;xKnVBWcKzqfdcA7CeWSNpWVS8CQH61XvbYmJti3/UHP0mQgQdgkqyL2vEildmpNBN7IVcchutjbo&#13;&#10;g60zqWtsA9yUchxF79JgwWEhx4q2OaX348Mo2LfYbibxZ3O437bP62n6fTnEpNSg330sgmwWIDx1&#13;&#10;/r/xQnxpBZPZFP4ehTcgV78AAAD//wMAUEsBAi0AFAAGAAgAAAAhANvh9svuAAAAhQEAABMAAAAA&#13;&#10;AAAAAAAAAAAAAAAAAFtDb250ZW50X1R5cGVzXS54bWxQSwECLQAUAAYACAAAACEAWvQsW78AAAAV&#13;&#10;AQAACwAAAAAAAAAAAAAAAAAfAQAAX3JlbHMvLnJlbHNQSwECLQAUAAYACAAAACEA4i15xckAAADh&#13;&#10;AAAADwAAAAAAAAAAAAAAAAAHAgAAZHJzL2Rvd25yZXYueG1sUEsFBgAAAAADAAMAtwAAAP0CAAAA&#13;&#10;AA==&#13;&#10;">
                  <v:group id="Group 376" o:spid="_x0000_s1078" style="position:absolute;width:68079;height:20820" coordsize="68081,208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/+eyyQAAAOEAAAAPAAAAZHJzL2Rvd25yZXYueG1sRI9Ba8JA&#13;&#10;FITvgv9heYK3uolSlegqYqv0IIWqIN4e2WcSzL4N2TWJ/75bKHgZGIb5hlmuO1OKhmpXWFYQjyIQ&#13;&#10;xKnVBWcKzqfd2xyE88gaS8uk4EkO1qt+b4mJti3/UHP0mQgQdgkqyL2vEildmpNBN7IVcchutjbo&#13;&#10;g60zqWtsA9yUchxFU2mw4LCQY0XbnNL78WEU7FtsN5P4szncb9vn9fT+fTnEpNRw0H0sgmwWIDx1&#13;&#10;/tX4R3xpBZPZFP4ehTcgV78AAAD//wMAUEsBAi0AFAAGAAgAAAAhANvh9svuAAAAhQEAABMAAAAA&#13;&#10;AAAAAAAAAAAAAAAAAFtDb250ZW50X1R5cGVzXS54bWxQSwECLQAUAAYACAAAACEAWvQsW78AAAAV&#13;&#10;AQAACwAAAAAAAAAAAAAAAAAfAQAAX3JlbHMvLnJlbHNQSwECLQAUAAYACAAAACEAEv/nsskAAADh&#13;&#10;AAAADwAAAAAAAAAAAAAAAAAHAgAAZHJzL2Rvd25yZXYueG1sUEsFBgAAAAADAAMAtwAAAP0CAAAA&#13;&#10;AA==&#13;&#10;">
                    <v:shape id="Text Box 2" o:spid="_x0000_s1079" type="#_x0000_t202" style="position:absolute;top:17187;width:15240;height:32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VwisyQAAAOEAAAAPAAAAZHJzL2Rvd25yZXYueG1sRI9Ba8JA&#13;&#10;FITvQv/D8gpepG5axWh0lVJp0VtrRa+P7DMJzb5Nd7cx/feuIHgZGIb5hlmsOlOLlpyvLCt4HiYg&#13;&#10;iHOrKy4U7L/fn6YgfEDWWFsmBf/kYbV86C0w0/bMX9TuQiEihH2GCsoQmkxKn5dk0A9tQxyzk3UG&#13;&#10;Q7SukNrhOcJNLV+SZCINVhwXSmzoraT8Z/dnFEzHm/bot6PPQz451bMwSNuPX6dU/7Fbz6O8zkEE&#13;&#10;6sK9cUNstIJRmsL1UXwDcnkBAAD//wMAUEsBAi0AFAAGAAgAAAAhANvh9svuAAAAhQEAABMAAAAA&#13;&#10;AAAAAAAAAAAAAAAAAFtDb250ZW50X1R5cGVzXS54bWxQSwECLQAUAAYACAAAACEAWvQsW78AAAAV&#13;&#10;AQAACwAAAAAAAAAAAAAAAAAfAQAAX3JlbHMvLnJlbHNQSwECLQAUAAYACAAAACEApFcIrMkAAADh&#13;&#10;AAAADwAAAAAAAAAAAAAAAAAHAgAAZHJzL2Rvd25yZXYueG1sUEsFBgAAAAADAAMAtwAAAP0CAAAA&#13;&#10;AA==&#13;&#10;">
                      <v:textbox>
                        <w:txbxContent>
                          <w:p w14:paraId="6AB67C91" w14:textId="77777777" w:rsidR="004D4769" w:rsidRPr="00113C94" w:rsidRDefault="004D4769" w:rsidP="004D476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3C94">
                              <w:rPr>
                                <w:rFonts w:ascii="Times New Roman" w:hAnsi="Times New Roman" w:cs="Times New Roman"/>
                              </w:rPr>
                              <w:t>Sexual Harassment (X)</w:t>
                            </w:r>
                          </w:p>
                        </w:txbxContent>
                      </v:textbox>
                    </v:shape>
                    <v:shape id="Text Box 2" o:spid="_x0000_s1080" type="#_x0000_t202" style="position:absolute;left:23029;width:17358;height:29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yJzeygAAAOEAAAAPAAAAZHJzL2Rvd25yZXYueG1sRI/BasJA&#13;&#10;EIbvQt9hmUIvUjetoja6SrG06K21pb0O2TEJzc7G3W2Mb+8chF4Gfob/m/mW6941qqMQa88GHkYZ&#13;&#10;KOLC25pLA1+fr/dzUDEhW2w8k4EzRVivbgZLzK0/8Qd1+1QqgXDM0UCVUptrHYuKHMaRb4lld/DB&#13;&#10;YZIYSm0DngTuGv2YZVPtsGa5UGFLm4qK3/2fMzCfbLufuBu/fxfTQ/OUhrPu7RiMubvtXxYynheg&#13;&#10;EvXpv3FFbK2B8UxeFiOxAb26AAAA//8DAFBLAQItABQABgAIAAAAIQDb4fbL7gAAAIUBAAATAAAA&#13;&#10;AAAAAAAAAAAAAAAAAABbQ29udGVudF9UeXBlc10ueG1sUEsBAi0AFAAGAAgAAAAhAFr0LFu/AAAA&#13;&#10;FQEAAAsAAAAAAAAAAAAAAAAAHwEAAF9yZWxzLy5yZWxzUEsBAi0AFAAGAAgAAAAhANXInN7KAAAA&#13;&#10;4QAAAA8AAAAAAAAAAAAAAAAABwIAAGRycy9kb3ducmV2LnhtbFBLBQYAAAAAAwADALcAAAD+AgAA&#13;&#10;AAA=&#13;&#10;">
                      <v:textbox>
                        <w:txbxContent>
                          <w:p w14:paraId="75D5C05B" w14:textId="77777777" w:rsidR="004D4769" w:rsidRPr="00113C94" w:rsidRDefault="004D4769" w:rsidP="004D47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3C94">
                              <w:rPr>
                                <w:rFonts w:ascii="Times New Roman" w:hAnsi="Times New Roman" w:cs="Times New Roman"/>
                              </w:rPr>
                              <w:t>Self-Objectification (M</w:t>
                            </w:r>
                            <w:r w:rsidRPr="00113C94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1</w:t>
                            </w:r>
                            <w:r w:rsidRPr="00113C94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Text Box 2" o:spid="_x0000_s1081" type="#_x0000_t202" style="position:absolute;left:49192;top:17564;width:18889;height:32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hDlFyQAAAOEAAAAPAAAAZHJzL2Rvd25yZXYueG1sRI9PawIx&#13;&#10;FMTvBb9DeEIvpWbV4p/VKMWi6K1Vaa+PzXN3cfOyTeK6fnsjFHoZGIb5DTNftqYSDTlfWlbQ7yUg&#13;&#10;iDOrS84VHA/r1wkIH5A1VpZJwY08LBedpzmm2l75i5p9yEWEsE9RQRFCnUrps4IM+p6tiWN2ss5g&#13;&#10;iNblUju8Rrip5CBJRtJgyXGhwJpWBWXn/cUomLxtmx+/G35+Z6NTNQ0v42bz65R67rYfsyjvMxCB&#13;&#10;2vDf+ENstYLheAqPR/ENyMUdAAD//wMAUEsBAi0AFAAGAAgAAAAhANvh9svuAAAAhQEAABMAAAAA&#13;&#10;AAAAAAAAAAAAAAAAAFtDb250ZW50X1R5cGVzXS54bWxQSwECLQAUAAYACAAAACEAWvQsW78AAAAV&#13;&#10;AQAACwAAAAAAAAAAAAAAAAAfAQAAX3JlbHMvLnJlbHNQSwECLQAUAAYACAAAACEAuoQ5RckAAADh&#13;&#10;AAAADwAAAAAAAAAAAAAAAAAHAgAAZHJzL2Rvd25yZXYueG1sUEsFBgAAAAADAAMAtwAAAP0CAAAA&#13;&#10;AA==&#13;&#10;">
                      <v:textbox>
                        <w:txbxContent>
                          <w:p w14:paraId="244162AA" w14:textId="77777777" w:rsidR="004D4769" w:rsidRPr="00113C94" w:rsidRDefault="004D4769" w:rsidP="004D47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3C94">
                              <w:rPr>
                                <w:rFonts w:ascii="Times New Roman" w:hAnsi="Times New Roman" w:cs="Times New Roman"/>
                              </w:rPr>
                              <w:t>Shape/Weight Concern (Y)</w:t>
                            </w:r>
                          </w:p>
                          <w:p w14:paraId="7B72D41E" w14:textId="77777777" w:rsidR="004D4769" w:rsidRPr="00113C94" w:rsidRDefault="004D4769" w:rsidP="004D47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v:textbox>
                    </v:shape>
                    <v:shape id="Straight Arrow Connector 380" o:spid="_x0000_s1082" type="#_x0000_t32" style="position:absolute;left:7704;top:1481;width:15325;height:15706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McDuyAAAAOEAAAAPAAAAZHJzL2Rvd25yZXYueG1sRI9BS8NA&#13;&#10;EIXvgv9hmYIXsRuboiXttohF7LVRRG9jdkxCs7Mhs7bx3zuHQi8Dj+F9j2+1GUNnjjRIG9nB/TQD&#13;&#10;Q1xF33Lt4P3t5W4BRhKyxy4yOfgjgc36+mqFhY8n3tOxTLVRCEuBDpqU+sJaqRoKKNPYE+vvJw4B&#13;&#10;k8ahtn7Ak8JDZ2dZ9mADtqwLDfb03FB1KH+DgzzNZbaffz5K+VV/3/ptnsvHq3M3k3G71PO0BJNo&#13;&#10;TJfGGbHzWl6ogxqpDdj1PwAAAP//AwBQSwECLQAUAAYACAAAACEA2+H2y+4AAACFAQAAEwAAAAAA&#13;&#10;AAAAAAAAAAAAAAAAW0NvbnRlbnRfVHlwZXNdLnhtbFBLAQItABQABgAIAAAAIQBa9CxbvwAAABUB&#13;&#10;AAALAAAAAAAAAAAAAAAAAB8BAABfcmVscy8ucmVsc1BLAQItABQABgAIAAAAIQD8McDuyAAAAOEA&#13;&#10;AAAPAAAAAAAAAAAAAAAAAAcCAABkcnMvZG93bnJldi54bWxQSwUGAAAAAAMAAwC3AAAA/AIAAAAA&#13;&#10;" strokecolor="black [3200]" strokeweight=".5pt">
                      <v:stroke endarrow="block" joinstyle="miter"/>
                    </v:shape>
                    <v:shape id="Straight Arrow Connector 381" o:spid="_x0000_s1083" type="#_x0000_t32" style="position:absolute;left:7874;top:7323;width:15155;height:9775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fWV1yAAAAOEAAAAPAAAAZHJzL2Rvd25yZXYueG1sRI9Ba8JA&#13;&#10;FITvBf/D8gq9FN1oRCW6ilRKezWW0t6e2WcSmn0b8raa/vuuIHgZGIb5hllteteoM3VSezYwHiWg&#13;&#10;iAtvay4NfBxehwtQEpAtNp7JwB8JbNaDhxVm1l94T+c8lCpCWDI0UIXQZlpLUZFDGfmWOGYn3zkM&#13;&#10;0Xalth1eItw1epIkM+2w5rhQYUsvFRU/+a8zkIapTPbTr7nk3+Xx2e7SVD7fjHl67HfLKNslqEB9&#13;&#10;uDduiHcby4sxXB/FN6DX/wAAAP//AwBQSwECLQAUAAYACAAAACEA2+H2y+4AAACFAQAAEwAAAAAA&#13;&#10;AAAAAAAAAAAAAAAAW0NvbnRlbnRfVHlwZXNdLnhtbFBLAQItABQABgAIAAAAIQBa9CxbvwAAABUB&#13;&#10;AAALAAAAAAAAAAAAAAAAAB8BAABfcmVscy8ucmVsc1BLAQItABQABgAIAAAAIQCTfWV1yAAAAOEA&#13;&#10;AAAPAAAAAAAAAAAAAAAAAAcCAABkcnMvZG93bnJldi54bWxQSwUGAAAAAAMAAwC3AAAA/AIAAAAA&#13;&#10;" strokecolor="black [3200]" strokeweight=".5pt">
                      <v:stroke endarrow="block" joinstyle="miter"/>
                    </v:shape>
                    <v:shape id="Straight Arrow Connector 382" o:spid="_x0000_s1084" type="#_x0000_t32" style="position:absolute;left:15240;top:18796;width:33953;height:25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Gf2TxgAAAOEAAAAPAAAAZHJzL2Rvd25yZXYueG1sRI9Lq8Iw&#13;&#10;FIT3gv8hHOHuNNWLotUoPhD07nzg+tAc22JzUpto6783wgU3A8Mw3zCzRWMK8aTK5ZYV9HsRCOLE&#13;&#10;6pxTBefTtjsG4TyyxsIyKXiRg8W83ZphrG3NB3oefSoChF2MCjLvy1hKl2Rk0PVsSRyyq60M+mCr&#13;&#10;VOoK6wA3hRxE0UgazDksZFjSOqPkdnwYBTX6y2S1TO/r1Wa/a4bFfXQ6/yn102k20yDLKQhPjf82&#13;&#10;/hE7reB3PIDPo/AG5PwNAAD//wMAUEsBAi0AFAAGAAgAAAAhANvh9svuAAAAhQEAABMAAAAAAAAA&#13;&#10;AAAAAAAAAAAAAFtDb250ZW50X1R5cGVzXS54bWxQSwECLQAUAAYACAAAACEAWvQsW78AAAAVAQAA&#13;&#10;CwAAAAAAAAAAAAAAAAAfAQAAX3JlbHMvLnJlbHNQSwECLQAUAAYACAAAACEAzRn9k8YAAADhAAAA&#13;&#10;DwAAAAAAAAAAAAAAAAAHAgAAZHJzL2Rvd25yZXYueG1sUEsFBgAAAAADAAMAtwAAAPoCAAAAAA==&#13;&#10;" strokecolor="black [3200]" strokeweight=".5pt">
                      <v:stroke endarrow="block" joinstyle="miter"/>
                    </v:shape>
                    <v:shape id="Straight Arrow Connector 383" o:spid="_x0000_s1085" type="#_x0000_t32" style="position:absolute;left:40387;top:1481;width:15658;height:1570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VVgIxgAAAOEAAAAPAAAAZHJzL2Rvd25yZXYueG1sRI9Lq8Iw&#13;&#10;FIT3gv8hHOHuNFVRtBrFB4LenQ9cH5pjW2xOapNr6783wgU3A8Mw3zDzZWMK8aTK5ZYV9HsRCOLE&#13;&#10;6pxTBZfzrjsB4TyyxsIyKXiRg+Wi3ZpjrG3NR3qefCoChF2MCjLvy1hKl2Rk0PVsSRyym60M+mCr&#13;&#10;VOoK6wA3hRxE0VgazDksZFjSJqPkfvozCmr01+l6lT426+1h34yKx/h8+VXqp9NsZ0FWMxCeGv9t&#13;&#10;/CP2WsFwMoTPo/AG5OINAAD//wMAUEsBAi0AFAAGAAgAAAAhANvh9svuAAAAhQEAABMAAAAAAAAA&#13;&#10;AAAAAAAAAAAAAFtDb250ZW50X1R5cGVzXS54bWxQSwECLQAUAAYACAAAACEAWvQsW78AAAAVAQAA&#13;&#10;CwAAAAAAAAAAAAAAAAAfAQAAX3JlbHMvLnJlbHNQSwECLQAUAAYACAAAACEAolVYCMYAAADhAAAA&#13;&#10;DwAAAAAAAAAAAAAAAAAHAgAAZHJzL2Rvd25yZXYueG1sUEsFBgAAAAADAAMAtwAAAPoCAAAAAA==&#13;&#10;" strokecolor="black [3200]" strokeweight=".5pt">
                      <v:stroke endarrow="block" joinstyle="miter"/>
                    </v:shape>
                    <v:shape id="Text Box 384" o:spid="_x0000_s1086" type="#_x0000_t202" style="position:absolute;left:23029;top:6011;width:17695;height:29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UOb8yQAAAOEAAAAPAAAAZHJzL2Rvd25yZXYueG1sRI9Pa8JA&#13;&#10;FMTvQr/D8gpepG6qYtPoKkVpsTf/0V4f2WcSmn0bd9cYv31XKPQyMAzzG2a+7EwtWnK+sqzgeZiA&#13;&#10;IM6trrhQcDy8P6UgfEDWWFsmBTfysFw89OaYaXvlHbX7UIgIYZ+hgjKEJpPS5yUZ9EPbEMfsZJ3B&#13;&#10;EK0rpHZ4jXBTy1GSTKXBiuNCiQ2tSsp/9hejIJ1s2m//Od5+5dNT/RoGL+3H2SnVf+zWsyhvMxCB&#13;&#10;uvDf+ENstIJxOoH7o/gG5OIXAAD//wMAUEsBAi0AFAAGAAgAAAAhANvh9svuAAAAhQEAABMAAAAA&#13;&#10;AAAAAAAAAAAAAAAAAFtDb250ZW50X1R5cGVzXS54bWxQSwECLQAUAAYACAAAACEAWvQsW78AAAAV&#13;&#10;AQAACwAAAAAAAAAAAAAAAAAfAQAAX3JlbHMvLnJlbHNQSwECLQAUAAYACAAAACEAYVDm/MkAAADh&#13;&#10;AAAADwAAAAAAAAAAAAAAAAAHAgAAZHJzL2Rvd25yZXYueG1sUEsFBgAAAAADAAMAtwAAAP0CAAAA&#13;&#10;AA==&#13;&#10;">
                      <v:textbox>
                        <w:txbxContent>
                          <w:p w14:paraId="7F408439" w14:textId="77777777" w:rsidR="004D4769" w:rsidRPr="00113C94" w:rsidRDefault="004D4769" w:rsidP="004D47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3C94">
                              <w:rPr>
                                <w:rFonts w:ascii="Times New Roman" w:hAnsi="Times New Roman" w:cs="Times New Roman"/>
                              </w:rPr>
                              <w:t>Psychological Distress (M</w:t>
                            </w:r>
                            <w:r w:rsidRPr="00113C94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2</w:t>
                            </w:r>
                            <w:r w:rsidRPr="00113C94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Straight Arrow Connector 385" o:spid="_x0000_s1087" type="#_x0000_t32" style="position:absolute;left:40809;top:7535;width:13631;height:939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8GXnyAAAAOEAAAAPAAAAZHJzL2Rvd25yZXYueG1sRI9Ba8JA&#13;&#10;FITvhf6H5RV6q5tWIjbJKiZSSL1VpedH9pkEs29jdjXpv+8WhF4GhmG+YbL1ZDpxo8G1lhW8ziIQ&#13;&#10;xJXVLdcKjoePlyUI55E1dpZJwQ85WK8eHzJMtB35i257X4sAYZeggsb7PpHSVQ0ZdDPbE4fsZAeD&#13;&#10;PtihlnrAMcBNJ9+iaCENthwWGuypaKg6769GwYj++z3f1Jci336WU9xdFofjTqnnp2mbBtmkIDxN&#13;&#10;/r9xR5RawXwZw9+j8Abk6hcAAP//AwBQSwECLQAUAAYACAAAACEA2+H2y+4AAACFAQAAEwAAAAAA&#13;&#10;AAAAAAAAAAAAAAAAW0NvbnRlbnRfVHlwZXNdLnhtbFBLAQItABQABgAIAAAAIQBa9CxbvwAAABUB&#13;&#10;AAALAAAAAAAAAAAAAAAAAB8BAABfcmVscy8ucmVsc1BLAQItABQABgAIAAAAIQBC8GXnyAAAAOEA&#13;&#10;AAAPAAAAAAAAAAAAAAAAAAcCAABkcnMvZG93bnJldi54bWxQSwUGAAAAAAMAAwC3AAAA/AIAAAAA&#13;&#10;" strokecolor="black [3200]" strokeweight=".5pt">
                      <v:stroke endarrow="block" joinstyle="miter"/>
                    </v:shape>
                  </v:group>
                  <v:shape id="Text Box 2" o:spid="_x0000_s1088" type="#_x0000_t202" style="position:absolute;left:16037;top:2452;width:8081;height:29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JzzKyAAAAOEAAAAPAAAAZHJzL2Rvd25yZXYueG1sRI9bawIx&#13;&#10;FITfBf9DOELfNKlVsbtGkUqhTxW3F+jbYXP2QjcnyyZ113/fCIIvA8Mw3zCb3WAbcabO1441PM4U&#13;&#10;COLcmZpLDZ8fr9M1CB+QDTaOScOFPOy249EGE+N6PtE5C6WIEPYJaqhCaBMpfV6RRT9zLXHMCtdZ&#13;&#10;DNF2pTQd9hFuGzlXaiUt1hwXKmzppaL8N/uzGr7ei5/vhTqWB7tsezcoyfZZav0wGQ5plH0KItAQ&#13;&#10;7o0b4s1oeFqv4PoovgG5/QcAAP//AwBQSwECLQAUAAYACAAAACEA2+H2y+4AAACFAQAAEwAAAAAA&#13;&#10;AAAAAAAAAAAAAAAAW0NvbnRlbnRfVHlwZXNdLnhtbFBLAQItABQABgAIAAAAIQBa9CxbvwAAABUB&#13;&#10;AAALAAAAAAAAAAAAAAAAAB8BAABfcmVscy8ucmVsc1BLAQItABQABgAIAAAAIQCNJzzKyAAAAOEA&#13;&#10;AAAPAAAAAAAAAAAAAAAAAAcCAABkcnMvZG93bnJldi54bWxQSwUGAAAAAAMAAwC3AAAA/AIAAAAA&#13;&#10;" filled="f" stroked="f">
                    <v:textbox>
                      <w:txbxContent>
                        <w:p w14:paraId="691D6C53" w14:textId="398CF826" w:rsidR="004D4769" w:rsidRPr="00113C94" w:rsidRDefault="004D4769" w:rsidP="004D4769">
                          <w:pPr>
                            <w:rPr>
                              <w:rFonts w:ascii="Times New Roman" w:hAnsi="Times New Roman" w:cs="Times New Roman"/>
                              <w:vertAlign w:val="subscript"/>
                              <w:lang w:val="en-US"/>
                            </w:rPr>
                          </w:pPr>
                          <w:r w:rsidRPr="00113C94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-4.40*</w:t>
                          </w:r>
                          <w:r w:rsidR="005E3C99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2" o:spid="_x0000_s1089" type="#_x0000_t202" style="position:absolute;left:15924;top:7317;width:7223;height:393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a5lRyAAAAOEAAAAPAAAAZHJzL2Rvd25yZXYueG1sRI9PawIx&#13;&#10;FMTvBb9DeAVvmtSqtetGkYrgqaXaFnp7bN7+wc3Lsonu+u0bQehlYBjmN0y67m0tLtT6yrGGp7EC&#13;&#10;QZw5U3Gh4eu4Gy1A+IBssHZMGq7kYb0aPKSYGNfxJ10OoRARwj5BDWUITSKlz0qy6MeuIY5Z7lqL&#13;&#10;Idq2kKbFLsJtLSdKzaXFiuNCiQ29lZSdDmer4fs9//2Zqo9ia2dN53ol2b5KrYeP/XYZZbMEEagP&#13;&#10;/407Ym80PC9e4PYovgG5+gMAAP//AwBQSwECLQAUAAYACAAAACEA2+H2y+4AAACFAQAAEwAAAAAA&#13;&#10;AAAAAAAAAAAAAAAAW0NvbnRlbnRfVHlwZXNdLnhtbFBLAQItABQABgAIAAAAIQBa9CxbvwAAABUB&#13;&#10;AAALAAAAAAAAAAAAAAAAAB8BAABfcmVscy8ucmVsc1BLAQItABQABgAIAAAAIQDia5lRyAAAAOEA&#13;&#10;AAAPAAAAAAAAAAAAAAAAAAcCAABkcnMvZG93bnJldi54bWxQSwUGAAAAAAMAAwC3AAAA/AIAAAAA&#13;&#10;" filled="f" stroked="f">
                    <v:textbox>
                      <w:txbxContent>
                        <w:p w14:paraId="28D1A277" w14:textId="0053CDAE" w:rsidR="004D4769" w:rsidRPr="00113C94" w:rsidRDefault="004D4769" w:rsidP="004D4769">
                          <w:pPr>
                            <w:rPr>
                              <w:rFonts w:ascii="Times New Roman" w:hAnsi="Times New Roman" w:cs="Times New Roman"/>
                              <w:vertAlign w:val="subscript"/>
                              <w:lang w:val="en-US"/>
                            </w:rPr>
                          </w:pPr>
                          <w:r w:rsidRPr="00113C94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3.84*</w:t>
                          </w:r>
                          <w:r w:rsidR="005E3C99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2" o:spid="_x0000_s1090" type="#_x0000_t202" style="position:absolute;left:28924;top:16482;width:5885;height:363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9A0jyAAAAOEAAAAPAAAAZHJzL2Rvd25yZXYueG1sRI9Na8JA&#13;&#10;EIbvhf6HZQq96a5fxUZXEaXQk6W2Cr0N2TEJZmdDdmviv3cOhV4GXob3mXmW697X6kptrAJbGA0N&#13;&#10;KOI8uIoLC99fb4M5qJiQHdaBycKNIqxXjw9LzFzo+JOuh1QogXDM0EKZUpNpHfOSPMZhaIhldw6t&#13;&#10;xySxLbRrsRO4r/XYmBftsWK5UGJD25Lyy+HXWzjuzz+nqfkodn7WdKE3mv2rtvb5qd8tZGwWoBL1&#13;&#10;6b/xh3h3FiZzeVmMxAb06g4AAP//AwBQSwECLQAUAAYACAAAACEA2+H2y+4AAACFAQAAEwAAAAAA&#13;&#10;AAAAAAAAAAAAAAAAW0NvbnRlbnRfVHlwZXNdLnhtbFBLAQItABQABgAIAAAAIQBa9CxbvwAAABUB&#13;&#10;AAALAAAAAAAAAAAAAAAAAB8BAABfcmVscy8ucmVsc1BLAQItABQABgAIAAAAIQCT9A0jyAAAAOEA&#13;&#10;AAAPAAAAAAAAAAAAAAAAAAcCAABkcnMvZG93bnJldi54bWxQSwUGAAAAAAMAAwC3AAAA/AIAAAAA&#13;&#10;" filled="f" stroked="f">
                    <v:textbox>
                      <w:txbxContent>
                        <w:p w14:paraId="0D5281CE" w14:textId="77777777" w:rsidR="004D4769" w:rsidRPr="00113C94" w:rsidRDefault="004D4769" w:rsidP="004D4769">
                          <w:pPr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113C94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.20</w:t>
                          </w:r>
                        </w:p>
                      </w:txbxContent>
                    </v:textbox>
                  </v:shape>
                  <v:shape id="Text Box 2" o:spid="_x0000_s1091" type="#_x0000_t202" style="position:absolute;left:41786;top:1113;width:8893;height:34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uKi4yAAAAOEAAAAPAAAAZHJzL2Rvd25yZXYueG1sRI9bawIx&#13;&#10;FITfC/6HcATfNLG2outGkUqhTy1ewbfD5uwFNyfLJnW3/74pCH0ZGIb5hkk3va3FnVpfOdYwnSgQ&#13;&#10;xJkzFRcaTsf38QKED8gGa8ek4Yc8bNaDpxQT4zre0/0QChEh7BPUUIbQJFL6rCSLfuIa4pjlrrUY&#13;&#10;om0LaVrsItzW8lmpubRYcVwosaG3krLb4dtqOH/m18uL+ip29rXpXK8k26XUejTsd6so2xWIQH34&#13;&#10;bzwQH0bDbLGEv0fxDcj1LwAAAP//AwBQSwECLQAUAAYACAAAACEA2+H2y+4AAACFAQAAEwAAAAAA&#13;&#10;AAAAAAAAAAAAAAAAW0NvbnRlbnRfVHlwZXNdLnhtbFBLAQItABQABgAIAAAAIQBa9CxbvwAAABUB&#13;&#10;AAALAAAAAAAAAAAAAAAAAB8BAABfcmVscy8ucmVsc1BLAQItABQABgAIAAAAIQD8uKi4yAAAAOEA&#13;&#10;AAAPAAAAAAAAAAAAAAAAAAcCAABkcnMvZG93bnJldi54bWxQSwUGAAAAAAMAAwC3AAAA/AIAAAAA&#13;&#10;" filled="f" stroked="f">
                    <v:textbox>
                      <w:txbxContent>
                        <w:p w14:paraId="314A75C2" w14:textId="79276B89" w:rsidR="004D4769" w:rsidRPr="00113C94" w:rsidRDefault="004D4769" w:rsidP="004D4769">
                          <w:pPr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113C94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-.03*</w:t>
                          </w:r>
                          <w:r w:rsidR="005E3C99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2" o:spid="_x0000_s1092" type="#_x0000_t202" style="position:absolute;left:41493;top:6011;width:6648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W5f4yAAAAOEAAAAPAAAAZHJzL2Rvd25yZXYueG1sRI/LasMw&#13;&#10;EEX3hf6DmEJ3idQ8SuJECSGh0FVK8yh0N1gT29QaGUuNnb/PLArdDFyGey5nue59ra7UxiqwhZeh&#13;&#10;AUWcB1dxYeF0fBvMQMWE7LAOTBZuFGG9enxYYuZCx590PaRCCYRjhhbKlJpM65iX5DEOQ0Msv0to&#13;&#10;PSaJbaFdi53Afa1HxrxqjxXLQokNbUvKfw6/3sJ5f/n+mpiPYuenTRd6o9nPtbXPT/1uIWezAJWo&#13;&#10;T/+NP8S7szCei4MYiQ3o1R0AAP//AwBQSwECLQAUAAYACAAAACEA2+H2y+4AAACFAQAAEwAAAAAA&#13;&#10;AAAAAAAAAAAAAAAAW0NvbnRlbnRfVHlwZXNdLnhtbFBLAQItABQABgAIAAAAIQBa9CxbvwAAABUB&#13;&#10;AAALAAAAAAAAAAAAAAAAAB8BAABfcmVscy8ucmVsc1BLAQItABQABgAIAAAAIQDoW5f4yAAAAOEA&#13;&#10;AAAPAAAAAAAAAAAAAAAAAAcCAABkcnMvZG93bnJldi54bWxQSwUGAAAAAAMAAwC3AAAA/AIAAAAA&#13;&#10;" filled="f" stroked="f">
                    <v:textbox>
                      <w:txbxContent>
                        <w:p w14:paraId="1094569E" w14:textId="1ACFE919" w:rsidR="004D4769" w:rsidRPr="00113C94" w:rsidRDefault="004D4769" w:rsidP="004D4769">
                          <w:pPr>
                            <w:rPr>
                              <w:rFonts w:ascii="Times New Roman" w:hAnsi="Times New Roman" w:cs="Times New Roman"/>
                              <w:vertAlign w:val="subscript"/>
                              <w:lang w:val="en-US"/>
                            </w:rPr>
                          </w:pPr>
                          <w:r w:rsidRPr="00113C94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.06*</w:t>
                          </w:r>
                          <w:r w:rsidR="005E3C99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**</w:t>
                          </w:r>
                        </w:p>
                      </w:txbxContent>
                    </v:textbox>
                  </v:shape>
                </v:group>
                <v:line id="Straight Connector 391" o:spid="_x0000_s1093" style="position:absolute;visibility:visible;mso-wrap-style:square" from="6324,23393" to="56692,2339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jrzqygAAAOEAAAAPAAAAZHJzL2Rvd25yZXYueG1sRI/dasJA&#13;&#10;FITvhb7DcgreiG5UKBpdRWwLBYs/cen1IXuaBLNnQ3ar6du7hYI3A8Mw3zDLdWdrcaXWV44VjEcJ&#13;&#10;COLcmYoLBfr8PpyB8AHZYO2YFPySh/XqqbfE1Lgbn+iahUJECPsUFZQhNKmUPi/Joh+5hjhm3661&#13;&#10;GKJtC2lavEW4reUkSV6kxYrjQokNbUvKL9mPVbDT86/B9DDT2p6zPR519Xb43CrVf+5eF1E2CxCB&#13;&#10;uvBo/CM+jILpfAx/j+IbkKs7AAAA//8DAFBLAQItABQABgAIAAAAIQDb4fbL7gAAAIUBAAATAAAA&#13;&#10;AAAAAAAAAAAAAAAAAABbQ29udGVudF9UeXBlc10ueG1sUEsBAi0AFAAGAAgAAAAhAFr0LFu/AAAA&#13;&#10;FQEAAAsAAAAAAAAAAAAAAAAAHwEAAF9yZWxzLy5yZWxzUEsBAi0AFAAGAAgAAAAhALuOvOrKAAAA&#13;&#10;4QAAAA8AAAAAAAAAAAAAAAAABwIAAGRycy9kb3ducmV2LnhtbFBLBQYAAAAAAwADALcAAAD+AgAA&#13;&#10;AAA=&#13;&#10;" strokecolor="black [3200]" strokeweight=".5pt">
                  <v:stroke joinstyle="miter"/>
                </v:line>
                <v:line id="Straight Connector 392" o:spid="_x0000_s1094" style="position:absolute;visibility:visible;mso-wrap-style:square" from="6324,22555" to="6324,2446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XCKdygAAAOEAAAAPAAAAZHJzL2Rvd25yZXYueG1sRI/dasJA&#13;&#10;FITvC32H5RS8KbpRoWh0FVELBYs/cen1IXuaBLNnQ3ar6du7hYI3A8Mw3zDzZWdrcaXWV44VDAcJ&#13;&#10;COLcmYoLBfr83p+A8AHZYO2YFPySh+Xi+WmOqXE3PtE1C4WIEPYpKihDaFIpfV6SRT9wDXHMvl1r&#13;&#10;MUTbFtK0eItwW8tRkrxJixXHhRIbWpeUX7Ifq2Cnp1+v48NEa3vO9njU1fbwuVaq99JtZlFWMxCB&#13;&#10;uvBo/CM+jILxdAR/j+IbkIs7AAAA//8DAFBLAQItABQABgAIAAAAIQDb4fbL7gAAAIUBAAATAAAA&#13;&#10;AAAAAAAAAAAAAAAAAABbQ29udGVudF9UeXBlc10ueG1sUEsBAi0AFAAGAAgAAAAhAFr0LFu/AAAA&#13;&#10;FQEAAAsAAAAAAAAAAAAAAAAAHwEAAF9yZWxzLy5yZWxzUEsBAi0AFAAGAAgAAAAhAEtcIp3KAAAA&#13;&#10;4QAAAA8AAAAAAAAAAAAAAAAABwIAAGRycy9kb3ducmV2LnhtbFBLBQYAAAAAAwADALcAAAD+AgAA&#13;&#10;AAA=&#13;&#10;" strokecolor="black [3200]" strokeweight=".5pt">
                  <v:stroke joinstyle="miter"/>
                </v:line>
                <v:line id="Straight Connector 393" o:spid="_x0000_s1095" style="position:absolute;visibility:visible;mso-wrap-style:square" from="31851,22402" to="31851,243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EIcGyQAAAOEAAAAPAAAAZHJzL2Rvd25yZXYueG1sRI9Ba8JA&#13;&#10;FITvgv9heYVepG5soGh0FbEVCpaqcen5kX1Ngtm3Ibtq+u/dQqGXgWGYb5jFqreNuFLna8cKJuME&#13;&#10;BHHhTM2lAn3aPk1B+IBssHFMCn7Iw2o5HCwwM+7GR7rmoRQRwj5DBVUIbSalLyqy6MeuJY7Zt+ss&#13;&#10;hmi7UpoObxFuG/mcJC/SYs1xocKWNhUV5/xiFez07GuU7qda21P+iQddv+0/Nko9PvSv8yjrOYhA&#13;&#10;ffhv/CHejYJ0lsLvo/gG5PIOAAD//wMAUEsBAi0AFAAGAAgAAAAhANvh9svuAAAAhQEAABMAAAAA&#13;&#10;AAAAAAAAAAAAAAAAAFtDb250ZW50X1R5cGVzXS54bWxQSwECLQAUAAYACAAAACEAWvQsW78AAAAV&#13;&#10;AQAACwAAAAAAAAAAAAAAAAAfAQAAX3JlbHMvLnJlbHNQSwECLQAUAAYACAAAACEAJBCHBskAAADh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394" o:spid="_x0000_s1096" style="position:absolute;visibility:visible;mso-wrap-style:square" from="56616,22479" to="56616,243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+R9yygAAAOEAAAAPAAAAZHJzL2Rvd25yZXYueG1sRI9Ba8JA&#13;&#10;FITvBf/D8gq9lLqxStHoKmIrCEpt49LzI/uaBLNvQ3bV+O9dodDLwDDMN8xs0dlanKn1lWMFg34C&#13;&#10;gjh3puJCgT6sX8YgfEA2WDsmBVfysJj3HmaYGnfhbzpnoRARwj5FBWUITSqlz0uy6PuuIY7Zr2st&#13;&#10;hmjbQpoWLxFua/maJG/SYsVxocSGViXlx+xkFWz15Od5uB9rbQ/ZJ37p6mO/Wyn19Ni9T6MspyAC&#13;&#10;deG/8YfYGAXDyQjuj+IbkPMbAAAA//8DAFBLAQItABQABgAIAAAAIQDb4fbL7gAAAIUBAAATAAAA&#13;&#10;AAAAAAAAAAAAAAAAAABbQ29udGVudF9UeXBlc10ueG1sUEsBAi0AFAAGAAgAAAAhAFr0LFu/AAAA&#13;&#10;FQEAAAsAAAAAAAAAAAAAAAAAHwEAAF9yZWxzLy5yZWxzUEsBAi0AFAAGAAgAAAAhAKv5H3LKAAAA&#13;&#10;4QAAAA8AAAAAAAAAAAAAAAAABwIAAGRycy9kb3ducmV2LnhtbFBLBQYAAAAAAwADALcAAAD+AgAA&#13;&#10;AAA=&#13;&#10;" strokecolor="black [3200]" strokeweight=".5pt">
                  <v:stroke joinstyle="miter"/>
                </v:line>
                <v:shape id="Text Box 2" o:spid="_x0000_s1097" type="#_x0000_t202" style="position:absolute;left:2819;top:24536;width:7087;height:281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LDRgyAAAAOEAAAAPAAAAZHJzL2Rvd25yZXYueG1sRI9bawIx&#13;&#10;FITfBf9DOELfNKlVqbtGkUqhTxW3F+jbYXP2QjcnyyZ113/fCIIvA8Mw3zCb3WAbcabO1441PM4U&#13;&#10;COLcmZpLDZ8fr9NnED4gG2wck4YLedhtx6MNJsb1fKJzFkoRIewT1FCF0CZS+rwii37mWuKYFa6z&#13;&#10;GKLtSmk67CPcNnKu1EparDkuVNjSS0X5b/ZnNXy9Fz/fC3UsD3bZ9m5Qku1aav0wGQ5plH0KItAQ&#13;&#10;7o0b4s1oeFov4foovgG5/QcAAP//AwBQSwECLQAUAAYACAAAACEA2+H2y+4AAACFAQAAEwAAAAAA&#13;&#10;AAAAAAAAAAAAAAAAW0NvbnRlbnRfVHlwZXNdLnhtbFBLAQItABQABgAIAAAAIQBa9CxbvwAAABUB&#13;&#10;AAALAAAAAAAAAAAAAAAAAB8BAABfcmVscy8ucmVsc1BLAQItABQABgAIAAAAIQD4LDRgyAAAAOEA&#13;&#10;AAAPAAAAAAAAAAAAAAAAAAcCAABkcnMvZG93bnJldi54bWxQSwUGAAAAAAMAAwC3AAAA/AIAAAAA&#13;&#10;" filled="f" stroked="f">
                  <v:textbox>
                    <w:txbxContent>
                      <w:p w14:paraId="25CB9549" w14:textId="77777777" w:rsidR="004D4769" w:rsidRPr="00113C94" w:rsidRDefault="004D4769" w:rsidP="004D4769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13C94">
                          <w:rPr>
                            <w:rFonts w:ascii="Times New Roman" w:hAnsi="Times New Roman" w:cs="Times New Roman"/>
                            <w:lang w:val="en-US"/>
                          </w:rPr>
                          <w:t>Wave 1</w:t>
                        </w:r>
                      </w:p>
                    </w:txbxContent>
                  </v:textbox>
                </v:shape>
                <v:shape id="Text Box 2" o:spid="_x0000_s1098" type="#_x0000_t202" style="position:absolute;left:21769;top:23980;width:20276;height:314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/qoXyAAAAOEAAAAPAAAAZHJzL2Rvd25yZXYueG1sRI9bawIx&#13;&#10;FITfBf9DOELfNKlVqbtGkUqhTxW3F+jbYXP2QjcnyyZ113/fCIIvA8Mw3zCb3WAbcabO1441PM4U&#13;&#10;COLcmZpLDZ8fr9NnED4gG2wck4YLedhtx6MNJsb1fKJzFkoRIewT1FCF0CZS+rwii37mWuKYFa6z&#13;&#10;GKLtSmk67CPcNnKu1EparDkuVNjSS0X5b/ZnNXy9Fz/fC3UsD3bZ9m5Qku1aav0wGQ5plH0KItAQ&#13;&#10;7o0b4s1oeFqv4PoovgG5/QcAAP//AwBQSwECLQAUAAYACAAAACEA2+H2y+4AAACFAQAAEwAAAAAA&#13;&#10;AAAAAAAAAAAAAAAAW0NvbnRlbnRfVHlwZXNdLnhtbFBLAQItABQABgAIAAAAIQBa9CxbvwAAABUB&#13;&#10;AAALAAAAAAAAAAAAAAAAAB8BAABfcmVscy8ucmVsc1BLAQItABQABgAIAAAAIQAI/qoXyAAAAOEA&#13;&#10;AAAPAAAAAAAAAAAAAAAAAAcCAABkcnMvZG93bnJldi54bWxQSwUGAAAAAAMAAwC3AAAA/AIAAAAA&#13;&#10;" filled="f" stroked="f">
                  <v:textbox>
                    <w:txbxContent>
                      <w:p w14:paraId="0E2AD99B" w14:textId="77777777" w:rsidR="004D4769" w:rsidRPr="00113C94" w:rsidRDefault="004D4769" w:rsidP="004D4769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13C94">
                          <w:rPr>
                            <w:rFonts w:ascii="Times New Roman" w:hAnsi="Times New Roman" w:cs="Times New Roman"/>
                            <w:lang w:val="en-US"/>
                          </w:rPr>
                          <w:t>Wave 2 (one year)</w:t>
                        </w:r>
                      </w:p>
                    </w:txbxContent>
                  </v:textbox>
                </v:shape>
                <v:shape id="Text Box 2" o:spid="_x0000_s1099" type="#_x0000_t202" style="position:absolute;left:48608;top:23976;width:15933;height:33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sg+MyAAAAOEAAAAPAAAAZHJzL2Rvd25yZXYueG1sRI9bawIx&#13;&#10;FITfBf9DOELfamJtvaxGKUqhT4pX8O2wOe4ubk6WTepu/70pFHwZGIb5hpkvW1uKO9W+cKxh0Fcg&#13;&#10;iFNnCs40HA9frxMQPiAbLB2Thl/ysFx0O3NMjGt4R/d9yESEsE9QQx5ClUjp05ws+r6riGN2dbXF&#13;&#10;EG2dSVNjE+G2lG9KjaTFguNCjhWtckpv+x+r4bS5Xs7vaput7UfVuFZJtlOp9UuvXc+ifM5ABGrD&#13;&#10;s/GP+DYahtMx/D2Kb0AuHgAAAP//AwBQSwECLQAUAAYACAAAACEA2+H2y+4AAACFAQAAEwAAAAAA&#13;&#10;AAAAAAAAAAAAAAAAW0NvbnRlbnRfVHlwZXNdLnhtbFBLAQItABQABgAIAAAAIQBa9CxbvwAAABUB&#13;&#10;AAALAAAAAAAAAAAAAAAAAB8BAABfcmVscy8ucmVsc1BLAQItABQABgAIAAAAIQBnsg+MyAAAAOEA&#13;&#10;AAAPAAAAAAAAAAAAAAAAAAcCAABkcnMvZG93bnJldi54bWxQSwUGAAAAAAMAAwC3AAAA/AIAAAAA&#13;&#10;" filled="f" stroked="f">
                  <v:textbox>
                    <w:txbxContent>
                      <w:p w14:paraId="1CEAB8BF" w14:textId="77777777" w:rsidR="004D4769" w:rsidRPr="00113C94" w:rsidRDefault="004D4769" w:rsidP="004D4769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13C94">
                          <w:rPr>
                            <w:rFonts w:ascii="Times New Roman" w:hAnsi="Times New Roman" w:cs="Times New Roman"/>
                            <w:lang w:val="en-US"/>
                          </w:rPr>
                          <w:t>Wave 3 (two years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3D6CFBFF" w14:textId="77777777" w:rsidR="004D4769" w:rsidRDefault="004D4769" w:rsidP="004D476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90C2C26" w14:textId="77777777" w:rsidR="004D4769" w:rsidRDefault="004D4769" w:rsidP="004D476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3065E5D" w14:textId="77777777" w:rsidR="004D4769" w:rsidRDefault="004D4769" w:rsidP="004D476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65EBDE0" w14:textId="77777777" w:rsidR="004D4769" w:rsidRDefault="004D4769" w:rsidP="004D476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BA6F4AD" w14:textId="77777777" w:rsidR="004D4769" w:rsidRDefault="004D4769" w:rsidP="004D47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F054119" w14:textId="77777777" w:rsidR="004D4769" w:rsidRPr="0036240D" w:rsidRDefault="004D4769" w:rsidP="004D47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79F5B63" w14:textId="77777777" w:rsidR="004D4769" w:rsidRPr="0036240D" w:rsidRDefault="004D4769" w:rsidP="004D47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781AFD1" w14:textId="3C7401A6" w:rsidR="004D4769" w:rsidRPr="003253A1" w:rsidRDefault="004D4769" w:rsidP="004D476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253A1">
        <w:rPr>
          <w:rFonts w:ascii="Times New Roman" w:hAnsi="Times New Roman" w:cs="Times New Roman"/>
          <w:i/>
          <w:i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/>
          <w:iCs/>
          <w:sz w:val="20"/>
          <w:szCs w:val="20"/>
        </w:rPr>
        <w:t>3</w:t>
      </w:r>
      <w:r w:rsidRPr="003253A1">
        <w:rPr>
          <w:rFonts w:ascii="Times New Roman" w:hAnsi="Times New Roman" w:cs="Times New Roman"/>
          <w:sz w:val="20"/>
          <w:szCs w:val="20"/>
        </w:rPr>
        <w:t xml:space="preserve">: Unadjusted parallel mediation model for sexual harassment and </w:t>
      </w:r>
      <w:r>
        <w:rPr>
          <w:rFonts w:ascii="Times New Roman" w:hAnsi="Times New Roman" w:cs="Times New Roman"/>
          <w:sz w:val="20"/>
          <w:szCs w:val="20"/>
        </w:rPr>
        <w:t>weight/shape</w:t>
      </w:r>
      <w:r w:rsidRPr="003253A1">
        <w:rPr>
          <w:rFonts w:ascii="Times New Roman" w:hAnsi="Times New Roman" w:cs="Times New Roman"/>
          <w:sz w:val="20"/>
          <w:szCs w:val="20"/>
        </w:rPr>
        <w:t xml:space="preserve"> concern in female adolescents. Age at Wave 1 and BMI percentile at Wave 1 were controlled for. * </w:t>
      </w:r>
      <w:r w:rsidRPr="003253A1">
        <w:rPr>
          <w:rFonts w:ascii="Times New Roman" w:hAnsi="Times New Roman" w:cs="Times New Roman"/>
          <w:i/>
          <w:iCs/>
          <w:sz w:val="20"/>
          <w:szCs w:val="20"/>
        </w:rPr>
        <w:t>p ≤</w:t>
      </w:r>
      <w:r w:rsidRPr="003253A1">
        <w:rPr>
          <w:rFonts w:ascii="Times New Roman" w:hAnsi="Times New Roman" w:cs="Times New Roman"/>
          <w:sz w:val="20"/>
          <w:szCs w:val="20"/>
        </w:rPr>
        <w:t>.0</w:t>
      </w:r>
      <w:r w:rsidR="005E3C99">
        <w:rPr>
          <w:rFonts w:ascii="Times New Roman" w:hAnsi="Times New Roman" w:cs="Times New Roman"/>
          <w:sz w:val="20"/>
          <w:szCs w:val="20"/>
        </w:rPr>
        <w:t>5</w:t>
      </w:r>
      <w:r w:rsidRPr="003253A1">
        <w:rPr>
          <w:rFonts w:ascii="Times New Roman" w:hAnsi="Times New Roman" w:cs="Times New Roman"/>
          <w:sz w:val="20"/>
          <w:szCs w:val="20"/>
        </w:rPr>
        <w:t>, **</w:t>
      </w:r>
      <w:r w:rsidRPr="003253A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253A1">
        <w:rPr>
          <w:rFonts w:ascii="Times New Roman" w:hAnsi="Times New Roman" w:cs="Times New Roman"/>
          <w:sz w:val="20"/>
          <w:szCs w:val="20"/>
        </w:rPr>
        <w:t xml:space="preserve"> </w:t>
      </w:r>
      <w:r w:rsidRPr="003253A1">
        <w:rPr>
          <w:rFonts w:ascii="Times New Roman" w:hAnsi="Times New Roman" w:cs="Times New Roman"/>
          <w:i/>
          <w:iCs/>
          <w:sz w:val="20"/>
          <w:szCs w:val="20"/>
        </w:rPr>
        <w:t>≤</w:t>
      </w:r>
      <w:r w:rsidRPr="003253A1">
        <w:rPr>
          <w:rFonts w:ascii="Times New Roman" w:hAnsi="Times New Roman" w:cs="Times New Roman"/>
          <w:sz w:val="20"/>
          <w:szCs w:val="20"/>
        </w:rPr>
        <w:t xml:space="preserve"> .01, ***</w:t>
      </w:r>
      <w:r w:rsidRPr="003253A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253A1">
        <w:rPr>
          <w:rFonts w:ascii="Times New Roman" w:hAnsi="Times New Roman" w:cs="Times New Roman"/>
          <w:sz w:val="20"/>
          <w:szCs w:val="20"/>
        </w:rPr>
        <w:t xml:space="preserve"> </w:t>
      </w:r>
      <w:r w:rsidRPr="003253A1">
        <w:rPr>
          <w:rFonts w:ascii="Times New Roman" w:hAnsi="Times New Roman" w:cs="Times New Roman"/>
          <w:i/>
          <w:iCs/>
          <w:sz w:val="20"/>
          <w:szCs w:val="20"/>
        </w:rPr>
        <w:t>≤</w:t>
      </w:r>
      <w:r w:rsidRPr="003253A1">
        <w:rPr>
          <w:rFonts w:ascii="Times New Roman" w:hAnsi="Times New Roman" w:cs="Times New Roman"/>
          <w:sz w:val="20"/>
          <w:szCs w:val="20"/>
        </w:rPr>
        <w:t>.0</w:t>
      </w:r>
      <w:r w:rsidR="005E3C99">
        <w:rPr>
          <w:rFonts w:ascii="Times New Roman" w:hAnsi="Times New Roman" w:cs="Times New Roman"/>
          <w:sz w:val="20"/>
          <w:szCs w:val="20"/>
        </w:rPr>
        <w:t>01</w:t>
      </w:r>
      <w:r w:rsidRPr="003253A1">
        <w:rPr>
          <w:rFonts w:ascii="Times New Roman" w:hAnsi="Times New Roman" w:cs="Times New Roman"/>
          <w:sz w:val="20"/>
          <w:szCs w:val="20"/>
        </w:rPr>
        <w:t>.</w:t>
      </w:r>
    </w:p>
    <w:p w14:paraId="4542D05F" w14:textId="77777777" w:rsidR="004D4769" w:rsidRDefault="004D4769" w:rsidP="004D476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23C13A2" wp14:editId="751A6A70">
                <wp:simplePos x="0" y="0"/>
                <wp:positionH relativeFrom="margin">
                  <wp:align>center</wp:align>
                </wp:positionH>
                <wp:positionV relativeFrom="paragraph">
                  <wp:posOffset>295910</wp:posOffset>
                </wp:positionV>
                <wp:extent cx="6979468" cy="2607310"/>
                <wp:effectExtent l="0" t="0" r="18415" b="0"/>
                <wp:wrapNone/>
                <wp:docPr id="398" name="Group 3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79468" cy="2607310"/>
                          <a:chOff x="0" y="0"/>
                          <a:chExt cx="6979468" cy="2735580"/>
                        </a:xfrm>
                      </wpg:grpSpPr>
                      <wpg:grpSp>
                        <wpg:cNvPr id="399" name="Group 399"/>
                        <wpg:cNvGrpSpPr/>
                        <wpg:grpSpPr>
                          <a:xfrm>
                            <a:off x="0" y="0"/>
                            <a:ext cx="6979468" cy="2141660"/>
                            <a:chOff x="0" y="0"/>
                            <a:chExt cx="6912491" cy="2065655"/>
                          </a:xfrm>
                        </wpg:grpSpPr>
                        <wpg:grpSp>
                          <wpg:cNvPr id="400" name="Group 400"/>
                          <wpg:cNvGrpSpPr/>
                          <wpg:grpSpPr>
                            <a:xfrm>
                              <a:off x="0" y="0"/>
                              <a:ext cx="6912491" cy="2065655"/>
                              <a:chOff x="0" y="0"/>
                              <a:chExt cx="6912726" cy="2065688"/>
                            </a:xfrm>
                          </wpg:grpSpPr>
                          <wps:wsp>
                            <wps:cNvPr id="40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1718733"/>
                                <a:ext cx="1524052" cy="3217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3BE3C05" w14:textId="77777777" w:rsidR="004D4769" w:rsidRPr="00113C94" w:rsidRDefault="004D4769" w:rsidP="004D4769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13C94">
                                    <w:rPr>
                                      <w:rFonts w:ascii="Times New Roman" w:hAnsi="Times New Roman" w:cs="Times New Roman"/>
                                    </w:rPr>
                                    <w:t>Sexual Harassment (X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0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302934" y="0"/>
                                <a:ext cx="1735803" cy="29633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4117457" w14:textId="77777777" w:rsidR="004D4769" w:rsidRPr="00113C94" w:rsidRDefault="004D4769" w:rsidP="004D47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13C94">
                                    <w:rPr>
                                      <w:rFonts w:ascii="Times New Roman" w:hAnsi="Times New Roman" w:cs="Times New Roman"/>
                                    </w:rPr>
                                    <w:t>Self-Objectification (M</w:t>
                                  </w:r>
                                  <w:r w:rsidRPr="00113C94">
                                    <w:rPr>
                                      <w:rFonts w:ascii="Times New Roman" w:hAnsi="Times New Roman" w:cs="Times New Roman"/>
                                      <w:vertAlign w:val="subscript"/>
                                    </w:rPr>
                                    <w:t>1</w:t>
                                  </w:r>
                                  <w:r w:rsidRPr="00113C94">
                                    <w:rPr>
                                      <w:rFonts w:ascii="Times New Roman" w:hAnsi="Times New Roman" w:cs="Times New Roman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0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918852" y="1782160"/>
                                <a:ext cx="1993874" cy="28352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CA9166F" w14:textId="77777777" w:rsidR="004D4769" w:rsidRPr="00113C94" w:rsidRDefault="004D4769" w:rsidP="004D47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13C94">
                                    <w:rPr>
                                      <w:rFonts w:ascii="Times New Roman" w:hAnsi="Times New Roman" w:cs="Times New Roman"/>
                                    </w:rPr>
                                    <w:t>Shape/Weight Concern (Y)</w:t>
                                  </w:r>
                                </w:p>
                                <w:p w14:paraId="4DCE5838" w14:textId="77777777" w:rsidR="004D4769" w:rsidRPr="00113C94" w:rsidRDefault="004D4769" w:rsidP="004D47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04" name="Straight Arrow Connector 404"/>
                            <wps:cNvCnPr/>
                            <wps:spPr>
                              <a:xfrm flipV="1">
                                <a:off x="770466" y="148169"/>
                                <a:ext cx="1532468" cy="1570564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05" name="Straight Arrow Connector 405"/>
                            <wps:cNvCnPr/>
                            <wps:spPr>
                              <a:xfrm flipV="1">
                                <a:off x="787400" y="732367"/>
                                <a:ext cx="1515534" cy="97747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06" name="Straight Arrow Connector 406"/>
                            <wps:cNvCnPr/>
                            <wps:spPr>
                              <a:xfrm>
                                <a:off x="1524052" y="1879600"/>
                                <a:ext cx="3395248" cy="25221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07" name="Straight Arrow Connector 407"/>
                            <wps:cNvCnPr/>
                            <wps:spPr>
                              <a:xfrm>
                                <a:off x="4038737" y="148169"/>
                                <a:ext cx="1565773" cy="1570352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08" name="Text Box 40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302933" y="601133"/>
                                <a:ext cx="1769532" cy="29633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01B4985" w14:textId="77777777" w:rsidR="004D4769" w:rsidRPr="00113C94" w:rsidRDefault="004D4769" w:rsidP="004D47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13C94">
                                    <w:rPr>
                                      <w:rFonts w:ascii="Times New Roman" w:hAnsi="Times New Roman" w:cs="Times New Roman"/>
                                    </w:rPr>
                                    <w:t>Psychological Distress (M</w:t>
                                  </w:r>
                                  <w:r w:rsidRPr="00113C94">
                                    <w:rPr>
                                      <w:rFonts w:ascii="Times New Roman" w:hAnsi="Times New Roman" w:cs="Times New Roman"/>
                                      <w:vertAlign w:val="subscript"/>
                                    </w:rPr>
                                    <w:t>2</w:t>
                                  </w:r>
                                  <w:r w:rsidRPr="00113C94">
                                    <w:rPr>
                                      <w:rFonts w:ascii="Times New Roman" w:hAnsi="Times New Roman" w:cs="Times New Roman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09" name="Straight Arrow Connector 409"/>
                            <wps:cNvCnPr/>
                            <wps:spPr>
                              <a:xfrm>
                                <a:off x="4080933" y="753533"/>
                                <a:ext cx="1363133" cy="9398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41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03711" y="245272"/>
                              <a:ext cx="575449" cy="29450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1E01962" w14:textId="77777777" w:rsidR="004D4769" w:rsidRPr="00113C94" w:rsidRDefault="004D4769" w:rsidP="004D4769">
                                <w:pPr>
                                  <w:rPr>
                                    <w:rFonts w:ascii="Times New Roman" w:hAnsi="Times New Roman" w:cs="Times New Roman"/>
                                    <w:vertAlign w:val="subscript"/>
                                    <w:lang w:val="en-US"/>
                                  </w:rPr>
                                </w:pPr>
                                <w:r w:rsidRPr="00113C94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-1.6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1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87531" y="676160"/>
                              <a:ext cx="558723" cy="39376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D3A8291" w14:textId="77777777" w:rsidR="004D4769" w:rsidRPr="00113C94" w:rsidRDefault="004D4769" w:rsidP="004D4769">
                                <w:pPr>
                                  <w:rPr>
                                    <w:rFonts w:ascii="Times New Roman" w:hAnsi="Times New Roman" w:cs="Times New Roman"/>
                                    <w:vertAlign w:val="subscript"/>
                                    <w:lang w:val="en-US"/>
                                  </w:rPr>
                                </w:pPr>
                                <w:r w:rsidRPr="00113C94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1.2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1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92463" y="1648258"/>
                              <a:ext cx="588534" cy="36303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8AFE538" w14:textId="77777777" w:rsidR="004D4769" w:rsidRPr="00113C94" w:rsidRDefault="004D4769" w:rsidP="004D4769">
                                <w:pP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113C94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.1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1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78446" y="152400"/>
                              <a:ext cx="696345" cy="3048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EF96897" w14:textId="20E6D158" w:rsidR="004D4769" w:rsidRPr="00113C94" w:rsidRDefault="004D4769" w:rsidP="004D4769">
                                <w:pP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113C94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-.02*</w:t>
                                </w:r>
                                <w:r w:rsidR="005E3C99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1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49289" y="601123"/>
                              <a:ext cx="664784" cy="3048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12E3B20" w14:textId="5C64BC40" w:rsidR="004D4769" w:rsidRPr="00113C94" w:rsidRDefault="004D4769" w:rsidP="004D4769">
                                <w:pPr>
                                  <w:rPr>
                                    <w:rFonts w:ascii="Times New Roman" w:hAnsi="Times New Roman" w:cs="Times New Roman"/>
                                    <w:vertAlign w:val="subscript"/>
                                    <w:lang w:val="en-US"/>
                                  </w:rPr>
                                </w:pPr>
                                <w:r w:rsidRPr="00113C94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.05*</w:t>
                                </w:r>
                                <w:r w:rsidR="005E3C99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415" name="Straight Connector 415"/>
                        <wps:cNvCnPr/>
                        <wps:spPr>
                          <a:xfrm>
                            <a:off x="632460" y="2339340"/>
                            <a:ext cx="503682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6" name="Straight Connector 416"/>
                        <wps:cNvCnPr/>
                        <wps:spPr>
                          <a:xfrm>
                            <a:off x="632460" y="2255520"/>
                            <a:ext cx="0" cy="1905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7" name="Straight Connector 417"/>
                        <wps:cNvCnPr/>
                        <wps:spPr>
                          <a:xfrm>
                            <a:off x="3185160" y="2240280"/>
                            <a:ext cx="0" cy="1905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8" name="Straight Connector 418"/>
                        <wps:cNvCnPr/>
                        <wps:spPr>
                          <a:xfrm>
                            <a:off x="5661660" y="2247900"/>
                            <a:ext cx="0" cy="1905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1940" y="2453640"/>
                            <a:ext cx="708660" cy="2819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9F2566" w14:textId="77777777" w:rsidR="004D4769" w:rsidRPr="00113C94" w:rsidRDefault="004D4769" w:rsidP="004D476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13C9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Wave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76986" y="2398073"/>
                            <a:ext cx="2027521" cy="31420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6A8DAE" w14:textId="77777777" w:rsidR="004D4769" w:rsidRPr="00113C94" w:rsidRDefault="004D4769" w:rsidP="004D476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13C9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Wave 2 (one year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2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860845" y="2397683"/>
                            <a:ext cx="1593295" cy="3374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C9F498" w14:textId="77777777" w:rsidR="004D4769" w:rsidRPr="00113C94" w:rsidRDefault="004D4769" w:rsidP="004D476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13C9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Wave 3 (two years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23C13A2" id="Group 398" o:spid="_x0000_s1100" style="position:absolute;left:0;text-align:left;margin-left:0;margin-top:23.3pt;width:549.55pt;height:205.3pt;z-index:251663360;mso-position-horizontal:center;mso-position-horizontal-relative:margin;mso-width-relative:margin;mso-height-relative:margin" coordsize="69794,273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Hid57AYAAIc4AAAOAAAAZHJzL2Uyb0RvYy54bWzsW1tzm0YUfu9M/wPDeyP2DprImdS5TGfS&#13;&#10;NtOkfccSkpgglgK25P76nrMLK3Sz7DSV5Rg/yAKWZffw7Tnf+c7q5avVIvNukrJKdT7yyYvA95J8&#13;&#10;rCdpPhv5f35+91Poe1Ud55M403ky8m+Tyn918eMPL5fFMKF6rrNJUnrQSV4Nl8XIn9d1MRwMqvE8&#13;&#10;WcTVC10kOVyc6nIR13BYzgaTMl5C74tsQINADpa6nBSlHidVBWff2Iv+hel/Ok3G9e/TaZXUXjby&#13;&#10;YWy1+SzN5xV+Di5exsNZGRfzdNwMI/6KUSziNIeHuq7exHXsXZfpTleLdFzqSk/rF2O9GOjpNB0n&#13;&#10;Zg4wGxJszeZ9qa8LM5fZcDkrnJnAtFt2+upux7/dvC+LT8XHEiyxLGZgC3OEc1lNywX+h1F6K2Oy&#13;&#10;W2eyZFV7YzgpIxVxCS95DNeoDBQjjVHHc7D8zn3j+du9dyomRGjuHLQPHmwMxx3YYcK4P5ZeOhn5&#13;&#10;LIp8L48XAC5jLw9PNJP5trMjnEh579kRyiPS2CWQQgqBo3ro7HgAqO3ODk98s9ntH2M8PP7uCFVU&#13;&#10;dmYXhnfODhZ3tcZv9d/w+2keF4lZFtVwjQMegLWtpT4jOn/WK49aU5lmiHGvXsFp8FNmrVbFBz3+&#13;&#10;Unm5vpzH+Sx5XZZ6OU/iCYyPmOksC3crwq4aVtjJ1fJXPQG4xde1Nh3tXShEkVAxhv3Ew3a5EEF5&#13;&#10;IKg1HKOkaeBQEQ+LsqrfJ3rh4ZeRX4IHM8+Ibz5UtQVQ2wQ7rnSWTt6lWWYOytnVZVZ6NzF4u3fm&#13;&#10;r3krG82y3FuO/EhQYc1wsIvA/O3rYpHW4LazdDHyQ9coHqLx3uYTM+U6TjP7HWaX5QD91oDWlPXq&#13;&#10;amUXsIEOXrzSk1uwb6mtm4awAl/muvzH95bgokd+9fd1XCa+l/2SwzuKCOfo080BF4rCQdm9ctW9&#13;&#10;Eudj6Grk175nv17WJg6g4XL9Gt7lNDUGXo+kGTNA1w75BBgGaJwFhikLaMS47+26fAAtuGrWLP5I&#13;&#10;Mra59p8lhpuQ02PY5wiNs8AwxN8wRGcLGCYqpKQN3s4bRxELFYDckJeQCdojGTyqoRc9kgHJAA2L&#13;&#10;5E91Gaezee0ZjuBd6jyHwKxLD9s09gIqcpk3PNoyBQwtyA28aZYWf7W0o6HTSgVcAoVCcPKQSONB&#13;&#10;ukyBUUesiVCBkOZJh6lC1YzRDc6ynAPEASNyPGyCtFffFkBo6jIFHpQlTcTfE7Sr+jZL8MYs/yOZ&#13;&#10;QvhekynM2BLHPiZfLINqWuItU2Ap7qbAUo9DNzVt8bbEZHH3vdG1Nk/Uee1uXKS5Lvc9tV61Q53a&#13;&#10;9i1VsXNd0wFkX3h0Sj4g7oFAk1jgwB6KQPB9mF4AAhWjTCp8710EEiGQAqB3jJTiyjToAYhGMgLF&#13;&#10;Prh/bwAED3XUBcrjLhBt1jg+lwOh5wtVJG1GuwYeY5Cb8FZTEJS267PNs9oEqMmRescHa/J7w526&#13;&#10;B+6MP7rb8XVwB8QUEnLo92DElUKpJq/BiAt8sImEPfCej8MDv7OVvfDAKRQQYU+nI9kcHAAJgJUB&#13;&#10;ITtikpKRYI2YRDERP8IQn4GYxE2sWHO2Zy0mOWH8jvTFCReHyeOGDw2DCHBoOKNgYgeSTDLEqeWM&#13;&#10;LAJxsHehWDQ5D864LqmcStCEatC2O30cUR7EH6YIlAjAmVIuoHyxme0IJTiHBWOkoIgL6/MPJzvH&#13;&#10;fGmuUZU3CdWW3t658i1ldO7s2svo+J63grizzklDOJGhEsyiTiq5o0BC0VPRxl2yiEGLu93l+aHO&#13;&#10;FLj6eAuFaE7OpngTRqAd2ihNJA+pMAR2nWEL0MVbZQcidgAIRXGrrbw/uILTcWkncnZOde2dHYEX&#13;&#10;fRbOjkORhfNG0sZCd7NXoi23SEhROAiaGGJZwI9yw/Nzdk5p7VFHXG3kkXdbcMIjGgJza7JkCKcb&#13;&#10;MraUHGD5lFHn5NVzRt0jpBa7tRFX+vI4cWv1XomtxGqbrYVQ0J+ZLYN2ImbAZIgbTNB5HclpszTH&#13;&#10;7UnxcG/pbWsbTF9RO21FjewWNLqocWvtwaihQggAyIbvafBCokAcE0J60JxxGZbsViO6oHlYHYKR&#13;&#10;UGAiaJQIYEnU7ntd+5oeNeg8m2K83WPwJIv3xJUSnP7aRU23qHBg40hHeRUS1IM1alS0za571Hwn&#13;&#10;qHGq/SMTaxqSCPfXWsGUyW1KpILQANIoprbtExMRnN8+Z2KN2tr/v/EYqe1ZiAiwJ15GoRURKBaQ&#13;&#10;oCK/waloQJWALSFWRiCcBoazPSXxynn+Hnf4Is8CdzyUQYjqFLo7FikZbuGOiIjRqJWvmOLCNHhK&#13;&#10;uHO13nPGnRES4NduRo9ufpmHP6frHpuNmOvfD178CwAA//8DAFBLAwQUAAYACAAAACEAFCUphOQA&#13;&#10;AAANAQAADwAAAGRycy9kb3ducmV2LnhtbEyPT2vCQBDF74V+h2UKvdVNbE1rzEbE/jlJoVoova3Z&#13;&#10;MQlmZ0N2TeK373iql4GZx3vzftlytI3osfO1IwXxJAKBVDhTU6nge/f+8ALCB01GN45QwRk9LPPb&#13;&#10;m0ynxg30hf02lIJDyKdaQRVCm0rpiwqt9hPXIrF2cJ3VgdeulKbTA4fbRk6jKJFW18QfKt3iusLi&#13;&#10;uD1ZBR+DHlaP8Vu/OR7W59/d7PNnE6NS93fj64LHagEi4Bj+HXBh4P6Qc7G9O5HxolHANEHBU5KA&#13;&#10;uKjRfB6D2PNl9jwFmWfymiL/AwAA//8DAFBLAQItABQABgAIAAAAIQC2gziS/gAAAOEBAAATAAAA&#13;&#10;AAAAAAAAAAAAAAAAAABbQ29udGVudF9UeXBlc10ueG1sUEsBAi0AFAAGAAgAAAAhADj9If/WAAAA&#13;&#10;lAEAAAsAAAAAAAAAAAAAAAAALwEAAF9yZWxzLy5yZWxzUEsBAi0AFAAGAAgAAAAhAGQeJ3nsBgAA&#13;&#10;hzgAAA4AAAAAAAAAAAAAAAAALgIAAGRycy9lMm9Eb2MueG1sUEsBAi0AFAAGAAgAAAAhABQlKYTk&#13;&#10;AAAADQEAAA8AAAAAAAAAAAAAAAAARgkAAGRycy9kb3ducmV2LnhtbFBLBQYAAAAABAAEAPMAAABX&#13;&#10;CgAAAAA=&#13;&#10;">
                <v:group id="Group 399" o:spid="_x0000_s1101" style="position:absolute;width:69794;height:21416" coordsize="69124,2065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bJU6yQAAAOEAAAAPAAAAZHJzL2Rvd25yZXYueG1sRI9Pa8JA&#13;&#10;FMTvBb/D8gRvuonSotFVxD+lBylUBfH2yD6TYPZtyK5J/PbdgtDLwDDMb5jFqjOlaKh2hWUF8SgC&#13;&#10;QZxaXXCm4HzaD6cgnEfWWFomBU9ysFr23haYaNvyDzVHn4kAYZeggtz7KpHSpTkZdCNbEYfsZmuD&#13;&#10;Ptg6k7rGNsBNKcdR9CENFhwWcqxok1N6Pz6Mgs8W2/Uk3jWH+23zvJ7evy+HmJQa9LvtPMh6DsJT&#13;&#10;5/8bL8SXVjCZzeDvUXgDcvkLAAD//wMAUEsBAi0AFAAGAAgAAAAhANvh9svuAAAAhQEAABMAAAAA&#13;&#10;AAAAAAAAAAAAAAAAAFtDb250ZW50X1R5cGVzXS54bWxQSwECLQAUAAYACAAAACEAWvQsW78AAAAV&#13;&#10;AQAACwAAAAAAAAAAAAAAAAAfAQAAX3JlbHMvLnJlbHNQSwECLQAUAAYACAAAACEA02yVOskAAADh&#13;&#10;AAAADwAAAAAAAAAAAAAAAAAHAgAAZHJzL2Rvd25yZXYueG1sUEsFBgAAAAADAAMAtwAAAP0CAAAA&#13;&#10;AA==&#13;&#10;">
                  <v:group id="Group 400" o:spid="_x0000_s1102" style="position:absolute;width:69124;height:20656" coordsize="69127,2065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9mRFyQAAAOEAAAAPAAAAZHJzL2Rvd25yZXYueG1sRI9Ba8JA&#13;&#10;EIXvhf6HZQq96SZVS4muIlalBxGqhdLbkB2TYHY2ZLdJ/PfOodDLwGN43+NbrAZXq47aUHk2kI4T&#13;&#10;UMS5txUXBr7Ou9EbqBCRLdaeycCNAqyWjw8LzKzv+ZO6UyyUQDhkaKCMscm0DnlJDsPYN8Tyu/jW&#13;&#10;YZTYFtq22Avc1folSV61w4plocSGNiXl19OvM7DvsV9P0m13uF42t5/z7Ph9SMmY56fhfS5nPQcV&#13;&#10;aYj/jT/EhzUwTcRBjMQG9PIOAAD//wMAUEsBAi0AFAAGAAgAAAAhANvh9svuAAAAhQEAABMAAAAA&#13;&#10;AAAAAAAAAAAAAAAAAFtDb250ZW50X1R5cGVzXS54bWxQSwECLQAUAAYACAAAACEAWvQsW78AAAAV&#13;&#10;AQAACwAAAAAAAAAAAAAAAAAfAQAAX3JlbHMvLnJlbHNQSwECLQAUAAYACAAAACEAavZkRckAAADh&#13;&#10;AAAADwAAAAAAAAAAAAAAAAAHAgAAZHJzL2Rvd25yZXYueG1sUEsFBgAAAAADAAMAtwAAAP0CAAAA&#13;&#10;AA==&#13;&#10;">
                    <v:shape id="Text Box 2" o:spid="_x0000_s1103" type="#_x0000_t202" style="position:absolute;top:17187;width:15240;height:32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XotbyQAAAOEAAAAPAAAAZHJzL2Rvd25yZXYueG1sRI9PawIx&#13;&#10;FMTvBb9DeEIvpWb9g9XVKMVSsTe1Ra+PzXN3cfOyTdJ1/fZGEHoZGIb5DTNftqYSDTlfWlbQ7yUg&#13;&#10;iDOrS84V/Hx/vk5A+ICssbJMCq7kYbnoPM0x1fbCO2r2IRcRwj5FBUUIdSqlzwoy6Hu2Jo7ZyTqD&#13;&#10;IVqXS+3wEuGmkoMkGUuDJceFAmtaFZSd939GwWS0aY7+a7g9ZONTNQ0vb8361yn13G0/ZlHeZyAC&#13;&#10;teG/8UBstIJR0of7o/gG5OIGAAD//wMAUEsBAi0AFAAGAAgAAAAhANvh9svuAAAAhQEAABMAAAAA&#13;&#10;AAAAAAAAAAAAAAAAAFtDb250ZW50X1R5cGVzXS54bWxQSwECLQAUAAYACAAAACEAWvQsW78AAAAV&#13;&#10;AQAACwAAAAAAAAAAAAAAAAAfAQAAX3JlbHMvLnJlbHNQSwECLQAUAAYACAAAACEA3F6LW8kAAADh&#13;&#10;AAAADwAAAAAAAAAAAAAAAAAHAgAAZHJzL2Rvd25yZXYueG1sUEsFBgAAAAADAAMAtwAAAP0CAAAA&#13;&#10;AA==&#13;&#10;">
                      <v:textbox>
                        <w:txbxContent>
                          <w:p w14:paraId="73BE3C05" w14:textId="77777777" w:rsidR="004D4769" w:rsidRPr="00113C94" w:rsidRDefault="004D4769" w:rsidP="004D476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3C94">
                              <w:rPr>
                                <w:rFonts w:ascii="Times New Roman" w:hAnsi="Times New Roman" w:cs="Times New Roman"/>
                              </w:rPr>
                              <w:t>Sexual Harassment (X)</w:t>
                            </w:r>
                          </w:p>
                        </w:txbxContent>
                      </v:textbox>
                    </v:shape>
                    <v:shape id="Text Box 2" o:spid="_x0000_s1104" type="#_x0000_t202" style="position:absolute;left:23029;width:17358;height:29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jBUsyQAAAOEAAAAPAAAAZHJzL2Rvd25yZXYueG1sRI9PawIx&#13;&#10;FMTvBb9DeAUvRbNVUbsapSgVe/Mf7fWxee4ubl7WJF3Xb98IhV4GhmF+w8yXralEQ86XlhW89hMQ&#13;&#10;xJnVJecKTseP3hSED8gaK8uk4E4elovO0xxTbW+8p+YQchEh7FNUUIRQp1L6rCCDvm9r4pidrTMY&#13;&#10;onW51A5vEW4qOUiSsTRYclwosKZVQdnl8GMUTEfb5tt/Dndf2fhcvYWXSbO5OqW6z+16FuV9BiJQ&#13;&#10;G/4bf4itVjBKBvB4FN+AXPwCAAD//wMAUEsBAi0AFAAGAAgAAAAhANvh9svuAAAAhQEAABMAAAAA&#13;&#10;AAAAAAAAAAAAAAAAAFtDb250ZW50X1R5cGVzXS54bWxQSwECLQAUAAYACAAAACEAWvQsW78AAAAV&#13;&#10;AQAACwAAAAAAAAAAAAAAAAAfAQAAX3JlbHMvLnJlbHNQSwECLQAUAAYACAAAACEALIwVLMkAAADh&#13;&#10;AAAADwAAAAAAAAAAAAAAAAAHAgAAZHJzL2Rvd25yZXYueG1sUEsFBgAAAAADAAMAtwAAAP0CAAAA&#13;&#10;AA==&#13;&#10;">
                      <v:textbox>
                        <w:txbxContent>
                          <w:p w14:paraId="64117457" w14:textId="77777777" w:rsidR="004D4769" w:rsidRPr="00113C94" w:rsidRDefault="004D4769" w:rsidP="004D47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3C94">
                              <w:rPr>
                                <w:rFonts w:ascii="Times New Roman" w:hAnsi="Times New Roman" w:cs="Times New Roman"/>
                              </w:rPr>
                              <w:t>Self-Objectification (M</w:t>
                            </w:r>
                            <w:r w:rsidRPr="00113C94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1</w:t>
                            </w:r>
                            <w:r w:rsidRPr="00113C94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Text Box 2" o:spid="_x0000_s1105" type="#_x0000_t202" style="position:absolute;left:49188;top:17821;width:19939;height:28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wLC3yQAAAOEAAAAPAAAAZHJzL2Rvd25yZXYueG1sRI9Ba8JA&#13;&#10;FITvQv/D8gpepG6qYm10laK06K1NS3t9ZJ9JaPZt3F1j/PeuIHgZGIb5hlmsOlOLlpyvLCt4HiYg&#13;&#10;iHOrKy4U/Hy/P81A+ICssbZMCs7kYbV86C0w1fbEX9RmoRARwj5FBWUITSqlz0sy6Ie2IY7Z3jqD&#13;&#10;IVpXSO3wFOGmlqMkmUqDFceFEhtal5T/Z0ejYDbZtn9+N/78zaf7+jUMXtqPg1Oq/9ht5lHe5iAC&#13;&#10;deHeuCG2WsEkGcP1UXwDcnkBAAD//wMAUEsBAi0AFAAGAAgAAAAhANvh9svuAAAAhQEAABMAAAAA&#13;&#10;AAAAAAAAAAAAAAAAAFtDb250ZW50X1R5cGVzXS54bWxQSwECLQAUAAYACAAAACEAWvQsW78AAAAV&#13;&#10;AQAACwAAAAAAAAAAAAAAAAAfAQAAX3JlbHMvLnJlbHNQSwECLQAUAAYACAAAACEAQ8Cwt8kAAADh&#13;&#10;AAAADwAAAAAAAAAAAAAAAAAHAgAAZHJzL2Rvd25yZXYueG1sUEsFBgAAAAADAAMAtwAAAP0CAAAA&#13;&#10;AA==&#13;&#10;">
                      <v:textbox>
                        <w:txbxContent>
                          <w:p w14:paraId="0CA9166F" w14:textId="77777777" w:rsidR="004D4769" w:rsidRPr="00113C94" w:rsidRDefault="004D4769" w:rsidP="004D47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3C94">
                              <w:rPr>
                                <w:rFonts w:ascii="Times New Roman" w:hAnsi="Times New Roman" w:cs="Times New Roman"/>
                              </w:rPr>
                              <w:t>Shape/Weight Concern (Y)</w:t>
                            </w:r>
                          </w:p>
                          <w:p w14:paraId="4DCE5838" w14:textId="77777777" w:rsidR="004D4769" w:rsidRPr="00113C94" w:rsidRDefault="004D4769" w:rsidP="004D47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v:textbox>
                    </v:shape>
                    <v:shape id="Straight Arrow Connector 404" o:spid="_x0000_s1106" type="#_x0000_t32" style="position:absolute;left:7704;top:1481;width:15325;height:15706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cwjSyAAAAOEAAAAPAAAAZHJzL2Rvd25yZXYueG1sRI9Ba8JA&#13;&#10;FITvBf/D8oReim5qQpXoKqUi7dW0FL09s69JaPZtyFs1/ffdQsHLwDDMN8xqM7hWXaiXxrOBx2kC&#13;&#10;irj0tuHKwMf7brIAJQHZYuuZDPyQwGY9ulthbv2V93QpQqUihCVHA3UIXa61lDU5lKnviGP25XuH&#13;&#10;Idq+0rbHa4S7Vs+S5Ek7bDgu1NjRS03ld3F2BtKQyWyfHeZSHKvTg92mqXy+GnM/HrbLKM9LUIGG&#13;&#10;cGv8I96sgSzJ4O9RfAN6/QsAAP//AwBQSwECLQAUAAYACAAAACEA2+H2y+4AAACFAQAAEwAAAAAA&#13;&#10;AAAAAAAAAAAAAAAAW0NvbnRlbnRfVHlwZXNdLnhtbFBLAQItABQABgAIAAAAIQBa9CxbvwAAABUB&#13;&#10;AAALAAAAAAAAAAAAAAAAAB8BAABfcmVscy8ucmVsc1BLAQItABQABgAIAAAAIQAucwjSyAAAAOEA&#13;&#10;AAAPAAAAAAAAAAAAAAAAAAcCAABkcnMvZG93bnJldi54bWxQSwUGAAAAAAMAAwC3AAAA/AIAAAAA&#13;&#10;" strokecolor="black [3200]" strokeweight=".5pt">
                      <v:stroke endarrow="block" joinstyle="miter"/>
                    </v:shape>
                    <v:shape id="Straight Arrow Connector 405" o:spid="_x0000_s1107" type="#_x0000_t32" style="position:absolute;left:7874;top:7323;width:15155;height:9775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P61JyQAAAOEAAAAPAAAAZHJzL2Rvd25yZXYueG1sRI9fa8JA&#13;&#10;EMTfC/0OxxZ8KXqpSf8QPUUUaV9Ni7Rv29w2Cc3theyp8dv3CoIvA8Mwv2Hmy8G16ki9NJ4NPEwS&#13;&#10;UMSltw1XBj7et+MXUBKQLbaeycCZBJaL25s55tafeEfHIlQqQlhyNFCH0OVaS1mTQ5n4jjhmP753&#13;&#10;GKLtK217PEW4a/U0SZ60w4bjQo0drWsqf4uDM5CGTKa77PNZiq/q+95u0lT2r8aM7obNLMpqBirQ&#13;&#10;EK6NC+LNGsiSR/h/FN+AXvwBAAD//wMAUEsBAi0AFAAGAAgAAAAhANvh9svuAAAAhQEAABMAAAAA&#13;&#10;AAAAAAAAAAAAAAAAAFtDb250ZW50X1R5cGVzXS54bWxQSwECLQAUAAYACAAAACEAWvQsW78AAAAV&#13;&#10;AQAACwAAAAAAAAAAAAAAAAAfAQAAX3JlbHMvLnJlbHNQSwECLQAUAAYACAAAACEAQT+tSckAAADh&#13;&#10;AAAADwAAAAAAAAAAAAAAAAAHAgAAZHJzL2Rvd25yZXYueG1sUEsFBgAAAAADAAMAtwAAAP0CAAAA&#13;&#10;AA==&#13;&#10;" strokecolor="black [3200]" strokeweight=".5pt">
                      <v:stroke endarrow="block" joinstyle="miter"/>
                    </v:shape>
                    <v:shape id="Straight Arrow Connector 406" o:spid="_x0000_s1108" type="#_x0000_t32" style="position:absolute;left:15240;top:18796;width:33953;height:25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WzWvyAAAAOEAAAAPAAAAZHJzL2Rvd25yZXYueG1sRI9Ba8JA&#13;&#10;FITvBf/D8gRvdaPU0EZX0QQh7a0qPT+yr0lo9m3MbpP477uC0MvAMMw3zGY3mkb01LnasoLFPAJB&#13;&#10;XFhdc6ngcj4+v4JwHlljY5kU3MjBbjt52mCi7cCf1J98KQKEXYIKKu/bREpXVGTQzW1LHLJv2xn0&#13;&#10;wXal1B0OAW4auYyiWBqsOSxU2FJaUfFz+jUKBvRfb4d9eU0P2Xs+rpprfL58KDWbjtk6yH4NwtPo&#13;&#10;/xsPRK4VvEQx3B+FNyC3fwAAAP//AwBQSwECLQAUAAYACAAAACEA2+H2y+4AAACFAQAAEwAAAAAA&#13;&#10;AAAAAAAAAAAAAAAAW0NvbnRlbnRfVHlwZXNdLnhtbFBLAQItABQABgAIAAAAIQBa9CxbvwAAABUB&#13;&#10;AAALAAAAAAAAAAAAAAAAAB8BAABfcmVscy8ucmVsc1BLAQItABQABgAIAAAAIQAfWzWvyAAAAOEA&#13;&#10;AAAPAAAAAAAAAAAAAAAAAAcCAABkcnMvZG93bnJldi54bWxQSwUGAAAAAAMAAwC3AAAA/AIAAAAA&#13;&#10;" strokecolor="black [3200]" strokeweight=".5pt">
                      <v:stroke endarrow="block" joinstyle="miter"/>
                    </v:shape>
                    <v:shape id="Straight Arrow Connector 407" o:spid="_x0000_s1109" type="#_x0000_t32" style="position:absolute;left:40387;top:1481;width:15658;height:1570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F5A0xwAAAOEAAAAPAAAAZHJzL2Rvd25yZXYueG1sRI9Li8JA&#13;&#10;EITvgv9haGFv60TxGR3FB4LrzQeem0ybBDM9MTNr4r93Fha8FBRFfUXNl40pxJMql1tW0OtGIIgT&#13;&#10;q3NOFVzOu+8JCOeRNRaWScGLHCwX7dYcY21rPtLz5FMRIOxiVJB5X8ZSuiQjg65rS+KQ3Wxl0Adb&#13;&#10;pVJXWAe4KWQ/ikbSYM5hIcOSNhkl99OvUVCjv07Xq/SxWW9/9s2weIzOl4NSX51mOwuymoHw1PhP&#13;&#10;4x+x1woG0Rj+HoU3IBdvAAAA//8DAFBLAQItABQABgAIAAAAIQDb4fbL7gAAAIUBAAATAAAAAAAA&#13;&#10;AAAAAAAAAAAAAABbQ29udGVudF9UeXBlc10ueG1sUEsBAi0AFAAGAAgAAAAhAFr0LFu/AAAAFQEA&#13;&#10;AAsAAAAAAAAAAAAAAAAAHwEAAF9yZWxzLy5yZWxzUEsBAi0AFAAGAAgAAAAhAHAXkDTHAAAA4QAA&#13;&#10;AA8AAAAAAAAAAAAAAAAABwIAAGRycy9kb3ducmV2LnhtbFBLBQYAAAAAAwADALcAAAD7AgAAAAA=&#13;&#10;" strokecolor="black [3200]" strokeweight=".5pt">
                      <v:stroke endarrow="block" joinstyle="miter"/>
                    </v:shape>
                    <v:shape id="Text Box 408" o:spid="_x0000_s1110" type="#_x0000_t202" style="position:absolute;left:23029;top:6011;width:17695;height:29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ZCLGygAAAOEAAAAPAAAAZHJzL2Rvd25yZXYueG1sRI/BasJA&#13;&#10;EIbvQt9hmYIXqRutWBtdRVoq9tba0l6H7JiEZmfT3W2Mb+8chF4Gfob/m/lWm941qqMQa88GJuMM&#13;&#10;FHHhbc2lgc+Pl7sFqJiQLTaeycCZImzWN4MV5taf+J26QyqVQDjmaKBKqc21jkVFDuPYt8SyO/rg&#13;&#10;MEkMpbYBTwJ3jZ5m2Vw7rFkuVNjSU0XFz+HPGVjM9t13fL1/+yrmx+YxjR663W8wZnjbPy9lbJeg&#13;&#10;EvXpv3FF7K2BWSYvi5HYgF5fAAAA//8DAFBLAQItABQABgAIAAAAIQDb4fbL7gAAAIUBAAATAAAA&#13;&#10;AAAAAAAAAAAAAAAAAABbQ29udGVudF9UeXBlc10ueG1sUEsBAi0AFAAGAAgAAAAhAFr0LFu/AAAA&#13;&#10;FQEAAAsAAAAAAAAAAAAAAAAAHwEAAF9yZWxzLy5yZWxzUEsBAi0AFAAGAAgAAAAhAE1kIsbKAAAA&#13;&#10;4QAAAA8AAAAAAAAAAAAAAAAABwIAAGRycy9kb3ducmV2LnhtbFBLBQYAAAAAAwADALcAAAD+AgAA&#13;&#10;AAA=&#13;&#10;">
                      <v:textbox>
                        <w:txbxContent>
                          <w:p w14:paraId="001B4985" w14:textId="77777777" w:rsidR="004D4769" w:rsidRPr="00113C94" w:rsidRDefault="004D4769" w:rsidP="004D47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3C94">
                              <w:rPr>
                                <w:rFonts w:ascii="Times New Roman" w:hAnsi="Times New Roman" w:cs="Times New Roman"/>
                              </w:rPr>
                              <w:t>Psychological Distress (M</w:t>
                            </w:r>
                            <w:r w:rsidRPr="00113C94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2</w:t>
                            </w:r>
                            <w:r w:rsidRPr="00113C94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Straight Arrow Connector 409" o:spid="_x0000_s1111" type="#_x0000_t32" style="position:absolute;left:40809;top:7535;width:13631;height:939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xKHdxwAAAOEAAAAPAAAAZHJzL2Rvd25yZXYueG1sRI9Pi8Iw&#13;&#10;FMTvwn6H8Ba8aeqisq1G8Q+C6221eH40z7bYvNQma+u3NwuCl4FhmN8w82VnKnGnxpWWFYyGEQji&#13;&#10;zOqScwXpaTf4BuE8ssbKMil4kIPl4qM3x0Tbln/pfvS5CBB2CSoovK8TKV1WkEE3tDVxyC62MeiD&#13;&#10;bXKpG2wD3FTyK4qm0mDJYaHAmjYFZdfjn1HQoj/H61V+26y3P/tuUt2mp/SgVP+z286CrGYgPHX+&#13;&#10;3Xgh9lrBOIrh/1F4A3LxBAAA//8DAFBLAQItABQABgAIAAAAIQDb4fbL7gAAAIUBAAATAAAAAAAA&#13;&#10;AAAAAAAAAAAAAABbQ29udGVudF9UeXBlc10ueG1sUEsBAi0AFAAGAAgAAAAhAFr0LFu/AAAAFQEA&#13;&#10;AAsAAAAAAAAAAAAAAAAAHwEAAF9yZWxzLy5yZWxzUEsBAi0AFAAGAAgAAAAhAG7Eod3HAAAA4QAA&#13;&#10;AA8AAAAAAAAAAAAAAAAABwIAAGRycy9kb3ducmV2LnhtbFBLBQYAAAAAAwADALcAAAD7AgAAAAA=&#13;&#10;" strokecolor="black [3200]" strokeweight=".5pt">
                      <v:stroke endarrow="block" joinstyle="miter"/>
                    </v:shape>
                  </v:group>
                  <v:shape id="Text Box 2" o:spid="_x0000_s1112" type="#_x0000_t202" style="position:absolute;left:16037;top:2452;width:5754;height:29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IlnHxwAAAOEAAAAPAAAAZHJzL2Rvd25yZXYueG1sRI9Ba8JA&#13;&#10;EIXvhf6HZQre6q5ii0ZXKRXBU6XaCr0N2TEJzc6G7Griv3cOgpeBx/C+x7dY9b5WF2pjFdjCaGhA&#13;&#10;EefBVVxY+DlsXqegYkJ2WAcmC1eKsFo+Py0wc6Hjb7rsU6EEwjFDC2VKTaZ1zEvyGIehIZbfKbQe&#13;&#10;k8S20K7FTuC+1mNj3rXHimWhxIY+S8r/92dv4ffr9HecmF2x9m9NF3qj2c+0tYOXfj2X8zEHlahP&#13;&#10;j8YdsXUWJiNxECOxAb28AQAA//8DAFBLAQItABQABgAIAAAAIQDb4fbL7gAAAIUBAAATAAAAAAAA&#13;&#10;AAAAAAAAAAAAAABbQ29udGVudF9UeXBlc10ueG1sUEsBAi0AFAAGAAgAAAAhAFr0LFu/AAAAFQEA&#13;&#10;AAsAAAAAAAAAAAAAAAAAHwEAAF9yZWxzLy5yZWxzUEsBAi0AFAAGAAgAAAAhAEUiWcfHAAAA4QAA&#13;&#10;AA8AAAAAAAAAAAAAAAAABwIAAGRycy9kb3ducmV2LnhtbFBLBQYAAAAAAwADALcAAAD7AgAAAAA=&#13;&#10;" filled="f" stroked="f">
                    <v:textbox>
                      <w:txbxContent>
                        <w:p w14:paraId="31E01962" w14:textId="77777777" w:rsidR="004D4769" w:rsidRPr="00113C94" w:rsidRDefault="004D4769" w:rsidP="004D4769">
                          <w:pPr>
                            <w:rPr>
                              <w:rFonts w:ascii="Times New Roman" w:hAnsi="Times New Roman" w:cs="Times New Roman"/>
                              <w:vertAlign w:val="subscript"/>
                              <w:lang w:val="en-US"/>
                            </w:rPr>
                          </w:pPr>
                          <w:r w:rsidRPr="00113C94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-1.60</w:t>
                          </w:r>
                        </w:p>
                      </w:txbxContent>
                    </v:textbox>
                  </v:shape>
                  <v:shape id="Text Box 2" o:spid="_x0000_s1113" type="#_x0000_t202" style="position:absolute;left:16875;top:6761;width:5587;height:393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bvxcxwAAAOEAAAAPAAAAZHJzL2Rvd25yZXYueG1sRI9Ba8JA&#13;&#10;FITvQv/D8gq9md2ISo2uUioFT4q2FXp7ZJ9JaPZtyK4m/ntXELwMDMN8wyxWva3FhVpfOdaQJgoE&#13;&#10;ce5MxYWGn++v4TsIH5AN1o5Jw5U8rJYvgwVmxnW8p8shFCJC2GeooQyhyaT0eUkWfeIa4pidXGsx&#13;&#10;RNsW0rTYRbit5UipqbRYcVwosaHPkvL/w9lq+N2e/o5jtSvWdtJ0rleS7Uxq/fbar+dRPuYgAvXh&#13;&#10;2XggNkbDOE3h/ii+Abm8AQAA//8DAFBLAQItABQABgAIAAAAIQDb4fbL7gAAAIUBAAATAAAAAAAA&#13;&#10;AAAAAAAAAAAAAABbQ29udGVudF9UeXBlc10ueG1sUEsBAi0AFAAGAAgAAAAhAFr0LFu/AAAAFQEA&#13;&#10;AAsAAAAAAAAAAAAAAAAAHwEAAF9yZWxzLy5yZWxzUEsBAi0AFAAGAAgAAAAhACpu/FzHAAAA4QAA&#13;&#10;AA8AAAAAAAAAAAAAAAAABwIAAGRycy9kb3ducmV2LnhtbFBLBQYAAAAAAwADALcAAAD7AgAAAAA=&#13;&#10;" filled="f" stroked="f">
                    <v:textbox>
                      <w:txbxContent>
                        <w:p w14:paraId="7D3A8291" w14:textId="77777777" w:rsidR="004D4769" w:rsidRPr="00113C94" w:rsidRDefault="004D4769" w:rsidP="004D4769">
                          <w:pPr>
                            <w:rPr>
                              <w:rFonts w:ascii="Times New Roman" w:hAnsi="Times New Roman" w:cs="Times New Roman"/>
                              <w:vertAlign w:val="subscript"/>
                              <w:lang w:val="en-US"/>
                            </w:rPr>
                          </w:pPr>
                          <w:r w:rsidRPr="00113C94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1.23</w:t>
                          </w:r>
                        </w:p>
                      </w:txbxContent>
                    </v:textbox>
                  </v:shape>
                  <v:shape id="Text Box 2" o:spid="_x0000_s1114" type="#_x0000_t202" style="position:absolute;left:28924;top:16482;width:5885;height:363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vGIryAAAAOEAAAAPAAAAZHJzL2Rvd25yZXYueG1sRI9Ba8JA&#13;&#10;FITvBf/D8gre6q6ipY1uglQET0pjW+jtkX0modm3IbtN4r93CwUvA8Mw3zCbbLSN6KnztWMN85kC&#13;&#10;QVw4U3Op4eO8f3oB4QOywcYxabiShyydPGwwMW7gd+rzUIoIYZ+ghiqENpHSFxVZ9DPXEsfs4jqL&#13;&#10;IdqulKbDIcJtIxdKPUuLNceFClt6q6j4yX+ths/j5ftrqU7lzq7awY1Ksn2VWk8fx906ynYNItAY&#13;&#10;7o1/xMFoWM4X8PcovgGZ3gAAAP//AwBQSwECLQAUAAYACAAAACEA2+H2y+4AAACFAQAAEwAAAAAA&#13;&#10;AAAAAAAAAAAAAAAAW0NvbnRlbnRfVHlwZXNdLnhtbFBLAQItABQABgAIAAAAIQBa9CxbvwAAABUB&#13;&#10;AAALAAAAAAAAAAAAAAAAAB8BAABfcmVscy8ucmVsc1BLAQItABQABgAIAAAAIQDavGIryAAAAOEA&#13;&#10;AAAPAAAAAAAAAAAAAAAAAAcCAABkcnMvZG93bnJldi54bWxQSwUGAAAAAAMAAwC3AAAA/AIAAAAA&#13;&#10;" filled="f" stroked="f">
                    <v:textbox>
                      <w:txbxContent>
                        <w:p w14:paraId="48AFE538" w14:textId="77777777" w:rsidR="004D4769" w:rsidRPr="00113C94" w:rsidRDefault="004D4769" w:rsidP="004D4769">
                          <w:pPr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113C94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.14</w:t>
                          </w:r>
                        </w:p>
                      </w:txbxContent>
                    </v:textbox>
                  </v:shape>
                  <v:shape id="Text Box 2" o:spid="_x0000_s1115" type="#_x0000_t202" style="position:absolute;left:41784;top:1524;width:6963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8MewyAAAAOEAAAAPAAAAZHJzL2Rvd25yZXYueG1sRI9Pa8JA&#13;&#10;FMTvBb/D8gRvdTfWFo1uRCqFniz1H3h7ZJ9JMPs2ZFeTfvuuUOhlYBjmN8xy1dta3Kn1lWMNyViB&#13;&#10;IM6dqbjQcNh/PM9A+IBssHZMGn7IwyobPC0xNa7jb7rvQiEihH2KGsoQmlRKn5dk0Y9dQxyzi2st&#13;&#10;hmjbQpoWuwi3tZwo9SYtVhwXSmzovaT8urtZDcft5Xyaqq9iY1+bzvVKsp1LrUfDfrOIsl6ACNSH&#13;&#10;/8Yf4tNomCYv8HgU34DMfgEAAP//AwBQSwECLQAUAAYACAAAACEA2+H2y+4AAACFAQAAEwAAAAAA&#13;&#10;AAAAAAAAAAAAAAAAW0NvbnRlbnRfVHlwZXNdLnhtbFBLAQItABQABgAIAAAAIQBa9CxbvwAAABUB&#13;&#10;AAALAAAAAAAAAAAAAAAAAB8BAABfcmVscy8ucmVsc1BLAQItABQABgAIAAAAIQC18MewyAAAAOEA&#13;&#10;AAAPAAAAAAAAAAAAAAAAAAcCAABkcnMvZG93bnJldi54bWxQSwUGAAAAAAMAAwC3AAAA/AIAAAAA&#13;&#10;" filled="f" stroked="f">
                    <v:textbox>
                      <w:txbxContent>
                        <w:p w14:paraId="1EF96897" w14:textId="20E6D158" w:rsidR="004D4769" w:rsidRPr="00113C94" w:rsidRDefault="004D4769" w:rsidP="004D4769">
                          <w:pPr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113C94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-.02*</w:t>
                          </w:r>
                          <w:r w:rsidR="005E3C99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2" o:spid="_x0000_s1116" type="#_x0000_t202" style="position:absolute;left:41492;top:6011;width:6648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GV/EyAAAAOEAAAAPAAAAZHJzL2Rvd25yZXYueG1sRI9Pa8JA&#13;&#10;FMTvQr/D8grezK4lSo1uRBShJ4u2FXp7ZF/+0OzbkN2a9Nt3CwUvA8Mwv2E229G24ka9bxxrmCcK&#13;&#10;BHHhTMOVhve34+wZhA/IBlvHpOGHPGzzh8kGM+MGPtPtEioRIewz1FCH0GVS+qImiz5xHXHMStdb&#13;&#10;DNH2lTQ9DhFuW/mk1FJabDgu1NjRvqbi6/JtNXycys9rql6rg110gxuVZLuSWk8fx8M6ym4NItAY&#13;&#10;7o1/xIvRkM5T+HsU34DMfwEAAP//AwBQSwECLQAUAAYACAAAACEA2+H2y+4AAACFAQAAEwAAAAAA&#13;&#10;AAAAAAAAAAAAAAAAW0NvbnRlbnRfVHlwZXNdLnhtbFBLAQItABQABgAIAAAAIQBa9CxbvwAAABUB&#13;&#10;AAALAAAAAAAAAAAAAAAAAB8BAABfcmVscy8ucmVsc1BLAQItABQABgAIAAAAIQA6GV/EyAAAAOEA&#13;&#10;AAAPAAAAAAAAAAAAAAAAAAcCAABkcnMvZG93bnJldi54bWxQSwUGAAAAAAMAAwC3AAAA/AIAAAAA&#13;&#10;" filled="f" stroked="f">
                    <v:textbox>
                      <w:txbxContent>
                        <w:p w14:paraId="612E3B20" w14:textId="5C64BC40" w:rsidR="004D4769" w:rsidRPr="00113C94" w:rsidRDefault="004D4769" w:rsidP="004D4769">
                          <w:pPr>
                            <w:rPr>
                              <w:rFonts w:ascii="Times New Roman" w:hAnsi="Times New Roman" w:cs="Times New Roman"/>
                              <w:vertAlign w:val="subscript"/>
                              <w:lang w:val="en-US"/>
                            </w:rPr>
                          </w:pPr>
                          <w:r w:rsidRPr="00113C94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.05*</w:t>
                          </w:r>
                          <w:r w:rsidR="005E3C99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**</w:t>
                          </w:r>
                        </w:p>
                      </w:txbxContent>
                    </v:textbox>
                  </v:shape>
                </v:group>
                <v:line id="Straight Connector 415" o:spid="_x0000_s1117" style="position:absolute;visibility:visible;mso-wrap-style:square" from="6324,23393" to="56692,2339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zHTWygAAAOEAAAAPAAAAZHJzL2Rvd25yZXYueG1sRI9Ba8JA&#13;&#10;FITvhf6H5RW8lLrR1mKjq4hWEJTaxqXnR/Y1CWbfhuyq8d+7hUIvA8Mw3zDTeWdrcabWV44VDPoJ&#13;&#10;COLcmYoLBfqwfhqD8AHZYO2YFFzJw3x2fzfF1LgLf9E5C4WIEPYpKihDaFIpfV6SRd93DXHMflxr&#13;&#10;MUTbFtK0eIlwW8thkrxKixXHhRIbWpaUH7OTVbDVb9+Pz/ux1vaQfeCnrt73u6VSvYduNYmymIAI&#13;&#10;1IX/xh9iYxS8DEbw+yi+ATm7AQAA//8DAFBLAQItABQABgAIAAAAIQDb4fbL7gAAAIUBAAATAAAA&#13;&#10;AAAAAAAAAAAAAAAAAABbQ29udGVudF9UeXBlc10ueG1sUEsBAi0AFAAGAAgAAAAhAFr0LFu/AAAA&#13;&#10;FQEAAAsAAAAAAAAAAAAAAAAAHwEAAF9yZWxzLy5yZWxzUEsBAi0AFAAGAAgAAAAhAGnMdNbKAAAA&#13;&#10;4QAAAA8AAAAAAAAAAAAAAAAABwIAAGRycy9kb3ducmV2LnhtbFBLBQYAAAAAAwADALcAAAD+AgAA&#13;&#10;AAA=&#13;&#10;" strokecolor="black [3200]" strokeweight=".5pt">
                  <v:stroke joinstyle="miter"/>
                </v:line>
                <v:line id="Straight Connector 416" o:spid="_x0000_s1118" style="position:absolute;visibility:visible;mso-wrap-style:square" from="6324,22555" to="6324,2446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HuqhygAAAOEAAAAPAAAAZHJzL2Rvd25yZXYueG1sRI9Ba8JA&#13;&#10;FITvgv9heUIvUjdqERtdRbSCUKltXHp+ZF+TYPZtyK6a/vtuodDLwDDMN8xy3dla3Kj1lWMF41EC&#13;&#10;gjh3puJCgT7vH+cgfEA2WDsmBd/kYb3q95aYGnfnD7ploRARwj5FBWUITSqlz0uy6EeuIY7Zl2st&#13;&#10;hmjbQpoW7xFuazlJkpm0WHFcKLGhbUn5JbtaBa/6+XM4Pc21tufsDd919XI6bpV6GHS7RZTNAkSg&#13;&#10;Lvw3/hAHo+BpPIPfR/ENyNUPAAAA//8DAFBLAQItABQABgAIAAAAIQDb4fbL7gAAAIUBAAATAAAA&#13;&#10;AAAAAAAAAAAAAAAAAABbQ29udGVudF9UeXBlc10ueG1sUEsBAi0AFAAGAAgAAAAhAFr0LFu/AAAA&#13;&#10;FQEAAAsAAAAAAAAAAAAAAAAAHwEAAF9yZWxzLy5yZWxzUEsBAi0AFAAGAAgAAAAhAJke6qHKAAAA&#13;&#10;4QAAAA8AAAAAAAAAAAAAAAAABwIAAGRycy9kb3ducmV2LnhtbFBLBQYAAAAAAwADALcAAAD+AgAA&#13;&#10;AAA=&#13;&#10;" strokecolor="black [3200]" strokeweight=".5pt">
                  <v:stroke joinstyle="miter"/>
                </v:line>
                <v:line id="Straight Connector 417" o:spid="_x0000_s1119" style="position:absolute;visibility:visible;mso-wrap-style:square" from="31851,22402" to="31851,243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Uk86ygAAAOEAAAAPAAAAZHJzL2Rvd25yZXYueG1sRI9Ba8JA&#13;&#10;FITvhf6H5RW8lLrRFmujq4hWEJTaxqXnR/Y1CWbfhuyq8d+7hUIvA8Mw3zDTeWdrcabWV44VDPoJ&#13;&#10;COLcmYoLBfqwfhqD8AHZYO2YFFzJw3x2fzfF1LgLf9E5C4WIEPYpKihDaFIpfV6SRd93DXHMflxr&#13;&#10;MUTbFtK0eIlwW8thkoykxYrjQokNLUvKj9nJKtjqt+/H5/1Ya3vIPvBTV+/73VKp3kO3mkRZTEAE&#13;&#10;6sJ/4w+xMQpeBq/w+yi+ATm7AQAA//8DAFBLAQItABQABgAIAAAAIQDb4fbL7gAAAIUBAAATAAAA&#13;&#10;AAAAAAAAAAAAAAAAAABbQ29udGVudF9UeXBlc10ueG1sUEsBAi0AFAAGAAgAAAAhAFr0LFu/AAAA&#13;&#10;FQEAAAsAAAAAAAAAAAAAAAAAHwEAAF9yZWxzLy5yZWxzUEsBAi0AFAAGAAgAAAAhAPZSTzrKAAAA&#13;&#10;4QAAAA8AAAAAAAAAAAAAAAAABwIAAGRycy9kb3ducmV2LnhtbFBLBQYAAAAAAwADALcAAAD+AgAA&#13;&#10;AAA=&#13;&#10;" strokecolor="black [3200]" strokeweight=".5pt">
                  <v:stroke joinstyle="miter"/>
                </v:line>
                <v:line id="Straight Connector 418" o:spid="_x0000_s1120" style="position:absolute;visibility:visible;mso-wrap-style:square" from="56616,22479" to="56616,243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zdtIygAAAOEAAAAPAAAAZHJzL2Rvd25yZXYueG1sRI/BSsNA&#13;&#10;EIbvgu+wjOBF7KYqpU27LaUqCJbWpovnITsmodnZkF3b+PbOQfAy8DP838y3WA2+VWfqYxPYwHiU&#13;&#10;gSIug2u4MmCPr/dTUDEhO2wDk4EfirBaXl8tMHfhwgc6F6lSAuGYo4E6pS7XOpY1eYyj0BHL7iv0&#13;&#10;HpPEvtKux4vAfasfsmyiPTYsF2rsaFNTeSq+vYF3O/u8e9xPrfXHYocftnnZbzfG3N4Mz3MZ6zmo&#13;&#10;REP6b/wh3pyBp7G8LEZiA3r5CwAA//8DAFBLAQItABQABgAIAAAAIQDb4fbL7gAAAIUBAAATAAAA&#13;&#10;AAAAAAAAAAAAAAAAAABbQ29udGVudF9UeXBlc10ueG1sUEsBAi0AFAAGAAgAAAAhAFr0LFu/AAAA&#13;&#10;FQEAAAsAAAAAAAAAAAAAAAAAHwEAAF9yZWxzLy5yZWxzUEsBAi0AFAAGAAgAAAAhAIfN20jKAAAA&#13;&#10;4QAAAA8AAAAAAAAAAAAAAAAABwIAAGRycy9kb3ducmV2LnhtbFBLBQYAAAAAAwADALcAAAD+AgAA&#13;&#10;AAA=&#13;&#10;" strokecolor="black [3200]" strokeweight=".5pt">
                  <v:stroke joinstyle="miter"/>
                </v:line>
                <v:shape id="Text Box 2" o:spid="_x0000_s1121" type="#_x0000_t202" style="position:absolute;left:2819;top:24536;width:7087;height:281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GPBaxgAAAOEAAAAPAAAAZHJzL2Rvd25yZXYueG1sRI9Bi8Iw&#13;&#10;FITvgv8hPMGbJi6uaDWKKMKeVnRV8PZonm2xeSlN1nb/vRGEvQwMw3zDLFatLcWDal841jAaKhDE&#13;&#10;qTMFZxpOP7vBFIQPyAZLx6Thjzyslt3OAhPjGj7Q4xgyESHsE9SQh1AlUvo0J4t+6CrimN1cbTFE&#13;&#10;W2fS1NhEuC3lh1ITabHguJBjRZuc0vvx12o4f9+ul7HaZ1v7WTWuVZLtTGrd77XbeZT1HESgNvw3&#13;&#10;3ogvo2E8msHrUXwDcvkEAAD//wMAUEsBAi0AFAAGAAgAAAAhANvh9svuAAAAhQEAABMAAAAAAAAA&#13;&#10;AAAAAAAAAAAAAFtDb250ZW50X1R5cGVzXS54bWxQSwECLQAUAAYACAAAACEAWvQsW78AAAAVAQAA&#13;&#10;CwAAAAAAAAAAAAAAAAAfAQAAX3JlbHMvLnJlbHNQSwECLQAUAAYACAAAACEA1BjwWsYAAADhAAAA&#13;&#10;DwAAAAAAAAAAAAAAAAAHAgAAZHJzL2Rvd25yZXYueG1sUEsFBgAAAAADAAMAtwAAAPoCAAAAAA==&#13;&#10;" filled="f" stroked="f">
                  <v:textbox>
                    <w:txbxContent>
                      <w:p w14:paraId="459F2566" w14:textId="77777777" w:rsidR="004D4769" w:rsidRPr="00113C94" w:rsidRDefault="004D4769" w:rsidP="004D4769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13C94">
                          <w:rPr>
                            <w:rFonts w:ascii="Times New Roman" w:hAnsi="Times New Roman" w:cs="Times New Roman"/>
                            <w:lang w:val="en-US"/>
                          </w:rPr>
                          <w:t>Wave 1</w:t>
                        </w:r>
                      </w:p>
                    </w:txbxContent>
                  </v:textbox>
                </v:shape>
                <v:shape id="Text Box 2" o:spid="_x0000_s1122" type="#_x0000_t202" style="position:absolute;left:21769;top:23980;width:20276;height:314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TpN6xwAAAOEAAAAPAAAAZHJzL2Rvd25yZXYueG1sRI9Na8JA&#13;&#10;EIbvBf/DMoXe6m5Fi0ZXkUqhJ6V+QW9DdkxCs7MhuzXpv3cOgpeBl+F9Xp7Fqve1ulIbq8AW3oYG&#13;&#10;FHEeXMWFhePh83UKKiZkh3VgsvBPEVbLwdMCMxc6/qbrPhVKIBwztFCm1GRax7wkj3EYGmL5XULr&#13;&#10;MUlsC+1a7ATuaz0y5l17rFgWSmzoo6T8d//nLZy2l5/z2OyKjZ80XeiNZj/T1r4895u5nPUcVKI+&#13;&#10;PRp3xJezMB6JgxiJDejlDQAA//8DAFBLAQItABQABgAIAAAAIQDb4fbL7gAAAIUBAAATAAAAAAAA&#13;&#10;AAAAAAAAAAAAAABbQ29udGVudF9UeXBlc10ueG1sUEsBAi0AFAAGAAgAAAAhAFr0LFu/AAAAFQEA&#13;&#10;AAsAAAAAAAAAAAAAAAAAHwEAAF9yZWxzLy5yZWxzUEsBAi0AFAAGAAgAAAAhAItOk3rHAAAA4QAA&#13;&#10;AA8AAAAAAAAAAAAAAAAABwIAAGRycy9kb3ducmV2LnhtbFBLBQYAAAAAAwADALcAAAD7AgAAAAA=&#13;&#10;" filled="f" stroked="f">
                  <v:textbox>
                    <w:txbxContent>
                      <w:p w14:paraId="056A8DAE" w14:textId="77777777" w:rsidR="004D4769" w:rsidRPr="00113C94" w:rsidRDefault="004D4769" w:rsidP="004D4769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13C94">
                          <w:rPr>
                            <w:rFonts w:ascii="Times New Roman" w:hAnsi="Times New Roman" w:cs="Times New Roman"/>
                            <w:lang w:val="en-US"/>
                          </w:rPr>
                          <w:t>Wave 2 (one year)</w:t>
                        </w:r>
                      </w:p>
                    </w:txbxContent>
                  </v:textbox>
                </v:shape>
                <v:shape id="Text Box 2" o:spid="_x0000_s1123" type="#_x0000_t202" style="position:absolute;left:48608;top:23976;width:15933;height:33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AjbhyAAAAOEAAAAPAAAAZHJzL2Rvd25yZXYueG1sRI9Ba8JA&#13;&#10;FITvBf/D8gre6q6ipY1uglQET0pjW+jtkX0modm3IbtN4r93CwUvA8Mw3zCbbLSN6KnztWMN85kC&#13;&#10;QVw4U3Op4eO8f3oB4QOywcYxabiShyydPGwwMW7gd+rzUIoIYZ+ghiqENpHSFxVZ9DPXEsfs4jqL&#13;&#10;IdqulKbDIcJtIxdKPUuLNceFClt6q6j4yX+ths/j5ftrqU7lzq7awY1Ksn2VWk8fx906ynYNItAY&#13;&#10;7o1/xMFoWC7m8PcovgGZ3gAAAP//AwBQSwECLQAUAAYACAAAACEA2+H2y+4AAACFAQAAEwAAAAAA&#13;&#10;AAAAAAAAAAAAAAAAW0NvbnRlbnRfVHlwZXNdLnhtbFBLAQItABQABgAIAAAAIQBa9CxbvwAAABUB&#13;&#10;AAALAAAAAAAAAAAAAAAAAB8BAABfcmVscy8ucmVsc1BLAQItABQABgAIAAAAIQDkAjbhyAAAAOEA&#13;&#10;AAAPAAAAAAAAAAAAAAAAAAcCAABkcnMvZG93bnJldi54bWxQSwUGAAAAAAMAAwC3AAAA/AIAAAAA&#13;&#10;" filled="f" stroked="f">
                  <v:textbox>
                    <w:txbxContent>
                      <w:p w14:paraId="63C9F498" w14:textId="77777777" w:rsidR="004D4769" w:rsidRPr="00113C94" w:rsidRDefault="004D4769" w:rsidP="004D4769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13C94">
                          <w:rPr>
                            <w:rFonts w:ascii="Times New Roman" w:hAnsi="Times New Roman" w:cs="Times New Roman"/>
                            <w:lang w:val="en-US"/>
                          </w:rPr>
                          <w:t>Wave 3 (two years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2F40B8A2" w14:textId="77777777" w:rsidR="004D4769" w:rsidRDefault="004D4769" w:rsidP="004D476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0F7FCCF" w14:textId="77777777" w:rsidR="004D4769" w:rsidRDefault="004D4769" w:rsidP="004D476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4AA88DD" w14:textId="77777777" w:rsidR="004D4769" w:rsidRDefault="004D4769" w:rsidP="004D476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D513CD5" w14:textId="77777777" w:rsidR="004D4769" w:rsidRDefault="004D4769" w:rsidP="004D47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0979A35" w14:textId="77777777" w:rsidR="004D4769" w:rsidRPr="0036240D" w:rsidRDefault="004D4769" w:rsidP="004D47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303D380" w14:textId="77777777" w:rsidR="004D4769" w:rsidRPr="0036240D" w:rsidRDefault="004D4769" w:rsidP="004D47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4D58CDF" w14:textId="77777777" w:rsidR="004D4769" w:rsidRPr="0036240D" w:rsidRDefault="004D4769" w:rsidP="004D47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F8A29C5" w14:textId="77777777" w:rsidR="004D4769" w:rsidRPr="0036240D" w:rsidRDefault="004D4769" w:rsidP="004D47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271447C" w14:textId="46758DB2" w:rsidR="004D4769" w:rsidRPr="003253A1" w:rsidRDefault="004D4769" w:rsidP="004D476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253A1">
        <w:rPr>
          <w:rFonts w:ascii="Times New Roman" w:hAnsi="Times New Roman" w:cs="Times New Roman"/>
          <w:i/>
          <w:iCs/>
          <w:sz w:val="20"/>
          <w:szCs w:val="20"/>
        </w:rPr>
        <w:t>Figure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4</w:t>
      </w:r>
      <w:r w:rsidRPr="003253A1">
        <w:rPr>
          <w:rFonts w:ascii="Times New Roman" w:hAnsi="Times New Roman" w:cs="Times New Roman"/>
          <w:sz w:val="20"/>
          <w:szCs w:val="20"/>
        </w:rPr>
        <w:t xml:space="preserve">: Unadjusted parallel mediation model for sexual harassment and </w:t>
      </w:r>
      <w:r>
        <w:rPr>
          <w:rFonts w:ascii="Times New Roman" w:hAnsi="Times New Roman" w:cs="Times New Roman"/>
          <w:sz w:val="20"/>
          <w:szCs w:val="20"/>
        </w:rPr>
        <w:t>weight/shape</w:t>
      </w:r>
      <w:r w:rsidRPr="003253A1">
        <w:rPr>
          <w:rFonts w:ascii="Times New Roman" w:hAnsi="Times New Roman" w:cs="Times New Roman"/>
          <w:sz w:val="20"/>
          <w:szCs w:val="20"/>
        </w:rPr>
        <w:t xml:space="preserve"> concern in male adolescents. Age at Wave 1 and BMI percentile at Wave 1 were controlled for.  *</w:t>
      </w:r>
      <w:r w:rsidRPr="003253A1">
        <w:rPr>
          <w:rFonts w:ascii="Times New Roman" w:hAnsi="Times New Roman" w:cs="Times New Roman"/>
          <w:i/>
          <w:iCs/>
          <w:sz w:val="20"/>
          <w:szCs w:val="20"/>
        </w:rPr>
        <w:t>p ≤</w:t>
      </w:r>
      <w:r w:rsidRPr="003253A1">
        <w:rPr>
          <w:rFonts w:ascii="Times New Roman" w:hAnsi="Times New Roman" w:cs="Times New Roman"/>
          <w:sz w:val="20"/>
          <w:szCs w:val="20"/>
        </w:rPr>
        <w:t>.0</w:t>
      </w:r>
      <w:r w:rsidR="005E3C99">
        <w:rPr>
          <w:rFonts w:ascii="Times New Roman" w:hAnsi="Times New Roman" w:cs="Times New Roman"/>
          <w:sz w:val="20"/>
          <w:szCs w:val="20"/>
        </w:rPr>
        <w:t>5</w:t>
      </w:r>
      <w:r w:rsidRPr="003253A1">
        <w:rPr>
          <w:rFonts w:ascii="Times New Roman" w:hAnsi="Times New Roman" w:cs="Times New Roman"/>
          <w:sz w:val="20"/>
          <w:szCs w:val="20"/>
        </w:rPr>
        <w:t>, **</w:t>
      </w:r>
      <w:r w:rsidRPr="003253A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253A1">
        <w:rPr>
          <w:rFonts w:ascii="Times New Roman" w:hAnsi="Times New Roman" w:cs="Times New Roman"/>
          <w:sz w:val="20"/>
          <w:szCs w:val="20"/>
        </w:rPr>
        <w:t xml:space="preserve"> </w:t>
      </w:r>
      <w:r w:rsidRPr="003253A1">
        <w:rPr>
          <w:rFonts w:ascii="Times New Roman" w:hAnsi="Times New Roman" w:cs="Times New Roman"/>
          <w:i/>
          <w:iCs/>
          <w:sz w:val="20"/>
          <w:szCs w:val="20"/>
        </w:rPr>
        <w:t>≤</w:t>
      </w:r>
      <w:r w:rsidRPr="003253A1">
        <w:rPr>
          <w:rFonts w:ascii="Times New Roman" w:hAnsi="Times New Roman" w:cs="Times New Roman"/>
          <w:sz w:val="20"/>
          <w:szCs w:val="20"/>
        </w:rPr>
        <w:t xml:space="preserve"> .01, ***</w:t>
      </w:r>
      <w:r w:rsidRPr="003253A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253A1">
        <w:rPr>
          <w:rFonts w:ascii="Times New Roman" w:hAnsi="Times New Roman" w:cs="Times New Roman"/>
          <w:sz w:val="20"/>
          <w:szCs w:val="20"/>
        </w:rPr>
        <w:t xml:space="preserve"> </w:t>
      </w:r>
      <w:r w:rsidRPr="003253A1">
        <w:rPr>
          <w:rFonts w:ascii="Times New Roman" w:hAnsi="Times New Roman" w:cs="Times New Roman"/>
          <w:i/>
          <w:iCs/>
          <w:sz w:val="20"/>
          <w:szCs w:val="20"/>
        </w:rPr>
        <w:t>≤</w:t>
      </w:r>
      <w:r w:rsidRPr="003253A1">
        <w:rPr>
          <w:rFonts w:ascii="Times New Roman" w:hAnsi="Times New Roman" w:cs="Times New Roman"/>
          <w:sz w:val="20"/>
          <w:szCs w:val="20"/>
        </w:rPr>
        <w:t>.0</w:t>
      </w:r>
      <w:r w:rsidR="005E3C99">
        <w:rPr>
          <w:rFonts w:ascii="Times New Roman" w:hAnsi="Times New Roman" w:cs="Times New Roman"/>
          <w:sz w:val="20"/>
          <w:szCs w:val="20"/>
        </w:rPr>
        <w:t>01</w:t>
      </w:r>
      <w:r w:rsidRPr="003253A1">
        <w:rPr>
          <w:rFonts w:ascii="Times New Roman" w:hAnsi="Times New Roman" w:cs="Times New Roman"/>
          <w:sz w:val="20"/>
          <w:szCs w:val="20"/>
        </w:rPr>
        <w:t>.</w:t>
      </w:r>
    </w:p>
    <w:p w14:paraId="1D5C4EB1" w14:textId="77777777" w:rsidR="004D4769" w:rsidRPr="004D4769" w:rsidRDefault="004D4769" w:rsidP="004D4769">
      <w:pPr>
        <w:rPr>
          <w:b/>
          <w:bCs/>
        </w:rPr>
      </w:pPr>
    </w:p>
    <w:sectPr w:rsidR="004D4769" w:rsidRPr="004D47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B3705"/>
    <w:multiLevelType w:val="hybridMultilevel"/>
    <w:tmpl w:val="30C0AD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2AA37A74"/>
    <w:multiLevelType w:val="multilevel"/>
    <w:tmpl w:val="6EB6CA7C"/>
    <w:lvl w:ilvl="0">
      <w:start w:val="1"/>
      <w:numFmt w:val="decimal"/>
      <w:lvlText w:val="%1."/>
      <w:lvlJc w:val="left"/>
      <w:pPr>
        <w:ind w:left="484" w:hanging="36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en-US"/>
      </w:rPr>
    </w:lvl>
    <w:lvl w:ilvl="1">
      <w:start w:val="1"/>
      <w:numFmt w:val="decimal"/>
      <w:lvlText w:val="%1.%2."/>
      <w:lvlJc w:val="left"/>
      <w:pPr>
        <w:ind w:left="916" w:hanging="432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en-US"/>
      </w:rPr>
    </w:lvl>
    <w:lvl w:ilvl="2">
      <w:numFmt w:val="bullet"/>
      <w:lvlText w:val="•"/>
      <w:lvlJc w:val="left"/>
      <w:pPr>
        <w:ind w:left="1767" w:hanging="432"/>
      </w:pPr>
      <w:rPr>
        <w:rFonts w:hint="default"/>
        <w:lang w:val="en-US" w:eastAsia="en-US" w:bidi="en-US"/>
      </w:rPr>
    </w:lvl>
    <w:lvl w:ilvl="3">
      <w:numFmt w:val="bullet"/>
      <w:lvlText w:val="•"/>
      <w:lvlJc w:val="left"/>
      <w:pPr>
        <w:ind w:left="2614" w:hanging="432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3461" w:hanging="432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4309" w:hanging="432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5156" w:hanging="432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6003" w:hanging="432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6850" w:hanging="432"/>
      </w:pPr>
      <w:rPr>
        <w:rFonts w:hint="default"/>
        <w:lang w:val="en-US" w:eastAsia="en-US" w:bidi="en-US"/>
      </w:rPr>
    </w:lvl>
  </w:abstractNum>
  <w:abstractNum w:abstractNumId="3" w15:restartNumberingAfterBreak="0">
    <w:nsid w:val="39C04991"/>
    <w:multiLevelType w:val="hybridMultilevel"/>
    <w:tmpl w:val="8F926580"/>
    <w:lvl w:ilvl="0" w:tplc="525E37E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46C2F73A">
      <w:start w:val="1"/>
      <w:numFmt w:val="lowerLetter"/>
      <w:lvlText w:val="%2."/>
      <w:lvlJc w:val="left"/>
      <w:pPr>
        <w:ind w:left="1440" w:hanging="360"/>
      </w:pPr>
      <w:rPr>
        <w:b/>
        <w:bCs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711D2F"/>
    <w:multiLevelType w:val="hybridMultilevel"/>
    <w:tmpl w:val="6E60D65E"/>
    <w:lvl w:ilvl="0" w:tplc="6E6C804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35120D"/>
    <w:multiLevelType w:val="hybridMultilevel"/>
    <w:tmpl w:val="DF24F82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0248B7"/>
    <w:multiLevelType w:val="hybridMultilevel"/>
    <w:tmpl w:val="22D0F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9B754E"/>
    <w:multiLevelType w:val="hybridMultilevel"/>
    <w:tmpl w:val="FC84F084"/>
    <w:lvl w:ilvl="0" w:tplc="6E6C804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785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4C603C32"/>
    <w:multiLevelType w:val="hybridMultilevel"/>
    <w:tmpl w:val="48648E64"/>
    <w:lvl w:ilvl="0" w:tplc="1522191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B16416"/>
    <w:multiLevelType w:val="hybridMultilevel"/>
    <w:tmpl w:val="8250A40A"/>
    <w:lvl w:ilvl="0" w:tplc="D0CEEC0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2B7B38"/>
    <w:multiLevelType w:val="hybridMultilevel"/>
    <w:tmpl w:val="BDDE660C"/>
    <w:lvl w:ilvl="0" w:tplc="86B2CA6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852EBE"/>
    <w:multiLevelType w:val="hybridMultilevel"/>
    <w:tmpl w:val="22D0F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8E64C4"/>
    <w:multiLevelType w:val="hybridMultilevel"/>
    <w:tmpl w:val="4A760D60"/>
    <w:lvl w:ilvl="0" w:tplc="676AD2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835DE4"/>
    <w:multiLevelType w:val="hybridMultilevel"/>
    <w:tmpl w:val="6E6EF128"/>
    <w:lvl w:ilvl="0" w:tplc="86B2CA6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3762BA"/>
    <w:multiLevelType w:val="hybridMultilevel"/>
    <w:tmpl w:val="FB6289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9215416">
    <w:abstractNumId w:val="5"/>
  </w:num>
  <w:num w:numId="2" w16cid:durableId="271403547">
    <w:abstractNumId w:val="6"/>
  </w:num>
  <w:num w:numId="3" w16cid:durableId="2057045336">
    <w:abstractNumId w:val="2"/>
  </w:num>
  <w:num w:numId="4" w16cid:durableId="1380670096">
    <w:abstractNumId w:val="12"/>
  </w:num>
  <w:num w:numId="5" w16cid:durableId="492064149">
    <w:abstractNumId w:val="0"/>
  </w:num>
  <w:num w:numId="6" w16cid:durableId="1202129830">
    <w:abstractNumId w:val="13"/>
  </w:num>
  <w:num w:numId="7" w16cid:durableId="1289895099">
    <w:abstractNumId w:val="10"/>
  </w:num>
  <w:num w:numId="8" w16cid:durableId="1789935898">
    <w:abstractNumId w:val="15"/>
  </w:num>
  <w:num w:numId="9" w16cid:durableId="1059940944">
    <w:abstractNumId w:val="3"/>
  </w:num>
  <w:num w:numId="10" w16cid:durableId="910236299">
    <w:abstractNumId w:val="8"/>
  </w:num>
  <w:num w:numId="11" w16cid:durableId="1774666314">
    <w:abstractNumId w:val="1"/>
  </w:num>
  <w:num w:numId="12" w16cid:durableId="1520241403">
    <w:abstractNumId w:val="9"/>
  </w:num>
  <w:num w:numId="13" w16cid:durableId="231042113">
    <w:abstractNumId w:val="11"/>
  </w:num>
  <w:num w:numId="14" w16cid:durableId="1492333845">
    <w:abstractNumId w:val="7"/>
  </w:num>
  <w:num w:numId="15" w16cid:durableId="1533181382">
    <w:abstractNumId w:val="4"/>
  </w:num>
  <w:num w:numId="16" w16cid:durableId="3848245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769"/>
    <w:rsid w:val="00131E66"/>
    <w:rsid w:val="00342476"/>
    <w:rsid w:val="00435A4F"/>
    <w:rsid w:val="004D4769"/>
    <w:rsid w:val="005E3C99"/>
    <w:rsid w:val="006F4BAD"/>
    <w:rsid w:val="009B21E1"/>
    <w:rsid w:val="00B8708A"/>
    <w:rsid w:val="00B9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65CBF"/>
  <w15:chartTrackingRefBased/>
  <w15:docId w15:val="{D9249DC9-458F-9E4A-A761-6BBCBA134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769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9"/>
    <w:qFormat/>
    <w:rsid w:val="00342476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342476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/>
      <w:color w:val="A5A5A5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342476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/>
      <w:color w:val="44546A" w:themeColor="text2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2476"/>
    <w:pPr>
      <w:keepNext/>
      <w:keepLines/>
      <w:spacing w:before="200" w:after="0" w:line="274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2476"/>
    <w:pPr>
      <w:keepNext/>
      <w:keepLines/>
      <w:spacing w:before="200" w:after="0" w:line="274" w:lineRule="auto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2476"/>
    <w:pPr>
      <w:keepNext/>
      <w:keepLines/>
      <w:spacing w:before="200" w:after="0" w:line="274" w:lineRule="auto"/>
      <w:outlineLvl w:val="5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2476"/>
    <w:pPr>
      <w:keepNext/>
      <w:keepLines/>
      <w:spacing w:before="200" w:after="0" w:line="274" w:lineRule="auto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2476"/>
    <w:pPr>
      <w:keepNext/>
      <w:keepLines/>
      <w:spacing w:before="200" w:after="0" w:line="274" w:lineRule="auto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2476"/>
    <w:pPr>
      <w:keepNext/>
      <w:keepLines/>
      <w:spacing w:before="200" w:after="0" w:line="274" w:lineRule="auto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sonalName">
    <w:name w:val="Personal Name"/>
    <w:basedOn w:val="Title"/>
    <w:qFormat/>
    <w:rsid w:val="00342476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342476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342476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1Char">
    <w:name w:val="Heading 1 Char"/>
    <w:basedOn w:val="DefaultParagraphFont"/>
    <w:link w:val="Heading1"/>
    <w:uiPriority w:val="99"/>
    <w:rsid w:val="00342476"/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342476"/>
    <w:rPr>
      <w:rFonts w:asciiTheme="majorHAnsi" w:eastAsiaTheme="majorEastAsia" w:hAnsiTheme="majorHAnsi" w:cstheme="majorBidi"/>
      <w:b/>
      <w:bCs/>
      <w:color w:val="A5A5A5" w:themeColor="accent3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342476"/>
    <w:rPr>
      <w:rFonts w:eastAsiaTheme="majorEastAsia" w:cstheme="majorBidi"/>
      <w:b/>
      <w:bCs/>
      <w:color w:val="44546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2476"/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2476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2476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2476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2476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2476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42476"/>
    <w:pPr>
      <w:spacing w:after="180" w:line="240" w:lineRule="auto"/>
    </w:pPr>
    <w:rPr>
      <w:rFonts w:eastAsiaTheme="minorEastAsia"/>
      <w:b/>
      <w:bCs/>
      <w:smallCaps/>
      <w:color w:val="44546A" w:themeColor="text2"/>
      <w:spacing w:val="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2476"/>
    <w:pPr>
      <w:numPr>
        <w:ilvl w:val="1"/>
      </w:numPr>
      <w:spacing w:after="180" w:line="274" w:lineRule="auto"/>
    </w:pPr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342476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342476"/>
    <w:rPr>
      <w:b/>
      <w:bCs/>
      <w:color w:val="50637D" w:themeColor="text2" w:themeTint="E6"/>
    </w:rPr>
  </w:style>
  <w:style w:type="character" w:styleId="Emphasis">
    <w:name w:val="Emphasis"/>
    <w:basedOn w:val="DefaultParagraphFont"/>
    <w:uiPriority w:val="20"/>
    <w:qFormat/>
    <w:rsid w:val="00342476"/>
    <w:rPr>
      <w:b w:val="0"/>
      <w:i/>
      <w:iCs/>
      <w:color w:val="44546A" w:themeColor="text2"/>
    </w:rPr>
  </w:style>
  <w:style w:type="paragraph" w:styleId="NoSpacing">
    <w:name w:val="No Spacing"/>
    <w:link w:val="NoSpacingChar"/>
    <w:uiPriority w:val="1"/>
    <w:qFormat/>
    <w:rsid w:val="0034247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42476"/>
  </w:style>
  <w:style w:type="paragraph" w:styleId="ListParagraph">
    <w:name w:val="List Paragraph"/>
    <w:basedOn w:val="Normal"/>
    <w:uiPriority w:val="34"/>
    <w:qFormat/>
    <w:rsid w:val="00342476"/>
    <w:pPr>
      <w:spacing w:after="180" w:line="240" w:lineRule="auto"/>
      <w:ind w:left="720" w:hanging="288"/>
      <w:contextualSpacing/>
    </w:pPr>
    <w:rPr>
      <w:color w:val="44546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342476"/>
    <w:pPr>
      <w:pBdr>
        <w:left w:val="single" w:sz="48" w:space="13" w:color="4472C4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342476"/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2476"/>
    <w:pPr>
      <w:pBdr>
        <w:left w:val="single" w:sz="48" w:space="13" w:color="ED7D31" w:themeColor="accent2"/>
      </w:pBdr>
      <w:spacing w:before="240" w:after="120" w:line="300" w:lineRule="auto"/>
    </w:pPr>
    <w:rPr>
      <w:rFonts w:eastAsiaTheme="minorEastAsia"/>
      <w:b/>
      <w:bCs/>
      <w:i/>
      <w:iCs/>
      <w:color w:val="ED7D31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2476"/>
    <w:rPr>
      <w:rFonts w:eastAsiaTheme="minorEastAsia"/>
      <w:b/>
      <w:bCs/>
      <w:i/>
      <w:iCs/>
      <w:color w:val="ED7D31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342476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342476"/>
    <w:rPr>
      <w:b/>
      <w:bCs/>
      <w:i/>
      <w:iCs/>
      <w:color w:val="44546A" w:themeColor="text2"/>
    </w:rPr>
  </w:style>
  <w:style w:type="character" w:styleId="SubtleReference">
    <w:name w:val="Subtle Reference"/>
    <w:basedOn w:val="DefaultParagraphFont"/>
    <w:uiPriority w:val="31"/>
    <w:qFormat/>
    <w:rsid w:val="00342476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342476"/>
    <w:rPr>
      <w:rFonts w:asciiTheme="minorHAnsi" w:hAnsiTheme="minorHAnsi"/>
      <w:b/>
      <w:bCs/>
      <w:smallCaps/>
      <w:color w:val="44546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342476"/>
    <w:rPr>
      <w:rFonts w:asciiTheme="majorHAnsi" w:hAnsiTheme="majorHAnsi"/>
      <w:b/>
      <w:bCs/>
      <w:caps w:val="0"/>
      <w:smallCaps/>
      <w:color w:val="44546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2476"/>
    <w:pPr>
      <w:spacing w:before="480" w:line="264" w:lineRule="auto"/>
      <w:outlineLvl w:val="9"/>
    </w:pPr>
    <w:rPr>
      <w:b/>
    </w:rPr>
  </w:style>
  <w:style w:type="paragraph" w:styleId="Header">
    <w:name w:val="header"/>
    <w:basedOn w:val="Normal"/>
    <w:link w:val="HeaderChar"/>
    <w:uiPriority w:val="99"/>
    <w:unhideWhenUsed/>
    <w:rsid w:val="004D47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769"/>
  </w:style>
  <w:style w:type="paragraph" w:styleId="Footer">
    <w:name w:val="footer"/>
    <w:basedOn w:val="Normal"/>
    <w:link w:val="FooterChar"/>
    <w:uiPriority w:val="99"/>
    <w:unhideWhenUsed/>
    <w:rsid w:val="004D47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769"/>
  </w:style>
  <w:style w:type="table" w:styleId="TableGrid">
    <w:name w:val="Table Grid"/>
    <w:basedOn w:val="TableNormal"/>
    <w:uiPriority w:val="39"/>
    <w:rsid w:val="004D4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D47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4D476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4769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7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76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47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47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47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7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76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4769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4D476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D476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476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D476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47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D47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4D4769"/>
    <w:rPr>
      <w:color w:val="954F72" w:themeColor="followedHyperlink"/>
      <w:u w:val="single"/>
    </w:rPr>
  </w:style>
  <w:style w:type="table" w:customStyle="1" w:styleId="QQuestionTable">
    <w:name w:val="QQuestionTable"/>
    <w:uiPriority w:val="99"/>
    <w:qFormat/>
    <w:rsid w:val="004D4769"/>
    <w:pPr>
      <w:spacing w:after="0" w:line="240" w:lineRule="auto"/>
      <w:jc w:val="center"/>
    </w:pPr>
    <w:rPr>
      <w:rFonts w:eastAsiaTheme="minorEastAsia"/>
      <w:sz w:val="20"/>
      <w:szCs w:val="20"/>
      <w:lang w:val="en-US" w:eastAsia="en-AU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4D4769"/>
    <w:pPr>
      <w:spacing w:after="0" w:line="240" w:lineRule="auto"/>
    </w:pPr>
    <w:rPr>
      <w:rFonts w:eastAsiaTheme="minorEastAsia"/>
      <w:color w:val="FFFFFF" w:themeColor="background1"/>
      <w:lang w:val="en-US"/>
    </w:rPr>
  </w:style>
  <w:style w:type="numbering" w:customStyle="1" w:styleId="Singlepunch">
    <w:name w:val="Single punch"/>
    <w:rsid w:val="004D4769"/>
    <w:pPr>
      <w:numPr>
        <w:numId w:val="10"/>
      </w:numPr>
    </w:pPr>
  </w:style>
  <w:style w:type="table" w:styleId="PlainTable4">
    <w:name w:val="Plain Table 4"/>
    <w:basedOn w:val="TableNormal"/>
    <w:uiPriority w:val="44"/>
    <w:rsid w:val="004D47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4D47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amantha.Hayes@westernsydney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0</Pages>
  <Words>1511</Words>
  <Characters>8615</Characters>
  <Application>Microsoft Office Word</Application>
  <DocSecurity>0</DocSecurity>
  <Lines>71</Lines>
  <Paragraphs>20</Paragraphs>
  <ScaleCrop>false</ScaleCrop>
  <Company/>
  <LinksUpToDate>false</LinksUpToDate>
  <CharactersWithSpaces>10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Kellie Hayes (JHFMHN)</dc:creator>
  <cp:keywords/>
  <dc:description/>
  <cp:lastModifiedBy>Samantha Kellie Hayes (JHFMHN)</cp:lastModifiedBy>
  <cp:revision>4</cp:revision>
  <dcterms:created xsi:type="dcterms:W3CDTF">2022-04-03T09:05:00Z</dcterms:created>
  <dcterms:modified xsi:type="dcterms:W3CDTF">2022-05-29T07:39:00Z</dcterms:modified>
</cp:coreProperties>
</file>